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EECF55" w14:textId="77777777" w:rsidR="001474F3" w:rsidRPr="00C700A3" w:rsidRDefault="001474F3" w:rsidP="002D6308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700A3">
        <w:rPr>
          <w:rFonts w:ascii="Times New Roman" w:hAnsi="Times New Roman" w:cs="Times New Roman"/>
          <w:b/>
          <w:bCs/>
          <w:sz w:val="20"/>
          <w:szCs w:val="20"/>
          <w:lang w:val="en-US"/>
        </w:rPr>
        <w:t>Socioeconomic disparities in incidence, treatment, and survival of intrahepatic cholangiocarcinoma: insights from a nationwide cohort study in Sweden</w:t>
      </w:r>
    </w:p>
    <w:p w14:paraId="7E94E058" w14:textId="77777777" w:rsidR="001474F3" w:rsidRPr="00C700A3" w:rsidRDefault="001474F3" w:rsidP="001474F3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306F8276" w14:textId="659E2CE2" w:rsidR="001474F3" w:rsidRPr="00C700A3" w:rsidRDefault="001474F3" w:rsidP="001474F3">
      <w:pPr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  <w:r w:rsidRPr="00C700A3">
        <w:rPr>
          <w:rFonts w:ascii="Times New Roman" w:hAnsi="Times New Roman" w:cs="Times New Roman"/>
          <w:sz w:val="20"/>
          <w:szCs w:val="20"/>
        </w:rPr>
        <w:t xml:space="preserve">Juan Vaz, Hannes Hagström, Per Sandström, Malin Sternby </w:t>
      </w:r>
      <w:proofErr w:type="spellStart"/>
      <w:r w:rsidRPr="00C700A3">
        <w:rPr>
          <w:rFonts w:ascii="Times New Roman" w:hAnsi="Times New Roman" w:cs="Times New Roman"/>
          <w:sz w:val="20"/>
          <w:szCs w:val="20"/>
        </w:rPr>
        <w:t>Eilard</w:t>
      </w:r>
      <w:proofErr w:type="spellEnd"/>
      <w:r w:rsidRPr="00C700A3">
        <w:rPr>
          <w:rFonts w:ascii="Times New Roman" w:hAnsi="Times New Roman" w:cs="Times New Roman"/>
          <w:sz w:val="20"/>
          <w:szCs w:val="20"/>
        </w:rPr>
        <w:t xml:space="preserve">, Magnus </w:t>
      </w:r>
      <w:proofErr w:type="spellStart"/>
      <w:r w:rsidRPr="00C700A3">
        <w:rPr>
          <w:rFonts w:ascii="Times New Roman" w:hAnsi="Times New Roman" w:cs="Times New Roman"/>
          <w:sz w:val="20"/>
          <w:szCs w:val="20"/>
        </w:rPr>
        <w:t>Rizell</w:t>
      </w:r>
      <w:proofErr w:type="spellEnd"/>
      <w:r w:rsidRPr="00C700A3">
        <w:rPr>
          <w:rFonts w:ascii="Times New Roman" w:hAnsi="Times New Roman" w:cs="Times New Roman"/>
          <w:sz w:val="20"/>
          <w:szCs w:val="20"/>
        </w:rPr>
        <w:t>, Ulf Strömberg</w:t>
      </w:r>
    </w:p>
    <w:p w14:paraId="2B537F57" w14:textId="2EA288BC" w:rsidR="0082063D" w:rsidRPr="00C700A3" w:rsidRDefault="0082063D" w:rsidP="001474F3">
      <w:pPr>
        <w:jc w:val="center"/>
        <w:rPr>
          <w:sz w:val="20"/>
          <w:szCs w:val="20"/>
        </w:rPr>
      </w:pPr>
    </w:p>
    <w:p w14:paraId="36A65A2F" w14:textId="77777777" w:rsidR="001474F3" w:rsidRPr="00C700A3" w:rsidRDefault="001474F3" w:rsidP="001474F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EAACE87" w14:textId="77777777" w:rsidR="001474F3" w:rsidRPr="00C700A3" w:rsidRDefault="001474F3" w:rsidP="00A14407">
      <w:pPr>
        <w:rPr>
          <w:rFonts w:ascii="Times New Roman" w:hAnsi="Times New Roman" w:cs="Times New Roman"/>
          <w:sz w:val="20"/>
          <w:szCs w:val="20"/>
        </w:rPr>
      </w:pPr>
    </w:p>
    <w:p w14:paraId="0079297A" w14:textId="6D4E7FFE" w:rsidR="001474F3" w:rsidRPr="00C700A3" w:rsidRDefault="00A14407" w:rsidP="001474F3">
      <w:pPr>
        <w:jc w:val="center"/>
        <w:rPr>
          <w:rFonts w:ascii="Times New Roman" w:hAnsi="Times New Roman" w:cs="Times New Roman"/>
          <w:sz w:val="20"/>
          <w:szCs w:val="20"/>
        </w:rPr>
      </w:pPr>
      <w:proofErr w:type="spellStart"/>
      <w:r w:rsidRPr="00C700A3">
        <w:rPr>
          <w:rFonts w:ascii="Times New Roman" w:hAnsi="Times New Roman" w:cs="Times New Roman"/>
          <w:sz w:val="20"/>
          <w:szCs w:val="20"/>
        </w:rPr>
        <w:t>Supplementary</w:t>
      </w:r>
      <w:proofErr w:type="spellEnd"/>
      <w:r w:rsidR="001474F3" w:rsidRPr="00C700A3">
        <w:rPr>
          <w:rFonts w:ascii="Times New Roman" w:hAnsi="Times New Roman" w:cs="Times New Roman"/>
          <w:sz w:val="20"/>
          <w:szCs w:val="20"/>
        </w:rPr>
        <w:t xml:space="preserve"> </w:t>
      </w:r>
      <w:r w:rsidRPr="00C700A3">
        <w:rPr>
          <w:rFonts w:ascii="Times New Roman" w:hAnsi="Times New Roman" w:cs="Times New Roman"/>
          <w:sz w:val="20"/>
          <w:szCs w:val="20"/>
        </w:rPr>
        <w:t>data</w:t>
      </w:r>
    </w:p>
    <w:p w14:paraId="75C1BE8D" w14:textId="77777777" w:rsidR="001474F3" w:rsidRDefault="001474F3" w:rsidP="007850EF"/>
    <w:tbl>
      <w:tblPr>
        <w:tblStyle w:val="Tabellrutn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0"/>
        <w:gridCol w:w="6665"/>
        <w:gridCol w:w="892"/>
      </w:tblGrid>
      <w:tr w:rsidR="00C700A3" w14:paraId="6CCBAF59" w14:textId="77777777" w:rsidTr="00EA47BF">
        <w:trPr>
          <w:trHeight w:val="460"/>
          <w:jc w:val="center"/>
        </w:trPr>
        <w:tc>
          <w:tcPr>
            <w:tcW w:w="7765" w:type="dxa"/>
            <w:gridSpan w:val="2"/>
          </w:tcPr>
          <w:p w14:paraId="1C86CB5B" w14:textId="77777777" w:rsidR="00C700A3" w:rsidRPr="007F6B7D" w:rsidRDefault="00C700A3" w:rsidP="00EA47B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F6B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able of contents</w:t>
            </w:r>
          </w:p>
          <w:p w14:paraId="7A341FDF" w14:textId="77777777" w:rsidR="00C700A3" w:rsidRDefault="00C700A3" w:rsidP="00EA47B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2" w:type="dxa"/>
          </w:tcPr>
          <w:p w14:paraId="3CB7A898" w14:textId="77777777" w:rsidR="00C700A3" w:rsidRDefault="00C700A3" w:rsidP="00EA47B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700A3" w14:paraId="1ECE7009" w14:textId="77777777" w:rsidTr="00EA47BF">
        <w:trPr>
          <w:trHeight w:val="460"/>
          <w:jc w:val="center"/>
        </w:trPr>
        <w:tc>
          <w:tcPr>
            <w:tcW w:w="1100" w:type="dxa"/>
          </w:tcPr>
          <w:p w14:paraId="5D12EB42" w14:textId="77777777" w:rsidR="00C700A3" w:rsidRDefault="00C700A3" w:rsidP="00EA47B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ble S1</w:t>
            </w:r>
          </w:p>
        </w:tc>
        <w:tc>
          <w:tcPr>
            <w:tcW w:w="6665" w:type="dxa"/>
          </w:tcPr>
          <w:p w14:paraId="39D81B78" w14:textId="75653800" w:rsidR="00C700A3" w:rsidRDefault="00C700A3" w:rsidP="00C700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st of variables and 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initions ………………………………………………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.</w:t>
            </w:r>
          </w:p>
        </w:tc>
        <w:tc>
          <w:tcPr>
            <w:tcW w:w="892" w:type="dxa"/>
          </w:tcPr>
          <w:p w14:paraId="32A291ED" w14:textId="77777777" w:rsidR="00C700A3" w:rsidRDefault="00C700A3" w:rsidP="00EA47B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14:paraId="21C507F1" w14:textId="77777777" w:rsidR="00C700A3" w:rsidRDefault="00C700A3" w:rsidP="00EA47B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700A3" w14:paraId="44661381" w14:textId="77777777" w:rsidTr="00EA47BF">
        <w:trPr>
          <w:trHeight w:val="460"/>
          <w:jc w:val="center"/>
        </w:trPr>
        <w:tc>
          <w:tcPr>
            <w:tcW w:w="1100" w:type="dxa"/>
          </w:tcPr>
          <w:p w14:paraId="70ACC7AF" w14:textId="77777777" w:rsidR="00C700A3" w:rsidRDefault="00C700A3" w:rsidP="00EA47B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ble S2</w:t>
            </w:r>
          </w:p>
        </w:tc>
        <w:tc>
          <w:tcPr>
            <w:tcW w:w="6665" w:type="dxa"/>
          </w:tcPr>
          <w:p w14:paraId="2F756A2E" w14:textId="7BCDDBE4" w:rsidR="00C700A3" w:rsidRPr="00C700A3" w:rsidRDefault="00C700A3" w:rsidP="00C700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line characteristics of 999 patients without known risk factors diagnosed with intrahepatic cholangiocarcinoma in Sweden between 2011 and 2021…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...</w:t>
            </w:r>
          </w:p>
        </w:tc>
        <w:tc>
          <w:tcPr>
            <w:tcW w:w="892" w:type="dxa"/>
          </w:tcPr>
          <w:p w14:paraId="7231DF88" w14:textId="77777777" w:rsidR="00C700A3" w:rsidRDefault="00C700A3" w:rsidP="00EA47B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3F4E0EF" w14:textId="5F86ED82" w:rsidR="00C700A3" w:rsidRDefault="00C700A3" w:rsidP="00EA47B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C700A3" w:rsidRPr="004F157D" w14:paraId="2E50AF08" w14:textId="77777777" w:rsidTr="00EA47BF">
        <w:trPr>
          <w:trHeight w:val="460"/>
          <w:jc w:val="center"/>
        </w:trPr>
        <w:tc>
          <w:tcPr>
            <w:tcW w:w="1100" w:type="dxa"/>
          </w:tcPr>
          <w:p w14:paraId="1B071E2C" w14:textId="77777777" w:rsidR="00C700A3" w:rsidRDefault="00C700A3" w:rsidP="00EA47B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ble S3</w:t>
            </w:r>
          </w:p>
        </w:tc>
        <w:tc>
          <w:tcPr>
            <w:tcW w:w="6665" w:type="dxa"/>
          </w:tcPr>
          <w:p w14:paraId="7B1D3D72" w14:textId="46E5E383" w:rsidR="00C700A3" w:rsidRPr="00C700A3" w:rsidRDefault="00C700A3" w:rsidP="00C700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kelihood of receiving surgical treatment after intrahepatic cholangiocarcinoma diagnosis ……………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…………………………………...</w:t>
            </w:r>
          </w:p>
        </w:tc>
        <w:tc>
          <w:tcPr>
            <w:tcW w:w="892" w:type="dxa"/>
          </w:tcPr>
          <w:p w14:paraId="3C1AF3AB" w14:textId="77777777" w:rsidR="00C700A3" w:rsidRDefault="00C700A3" w:rsidP="00EA47B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BCB38D9" w14:textId="70DAC4E6" w:rsidR="00C700A3" w:rsidRDefault="00C700A3" w:rsidP="00EA47B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C700A3" w:rsidRPr="004F157D" w14:paraId="1122D57D" w14:textId="77777777" w:rsidTr="00EA47BF">
        <w:trPr>
          <w:trHeight w:val="460"/>
          <w:jc w:val="center"/>
        </w:trPr>
        <w:tc>
          <w:tcPr>
            <w:tcW w:w="1100" w:type="dxa"/>
          </w:tcPr>
          <w:p w14:paraId="68578358" w14:textId="77777777" w:rsidR="00C700A3" w:rsidRDefault="00C700A3" w:rsidP="00EA47B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ble S4</w:t>
            </w:r>
          </w:p>
        </w:tc>
        <w:tc>
          <w:tcPr>
            <w:tcW w:w="6665" w:type="dxa"/>
          </w:tcPr>
          <w:p w14:paraId="0056C514" w14:textId="01A0CD56" w:rsidR="00C700A3" w:rsidRPr="00C700A3" w:rsidRDefault="00C700A3" w:rsidP="00C700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kelihood of receiving systemic therapy after intrahepatic cholangiocarcinoma diagnosis …………….…………………………</w:t>
            </w:r>
            <w:r w:rsidRPr="00C700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……..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...................................</w:t>
            </w:r>
          </w:p>
        </w:tc>
        <w:tc>
          <w:tcPr>
            <w:tcW w:w="892" w:type="dxa"/>
          </w:tcPr>
          <w:p w14:paraId="131171B1" w14:textId="77777777" w:rsidR="00C700A3" w:rsidRDefault="00C700A3" w:rsidP="00EA47B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BD33848" w14:textId="0EDEC3FD" w:rsidR="00C700A3" w:rsidRDefault="00C700A3" w:rsidP="00EA47B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C700A3" w:rsidRPr="006A52F3" w14:paraId="42F36C89" w14:textId="77777777" w:rsidTr="00EA47BF">
        <w:trPr>
          <w:trHeight w:val="460"/>
          <w:jc w:val="center"/>
        </w:trPr>
        <w:tc>
          <w:tcPr>
            <w:tcW w:w="1100" w:type="dxa"/>
          </w:tcPr>
          <w:p w14:paraId="0064C82C" w14:textId="77777777" w:rsidR="00C700A3" w:rsidRDefault="00C700A3" w:rsidP="00EA47B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ble S5</w:t>
            </w:r>
          </w:p>
        </w:tc>
        <w:tc>
          <w:tcPr>
            <w:tcW w:w="6665" w:type="dxa"/>
          </w:tcPr>
          <w:p w14:paraId="355FF675" w14:textId="593C1F42" w:rsidR="00C700A3" w:rsidRPr="00C700A3" w:rsidRDefault="00C700A3" w:rsidP="00C700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kelihood of receiving palliative treatment other than systemic therapy after intrahepatic cholangiocarcinoma diagnosis</w:t>
            </w:r>
            <w:r w:rsidRPr="00C700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700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………………………………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...</w:t>
            </w:r>
          </w:p>
        </w:tc>
        <w:tc>
          <w:tcPr>
            <w:tcW w:w="892" w:type="dxa"/>
          </w:tcPr>
          <w:p w14:paraId="4EA9DF3D" w14:textId="77777777" w:rsidR="00C700A3" w:rsidRDefault="00C700A3" w:rsidP="00EA47B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D7EC25E" w14:textId="734F923B" w:rsidR="00C700A3" w:rsidRDefault="00C700A3" w:rsidP="00EA47B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C700A3" w14:paraId="7F15C31E" w14:textId="77777777" w:rsidTr="00EA47BF">
        <w:trPr>
          <w:trHeight w:val="460"/>
          <w:jc w:val="center"/>
        </w:trPr>
        <w:tc>
          <w:tcPr>
            <w:tcW w:w="1100" w:type="dxa"/>
          </w:tcPr>
          <w:p w14:paraId="0F979C30" w14:textId="77777777" w:rsidR="00C700A3" w:rsidRDefault="00C700A3" w:rsidP="00EA47B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ble S6</w:t>
            </w:r>
          </w:p>
        </w:tc>
        <w:tc>
          <w:tcPr>
            <w:tcW w:w="6665" w:type="dxa"/>
          </w:tcPr>
          <w:p w14:paraId="464F9DCD" w14:textId="09FC8552" w:rsidR="00C700A3" w:rsidRPr="00C700A3" w:rsidRDefault="00C700A3" w:rsidP="00C700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vival probabilities of patients diagnosed with intrahepatic cholangiocarcinoma in Sweden between 2011 and 2021 ……………………</w:t>
            </w:r>
            <w:r w:rsidR="00407D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..</w:t>
            </w:r>
          </w:p>
        </w:tc>
        <w:tc>
          <w:tcPr>
            <w:tcW w:w="892" w:type="dxa"/>
          </w:tcPr>
          <w:p w14:paraId="7869BC17" w14:textId="77777777" w:rsidR="00C700A3" w:rsidRDefault="00C700A3" w:rsidP="00EA47B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02F3BCC" w14:textId="0B61C5C1" w:rsidR="00C700A3" w:rsidRPr="006C3A2F" w:rsidRDefault="00C700A3" w:rsidP="00EA47B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C700A3" w:rsidRPr="00083254" w14:paraId="10585836" w14:textId="77777777" w:rsidTr="00EA47BF">
        <w:trPr>
          <w:trHeight w:val="460"/>
          <w:jc w:val="center"/>
        </w:trPr>
        <w:tc>
          <w:tcPr>
            <w:tcW w:w="1100" w:type="dxa"/>
          </w:tcPr>
          <w:p w14:paraId="00EB5714" w14:textId="77777777" w:rsidR="00C700A3" w:rsidRDefault="00C700A3" w:rsidP="00EA47B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ble S7</w:t>
            </w:r>
          </w:p>
        </w:tc>
        <w:tc>
          <w:tcPr>
            <w:tcW w:w="6665" w:type="dxa"/>
          </w:tcPr>
          <w:p w14:paraId="5F78536F" w14:textId="24562C69" w:rsidR="00C700A3" w:rsidRDefault="00C700A3" w:rsidP="00C700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tality risk after intrahepatic cholangiocarcinoma diagnosis</w:t>
            </w:r>
            <w:r w:rsidRPr="00C700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……………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…</w:t>
            </w:r>
          </w:p>
        </w:tc>
        <w:tc>
          <w:tcPr>
            <w:tcW w:w="892" w:type="dxa"/>
          </w:tcPr>
          <w:p w14:paraId="2625B9DF" w14:textId="2BF80745" w:rsidR="00C700A3" w:rsidRDefault="00C700A3" w:rsidP="00EA47B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</w:tr>
    </w:tbl>
    <w:p w14:paraId="59CCAFF2" w14:textId="77777777" w:rsidR="00C700A3" w:rsidRDefault="00C700A3" w:rsidP="007850EF"/>
    <w:p w14:paraId="50F42125" w14:textId="5D4402BB" w:rsidR="001474F3" w:rsidRDefault="001474F3" w:rsidP="007850EF">
      <w:r>
        <w:br w:type="page"/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940"/>
      </w:tblGrid>
      <w:tr w:rsidR="001474F3" w:rsidRPr="00602DC6" w14:paraId="4CD9FB44" w14:textId="77777777" w:rsidTr="00115923">
        <w:trPr>
          <w:trHeight w:val="425"/>
        </w:trPr>
        <w:tc>
          <w:tcPr>
            <w:tcW w:w="906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178F1C" w14:textId="21C5D292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Table S1</w:t>
            </w:r>
            <w:r w:rsidR="00A144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List of variables and definitions</w:t>
            </w:r>
          </w:p>
        </w:tc>
      </w:tr>
      <w:tr w:rsidR="001474F3" w:rsidRPr="00602DC6" w14:paraId="66BF4EB2" w14:textId="77777777" w:rsidTr="00115923">
        <w:trPr>
          <w:trHeight w:val="393"/>
        </w:trPr>
        <w:tc>
          <w:tcPr>
            <w:tcW w:w="9062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1892E3A" w14:textId="77777777" w:rsidR="001474F3" w:rsidRPr="00602DC6" w:rsidRDefault="001474F3" w:rsidP="001159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ociodemographic characteristics</w:t>
            </w:r>
          </w:p>
        </w:tc>
      </w:tr>
      <w:tr w:rsidR="001474F3" w:rsidRPr="00602DC6" w14:paraId="0D842D77" w14:textId="77777777" w:rsidTr="00115923">
        <w:tc>
          <w:tcPr>
            <w:tcW w:w="2122" w:type="dxa"/>
            <w:tcBorders>
              <w:top w:val="single" w:sz="4" w:space="0" w:color="auto"/>
            </w:tcBorders>
          </w:tcPr>
          <w:p w14:paraId="543AE485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40" w:type="dxa"/>
            <w:tcBorders>
              <w:top w:val="single" w:sz="4" w:space="0" w:color="auto"/>
            </w:tcBorders>
          </w:tcPr>
          <w:p w14:paraId="725DA4B2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474F3" w:rsidRPr="00602DC6" w14:paraId="7534CB6B" w14:textId="77777777" w:rsidTr="00115923">
        <w:tc>
          <w:tcPr>
            <w:tcW w:w="2122" w:type="dxa"/>
          </w:tcPr>
          <w:p w14:paraId="22D0D7D1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6940" w:type="dxa"/>
          </w:tcPr>
          <w:p w14:paraId="40F43F7F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 or female according to the Swedish population register</w:t>
            </w:r>
          </w:p>
        </w:tc>
      </w:tr>
      <w:tr w:rsidR="001474F3" w:rsidRPr="00602DC6" w14:paraId="07C955ED" w14:textId="77777777" w:rsidTr="00115923">
        <w:tc>
          <w:tcPr>
            <w:tcW w:w="2122" w:type="dxa"/>
          </w:tcPr>
          <w:p w14:paraId="056CB160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at diagnosis</w:t>
            </w:r>
          </w:p>
        </w:tc>
        <w:tc>
          <w:tcPr>
            <w:tcW w:w="6940" w:type="dxa"/>
          </w:tcPr>
          <w:p w14:paraId="35DD59C3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in years </w:t>
            </w:r>
          </w:p>
        </w:tc>
      </w:tr>
      <w:tr w:rsidR="001474F3" w:rsidRPr="00602DC6" w14:paraId="64DFF1F1" w14:textId="77777777" w:rsidTr="00115923">
        <w:tc>
          <w:tcPr>
            <w:tcW w:w="2122" w:type="dxa"/>
          </w:tcPr>
          <w:p w14:paraId="51F20E88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untry of birth</w:t>
            </w:r>
          </w:p>
        </w:tc>
        <w:tc>
          <w:tcPr>
            <w:tcW w:w="6940" w:type="dxa"/>
          </w:tcPr>
          <w:p w14:paraId="4E246267" w14:textId="58C78B52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dic: born in Sweden, Denmark, Finland, Norway, The Faroe Island, Greenland or Iceland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n-Nordic: born outside Nordic countries </w:t>
            </w:r>
          </w:p>
        </w:tc>
      </w:tr>
      <w:tr w:rsidR="001474F3" w:rsidRPr="00602DC6" w14:paraId="69106C1D" w14:textId="77777777" w:rsidTr="00115923">
        <w:tc>
          <w:tcPr>
            <w:tcW w:w="2122" w:type="dxa"/>
          </w:tcPr>
          <w:p w14:paraId="7E51934C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usehold income</w:t>
            </w:r>
          </w:p>
        </w:tc>
        <w:tc>
          <w:tcPr>
            <w:tcW w:w="6940" w:type="dxa"/>
          </w:tcPr>
          <w:p w14:paraId="1A8CC844" w14:textId="6A78E403" w:rsidR="001474F3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ed on the distribution of household incomes for all households in Sweden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25EBA3B5" w14:textId="77777777" w:rsidR="001474F3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(lowest quartile, &lt;25%)</w:t>
            </w:r>
          </w:p>
          <w:p w14:paraId="5BF429C6" w14:textId="77777777" w:rsidR="001474F3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dium (second and third quartiles, 25-75%) </w:t>
            </w:r>
          </w:p>
          <w:p w14:paraId="40F374A9" w14:textId="77777777" w:rsidR="001474F3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gh (highest quartile, &gt;75%) </w:t>
            </w:r>
          </w:p>
          <w:p w14:paraId="56CF482B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ected for the year prior to cancer diagnosis</w:t>
            </w:r>
          </w:p>
        </w:tc>
      </w:tr>
      <w:tr w:rsidR="001474F3" w:rsidRPr="00602DC6" w14:paraId="2CBEF909" w14:textId="77777777" w:rsidTr="00115923">
        <w:tc>
          <w:tcPr>
            <w:tcW w:w="2122" w:type="dxa"/>
            <w:tcBorders>
              <w:bottom w:val="single" w:sz="4" w:space="0" w:color="auto"/>
            </w:tcBorders>
          </w:tcPr>
          <w:p w14:paraId="36109437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40" w:type="dxa"/>
            <w:tcBorders>
              <w:bottom w:val="single" w:sz="4" w:space="0" w:color="auto"/>
            </w:tcBorders>
          </w:tcPr>
          <w:p w14:paraId="3512C93D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474F3" w:rsidRPr="00602DC6" w14:paraId="6F6FE46A" w14:textId="77777777" w:rsidTr="00115923">
        <w:trPr>
          <w:trHeight w:val="406"/>
        </w:trPr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499E0" w14:textId="77777777" w:rsidR="001474F3" w:rsidRPr="00602DC6" w:rsidRDefault="001474F3" w:rsidP="001159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isk factors</w:t>
            </w:r>
          </w:p>
        </w:tc>
      </w:tr>
      <w:tr w:rsidR="001474F3" w:rsidRPr="00602DC6" w14:paraId="7D47D951" w14:textId="77777777" w:rsidTr="00115923">
        <w:tc>
          <w:tcPr>
            <w:tcW w:w="2122" w:type="dxa"/>
            <w:tcBorders>
              <w:top w:val="single" w:sz="4" w:space="0" w:color="auto"/>
            </w:tcBorders>
          </w:tcPr>
          <w:p w14:paraId="329A9FA2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40" w:type="dxa"/>
          </w:tcPr>
          <w:p w14:paraId="70EADDB2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474F3" w:rsidRPr="00602DC6" w14:paraId="2613FB8E" w14:textId="77777777" w:rsidTr="00115923">
        <w:tc>
          <w:tcPr>
            <w:tcW w:w="2122" w:type="dxa"/>
          </w:tcPr>
          <w:p w14:paraId="4868E898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mary sclerosing cholangitis (PSC)</w:t>
            </w:r>
          </w:p>
        </w:tc>
        <w:tc>
          <w:tcPr>
            <w:tcW w:w="6940" w:type="dxa"/>
          </w:tcPr>
          <w:p w14:paraId="7BAFE5E8" w14:textId="5ED3CD63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D-10: K83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A </w:t>
            </w:r>
            <w:r w:rsidRPr="00602DC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OR 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eLiv</w:t>
            </w:r>
          </w:p>
        </w:tc>
      </w:tr>
      <w:tr w:rsidR="001474F3" w:rsidRPr="00602DC6" w14:paraId="5CB34772" w14:textId="77777777" w:rsidTr="00115923">
        <w:tc>
          <w:tcPr>
            <w:tcW w:w="2122" w:type="dxa"/>
          </w:tcPr>
          <w:p w14:paraId="67A63D3E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re liver diseases</w:t>
            </w:r>
          </w:p>
        </w:tc>
        <w:tc>
          <w:tcPr>
            <w:tcW w:w="6940" w:type="dxa"/>
          </w:tcPr>
          <w:p w14:paraId="6F885860" w14:textId="47CBD986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D-10: K75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 K83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A, K74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 E83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B, E88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A, E88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B, E83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K73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, K73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 I82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 K76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 K74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 K74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 </w:t>
            </w:r>
            <w:r w:rsidRPr="00602DC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OR 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eLiv</w:t>
            </w:r>
          </w:p>
        </w:tc>
      </w:tr>
      <w:tr w:rsidR="001474F3" w:rsidRPr="00602DC6" w14:paraId="547DF7C1" w14:textId="77777777" w:rsidTr="00115923">
        <w:tc>
          <w:tcPr>
            <w:tcW w:w="2122" w:type="dxa"/>
          </w:tcPr>
          <w:p w14:paraId="64C8C1E5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patitis B</w:t>
            </w:r>
          </w:p>
        </w:tc>
        <w:tc>
          <w:tcPr>
            <w:tcW w:w="6940" w:type="dxa"/>
          </w:tcPr>
          <w:p w14:paraId="04C35419" w14:textId="566FEEE4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D-10: B16, B17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 B18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 B18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</w:t>
            </w:r>
            <w:r w:rsidRPr="00602DC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OR 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eLiv</w:t>
            </w:r>
          </w:p>
        </w:tc>
      </w:tr>
      <w:tr w:rsidR="001474F3" w:rsidRPr="00602DC6" w14:paraId="05E4C7B7" w14:textId="77777777" w:rsidTr="00115923">
        <w:tc>
          <w:tcPr>
            <w:tcW w:w="2122" w:type="dxa"/>
          </w:tcPr>
          <w:p w14:paraId="7F969B8C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patitis C</w:t>
            </w:r>
          </w:p>
        </w:tc>
        <w:tc>
          <w:tcPr>
            <w:tcW w:w="6940" w:type="dxa"/>
          </w:tcPr>
          <w:p w14:paraId="4FDA5467" w14:textId="060C3B6F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D-10: B17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B18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</w:t>
            </w:r>
            <w:r w:rsidRPr="00602DC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OR 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eLiv</w:t>
            </w:r>
          </w:p>
        </w:tc>
      </w:tr>
      <w:tr w:rsidR="001474F3" w:rsidRPr="00602DC6" w14:paraId="05579EE3" w14:textId="77777777" w:rsidTr="00115923">
        <w:tc>
          <w:tcPr>
            <w:tcW w:w="2122" w:type="dxa"/>
          </w:tcPr>
          <w:p w14:paraId="34CE7838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lammatory bowel disease (IBD)</w:t>
            </w:r>
          </w:p>
        </w:tc>
        <w:tc>
          <w:tcPr>
            <w:tcW w:w="6940" w:type="dxa"/>
          </w:tcPr>
          <w:p w14:paraId="6FE6D3C8" w14:textId="1A502D05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D-10: K50, K51, K52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</w:t>
            </w:r>
            <w:r w:rsidRPr="00602DC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R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weLiv</w:t>
            </w:r>
          </w:p>
        </w:tc>
      </w:tr>
      <w:tr w:rsidR="001474F3" w:rsidRPr="00602DC6" w14:paraId="4D3B2843" w14:textId="77777777" w:rsidTr="00115923">
        <w:tc>
          <w:tcPr>
            <w:tcW w:w="2122" w:type="dxa"/>
          </w:tcPr>
          <w:p w14:paraId="0D772E47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C + IBD</w:t>
            </w:r>
          </w:p>
        </w:tc>
        <w:tc>
          <w:tcPr>
            <w:tcW w:w="6940" w:type="dxa"/>
          </w:tcPr>
          <w:p w14:paraId="30371C08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CD-10 for PSC and IBD as described above </w:t>
            </w:r>
            <w:r w:rsidRPr="00602DC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R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weLiv</w:t>
            </w:r>
          </w:p>
        </w:tc>
      </w:tr>
      <w:tr w:rsidR="001474F3" w:rsidRPr="00602DC6" w14:paraId="0082A2CD" w14:textId="77777777" w:rsidTr="00115923">
        <w:tc>
          <w:tcPr>
            <w:tcW w:w="2122" w:type="dxa"/>
          </w:tcPr>
          <w:p w14:paraId="71846582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ver cirrhosis</w:t>
            </w:r>
          </w:p>
        </w:tc>
        <w:tc>
          <w:tcPr>
            <w:tcW w:w="6940" w:type="dxa"/>
          </w:tcPr>
          <w:p w14:paraId="7F371DE4" w14:textId="562F257C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CD-10: 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B18</w:t>
            </w:r>
            <w:r w:rsidR="00A144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0E, B18</w:t>
            </w:r>
            <w:r w:rsidR="00A144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0G, B18</w:t>
            </w:r>
            <w:r w:rsidR="00A144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1E, B18</w:t>
            </w:r>
            <w:r w:rsidR="00A144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1G, B18</w:t>
            </w:r>
            <w:r w:rsidR="00A144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2E, B18</w:t>
            </w:r>
            <w:r w:rsidR="00A144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2G, B18</w:t>
            </w:r>
            <w:r w:rsidR="00A144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8E, B18</w:t>
            </w:r>
            <w:r w:rsidR="00A144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8G, B18</w:t>
            </w:r>
            <w:r w:rsidR="00A144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9E, B18</w:t>
            </w:r>
            <w:r w:rsidR="00A144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9G, G93</w:t>
            </w:r>
            <w:r w:rsidR="00A144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4, I85</w:t>
            </w:r>
            <w:r w:rsidR="00A144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0 I85</w:t>
            </w:r>
            <w:r w:rsidR="00A144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9, I98</w:t>
            </w:r>
            <w:r w:rsidR="00A144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2, I98</w:t>
            </w:r>
            <w:r w:rsidR="00A144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3, K7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3, K7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7, K74</w:t>
            </w:r>
            <w:r w:rsidR="00A144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6, K76</w:t>
            </w:r>
            <w:r w:rsidR="00A144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6, K76</w:t>
            </w:r>
            <w:r w:rsidR="00A1440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7 </w:t>
            </w:r>
            <w:r w:rsidRPr="00602DC6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GB"/>
              </w:rPr>
              <w:t>AND/OR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cedural codes: JCA20, JCA22, JCA32, JDA22 </w:t>
            </w:r>
            <w:r w:rsidRPr="00602DC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OR 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eLiv</w:t>
            </w:r>
          </w:p>
        </w:tc>
      </w:tr>
      <w:tr w:rsidR="001474F3" w:rsidRPr="00602DC6" w14:paraId="2FAF6683" w14:textId="77777777" w:rsidTr="00115923">
        <w:tc>
          <w:tcPr>
            <w:tcW w:w="2122" w:type="dxa"/>
          </w:tcPr>
          <w:p w14:paraId="2EAC4666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cohol-related liver disease</w:t>
            </w:r>
          </w:p>
        </w:tc>
        <w:tc>
          <w:tcPr>
            <w:tcW w:w="6940" w:type="dxa"/>
          </w:tcPr>
          <w:p w14:paraId="22158C2D" w14:textId="695F6DC4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CD-10: K70 </w:t>
            </w:r>
            <w:r w:rsidRPr="00602DC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R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CD-10: E24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 F10, G3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 G62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G72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 I42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 K29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 K85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 K86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 R78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 T5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 T5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, Y57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 Y90, X65, Z7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 Z72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</w:t>
            </w:r>
            <w:r w:rsidRPr="00602DC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R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C: N07BB01 (disulfiram), N07BB03 (acamprosate), N07BB04 (naltrexone) </w:t>
            </w:r>
            <w:r w:rsidRPr="00602DC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OR 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weLiv</w:t>
            </w:r>
          </w:p>
        </w:tc>
      </w:tr>
      <w:tr w:rsidR="001474F3" w:rsidRPr="00602DC6" w14:paraId="4108D37F" w14:textId="77777777" w:rsidTr="00115923">
        <w:tc>
          <w:tcPr>
            <w:tcW w:w="2122" w:type="dxa"/>
          </w:tcPr>
          <w:p w14:paraId="76FC8EB5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le duct stones/ cyst/cholecystitis</w:t>
            </w:r>
          </w:p>
        </w:tc>
        <w:tc>
          <w:tcPr>
            <w:tcW w:w="6940" w:type="dxa"/>
          </w:tcPr>
          <w:p w14:paraId="51FBB984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CD-10: K801, K802, K803, K804, K805, K808, K811, K818, K819, K915 </w:t>
            </w:r>
            <w:r w:rsidRPr="00602DC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R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weLiv</w:t>
            </w:r>
          </w:p>
        </w:tc>
      </w:tr>
      <w:tr w:rsidR="001474F3" w:rsidRPr="00602DC6" w14:paraId="7F5B3CA4" w14:textId="77777777" w:rsidTr="00115923">
        <w:tc>
          <w:tcPr>
            <w:tcW w:w="2122" w:type="dxa"/>
          </w:tcPr>
          <w:p w14:paraId="0AA6811D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SLD</w:t>
            </w:r>
          </w:p>
        </w:tc>
        <w:tc>
          <w:tcPr>
            <w:tcW w:w="6940" w:type="dxa"/>
          </w:tcPr>
          <w:p w14:paraId="30B3DE13" w14:textId="7DEDC516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D-10: K75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, K76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 </w:t>
            </w:r>
            <w:r w:rsidRPr="00602DC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R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besity (ICD-10: E66) </w:t>
            </w:r>
            <w:r w:rsidRPr="00602DC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ND/OR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abetes (as defined below) </w:t>
            </w:r>
            <w:r w:rsidRPr="00602DC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AND 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terial hypertension</w:t>
            </w:r>
            <w:r w:rsidRPr="00602DC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OR 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lipidaemia (as defined below)</w:t>
            </w:r>
            <w:r w:rsidRPr="00602DC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OR 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weLiv </w:t>
            </w:r>
            <w:r w:rsidRPr="00602DC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ND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 other competing liver disease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</w:p>
        </w:tc>
      </w:tr>
      <w:tr w:rsidR="001474F3" w:rsidRPr="00602DC6" w14:paraId="681DCB24" w14:textId="77777777" w:rsidTr="00115923">
        <w:tc>
          <w:tcPr>
            <w:tcW w:w="2122" w:type="dxa"/>
          </w:tcPr>
          <w:p w14:paraId="6A325331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e identified</w:t>
            </w:r>
          </w:p>
        </w:tc>
        <w:tc>
          <w:tcPr>
            <w:tcW w:w="6940" w:type="dxa"/>
          </w:tcPr>
          <w:p w14:paraId="27AE6322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risk factor described above were identified</w:t>
            </w:r>
          </w:p>
        </w:tc>
      </w:tr>
      <w:tr w:rsidR="001474F3" w:rsidRPr="00602DC6" w14:paraId="11CA7040" w14:textId="77777777" w:rsidTr="00115923">
        <w:tc>
          <w:tcPr>
            <w:tcW w:w="2122" w:type="dxa"/>
            <w:tcBorders>
              <w:bottom w:val="single" w:sz="4" w:space="0" w:color="auto"/>
            </w:tcBorders>
          </w:tcPr>
          <w:p w14:paraId="5A072255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40" w:type="dxa"/>
            <w:tcBorders>
              <w:bottom w:val="single" w:sz="4" w:space="0" w:color="auto"/>
            </w:tcBorders>
          </w:tcPr>
          <w:p w14:paraId="5EBCF330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474F3" w:rsidRPr="00602DC6" w14:paraId="406C05E3" w14:textId="77777777" w:rsidTr="00115923">
        <w:trPr>
          <w:trHeight w:val="441"/>
        </w:trPr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10BBD" w14:textId="77777777" w:rsidR="001474F3" w:rsidRPr="00602DC6" w:rsidRDefault="001474F3" w:rsidP="001159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ary tumour (T)</w:t>
            </w:r>
          </w:p>
        </w:tc>
      </w:tr>
      <w:tr w:rsidR="001474F3" w:rsidRPr="00602DC6" w14:paraId="7D20CF4F" w14:textId="77777777" w:rsidTr="00115923">
        <w:tc>
          <w:tcPr>
            <w:tcW w:w="2122" w:type="dxa"/>
            <w:tcBorders>
              <w:top w:val="single" w:sz="4" w:space="0" w:color="auto"/>
            </w:tcBorders>
          </w:tcPr>
          <w:p w14:paraId="0B2AA019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40" w:type="dxa"/>
            <w:tcBorders>
              <w:top w:val="single" w:sz="4" w:space="0" w:color="auto"/>
            </w:tcBorders>
          </w:tcPr>
          <w:p w14:paraId="7D4C8F42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1474F3" w:rsidRPr="00602DC6" w14:paraId="188D5A28" w14:textId="77777777" w:rsidTr="00115923">
        <w:tc>
          <w:tcPr>
            <w:tcW w:w="2122" w:type="dxa"/>
          </w:tcPr>
          <w:p w14:paraId="6EBDFEF6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X</w:t>
            </w:r>
          </w:p>
        </w:tc>
        <w:tc>
          <w:tcPr>
            <w:tcW w:w="6940" w:type="dxa"/>
          </w:tcPr>
          <w:p w14:paraId="09EB078D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Primary tumour cannot be assessed </w:t>
            </w:r>
          </w:p>
        </w:tc>
      </w:tr>
      <w:tr w:rsidR="001474F3" w:rsidRPr="00602DC6" w14:paraId="142DC319" w14:textId="77777777" w:rsidTr="00115923">
        <w:tc>
          <w:tcPr>
            <w:tcW w:w="2122" w:type="dxa"/>
          </w:tcPr>
          <w:p w14:paraId="01C87146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0</w:t>
            </w:r>
          </w:p>
        </w:tc>
        <w:tc>
          <w:tcPr>
            <w:tcW w:w="6940" w:type="dxa"/>
          </w:tcPr>
          <w:p w14:paraId="01AE3B83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N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o evidence of primary tumour</w:t>
            </w:r>
          </w:p>
        </w:tc>
      </w:tr>
      <w:tr w:rsidR="001474F3" w:rsidRPr="00602DC6" w14:paraId="6EEF0915" w14:textId="77777777" w:rsidTr="00115923">
        <w:tc>
          <w:tcPr>
            <w:tcW w:w="2122" w:type="dxa"/>
          </w:tcPr>
          <w:p w14:paraId="3AA24A87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s</w:t>
            </w:r>
          </w:p>
        </w:tc>
        <w:tc>
          <w:tcPr>
            <w:tcW w:w="6940" w:type="dxa"/>
          </w:tcPr>
          <w:p w14:paraId="7F11F4F3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C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arcinoma</w:t>
            </w:r>
            <w:r w:rsidRPr="00602DC6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 </w:t>
            </w:r>
            <w:r w:rsidRPr="00602DC6">
              <w:rPr>
                <w:rStyle w:val="Betoning"/>
                <w:rFonts w:ascii="Times New Roman" w:hAnsi="Times New Roman" w:cs="Times New Roman"/>
                <w:sz w:val="20"/>
                <w:szCs w:val="20"/>
                <w:lang w:val="en-GB"/>
              </w:rPr>
              <w:t>in situ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 (intraductal tumour)</w:t>
            </w:r>
          </w:p>
        </w:tc>
      </w:tr>
      <w:tr w:rsidR="001474F3" w:rsidRPr="00602DC6" w14:paraId="785C5729" w14:textId="77777777" w:rsidTr="00115923">
        <w:tc>
          <w:tcPr>
            <w:tcW w:w="2122" w:type="dxa"/>
          </w:tcPr>
          <w:p w14:paraId="633C5FBD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1</w:t>
            </w:r>
          </w:p>
        </w:tc>
        <w:tc>
          <w:tcPr>
            <w:tcW w:w="6940" w:type="dxa"/>
          </w:tcPr>
          <w:p w14:paraId="1E31D245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S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olitary tumour without vascular invasion</w:t>
            </w:r>
          </w:p>
        </w:tc>
      </w:tr>
      <w:tr w:rsidR="001474F3" w:rsidRPr="00602DC6" w14:paraId="780A5148" w14:textId="77777777" w:rsidTr="00115923">
        <w:tc>
          <w:tcPr>
            <w:tcW w:w="2122" w:type="dxa"/>
          </w:tcPr>
          <w:p w14:paraId="0988C5A5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2</w:t>
            </w:r>
          </w:p>
        </w:tc>
        <w:tc>
          <w:tcPr>
            <w:tcW w:w="6940" w:type="dxa"/>
          </w:tcPr>
          <w:p w14:paraId="5F130742" w14:textId="77777777" w:rsidR="001474F3" w:rsidRPr="00602DC6" w:rsidRDefault="001474F3" w:rsidP="00115923">
            <w:pPr>
              <w:spacing w:before="60" w:after="9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litary tumour with intrahepatic vascular invasion </w:t>
            </w:r>
            <w:r w:rsidRPr="00602DC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OR 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ltiple tumours, with or without vascular invasion​</w:t>
            </w:r>
          </w:p>
        </w:tc>
      </w:tr>
      <w:tr w:rsidR="001474F3" w:rsidRPr="00602DC6" w14:paraId="7C393676" w14:textId="77777777" w:rsidTr="00115923">
        <w:tc>
          <w:tcPr>
            <w:tcW w:w="2122" w:type="dxa"/>
          </w:tcPr>
          <w:p w14:paraId="3EDD1CFC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3</w:t>
            </w:r>
          </w:p>
        </w:tc>
        <w:tc>
          <w:tcPr>
            <w:tcW w:w="6940" w:type="dxa"/>
          </w:tcPr>
          <w:p w14:paraId="43ADC3B1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T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umour perforating the visceral peritoneum</w:t>
            </w:r>
          </w:p>
        </w:tc>
      </w:tr>
      <w:tr w:rsidR="001474F3" w:rsidRPr="00602DC6" w14:paraId="7B5F7D59" w14:textId="77777777" w:rsidTr="00115923">
        <w:tc>
          <w:tcPr>
            <w:tcW w:w="2122" w:type="dxa"/>
          </w:tcPr>
          <w:p w14:paraId="39EB52EA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4</w:t>
            </w:r>
          </w:p>
        </w:tc>
        <w:tc>
          <w:tcPr>
            <w:tcW w:w="6940" w:type="dxa"/>
          </w:tcPr>
          <w:p w14:paraId="13D8B334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T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umour involving local extrahepatic structures by direct invasion</w:t>
            </w:r>
          </w:p>
        </w:tc>
      </w:tr>
      <w:tr w:rsidR="001474F3" w:rsidRPr="00602DC6" w14:paraId="52D3A09C" w14:textId="77777777" w:rsidTr="00115923">
        <w:tc>
          <w:tcPr>
            <w:tcW w:w="2122" w:type="dxa"/>
            <w:tcBorders>
              <w:bottom w:val="single" w:sz="4" w:space="0" w:color="auto"/>
            </w:tcBorders>
          </w:tcPr>
          <w:p w14:paraId="1958A6A9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40" w:type="dxa"/>
            <w:tcBorders>
              <w:bottom w:val="single" w:sz="4" w:space="0" w:color="auto"/>
            </w:tcBorders>
          </w:tcPr>
          <w:p w14:paraId="78FE6773" w14:textId="77777777" w:rsidR="001474F3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1474F3" w:rsidRPr="00602DC6" w14:paraId="7F2DCE3D" w14:textId="77777777" w:rsidTr="00115923">
        <w:trPr>
          <w:trHeight w:val="465"/>
        </w:trPr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567DA" w14:textId="77777777" w:rsidR="001474F3" w:rsidRPr="00602DC6" w:rsidRDefault="001474F3" w:rsidP="001159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gional lymph node (N)</w:t>
            </w:r>
          </w:p>
        </w:tc>
      </w:tr>
      <w:tr w:rsidR="001474F3" w:rsidRPr="00602DC6" w14:paraId="29968833" w14:textId="77777777" w:rsidTr="00115923">
        <w:tc>
          <w:tcPr>
            <w:tcW w:w="2122" w:type="dxa"/>
            <w:tcBorders>
              <w:top w:val="single" w:sz="4" w:space="0" w:color="auto"/>
            </w:tcBorders>
          </w:tcPr>
          <w:p w14:paraId="1B4DF545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40" w:type="dxa"/>
            <w:tcBorders>
              <w:top w:val="single" w:sz="4" w:space="0" w:color="auto"/>
            </w:tcBorders>
          </w:tcPr>
          <w:p w14:paraId="18C71C54" w14:textId="77777777" w:rsidR="001474F3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1474F3" w:rsidRPr="00602DC6" w14:paraId="7C161AD4" w14:textId="77777777" w:rsidTr="00115923">
        <w:tc>
          <w:tcPr>
            <w:tcW w:w="2122" w:type="dxa"/>
          </w:tcPr>
          <w:p w14:paraId="0EF3E386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X</w:t>
            </w:r>
            <w:proofErr w:type="spellEnd"/>
          </w:p>
        </w:tc>
        <w:tc>
          <w:tcPr>
            <w:tcW w:w="6940" w:type="dxa"/>
          </w:tcPr>
          <w:p w14:paraId="3D6C3ABC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R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egional lymph nodes cannot be assessed</w:t>
            </w:r>
          </w:p>
        </w:tc>
      </w:tr>
      <w:tr w:rsidR="001474F3" w:rsidRPr="00602DC6" w14:paraId="050B53AA" w14:textId="77777777" w:rsidTr="00115923">
        <w:tc>
          <w:tcPr>
            <w:tcW w:w="2122" w:type="dxa"/>
          </w:tcPr>
          <w:p w14:paraId="771043BA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0</w:t>
            </w:r>
          </w:p>
        </w:tc>
        <w:tc>
          <w:tcPr>
            <w:tcW w:w="6940" w:type="dxa"/>
          </w:tcPr>
          <w:p w14:paraId="46033B6B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N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o regional lymph node metastasis</w:t>
            </w:r>
          </w:p>
        </w:tc>
      </w:tr>
      <w:tr w:rsidR="001474F3" w:rsidRPr="00602DC6" w14:paraId="7DFE296C" w14:textId="77777777" w:rsidTr="00115923">
        <w:tc>
          <w:tcPr>
            <w:tcW w:w="2122" w:type="dxa"/>
          </w:tcPr>
          <w:p w14:paraId="1E95416E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1</w:t>
            </w:r>
          </w:p>
        </w:tc>
        <w:tc>
          <w:tcPr>
            <w:tcW w:w="6940" w:type="dxa"/>
          </w:tcPr>
          <w:p w14:paraId="5EFBD3EE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R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egional lymph node metastasis present</w:t>
            </w:r>
          </w:p>
        </w:tc>
      </w:tr>
      <w:tr w:rsidR="001474F3" w:rsidRPr="00602DC6" w14:paraId="57FE46E8" w14:textId="77777777" w:rsidTr="00115923">
        <w:tc>
          <w:tcPr>
            <w:tcW w:w="2122" w:type="dxa"/>
            <w:tcBorders>
              <w:bottom w:val="single" w:sz="4" w:space="0" w:color="auto"/>
            </w:tcBorders>
          </w:tcPr>
          <w:p w14:paraId="1A881DE1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40" w:type="dxa"/>
            <w:tcBorders>
              <w:bottom w:val="single" w:sz="4" w:space="0" w:color="auto"/>
            </w:tcBorders>
          </w:tcPr>
          <w:p w14:paraId="72EF0E23" w14:textId="77777777" w:rsidR="001474F3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1474F3" w:rsidRPr="00602DC6" w14:paraId="161C5ED6" w14:textId="77777777" w:rsidTr="00115923">
        <w:trPr>
          <w:trHeight w:val="425"/>
        </w:trPr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3053A" w14:textId="77777777" w:rsidR="001474F3" w:rsidRPr="00602DC6" w:rsidRDefault="001474F3" w:rsidP="001159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Distant metastases (M)</w:t>
            </w:r>
          </w:p>
        </w:tc>
      </w:tr>
      <w:tr w:rsidR="001474F3" w:rsidRPr="00602DC6" w14:paraId="1A344710" w14:textId="77777777" w:rsidTr="00115923">
        <w:tc>
          <w:tcPr>
            <w:tcW w:w="2122" w:type="dxa"/>
            <w:tcBorders>
              <w:top w:val="single" w:sz="4" w:space="0" w:color="auto"/>
            </w:tcBorders>
          </w:tcPr>
          <w:p w14:paraId="596EE645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40" w:type="dxa"/>
            <w:tcBorders>
              <w:top w:val="single" w:sz="4" w:space="0" w:color="auto"/>
            </w:tcBorders>
          </w:tcPr>
          <w:p w14:paraId="0E84DD8E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1474F3" w:rsidRPr="00602DC6" w14:paraId="0B7B9807" w14:textId="77777777" w:rsidTr="00115923">
        <w:tc>
          <w:tcPr>
            <w:tcW w:w="2122" w:type="dxa"/>
          </w:tcPr>
          <w:p w14:paraId="6296E64F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X</w:t>
            </w:r>
          </w:p>
        </w:tc>
        <w:tc>
          <w:tcPr>
            <w:tcW w:w="6940" w:type="dxa"/>
          </w:tcPr>
          <w:p w14:paraId="520E5910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Distant metastases cannot be assessed</w:t>
            </w:r>
          </w:p>
        </w:tc>
      </w:tr>
      <w:tr w:rsidR="001474F3" w:rsidRPr="00602DC6" w14:paraId="09C8B3FD" w14:textId="77777777" w:rsidTr="00115923">
        <w:tc>
          <w:tcPr>
            <w:tcW w:w="2122" w:type="dxa"/>
          </w:tcPr>
          <w:p w14:paraId="1F83F686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0</w:t>
            </w:r>
          </w:p>
        </w:tc>
        <w:tc>
          <w:tcPr>
            <w:tcW w:w="6940" w:type="dxa"/>
          </w:tcPr>
          <w:p w14:paraId="24952C14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N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o evidence of metastases</w:t>
            </w:r>
          </w:p>
        </w:tc>
      </w:tr>
      <w:tr w:rsidR="001474F3" w:rsidRPr="00602DC6" w14:paraId="25150395" w14:textId="77777777" w:rsidTr="00115923">
        <w:tc>
          <w:tcPr>
            <w:tcW w:w="2122" w:type="dxa"/>
          </w:tcPr>
          <w:p w14:paraId="73ADB7A4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</w:t>
            </w:r>
          </w:p>
        </w:tc>
        <w:tc>
          <w:tcPr>
            <w:tcW w:w="6940" w:type="dxa"/>
          </w:tcPr>
          <w:p w14:paraId="6A6AFA66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D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istant metastasis</w:t>
            </w:r>
          </w:p>
        </w:tc>
      </w:tr>
      <w:tr w:rsidR="001474F3" w:rsidRPr="00602DC6" w14:paraId="0A1553D2" w14:textId="77777777" w:rsidTr="00115923">
        <w:tc>
          <w:tcPr>
            <w:tcW w:w="2122" w:type="dxa"/>
            <w:tcBorders>
              <w:bottom w:val="single" w:sz="4" w:space="0" w:color="auto"/>
            </w:tcBorders>
          </w:tcPr>
          <w:p w14:paraId="32372D84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40" w:type="dxa"/>
            <w:tcBorders>
              <w:bottom w:val="single" w:sz="4" w:space="0" w:color="auto"/>
            </w:tcBorders>
          </w:tcPr>
          <w:p w14:paraId="09D9F840" w14:textId="77777777" w:rsidR="001474F3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1474F3" w:rsidRPr="00602DC6" w14:paraId="1C8C12AC" w14:textId="77777777" w:rsidTr="00115923">
        <w:trPr>
          <w:trHeight w:val="376"/>
        </w:trPr>
        <w:tc>
          <w:tcPr>
            <w:tcW w:w="9062" w:type="dxa"/>
            <w:gridSpan w:val="2"/>
            <w:tcBorders>
              <w:top w:val="single" w:sz="4" w:space="0" w:color="auto"/>
            </w:tcBorders>
            <w:vAlign w:val="center"/>
          </w:tcPr>
          <w:p w14:paraId="6F3D44FA" w14:textId="77777777" w:rsidR="001474F3" w:rsidRPr="00602DC6" w:rsidRDefault="001474F3" w:rsidP="001159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age groups (TNM)</w:t>
            </w:r>
          </w:p>
        </w:tc>
      </w:tr>
      <w:tr w:rsidR="001474F3" w:rsidRPr="00602DC6" w14:paraId="7496F0D1" w14:textId="77777777" w:rsidTr="00115923">
        <w:tc>
          <w:tcPr>
            <w:tcW w:w="2122" w:type="dxa"/>
            <w:tcBorders>
              <w:top w:val="single" w:sz="4" w:space="0" w:color="auto"/>
            </w:tcBorders>
          </w:tcPr>
          <w:p w14:paraId="44B520E2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40" w:type="dxa"/>
            <w:tcBorders>
              <w:top w:val="single" w:sz="4" w:space="0" w:color="auto"/>
            </w:tcBorders>
          </w:tcPr>
          <w:p w14:paraId="73BB541E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474F3" w:rsidRPr="00602DC6" w14:paraId="27877365" w14:textId="77777777" w:rsidTr="00115923">
        <w:tc>
          <w:tcPr>
            <w:tcW w:w="2122" w:type="dxa"/>
          </w:tcPr>
          <w:p w14:paraId="5DA16DBF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ge 0</w:t>
            </w:r>
          </w:p>
        </w:tc>
        <w:tc>
          <w:tcPr>
            <w:tcW w:w="6940" w:type="dxa"/>
          </w:tcPr>
          <w:p w14:paraId="14FC20EA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s, N0, M0</w:t>
            </w:r>
          </w:p>
        </w:tc>
      </w:tr>
      <w:tr w:rsidR="001474F3" w:rsidRPr="00602DC6" w14:paraId="14D96A60" w14:textId="77777777" w:rsidTr="00115923">
        <w:tc>
          <w:tcPr>
            <w:tcW w:w="2122" w:type="dxa"/>
          </w:tcPr>
          <w:p w14:paraId="1262C0FC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ge I</w:t>
            </w:r>
          </w:p>
        </w:tc>
        <w:tc>
          <w:tcPr>
            <w:tcW w:w="6940" w:type="dxa"/>
          </w:tcPr>
          <w:p w14:paraId="71924E79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1, N0, M0</w:t>
            </w:r>
          </w:p>
        </w:tc>
      </w:tr>
      <w:tr w:rsidR="001474F3" w:rsidRPr="00602DC6" w14:paraId="298460FC" w14:textId="77777777" w:rsidTr="00115923">
        <w:tc>
          <w:tcPr>
            <w:tcW w:w="2122" w:type="dxa"/>
          </w:tcPr>
          <w:p w14:paraId="73D2A66F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ge II</w:t>
            </w:r>
          </w:p>
        </w:tc>
        <w:tc>
          <w:tcPr>
            <w:tcW w:w="6940" w:type="dxa"/>
          </w:tcPr>
          <w:p w14:paraId="7347EE0D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2, N0, M0</w:t>
            </w:r>
          </w:p>
        </w:tc>
      </w:tr>
      <w:tr w:rsidR="001474F3" w:rsidRPr="00602DC6" w14:paraId="3FC0A4A0" w14:textId="77777777" w:rsidTr="00115923">
        <w:tc>
          <w:tcPr>
            <w:tcW w:w="2122" w:type="dxa"/>
          </w:tcPr>
          <w:p w14:paraId="56896B8D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ge III</w:t>
            </w:r>
          </w:p>
        </w:tc>
        <w:tc>
          <w:tcPr>
            <w:tcW w:w="6940" w:type="dxa"/>
          </w:tcPr>
          <w:p w14:paraId="70EFEF6A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3, N0, M0 OR [Any T], N1, M0</w:t>
            </w:r>
          </w:p>
        </w:tc>
      </w:tr>
      <w:tr w:rsidR="001474F3" w:rsidRPr="00602DC6" w14:paraId="6E37F3D0" w14:textId="77777777" w:rsidTr="00115923">
        <w:tc>
          <w:tcPr>
            <w:tcW w:w="2122" w:type="dxa"/>
          </w:tcPr>
          <w:p w14:paraId="5C787659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ge IV</w:t>
            </w:r>
          </w:p>
        </w:tc>
        <w:tc>
          <w:tcPr>
            <w:tcW w:w="6940" w:type="dxa"/>
          </w:tcPr>
          <w:p w14:paraId="14612793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Any T], [Any N], M1</w:t>
            </w:r>
          </w:p>
        </w:tc>
      </w:tr>
      <w:tr w:rsidR="001474F3" w:rsidRPr="00602DC6" w14:paraId="12C1C6CA" w14:textId="77777777" w:rsidTr="00115923">
        <w:tc>
          <w:tcPr>
            <w:tcW w:w="2122" w:type="dxa"/>
            <w:tcBorders>
              <w:bottom w:val="single" w:sz="4" w:space="0" w:color="auto"/>
            </w:tcBorders>
          </w:tcPr>
          <w:p w14:paraId="7391625A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40" w:type="dxa"/>
          </w:tcPr>
          <w:p w14:paraId="2B771733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474F3" w:rsidRPr="00602DC6" w14:paraId="5C6E08CB" w14:textId="77777777" w:rsidTr="00115923">
        <w:trPr>
          <w:trHeight w:val="361"/>
        </w:trPr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3DCE5" w14:textId="77777777" w:rsidR="001474F3" w:rsidRPr="00602DC6" w:rsidRDefault="001474F3" w:rsidP="001159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COG Performance status</w:t>
            </w:r>
          </w:p>
        </w:tc>
      </w:tr>
      <w:tr w:rsidR="001474F3" w:rsidRPr="00602DC6" w14:paraId="0F46683C" w14:textId="77777777" w:rsidTr="00115923">
        <w:tc>
          <w:tcPr>
            <w:tcW w:w="2122" w:type="dxa"/>
            <w:tcBorders>
              <w:top w:val="single" w:sz="4" w:space="0" w:color="auto"/>
            </w:tcBorders>
          </w:tcPr>
          <w:p w14:paraId="04543827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40" w:type="dxa"/>
            <w:tcBorders>
              <w:top w:val="single" w:sz="4" w:space="0" w:color="auto"/>
            </w:tcBorders>
          </w:tcPr>
          <w:p w14:paraId="2DFAF2EE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474F3" w:rsidRPr="00602DC6" w14:paraId="230B2AAF" w14:textId="77777777" w:rsidTr="00115923">
        <w:tc>
          <w:tcPr>
            <w:tcW w:w="2122" w:type="dxa"/>
          </w:tcPr>
          <w:p w14:paraId="1B197C1F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940" w:type="dxa"/>
          </w:tcPr>
          <w:p w14:paraId="3BBB7F30" w14:textId="7E53CA13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lly active, able to carry on all pre-disease performance without restriction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1474F3" w:rsidRPr="00602DC6" w14:paraId="1BC29155" w14:textId="77777777" w:rsidTr="00115923">
        <w:tc>
          <w:tcPr>
            <w:tcW w:w="2122" w:type="dxa"/>
          </w:tcPr>
          <w:p w14:paraId="7E7131AB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940" w:type="dxa"/>
          </w:tcPr>
          <w:p w14:paraId="578B72DE" w14:textId="0CE5C1B2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tricted in physically strenuous activity but ambulatory and able to perform work of a light or sedentary nature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1474F3" w:rsidRPr="00602DC6" w14:paraId="3BCF85F8" w14:textId="77777777" w:rsidTr="00115923">
        <w:tc>
          <w:tcPr>
            <w:tcW w:w="2122" w:type="dxa"/>
          </w:tcPr>
          <w:p w14:paraId="124E25D3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940" w:type="dxa"/>
          </w:tcPr>
          <w:p w14:paraId="5B0DCF1E" w14:textId="105C15ED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bulatory and capable of all self-care but unable to carry out any work activities; up and about &gt;50% of waking hours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1474F3" w:rsidRPr="00602DC6" w14:paraId="31397EAE" w14:textId="77777777" w:rsidTr="00115923">
        <w:tc>
          <w:tcPr>
            <w:tcW w:w="2122" w:type="dxa"/>
          </w:tcPr>
          <w:p w14:paraId="23534D4B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940" w:type="dxa"/>
          </w:tcPr>
          <w:p w14:paraId="4DC8F3B0" w14:textId="219B9CB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pable of only limited self-care; confined to bed or chair &gt;50% of waking hours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1474F3" w:rsidRPr="00602DC6" w14:paraId="549471CF" w14:textId="77777777" w:rsidTr="00115923">
        <w:tc>
          <w:tcPr>
            <w:tcW w:w="2122" w:type="dxa"/>
          </w:tcPr>
          <w:p w14:paraId="05BDA797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940" w:type="dxa"/>
            <w:vAlign w:val="center"/>
          </w:tcPr>
          <w:p w14:paraId="57D2FF2E" w14:textId="1A7E1C3A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letely disabled; cannot conduct any self-care; totally confined to bed or chair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1474F3" w:rsidRPr="00602DC6" w14:paraId="3830475B" w14:textId="77777777" w:rsidTr="00115923">
        <w:tc>
          <w:tcPr>
            <w:tcW w:w="2122" w:type="dxa"/>
            <w:tcBorders>
              <w:bottom w:val="single" w:sz="4" w:space="0" w:color="auto"/>
            </w:tcBorders>
          </w:tcPr>
          <w:p w14:paraId="5DDEF3D4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40" w:type="dxa"/>
            <w:tcBorders>
              <w:bottom w:val="single" w:sz="4" w:space="0" w:color="auto"/>
            </w:tcBorders>
            <w:vAlign w:val="center"/>
          </w:tcPr>
          <w:p w14:paraId="4D3CFFDB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474F3" w:rsidRPr="00602DC6" w14:paraId="1BE2873D" w14:textId="77777777" w:rsidTr="00115923">
        <w:trPr>
          <w:trHeight w:val="326"/>
        </w:trPr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E3CE2" w14:textId="77777777" w:rsidR="001474F3" w:rsidRPr="00602DC6" w:rsidRDefault="001474F3" w:rsidP="001159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morbidities</w:t>
            </w:r>
          </w:p>
        </w:tc>
      </w:tr>
      <w:tr w:rsidR="001474F3" w:rsidRPr="00602DC6" w14:paraId="756EE03A" w14:textId="77777777" w:rsidTr="00115923">
        <w:tc>
          <w:tcPr>
            <w:tcW w:w="2122" w:type="dxa"/>
            <w:tcBorders>
              <w:top w:val="single" w:sz="4" w:space="0" w:color="auto"/>
            </w:tcBorders>
          </w:tcPr>
          <w:p w14:paraId="5C6B0088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40" w:type="dxa"/>
            <w:tcBorders>
              <w:top w:val="single" w:sz="4" w:space="0" w:color="auto"/>
            </w:tcBorders>
          </w:tcPr>
          <w:p w14:paraId="1000454A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474F3" w:rsidRPr="00602DC6" w14:paraId="2FEEA173" w14:textId="77777777" w:rsidTr="00115923">
        <w:tc>
          <w:tcPr>
            <w:tcW w:w="2122" w:type="dxa"/>
          </w:tcPr>
          <w:p w14:paraId="399D01B0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terial hypertension</w:t>
            </w:r>
          </w:p>
        </w:tc>
        <w:tc>
          <w:tcPr>
            <w:tcW w:w="6940" w:type="dxa"/>
          </w:tcPr>
          <w:p w14:paraId="57569713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D-10: I10-I15</w:t>
            </w:r>
          </w:p>
        </w:tc>
      </w:tr>
      <w:tr w:rsidR="001474F3" w:rsidRPr="00602DC6" w14:paraId="4392D5A4" w14:textId="77777777" w:rsidTr="00115923">
        <w:tc>
          <w:tcPr>
            <w:tcW w:w="2122" w:type="dxa"/>
          </w:tcPr>
          <w:p w14:paraId="70B481AE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pe 2 diabetes</w:t>
            </w:r>
          </w:p>
        </w:tc>
        <w:tc>
          <w:tcPr>
            <w:tcW w:w="6940" w:type="dxa"/>
          </w:tcPr>
          <w:p w14:paraId="57DFE64C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CD-10: E10-E14; ATC: A10A (insulin), A10B (other glucose lowering drugs), A10X (other drugs against diabetes) </w:t>
            </w:r>
            <w:r w:rsidRPr="00602DC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R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weLiv</w:t>
            </w:r>
          </w:p>
        </w:tc>
      </w:tr>
      <w:tr w:rsidR="001474F3" w:rsidRPr="00602DC6" w14:paraId="2B50A880" w14:textId="77777777" w:rsidTr="00115923">
        <w:tc>
          <w:tcPr>
            <w:tcW w:w="2122" w:type="dxa"/>
          </w:tcPr>
          <w:p w14:paraId="731ABADC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lipidaemia</w:t>
            </w:r>
          </w:p>
        </w:tc>
        <w:tc>
          <w:tcPr>
            <w:tcW w:w="6940" w:type="dxa"/>
          </w:tcPr>
          <w:p w14:paraId="637F724C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D-10: E78; ATC: C10</w:t>
            </w:r>
          </w:p>
        </w:tc>
      </w:tr>
      <w:tr w:rsidR="001474F3" w:rsidRPr="00602DC6" w14:paraId="4787BBAF" w14:textId="77777777" w:rsidTr="00115923">
        <w:tc>
          <w:tcPr>
            <w:tcW w:w="2122" w:type="dxa"/>
          </w:tcPr>
          <w:p w14:paraId="505CF6A3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onary artery disease</w:t>
            </w:r>
          </w:p>
        </w:tc>
        <w:tc>
          <w:tcPr>
            <w:tcW w:w="6940" w:type="dxa"/>
          </w:tcPr>
          <w:p w14:paraId="196EB7A4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D-10: I20-I25; ATC: C01DA (organic nitrates)</w:t>
            </w:r>
          </w:p>
        </w:tc>
      </w:tr>
      <w:tr w:rsidR="001474F3" w:rsidRPr="00602DC6" w14:paraId="4CA254A3" w14:textId="77777777" w:rsidTr="00115923">
        <w:tc>
          <w:tcPr>
            <w:tcW w:w="2122" w:type="dxa"/>
          </w:tcPr>
          <w:p w14:paraId="3D380FC0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PD</w:t>
            </w:r>
          </w:p>
        </w:tc>
        <w:tc>
          <w:tcPr>
            <w:tcW w:w="6940" w:type="dxa"/>
          </w:tcPr>
          <w:p w14:paraId="2AC11729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D-10: J41-J44 (40 years and older)</w:t>
            </w:r>
          </w:p>
        </w:tc>
      </w:tr>
      <w:tr w:rsidR="001474F3" w:rsidRPr="00602DC6" w14:paraId="11228E7D" w14:textId="77777777" w:rsidTr="00115923">
        <w:tc>
          <w:tcPr>
            <w:tcW w:w="2122" w:type="dxa"/>
            <w:tcBorders>
              <w:bottom w:val="single" w:sz="4" w:space="0" w:color="auto"/>
            </w:tcBorders>
          </w:tcPr>
          <w:p w14:paraId="0A95DBC4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40" w:type="dxa"/>
            <w:tcBorders>
              <w:bottom w:val="single" w:sz="4" w:space="0" w:color="auto"/>
            </w:tcBorders>
          </w:tcPr>
          <w:p w14:paraId="321CACEB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474F3" w:rsidRPr="00602DC6" w14:paraId="082D526B" w14:textId="77777777" w:rsidTr="00115923">
        <w:trPr>
          <w:trHeight w:val="400"/>
        </w:trPr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10016" w14:textId="77777777" w:rsidR="001474F3" w:rsidRPr="00602DC6" w:rsidRDefault="001474F3" w:rsidP="0011592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reatment</w:t>
            </w:r>
          </w:p>
        </w:tc>
      </w:tr>
      <w:tr w:rsidR="001474F3" w:rsidRPr="00602DC6" w14:paraId="198AC969" w14:textId="77777777" w:rsidTr="00115923">
        <w:tc>
          <w:tcPr>
            <w:tcW w:w="2122" w:type="dxa"/>
            <w:tcBorders>
              <w:top w:val="single" w:sz="4" w:space="0" w:color="auto"/>
            </w:tcBorders>
          </w:tcPr>
          <w:p w14:paraId="4DBF811A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40" w:type="dxa"/>
            <w:tcBorders>
              <w:top w:val="single" w:sz="4" w:space="0" w:color="auto"/>
            </w:tcBorders>
          </w:tcPr>
          <w:p w14:paraId="46C89F0E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474F3" w:rsidRPr="00602DC6" w14:paraId="1BDC6607" w14:textId="77777777" w:rsidTr="00115923">
        <w:tc>
          <w:tcPr>
            <w:tcW w:w="2122" w:type="dxa"/>
          </w:tcPr>
          <w:p w14:paraId="7C5D7524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gical</w:t>
            </w:r>
          </w:p>
        </w:tc>
        <w:tc>
          <w:tcPr>
            <w:tcW w:w="6940" w:type="dxa"/>
          </w:tcPr>
          <w:p w14:paraId="2863E888" w14:textId="61EA0AC5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ection </w:t>
            </w:r>
            <w:r w:rsidRPr="009136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R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ansplantation in SweLiv </w:t>
            </w:r>
            <w:r w:rsidRPr="009136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ND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CD-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Z94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 T86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136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R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cedural: </w:t>
            </w:r>
            <w:proofErr w:type="spellStart"/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J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JB</w:t>
            </w:r>
            <w:proofErr w:type="spellEnd"/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JJA40, JJA41</w:t>
            </w:r>
          </w:p>
        </w:tc>
      </w:tr>
      <w:tr w:rsidR="000F23DD" w:rsidRPr="00602DC6" w14:paraId="2B101631" w14:textId="77777777" w:rsidTr="00115923">
        <w:tc>
          <w:tcPr>
            <w:tcW w:w="2122" w:type="dxa"/>
          </w:tcPr>
          <w:p w14:paraId="1A82FFE1" w14:textId="4BAB7160" w:rsidR="000F23DD" w:rsidRPr="00602DC6" w:rsidRDefault="000F23DD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stemic therapy</w:t>
            </w:r>
          </w:p>
        </w:tc>
        <w:tc>
          <w:tcPr>
            <w:tcW w:w="6940" w:type="dxa"/>
          </w:tcPr>
          <w:p w14:paraId="2E9F29B7" w14:textId="3AF59383" w:rsidR="000F23DD" w:rsidRPr="00602DC6" w:rsidRDefault="000F23DD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ystemic chemo- or immunotherapy registered in SweLiv </w:t>
            </w:r>
            <w:r w:rsidRPr="009136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R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4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isits to an oncology clinic after diagnosis </w:t>
            </w:r>
            <w:r w:rsidRPr="009136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ND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o surgical treatment registered</w:t>
            </w:r>
          </w:p>
        </w:tc>
      </w:tr>
      <w:tr w:rsidR="001474F3" w:rsidRPr="00602DC6" w14:paraId="42AFD4D4" w14:textId="77777777" w:rsidTr="00115923">
        <w:tc>
          <w:tcPr>
            <w:tcW w:w="2122" w:type="dxa"/>
          </w:tcPr>
          <w:p w14:paraId="7142CBFE" w14:textId="5CA7852B" w:rsidR="001474F3" w:rsidRPr="00602DC6" w:rsidRDefault="00A14407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</w:t>
            </w:r>
            <w:proofErr w:type="gramEnd"/>
            <w:r w:rsidR="001474F3"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alliative</w:t>
            </w:r>
          </w:p>
        </w:tc>
        <w:tc>
          <w:tcPr>
            <w:tcW w:w="6940" w:type="dxa"/>
          </w:tcPr>
          <w:p w14:paraId="2A98CAFB" w14:textId="039CEC19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l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136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ansarterial chemoembolisation in SweLiv </w:t>
            </w:r>
            <w:r w:rsidRPr="009136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R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cedural: JJA43, JJA44, TJJ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9136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diotherapy registered in SweLiv</w:t>
            </w:r>
          </w:p>
        </w:tc>
      </w:tr>
      <w:tr w:rsidR="001474F3" w:rsidRPr="00602DC6" w14:paraId="74699D6F" w14:textId="77777777" w:rsidTr="00115923">
        <w:tc>
          <w:tcPr>
            <w:tcW w:w="2122" w:type="dxa"/>
          </w:tcPr>
          <w:p w14:paraId="6E849417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st supportive care</w:t>
            </w:r>
          </w:p>
        </w:tc>
        <w:tc>
          <w:tcPr>
            <w:tcW w:w="6940" w:type="dxa"/>
          </w:tcPr>
          <w:p w14:paraId="6F3236B5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antitumour treatment reported</w:t>
            </w:r>
          </w:p>
        </w:tc>
      </w:tr>
      <w:tr w:rsidR="001474F3" w:rsidRPr="00602DC6" w14:paraId="1C7DAB26" w14:textId="77777777" w:rsidTr="00115923">
        <w:tc>
          <w:tcPr>
            <w:tcW w:w="2122" w:type="dxa"/>
            <w:tcBorders>
              <w:bottom w:val="single" w:sz="8" w:space="0" w:color="auto"/>
            </w:tcBorders>
          </w:tcPr>
          <w:p w14:paraId="12C9A9E2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40" w:type="dxa"/>
            <w:tcBorders>
              <w:bottom w:val="single" w:sz="8" w:space="0" w:color="auto"/>
            </w:tcBorders>
          </w:tcPr>
          <w:p w14:paraId="5D86EEA2" w14:textId="77777777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474F3" w:rsidRPr="00602DC6" w14:paraId="069FFC6B" w14:textId="77777777" w:rsidTr="00115923">
        <w:tc>
          <w:tcPr>
            <w:tcW w:w="906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C1B92AB" w14:textId="7592414B" w:rsidR="001474F3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C: Anatomical Therapeutic Chemical Classification System; COPD: chronic obstructive pulmonary disease; ECOG: Eastern Cooperative Oncology Group performance status; Household income: disposable income per household per consumption unit; ICD-10: International Classification of Diseases; MASLD: metabolic dysfunction-associated steatotic liver disease; SweLiv: Swedish quality register for cancers found in the liver, gallbladder and bile ducts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68D676FF" w14:textId="757D11CA" w:rsidR="001474F3" w:rsidRPr="00602DC6" w:rsidRDefault="001474F3" w:rsidP="0011592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usehold income refers to a person’s disposable income per consumption unit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sposable income is the sum of all taxable and tax-free income minus taxes and negative transfers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 income includes gains/losses, i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 gain/loss arising from a sale (realization) of assets, for example, stocks, mutual funds or real estate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compare disposable income and economical purchasing power between different household types, a weight system is used where consumption is related to household composition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sposable income is divided by the weight of consumption of the household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02D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 scale is determined by Statistics Sweden and is based on, among other things, budget calculations carried out by the Swedish Consumer Agency and the basis for assessing a basic consumption that can be calculated for different household types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</w:tbl>
    <w:p w14:paraId="170B931D" w14:textId="77777777" w:rsidR="001474F3" w:rsidRDefault="001474F3" w:rsidP="007850EF"/>
    <w:tbl>
      <w:tblPr>
        <w:tblStyle w:val="Tabellrutnt"/>
        <w:tblW w:w="80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8"/>
        <w:gridCol w:w="1484"/>
        <w:gridCol w:w="1417"/>
        <w:gridCol w:w="1276"/>
        <w:gridCol w:w="1215"/>
      </w:tblGrid>
      <w:tr w:rsidR="000F23DD" w:rsidRPr="00882F5E" w14:paraId="6C016A04" w14:textId="77777777" w:rsidTr="000F23DD">
        <w:trPr>
          <w:jc w:val="center"/>
        </w:trPr>
        <w:tc>
          <w:tcPr>
            <w:tcW w:w="8080" w:type="dxa"/>
            <w:gridSpan w:val="5"/>
            <w:tcBorders>
              <w:top w:val="single" w:sz="8" w:space="0" w:color="auto"/>
            </w:tcBorders>
          </w:tcPr>
          <w:p w14:paraId="007A39A0" w14:textId="26521ED9" w:rsidR="000F23DD" w:rsidRPr="00D35BD5" w:rsidRDefault="000F23DD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B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2</w:t>
            </w:r>
            <w:r w:rsidR="00A144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0F23D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Baseline characteristics of 999 patients without known risk factors diagnosed with intrahepatic cholangiocarcinoma in Sweden between 2011 and 2021</w:t>
            </w:r>
          </w:p>
        </w:tc>
      </w:tr>
      <w:tr w:rsidR="000F23DD" w:rsidRPr="00D35BD5" w14:paraId="64AA5739" w14:textId="77777777" w:rsidTr="00EA47BF">
        <w:trPr>
          <w:jc w:val="center"/>
        </w:trPr>
        <w:tc>
          <w:tcPr>
            <w:tcW w:w="2688" w:type="dxa"/>
            <w:tcBorders>
              <w:top w:val="single" w:sz="8" w:space="0" w:color="auto"/>
            </w:tcBorders>
          </w:tcPr>
          <w:p w14:paraId="0D4D12D2" w14:textId="77777777" w:rsidR="000F23DD" w:rsidRPr="00D35BD5" w:rsidRDefault="000F23DD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177" w:type="dxa"/>
            <w:gridSpan w:val="3"/>
            <w:tcBorders>
              <w:top w:val="single" w:sz="8" w:space="0" w:color="auto"/>
            </w:tcBorders>
            <w:vAlign w:val="center"/>
          </w:tcPr>
          <w:p w14:paraId="60D7A86D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35B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ousehold income level</w:t>
            </w:r>
          </w:p>
        </w:tc>
        <w:tc>
          <w:tcPr>
            <w:tcW w:w="1215" w:type="dxa"/>
            <w:tcBorders>
              <w:top w:val="single" w:sz="8" w:space="0" w:color="auto"/>
            </w:tcBorders>
          </w:tcPr>
          <w:p w14:paraId="4C6548E5" w14:textId="77777777" w:rsidR="000F23DD" w:rsidRPr="00D35BD5" w:rsidRDefault="000F23DD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0F23DD" w:rsidRPr="00D35BD5" w14:paraId="56E9FCF4" w14:textId="77777777" w:rsidTr="00EA47BF">
        <w:trPr>
          <w:jc w:val="center"/>
        </w:trPr>
        <w:tc>
          <w:tcPr>
            <w:tcW w:w="2688" w:type="dxa"/>
          </w:tcPr>
          <w:p w14:paraId="75E12455" w14:textId="77777777" w:rsidR="000F23DD" w:rsidRPr="00D35BD5" w:rsidRDefault="000F23DD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84" w:type="dxa"/>
            <w:tcBorders>
              <w:bottom w:val="single" w:sz="4" w:space="0" w:color="auto"/>
            </w:tcBorders>
            <w:vAlign w:val="center"/>
          </w:tcPr>
          <w:p w14:paraId="593BD008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35B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6A8A62F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35B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EFC4CC3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35B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igh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6019C010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35B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otal</w:t>
            </w:r>
          </w:p>
        </w:tc>
      </w:tr>
      <w:tr w:rsidR="000F23DD" w:rsidRPr="00D35BD5" w14:paraId="5F3F89DD" w14:textId="77777777" w:rsidTr="00EA47BF">
        <w:trPr>
          <w:jc w:val="center"/>
        </w:trPr>
        <w:tc>
          <w:tcPr>
            <w:tcW w:w="2688" w:type="dxa"/>
            <w:tcBorders>
              <w:bottom w:val="single" w:sz="4" w:space="0" w:color="auto"/>
            </w:tcBorders>
          </w:tcPr>
          <w:p w14:paraId="6999FFFE" w14:textId="77777777" w:rsidR="000F23DD" w:rsidRPr="00D35BD5" w:rsidRDefault="000F23DD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EADEE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0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36A8F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8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BEDC1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1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CDE0E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9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00)</w:t>
            </w:r>
          </w:p>
        </w:tc>
      </w:tr>
      <w:tr w:rsidR="000F23DD" w:rsidRPr="00D35BD5" w14:paraId="511FA858" w14:textId="77777777" w:rsidTr="00EA47BF">
        <w:trPr>
          <w:jc w:val="center"/>
        </w:trPr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</w:tcPr>
          <w:p w14:paraId="2398C7C4" w14:textId="77777777" w:rsidR="000F23DD" w:rsidRPr="00D06776" w:rsidRDefault="000F23DD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067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ale sex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473EF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06778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0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E6A05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60C39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9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0F23DD" w:rsidRPr="00D35BD5" w14:paraId="31EC2407" w14:textId="77777777" w:rsidTr="00EA47BF">
        <w:trPr>
          <w:jc w:val="center"/>
        </w:trPr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</w:tcPr>
          <w:p w14:paraId="468A164E" w14:textId="77777777" w:rsidR="000F23DD" w:rsidRPr="00D06776" w:rsidRDefault="000F23DD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067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dian age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67C1D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42CD7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918CF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99BD5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62-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0F23DD" w:rsidRPr="00D35BD5" w14:paraId="6F80E24D" w14:textId="77777777" w:rsidTr="00EA47BF">
        <w:trPr>
          <w:jc w:val="center"/>
        </w:trPr>
        <w:tc>
          <w:tcPr>
            <w:tcW w:w="2688" w:type="dxa"/>
            <w:tcBorders>
              <w:top w:val="single" w:sz="4" w:space="0" w:color="auto"/>
            </w:tcBorders>
          </w:tcPr>
          <w:p w14:paraId="4B2EFEBA" w14:textId="77777777" w:rsidR="000F23DD" w:rsidRPr="00D06776" w:rsidRDefault="000F23DD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e group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vAlign w:val="center"/>
          </w:tcPr>
          <w:p w14:paraId="64EF0BC5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1A37B7A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7C4DB47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14:paraId="161CF21C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F23DD" w:rsidRPr="00D35BD5" w14:paraId="1F2BED4A" w14:textId="77777777" w:rsidTr="00EA47BF">
        <w:trPr>
          <w:jc w:val="center"/>
        </w:trPr>
        <w:tc>
          <w:tcPr>
            <w:tcW w:w="2688" w:type="dxa"/>
          </w:tcPr>
          <w:p w14:paraId="3E76A4C6" w14:textId="77777777" w:rsidR="000F23DD" w:rsidRPr="00EA47BF" w:rsidRDefault="000F23DD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47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1484" w:type="dxa"/>
            <w:vAlign w:val="center"/>
          </w:tcPr>
          <w:p w14:paraId="689C230F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 (18)</w:t>
            </w:r>
          </w:p>
        </w:tc>
        <w:tc>
          <w:tcPr>
            <w:tcW w:w="1417" w:type="dxa"/>
            <w:vAlign w:val="center"/>
          </w:tcPr>
          <w:p w14:paraId="48F9DC34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9 (31)</w:t>
            </w:r>
          </w:p>
        </w:tc>
        <w:tc>
          <w:tcPr>
            <w:tcW w:w="1276" w:type="dxa"/>
            <w:vAlign w:val="center"/>
          </w:tcPr>
          <w:p w14:paraId="348183FE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 (48)</w:t>
            </w:r>
          </w:p>
        </w:tc>
        <w:tc>
          <w:tcPr>
            <w:tcW w:w="1215" w:type="dxa"/>
            <w:vAlign w:val="center"/>
          </w:tcPr>
          <w:p w14:paraId="67B17D97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5 (32)</w:t>
            </w:r>
          </w:p>
        </w:tc>
      </w:tr>
      <w:tr w:rsidR="000F23DD" w:rsidRPr="00D35BD5" w14:paraId="1143489B" w14:textId="77777777" w:rsidTr="00EA47BF">
        <w:trPr>
          <w:jc w:val="center"/>
        </w:trPr>
        <w:tc>
          <w:tcPr>
            <w:tcW w:w="2688" w:type="dxa"/>
          </w:tcPr>
          <w:p w14:paraId="733AE4C8" w14:textId="77777777" w:rsidR="000F23DD" w:rsidRPr="00EA47BF" w:rsidRDefault="000F23DD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47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-79</w:t>
            </w:r>
          </w:p>
        </w:tc>
        <w:tc>
          <w:tcPr>
            <w:tcW w:w="1484" w:type="dxa"/>
            <w:vAlign w:val="center"/>
          </w:tcPr>
          <w:p w14:paraId="3567AFA3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4 (52)</w:t>
            </w:r>
          </w:p>
        </w:tc>
        <w:tc>
          <w:tcPr>
            <w:tcW w:w="1417" w:type="dxa"/>
            <w:vAlign w:val="center"/>
          </w:tcPr>
          <w:p w14:paraId="65C9D81B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4 (54)</w:t>
            </w:r>
          </w:p>
        </w:tc>
        <w:tc>
          <w:tcPr>
            <w:tcW w:w="1276" w:type="dxa"/>
            <w:vAlign w:val="center"/>
          </w:tcPr>
          <w:p w14:paraId="0B746020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 (46)</w:t>
            </w:r>
          </w:p>
        </w:tc>
        <w:tc>
          <w:tcPr>
            <w:tcW w:w="1215" w:type="dxa"/>
            <w:vAlign w:val="center"/>
          </w:tcPr>
          <w:p w14:paraId="0A9856B6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3 (51)</w:t>
            </w:r>
          </w:p>
        </w:tc>
      </w:tr>
      <w:tr w:rsidR="000F23DD" w:rsidRPr="00D35BD5" w14:paraId="1DED5927" w14:textId="77777777" w:rsidTr="00EA47BF">
        <w:trPr>
          <w:jc w:val="center"/>
        </w:trPr>
        <w:tc>
          <w:tcPr>
            <w:tcW w:w="2688" w:type="dxa"/>
            <w:tcBorders>
              <w:bottom w:val="single" w:sz="4" w:space="0" w:color="auto"/>
            </w:tcBorders>
          </w:tcPr>
          <w:p w14:paraId="5D451688" w14:textId="77777777" w:rsidR="000F23DD" w:rsidRPr="00EA47BF" w:rsidRDefault="000F23DD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47B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+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vAlign w:val="center"/>
          </w:tcPr>
          <w:p w14:paraId="3E7E5066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 (3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EDF2F9A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 (1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331D28E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6)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4967607C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1 (17)</w:t>
            </w:r>
          </w:p>
        </w:tc>
      </w:tr>
      <w:tr w:rsidR="000F23DD" w:rsidRPr="00D35BD5" w14:paraId="5670BF20" w14:textId="77777777" w:rsidTr="00EA47BF">
        <w:trPr>
          <w:jc w:val="center"/>
        </w:trPr>
        <w:tc>
          <w:tcPr>
            <w:tcW w:w="8080" w:type="dxa"/>
            <w:gridSpan w:val="5"/>
            <w:tcBorders>
              <w:top w:val="single" w:sz="4" w:space="0" w:color="auto"/>
            </w:tcBorders>
            <w:vAlign w:val="center"/>
          </w:tcPr>
          <w:p w14:paraId="3581FA6C" w14:textId="77777777" w:rsidR="000F23DD" w:rsidRPr="00D06776" w:rsidRDefault="000F23DD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067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untry of birth</w:t>
            </w:r>
          </w:p>
        </w:tc>
      </w:tr>
      <w:tr w:rsidR="000F23DD" w:rsidRPr="00D35BD5" w14:paraId="6E7AE37C" w14:textId="77777777" w:rsidTr="00EA47BF">
        <w:trPr>
          <w:jc w:val="center"/>
        </w:trPr>
        <w:tc>
          <w:tcPr>
            <w:tcW w:w="2688" w:type="dxa"/>
          </w:tcPr>
          <w:p w14:paraId="3E6109D0" w14:textId="77777777" w:rsidR="000F23DD" w:rsidRPr="00D35BD5" w:rsidRDefault="000F23DD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dic</w:t>
            </w:r>
          </w:p>
        </w:tc>
        <w:tc>
          <w:tcPr>
            <w:tcW w:w="1484" w:type="dxa"/>
            <w:vAlign w:val="center"/>
          </w:tcPr>
          <w:p w14:paraId="2BC24C93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1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14:paraId="58007F57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3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26220193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8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15" w:type="dxa"/>
            <w:vAlign w:val="center"/>
          </w:tcPr>
          <w:p w14:paraId="01A33D7F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2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0F23DD" w:rsidRPr="00D35BD5" w14:paraId="62A01ACF" w14:textId="77777777" w:rsidTr="00EA47BF">
        <w:trPr>
          <w:jc w:val="center"/>
        </w:trPr>
        <w:tc>
          <w:tcPr>
            <w:tcW w:w="2688" w:type="dxa"/>
            <w:tcBorders>
              <w:bottom w:val="single" w:sz="4" w:space="0" w:color="auto"/>
            </w:tcBorders>
          </w:tcPr>
          <w:p w14:paraId="7B760EA5" w14:textId="77777777" w:rsidR="000F23DD" w:rsidRPr="00D35BD5" w:rsidRDefault="000F23DD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Nordic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vAlign w:val="center"/>
          </w:tcPr>
          <w:p w14:paraId="7B1CCC3F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AD473EA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36FA88E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4DA2338A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0F23DD" w:rsidRPr="00877BC5" w14:paraId="03CA66F8" w14:textId="77777777" w:rsidTr="00EA47BF">
        <w:trPr>
          <w:jc w:val="center"/>
        </w:trPr>
        <w:tc>
          <w:tcPr>
            <w:tcW w:w="2688" w:type="dxa"/>
          </w:tcPr>
          <w:p w14:paraId="333163B2" w14:textId="77777777" w:rsidR="000F23DD" w:rsidRPr="00C10F6B" w:rsidRDefault="000F23DD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aiting time (in days)</w:t>
            </w:r>
          </w:p>
        </w:tc>
        <w:tc>
          <w:tcPr>
            <w:tcW w:w="1484" w:type="dxa"/>
            <w:vAlign w:val="center"/>
          </w:tcPr>
          <w:p w14:paraId="08CA7E1B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5B548E80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55EBA349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5" w:type="dxa"/>
            <w:vAlign w:val="center"/>
          </w:tcPr>
          <w:p w14:paraId="4BE3F8BE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F23DD" w:rsidRPr="00877BC5" w14:paraId="2204FFCC" w14:textId="77777777" w:rsidTr="00EA47BF">
        <w:trPr>
          <w:jc w:val="center"/>
        </w:trPr>
        <w:tc>
          <w:tcPr>
            <w:tcW w:w="2688" w:type="dxa"/>
          </w:tcPr>
          <w:p w14:paraId="06DCF8B0" w14:textId="77777777" w:rsidR="000F23DD" w:rsidRDefault="000F23DD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rst suspicion to referral</w:t>
            </w:r>
          </w:p>
        </w:tc>
        <w:tc>
          <w:tcPr>
            <w:tcW w:w="1484" w:type="dxa"/>
            <w:vAlign w:val="center"/>
          </w:tcPr>
          <w:p w14:paraId="663D1B14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0-14)</w:t>
            </w:r>
          </w:p>
        </w:tc>
        <w:tc>
          <w:tcPr>
            <w:tcW w:w="1417" w:type="dxa"/>
            <w:vAlign w:val="center"/>
          </w:tcPr>
          <w:p w14:paraId="5144AF5F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0-17)</w:t>
            </w:r>
          </w:p>
        </w:tc>
        <w:tc>
          <w:tcPr>
            <w:tcW w:w="1276" w:type="dxa"/>
            <w:vAlign w:val="center"/>
          </w:tcPr>
          <w:p w14:paraId="5308B8EF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0-14)</w:t>
            </w:r>
          </w:p>
        </w:tc>
        <w:tc>
          <w:tcPr>
            <w:tcW w:w="1215" w:type="dxa"/>
            <w:vAlign w:val="center"/>
          </w:tcPr>
          <w:p w14:paraId="10AB9878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0-15)</w:t>
            </w:r>
          </w:p>
        </w:tc>
      </w:tr>
      <w:tr w:rsidR="000F23DD" w:rsidRPr="00877BC5" w14:paraId="0725EBFA" w14:textId="77777777" w:rsidTr="00EA47BF">
        <w:trPr>
          <w:jc w:val="center"/>
        </w:trPr>
        <w:tc>
          <w:tcPr>
            <w:tcW w:w="2688" w:type="dxa"/>
          </w:tcPr>
          <w:p w14:paraId="34D60489" w14:textId="77777777" w:rsidR="000F23DD" w:rsidRDefault="000F23DD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ral to MDT</w:t>
            </w:r>
          </w:p>
        </w:tc>
        <w:tc>
          <w:tcPr>
            <w:tcW w:w="1484" w:type="dxa"/>
            <w:vAlign w:val="center"/>
          </w:tcPr>
          <w:p w14:paraId="1178C3EE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5-18)</w:t>
            </w:r>
          </w:p>
        </w:tc>
        <w:tc>
          <w:tcPr>
            <w:tcW w:w="1417" w:type="dxa"/>
            <w:vAlign w:val="center"/>
          </w:tcPr>
          <w:p w14:paraId="610131DD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5-15)</w:t>
            </w:r>
          </w:p>
        </w:tc>
        <w:tc>
          <w:tcPr>
            <w:tcW w:w="1276" w:type="dxa"/>
            <w:vAlign w:val="center"/>
          </w:tcPr>
          <w:p w14:paraId="05E2D22A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6-16)</w:t>
            </w:r>
          </w:p>
        </w:tc>
        <w:tc>
          <w:tcPr>
            <w:tcW w:w="1215" w:type="dxa"/>
            <w:vAlign w:val="center"/>
          </w:tcPr>
          <w:p w14:paraId="69A557CB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6-17)</w:t>
            </w:r>
          </w:p>
        </w:tc>
      </w:tr>
      <w:tr w:rsidR="000F23DD" w:rsidRPr="00877BC5" w14:paraId="6F3FEE5E" w14:textId="77777777" w:rsidTr="00EA47BF">
        <w:trPr>
          <w:jc w:val="center"/>
        </w:trPr>
        <w:tc>
          <w:tcPr>
            <w:tcW w:w="2688" w:type="dxa"/>
          </w:tcPr>
          <w:p w14:paraId="54DA9881" w14:textId="77777777" w:rsidR="000F23DD" w:rsidRDefault="000F23DD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DT to surgery</w:t>
            </w:r>
          </w:p>
        </w:tc>
        <w:tc>
          <w:tcPr>
            <w:tcW w:w="1484" w:type="dxa"/>
            <w:vAlign w:val="center"/>
          </w:tcPr>
          <w:p w14:paraId="61198007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27-54)</w:t>
            </w:r>
          </w:p>
        </w:tc>
        <w:tc>
          <w:tcPr>
            <w:tcW w:w="1417" w:type="dxa"/>
            <w:vAlign w:val="center"/>
          </w:tcPr>
          <w:p w14:paraId="2A516D5A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20-62)</w:t>
            </w:r>
          </w:p>
        </w:tc>
        <w:tc>
          <w:tcPr>
            <w:tcW w:w="1276" w:type="dxa"/>
            <w:vAlign w:val="center"/>
          </w:tcPr>
          <w:p w14:paraId="10DCE340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25-53)</w:t>
            </w:r>
          </w:p>
        </w:tc>
        <w:tc>
          <w:tcPr>
            <w:tcW w:w="1215" w:type="dxa"/>
            <w:vAlign w:val="center"/>
          </w:tcPr>
          <w:p w14:paraId="0506C1A8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25-54)</w:t>
            </w:r>
          </w:p>
        </w:tc>
      </w:tr>
      <w:tr w:rsidR="000F23DD" w:rsidRPr="00877BC5" w14:paraId="73A7C72C" w14:textId="77777777" w:rsidTr="00EA47BF">
        <w:trPr>
          <w:jc w:val="center"/>
        </w:trPr>
        <w:tc>
          <w:tcPr>
            <w:tcW w:w="2688" w:type="dxa"/>
            <w:tcBorders>
              <w:bottom w:val="single" w:sz="4" w:space="0" w:color="auto"/>
            </w:tcBorders>
          </w:tcPr>
          <w:p w14:paraId="02A89007" w14:textId="77777777" w:rsidR="000F23DD" w:rsidRDefault="000F23DD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DT to oncology clinic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vAlign w:val="center"/>
          </w:tcPr>
          <w:p w14:paraId="17AA0408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18-4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069762E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15-4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8E7BA4D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10-42)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0CE2CB8E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14-47)</w:t>
            </w:r>
          </w:p>
        </w:tc>
      </w:tr>
      <w:tr w:rsidR="000F23DD" w:rsidRPr="00D35BD5" w14:paraId="52844614" w14:textId="77777777" w:rsidTr="00EA47BF">
        <w:trPr>
          <w:jc w:val="center"/>
        </w:trPr>
        <w:tc>
          <w:tcPr>
            <w:tcW w:w="2688" w:type="dxa"/>
            <w:tcBorders>
              <w:top w:val="single" w:sz="4" w:space="0" w:color="auto"/>
            </w:tcBorders>
          </w:tcPr>
          <w:p w14:paraId="0690D2DB" w14:textId="77777777" w:rsidR="000F23DD" w:rsidRPr="00603313" w:rsidRDefault="000F23DD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imary tumour (T)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vAlign w:val="center"/>
          </w:tcPr>
          <w:p w14:paraId="7CF5D660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E2E1144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859493A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14:paraId="245B02B9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F23DD" w:rsidRPr="00D35BD5" w14:paraId="0850E9F3" w14:textId="77777777" w:rsidTr="00EA47BF">
        <w:trPr>
          <w:jc w:val="center"/>
        </w:trPr>
        <w:tc>
          <w:tcPr>
            <w:tcW w:w="2688" w:type="dxa"/>
          </w:tcPr>
          <w:p w14:paraId="3781430F" w14:textId="77777777" w:rsidR="000F23DD" w:rsidRDefault="000F23DD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 size (mm)</w:t>
            </w:r>
          </w:p>
        </w:tc>
        <w:tc>
          <w:tcPr>
            <w:tcW w:w="1484" w:type="dxa"/>
            <w:vAlign w:val="center"/>
          </w:tcPr>
          <w:p w14:paraId="74F66F76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 (45-100)</w:t>
            </w:r>
          </w:p>
        </w:tc>
        <w:tc>
          <w:tcPr>
            <w:tcW w:w="1417" w:type="dxa"/>
            <w:vAlign w:val="center"/>
          </w:tcPr>
          <w:p w14:paraId="2D1EF9FB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 (40-100)</w:t>
            </w:r>
          </w:p>
        </w:tc>
        <w:tc>
          <w:tcPr>
            <w:tcW w:w="1276" w:type="dxa"/>
            <w:vAlign w:val="center"/>
          </w:tcPr>
          <w:p w14:paraId="1868CC41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 (43-100)</w:t>
            </w:r>
          </w:p>
        </w:tc>
        <w:tc>
          <w:tcPr>
            <w:tcW w:w="1215" w:type="dxa"/>
            <w:vAlign w:val="center"/>
          </w:tcPr>
          <w:p w14:paraId="0770AAB1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 (40-100)</w:t>
            </w:r>
          </w:p>
        </w:tc>
      </w:tr>
      <w:tr w:rsidR="000F23DD" w:rsidRPr="00D35BD5" w14:paraId="3D65A9EB" w14:textId="77777777" w:rsidTr="00EA47BF">
        <w:trPr>
          <w:jc w:val="center"/>
        </w:trPr>
        <w:tc>
          <w:tcPr>
            <w:tcW w:w="2688" w:type="dxa"/>
          </w:tcPr>
          <w:p w14:paraId="232BB1BF" w14:textId="77777777" w:rsidR="000F23DD" w:rsidRDefault="000F23DD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X</w:t>
            </w:r>
          </w:p>
        </w:tc>
        <w:tc>
          <w:tcPr>
            <w:tcW w:w="1484" w:type="dxa"/>
            <w:vAlign w:val="center"/>
          </w:tcPr>
          <w:p w14:paraId="5E4EB524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3)</w:t>
            </w:r>
          </w:p>
        </w:tc>
        <w:tc>
          <w:tcPr>
            <w:tcW w:w="1417" w:type="dxa"/>
            <w:vAlign w:val="center"/>
          </w:tcPr>
          <w:p w14:paraId="0C880E3B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4)</w:t>
            </w:r>
          </w:p>
        </w:tc>
        <w:tc>
          <w:tcPr>
            <w:tcW w:w="1276" w:type="dxa"/>
            <w:vAlign w:val="center"/>
          </w:tcPr>
          <w:p w14:paraId="5A96B357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3)</w:t>
            </w:r>
          </w:p>
        </w:tc>
        <w:tc>
          <w:tcPr>
            <w:tcW w:w="1215" w:type="dxa"/>
            <w:vAlign w:val="center"/>
          </w:tcPr>
          <w:p w14:paraId="626AFC80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4)</w:t>
            </w:r>
          </w:p>
        </w:tc>
      </w:tr>
      <w:tr w:rsidR="000F23DD" w:rsidRPr="00D35BD5" w14:paraId="44A2AC2E" w14:textId="77777777" w:rsidTr="00EA47BF">
        <w:trPr>
          <w:jc w:val="center"/>
        </w:trPr>
        <w:tc>
          <w:tcPr>
            <w:tcW w:w="2688" w:type="dxa"/>
          </w:tcPr>
          <w:p w14:paraId="00347A09" w14:textId="77777777" w:rsidR="000F23DD" w:rsidRPr="00D35BD5" w:rsidRDefault="000F23DD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1</w:t>
            </w:r>
          </w:p>
        </w:tc>
        <w:tc>
          <w:tcPr>
            <w:tcW w:w="1484" w:type="dxa"/>
            <w:vAlign w:val="center"/>
          </w:tcPr>
          <w:p w14:paraId="783A60B1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 (27)</w:t>
            </w:r>
          </w:p>
        </w:tc>
        <w:tc>
          <w:tcPr>
            <w:tcW w:w="1417" w:type="dxa"/>
            <w:vAlign w:val="center"/>
          </w:tcPr>
          <w:p w14:paraId="729C53B2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 (26)</w:t>
            </w:r>
          </w:p>
        </w:tc>
        <w:tc>
          <w:tcPr>
            <w:tcW w:w="1276" w:type="dxa"/>
            <w:vAlign w:val="center"/>
          </w:tcPr>
          <w:p w14:paraId="7243C361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 (27)</w:t>
            </w:r>
          </w:p>
        </w:tc>
        <w:tc>
          <w:tcPr>
            <w:tcW w:w="1215" w:type="dxa"/>
            <w:vAlign w:val="center"/>
          </w:tcPr>
          <w:p w14:paraId="2CAB59D9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6 (27)</w:t>
            </w:r>
          </w:p>
        </w:tc>
      </w:tr>
      <w:tr w:rsidR="000F23DD" w:rsidRPr="00D35BD5" w14:paraId="65F34498" w14:textId="77777777" w:rsidTr="00EA47BF">
        <w:trPr>
          <w:jc w:val="center"/>
        </w:trPr>
        <w:tc>
          <w:tcPr>
            <w:tcW w:w="2688" w:type="dxa"/>
          </w:tcPr>
          <w:p w14:paraId="2FB42C17" w14:textId="77777777" w:rsidR="000F23DD" w:rsidRPr="00D35BD5" w:rsidRDefault="000F23DD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2</w:t>
            </w:r>
          </w:p>
        </w:tc>
        <w:tc>
          <w:tcPr>
            <w:tcW w:w="1484" w:type="dxa"/>
            <w:vAlign w:val="center"/>
          </w:tcPr>
          <w:p w14:paraId="2E0C3DDB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 (31)</w:t>
            </w:r>
          </w:p>
        </w:tc>
        <w:tc>
          <w:tcPr>
            <w:tcW w:w="1417" w:type="dxa"/>
            <w:vAlign w:val="center"/>
          </w:tcPr>
          <w:p w14:paraId="26ADC9AF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2 (39)</w:t>
            </w:r>
          </w:p>
        </w:tc>
        <w:tc>
          <w:tcPr>
            <w:tcW w:w="1276" w:type="dxa"/>
            <w:vAlign w:val="center"/>
          </w:tcPr>
          <w:p w14:paraId="741F1138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 (40)</w:t>
            </w:r>
          </w:p>
        </w:tc>
        <w:tc>
          <w:tcPr>
            <w:tcW w:w="1215" w:type="dxa"/>
            <w:vAlign w:val="center"/>
          </w:tcPr>
          <w:p w14:paraId="66E47898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4 (37)</w:t>
            </w:r>
          </w:p>
        </w:tc>
      </w:tr>
      <w:tr w:rsidR="000F23DD" w:rsidRPr="00D35BD5" w14:paraId="6236627F" w14:textId="77777777" w:rsidTr="00EA47BF">
        <w:trPr>
          <w:jc w:val="center"/>
        </w:trPr>
        <w:tc>
          <w:tcPr>
            <w:tcW w:w="2688" w:type="dxa"/>
          </w:tcPr>
          <w:p w14:paraId="409B7235" w14:textId="77777777" w:rsidR="000F23DD" w:rsidRPr="00D35BD5" w:rsidRDefault="000F23DD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3</w:t>
            </w:r>
          </w:p>
        </w:tc>
        <w:tc>
          <w:tcPr>
            <w:tcW w:w="1484" w:type="dxa"/>
            <w:vAlign w:val="center"/>
          </w:tcPr>
          <w:p w14:paraId="26791FD1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14)</w:t>
            </w:r>
          </w:p>
        </w:tc>
        <w:tc>
          <w:tcPr>
            <w:tcW w:w="1417" w:type="dxa"/>
            <w:vAlign w:val="center"/>
          </w:tcPr>
          <w:p w14:paraId="0FC6501F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 (16)</w:t>
            </w:r>
          </w:p>
        </w:tc>
        <w:tc>
          <w:tcPr>
            <w:tcW w:w="1276" w:type="dxa"/>
            <w:vAlign w:val="center"/>
          </w:tcPr>
          <w:p w14:paraId="45FC7BC5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(13)</w:t>
            </w:r>
          </w:p>
        </w:tc>
        <w:tc>
          <w:tcPr>
            <w:tcW w:w="1215" w:type="dxa"/>
            <w:vAlign w:val="center"/>
          </w:tcPr>
          <w:p w14:paraId="02250B7D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4 (14)</w:t>
            </w:r>
          </w:p>
        </w:tc>
      </w:tr>
      <w:tr w:rsidR="000F23DD" w:rsidRPr="00D35BD5" w14:paraId="55EB624B" w14:textId="77777777" w:rsidTr="00EA47BF">
        <w:trPr>
          <w:jc w:val="center"/>
        </w:trPr>
        <w:tc>
          <w:tcPr>
            <w:tcW w:w="2688" w:type="dxa"/>
            <w:tcBorders>
              <w:bottom w:val="single" w:sz="4" w:space="0" w:color="auto"/>
            </w:tcBorders>
          </w:tcPr>
          <w:p w14:paraId="5B6D82CC" w14:textId="77777777" w:rsidR="000F23DD" w:rsidRPr="00D35BD5" w:rsidRDefault="000F23DD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4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vAlign w:val="center"/>
          </w:tcPr>
          <w:p w14:paraId="133FA2BB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 (2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B529284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 (1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9CB765D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17)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0D88D8A1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9 (18)</w:t>
            </w:r>
          </w:p>
        </w:tc>
      </w:tr>
      <w:tr w:rsidR="000F23DD" w:rsidRPr="00D35BD5" w14:paraId="4F00D165" w14:textId="77777777" w:rsidTr="00EA47BF">
        <w:trPr>
          <w:jc w:val="center"/>
        </w:trPr>
        <w:tc>
          <w:tcPr>
            <w:tcW w:w="2688" w:type="dxa"/>
            <w:tcBorders>
              <w:top w:val="single" w:sz="4" w:space="0" w:color="auto"/>
            </w:tcBorders>
          </w:tcPr>
          <w:p w14:paraId="4226ADDD" w14:textId="77777777" w:rsidR="000F23DD" w:rsidRPr="00603313" w:rsidRDefault="000F23DD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gional lymph node (N)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vAlign w:val="center"/>
          </w:tcPr>
          <w:p w14:paraId="60E8D039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E890BD9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A986850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14:paraId="53E68ECB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F23DD" w:rsidRPr="00D35BD5" w14:paraId="52869517" w14:textId="77777777" w:rsidTr="00EA47BF">
        <w:trPr>
          <w:jc w:val="center"/>
        </w:trPr>
        <w:tc>
          <w:tcPr>
            <w:tcW w:w="2688" w:type="dxa"/>
          </w:tcPr>
          <w:p w14:paraId="6D6DECC0" w14:textId="77777777" w:rsidR="000F23DD" w:rsidRDefault="000F23DD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X</w:t>
            </w:r>
            <w:proofErr w:type="spellEnd"/>
          </w:p>
        </w:tc>
        <w:tc>
          <w:tcPr>
            <w:tcW w:w="1484" w:type="dxa"/>
            <w:vAlign w:val="center"/>
          </w:tcPr>
          <w:p w14:paraId="2D207285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10)</w:t>
            </w:r>
          </w:p>
        </w:tc>
        <w:tc>
          <w:tcPr>
            <w:tcW w:w="1417" w:type="dxa"/>
            <w:vAlign w:val="center"/>
          </w:tcPr>
          <w:p w14:paraId="50D61A07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6)</w:t>
            </w:r>
          </w:p>
        </w:tc>
        <w:tc>
          <w:tcPr>
            <w:tcW w:w="1276" w:type="dxa"/>
            <w:vAlign w:val="center"/>
          </w:tcPr>
          <w:p w14:paraId="40B163D9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5)</w:t>
            </w:r>
          </w:p>
        </w:tc>
        <w:tc>
          <w:tcPr>
            <w:tcW w:w="1215" w:type="dxa"/>
            <w:vAlign w:val="center"/>
          </w:tcPr>
          <w:p w14:paraId="7050457C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 (7)</w:t>
            </w:r>
          </w:p>
        </w:tc>
      </w:tr>
      <w:tr w:rsidR="000F23DD" w:rsidRPr="00D35BD5" w14:paraId="67BD611F" w14:textId="77777777" w:rsidTr="00EA47BF">
        <w:trPr>
          <w:jc w:val="center"/>
        </w:trPr>
        <w:tc>
          <w:tcPr>
            <w:tcW w:w="2688" w:type="dxa"/>
          </w:tcPr>
          <w:p w14:paraId="1012748A" w14:textId="77777777" w:rsidR="000F23DD" w:rsidRDefault="000F23DD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0</w:t>
            </w:r>
          </w:p>
        </w:tc>
        <w:tc>
          <w:tcPr>
            <w:tcW w:w="1484" w:type="dxa"/>
            <w:vAlign w:val="center"/>
          </w:tcPr>
          <w:p w14:paraId="2F0D9C2A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7 (56)</w:t>
            </w:r>
          </w:p>
        </w:tc>
        <w:tc>
          <w:tcPr>
            <w:tcW w:w="1417" w:type="dxa"/>
            <w:vAlign w:val="center"/>
          </w:tcPr>
          <w:p w14:paraId="382CBC6B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1 (58)</w:t>
            </w:r>
          </w:p>
        </w:tc>
        <w:tc>
          <w:tcPr>
            <w:tcW w:w="1276" w:type="dxa"/>
            <w:vAlign w:val="center"/>
          </w:tcPr>
          <w:p w14:paraId="27452173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0 (56)</w:t>
            </w:r>
          </w:p>
        </w:tc>
        <w:tc>
          <w:tcPr>
            <w:tcW w:w="1215" w:type="dxa"/>
            <w:vAlign w:val="center"/>
          </w:tcPr>
          <w:p w14:paraId="222104AF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8 (57)</w:t>
            </w:r>
          </w:p>
        </w:tc>
      </w:tr>
      <w:tr w:rsidR="000F23DD" w:rsidRPr="00D35BD5" w14:paraId="6F01D2AB" w14:textId="77777777" w:rsidTr="00EA47BF">
        <w:trPr>
          <w:jc w:val="center"/>
        </w:trPr>
        <w:tc>
          <w:tcPr>
            <w:tcW w:w="2688" w:type="dxa"/>
            <w:tcBorders>
              <w:bottom w:val="single" w:sz="4" w:space="0" w:color="auto"/>
            </w:tcBorders>
          </w:tcPr>
          <w:p w14:paraId="6743E143" w14:textId="77777777" w:rsidR="000F23DD" w:rsidRDefault="000F23DD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1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vAlign w:val="center"/>
          </w:tcPr>
          <w:p w14:paraId="3225C2F9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 (3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DB5990E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8 (3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ABD9CAE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 (39)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07309CF3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4 (36)</w:t>
            </w:r>
          </w:p>
        </w:tc>
      </w:tr>
      <w:tr w:rsidR="000F23DD" w:rsidRPr="00D35BD5" w14:paraId="5177B5D8" w14:textId="77777777" w:rsidTr="00EA47BF">
        <w:trPr>
          <w:jc w:val="center"/>
        </w:trPr>
        <w:tc>
          <w:tcPr>
            <w:tcW w:w="2688" w:type="dxa"/>
            <w:tcBorders>
              <w:top w:val="single" w:sz="4" w:space="0" w:color="auto"/>
            </w:tcBorders>
          </w:tcPr>
          <w:p w14:paraId="33FBD365" w14:textId="77777777" w:rsidR="000F23DD" w:rsidRPr="00DA7480" w:rsidRDefault="000F23DD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A74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istant metasta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</w:t>
            </w:r>
            <w:r w:rsidRPr="00DA74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M)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vAlign w:val="center"/>
          </w:tcPr>
          <w:p w14:paraId="5EE9AB79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5641C5F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CA13311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14:paraId="3F30E2C0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F23DD" w:rsidRPr="00D35BD5" w14:paraId="2000A079" w14:textId="77777777" w:rsidTr="00EA47BF">
        <w:trPr>
          <w:jc w:val="center"/>
        </w:trPr>
        <w:tc>
          <w:tcPr>
            <w:tcW w:w="2688" w:type="dxa"/>
          </w:tcPr>
          <w:p w14:paraId="7887EDFE" w14:textId="77777777" w:rsidR="000F23DD" w:rsidRDefault="000F23DD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0</w:t>
            </w:r>
          </w:p>
        </w:tc>
        <w:tc>
          <w:tcPr>
            <w:tcW w:w="1484" w:type="dxa"/>
            <w:vAlign w:val="center"/>
          </w:tcPr>
          <w:p w14:paraId="11C210E7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 (58)</w:t>
            </w:r>
          </w:p>
        </w:tc>
        <w:tc>
          <w:tcPr>
            <w:tcW w:w="1417" w:type="dxa"/>
            <w:vAlign w:val="center"/>
          </w:tcPr>
          <w:p w14:paraId="5D0F297C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2 (58)</w:t>
            </w:r>
          </w:p>
        </w:tc>
        <w:tc>
          <w:tcPr>
            <w:tcW w:w="1276" w:type="dxa"/>
            <w:vAlign w:val="center"/>
          </w:tcPr>
          <w:p w14:paraId="29B76366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4 (57)</w:t>
            </w:r>
          </w:p>
        </w:tc>
        <w:tc>
          <w:tcPr>
            <w:tcW w:w="1215" w:type="dxa"/>
            <w:vAlign w:val="center"/>
          </w:tcPr>
          <w:p w14:paraId="7B6D025D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6 (58)</w:t>
            </w:r>
          </w:p>
        </w:tc>
      </w:tr>
      <w:tr w:rsidR="000F23DD" w:rsidRPr="00D35BD5" w14:paraId="3326DE56" w14:textId="77777777" w:rsidTr="00EA47BF">
        <w:trPr>
          <w:jc w:val="center"/>
        </w:trPr>
        <w:tc>
          <w:tcPr>
            <w:tcW w:w="2688" w:type="dxa"/>
            <w:tcBorders>
              <w:bottom w:val="single" w:sz="4" w:space="0" w:color="auto"/>
            </w:tcBorders>
          </w:tcPr>
          <w:p w14:paraId="53191101" w14:textId="77777777" w:rsidR="000F23DD" w:rsidRDefault="000F23DD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1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vAlign w:val="center"/>
          </w:tcPr>
          <w:p w14:paraId="03AE4568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0 (4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FA96BCA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6 (4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1990963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 (43)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5709EF1C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3 (42)</w:t>
            </w:r>
          </w:p>
        </w:tc>
      </w:tr>
      <w:tr w:rsidR="000F23DD" w:rsidRPr="00D35BD5" w14:paraId="2CA57E3A" w14:textId="77777777" w:rsidTr="00EA47BF">
        <w:trPr>
          <w:jc w:val="center"/>
        </w:trPr>
        <w:tc>
          <w:tcPr>
            <w:tcW w:w="2688" w:type="dxa"/>
            <w:tcBorders>
              <w:top w:val="single" w:sz="4" w:space="0" w:color="auto"/>
            </w:tcBorders>
          </w:tcPr>
          <w:p w14:paraId="752C68EC" w14:textId="77777777" w:rsidR="000F23DD" w:rsidRDefault="000F23DD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7D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aging (TNM 8</w:t>
            </w:r>
            <w:r w:rsidRPr="00847DD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th</w:t>
            </w:r>
            <w:r w:rsidRPr="00847D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vAlign w:val="center"/>
          </w:tcPr>
          <w:p w14:paraId="43C22437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9F41CD6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50302D3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14:paraId="0F9044A1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F23DD" w:rsidRPr="00D35BD5" w14:paraId="7D424B3B" w14:textId="77777777" w:rsidTr="00EA47BF">
        <w:trPr>
          <w:jc w:val="center"/>
        </w:trPr>
        <w:tc>
          <w:tcPr>
            <w:tcW w:w="2688" w:type="dxa"/>
          </w:tcPr>
          <w:p w14:paraId="63E83136" w14:textId="77777777" w:rsidR="000F23DD" w:rsidRDefault="000F23DD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rly, stage I</w:t>
            </w:r>
          </w:p>
        </w:tc>
        <w:tc>
          <w:tcPr>
            <w:tcW w:w="1484" w:type="dxa"/>
            <w:vAlign w:val="center"/>
          </w:tcPr>
          <w:p w14:paraId="5DB4E305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 (18)</w:t>
            </w:r>
          </w:p>
        </w:tc>
        <w:tc>
          <w:tcPr>
            <w:tcW w:w="1417" w:type="dxa"/>
            <w:vAlign w:val="center"/>
          </w:tcPr>
          <w:p w14:paraId="7F762110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 (20)</w:t>
            </w:r>
          </w:p>
        </w:tc>
        <w:tc>
          <w:tcPr>
            <w:tcW w:w="1276" w:type="dxa"/>
            <w:vAlign w:val="center"/>
          </w:tcPr>
          <w:p w14:paraId="71DF5261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 (18)</w:t>
            </w:r>
          </w:p>
        </w:tc>
        <w:tc>
          <w:tcPr>
            <w:tcW w:w="1215" w:type="dxa"/>
            <w:vAlign w:val="center"/>
          </w:tcPr>
          <w:p w14:paraId="1F683EEA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7 (19)</w:t>
            </w:r>
          </w:p>
        </w:tc>
      </w:tr>
      <w:tr w:rsidR="000F23DD" w:rsidRPr="00D35BD5" w14:paraId="069F49FF" w14:textId="77777777" w:rsidTr="00EA47BF">
        <w:trPr>
          <w:jc w:val="center"/>
        </w:trPr>
        <w:tc>
          <w:tcPr>
            <w:tcW w:w="2688" w:type="dxa"/>
          </w:tcPr>
          <w:p w14:paraId="734D076C" w14:textId="77777777" w:rsidR="000F23DD" w:rsidRDefault="000F23DD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mediate, stages II-III</w:t>
            </w:r>
          </w:p>
        </w:tc>
        <w:tc>
          <w:tcPr>
            <w:tcW w:w="1484" w:type="dxa"/>
            <w:vAlign w:val="center"/>
          </w:tcPr>
          <w:p w14:paraId="6D22B723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 (37)</w:t>
            </w:r>
          </w:p>
        </w:tc>
        <w:tc>
          <w:tcPr>
            <w:tcW w:w="1417" w:type="dxa"/>
            <w:vAlign w:val="center"/>
          </w:tcPr>
          <w:p w14:paraId="67D8B21F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8 (36)</w:t>
            </w:r>
          </w:p>
        </w:tc>
        <w:tc>
          <w:tcPr>
            <w:tcW w:w="1276" w:type="dxa"/>
            <w:vAlign w:val="center"/>
          </w:tcPr>
          <w:p w14:paraId="7F364B90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 (37)</w:t>
            </w:r>
          </w:p>
        </w:tc>
        <w:tc>
          <w:tcPr>
            <w:tcW w:w="1215" w:type="dxa"/>
            <w:vAlign w:val="center"/>
          </w:tcPr>
          <w:p w14:paraId="60FDE0A0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9 (37)</w:t>
            </w:r>
          </w:p>
        </w:tc>
      </w:tr>
      <w:tr w:rsidR="000F23DD" w:rsidRPr="00D35BD5" w14:paraId="58BF78C7" w14:textId="77777777" w:rsidTr="00EA47BF">
        <w:trPr>
          <w:jc w:val="center"/>
        </w:trPr>
        <w:tc>
          <w:tcPr>
            <w:tcW w:w="2688" w:type="dxa"/>
          </w:tcPr>
          <w:p w14:paraId="27E67662" w14:textId="77777777" w:rsidR="000F23DD" w:rsidRDefault="000F23DD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te, stage IV</w:t>
            </w:r>
          </w:p>
        </w:tc>
        <w:tc>
          <w:tcPr>
            <w:tcW w:w="1484" w:type="dxa"/>
            <w:vAlign w:val="center"/>
          </w:tcPr>
          <w:p w14:paraId="4F5850A9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0 (42)</w:t>
            </w:r>
          </w:p>
        </w:tc>
        <w:tc>
          <w:tcPr>
            <w:tcW w:w="1417" w:type="dxa"/>
            <w:vAlign w:val="center"/>
          </w:tcPr>
          <w:p w14:paraId="0A1B530B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6 (42)</w:t>
            </w:r>
          </w:p>
        </w:tc>
        <w:tc>
          <w:tcPr>
            <w:tcW w:w="1276" w:type="dxa"/>
            <w:vAlign w:val="center"/>
          </w:tcPr>
          <w:p w14:paraId="554D72D5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 (43)</w:t>
            </w:r>
          </w:p>
        </w:tc>
        <w:tc>
          <w:tcPr>
            <w:tcW w:w="1215" w:type="dxa"/>
            <w:vAlign w:val="center"/>
          </w:tcPr>
          <w:p w14:paraId="173B4B2B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3 (42)</w:t>
            </w:r>
          </w:p>
        </w:tc>
      </w:tr>
      <w:tr w:rsidR="000F23DD" w:rsidRPr="00D35BD5" w14:paraId="77344950" w14:textId="77777777" w:rsidTr="00EA47BF">
        <w:trPr>
          <w:jc w:val="center"/>
        </w:trPr>
        <w:tc>
          <w:tcPr>
            <w:tcW w:w="2688" w:type="dxa"/>
          </w:tcPr>
          <w:p w14:paraId="4489410F" w14:textId="77777777" w:rsidR="000F23DD" w:rsidRDefault="000F23DD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not be assessed</w:t>
            </w:r>
          </w:p>
        </w:tc>
        <w:tc>
          <w:tcPr>
            <w:tcW w:w="1484" w:type="dxa"/>
            <w:vAlign w:val="center"/>
          </w:tcPr>
          <w:p w14:paraId="6091C353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3)</w:t>
            </w:r>
          </w:p>
        </w:tc>
        <w:tc>
          <w:tcPr>
            <w:tcW w:w="1417" w:type="dxa"/>
            <w:vAlign w:val="center"/>
          </w:tcPr>
          <w:p w14:paraId="52FF300D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2)</w:t>
            </w:r>
          </w:p>
        </w:tc>
        <w:tc>
          <w:tcPr>
            <w:tcW w:w="1276" w:type="dxa"/>
            <w:vAlign w:val="center"/>
          </w:tcPr>
          <w:p w14:paraId="22E347F4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)</w:t>
            </w:r>
          </w:p>
        </w:tc>
        <w:tc>
          <w:tcPr>
            <w:tcW w:w="1215" w:type="dxa"/>
            <w:vAlign w:val="center"/>
          </w:tcPr>
          <w:p w14:paraId="044C1E55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2)</w:t>
            </w:r>
          </w:p>
        </w:tc>
      </w:tr>
      <w:tr w:rsidR="000F23DD" w:rsidRPr="00D35BD5" w14:paraId="52B69059" w14:textId="77777777" w:rsidTr="00EA47BF">
        <w:trPr>
          <w:jc w:val="center"/>
        </w:trPr>
        <w:tc>
          <w:tcPr>
            <w:tcW w:w="8080" w:type="dxa"/>
            <w:gridSpan w:val="5"/>
            <w:tcBorders>
              <w:top w:val="single" w:sz="4" w:space="0" w:color="auto"/>
            </w:tcBorders>
          </w:tcPr>
          <w:p w14:paraId="2BED893C" w14:textId="77777777" w:rsidR="000F23DD" w:rsidRPr="00CA0ACD" w:rsidRDefault="000F23DD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A0A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COG PS</w:t>
            </w:r>
          </w:p>
        </w:tc>
      </w:tr>
      <w:tr w:rsidR="000F23DD" w:rsidRPr="00D35BD5" w14:paraId="0C789201" w14:textId="77777777" w:rsidTr="00EA47BF">
        <w:trPr>
          <w:jc w:val="center"/>
        </w:trPr>
        <w:tc>
          <w:tcPr>
            <w:tcW w:w="2688" w:type="dxa"/>
          </w:tcPr>
          <w:p w14:paraId="40CC8019" w14:textId="77777777" w:rsidR="000F23DD" w:rsidRPr="00D35BD5" w:rsidRDefault="000F23DD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84" w:type="dxa"/>
            <w:vAlign w:val="center"/>
          </w:tcPr>
          <w:p w14:paraId="005B09CA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15)</w:t>
            </w:r>
          </w:p>
        </w:tc>
        <w:tc>
          <w:tcPr>
            <w:tcW w:w="1417" w:type="dxa"/>
            <w:vAlign w:val="center"/>
          </w:tcPr>
          <w:p w14:paraId="3F934188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9 (28)</w:t>
            </w:r>
          </w:p>
        </w:tc>
        <w:tc>
          <w:tcPr>
            <w:tcW w:w="1276" w:type="dxa"/>
            <w:vAlign w:val="center"/>
          </w:tcPr>
          <w:p w14:paraId="0F45CC43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 (35)</w:t>
            </w:r>
          </w:p>
        </w:tc>
        <w:tc>
          <w:tcPr>
            <w:tcW w:w="1215" w:type="dxa"/>
            <w:vAlign w:val="center"/>
          </w:tcPr>
          <w:p w14:paraId="03B9DDA4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5 (27)</w:t>
            </w:r>
          </w:p>
        </w:tc>
      </w:tr>
      <w:tr w:rsidR="000F23DD" w:rsidRPr="00D35BD5" w14:paraId="5808DD80" w14:textId="77777777" w:rsidTr="00EA47BF">
        <w:trPr>
          <w:jc w:val="center"/>
        </w:trPr>
        <w:tc>
          <w:tcPr>
            <w:tcW w:w="2688" w:type="dxa"/>
          </w:tcPr>
          <w:p w14:paraId="0885F766" w14:textId="77777777" w:rsidR="000F23DD" w:rsidRPr="00D35BD5" w:rsidRDefault="000F23DD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484" w:type="dxa"/>
            <w:vAlign w:val="center"/>
          </w:tcPr>
          <w:p w14:paraId="1670BF07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 (20)</w:t>
            </w:r>
          </w:p>
        </w:tc>
        <w:tc>
          <w:tcPr>
            <w:tcW w:w="1417" w:type="dxa"/>
            <w:vAlign w:val="center"/>
          </w:tcPr>
          <w:p w14:paraId="7E5D2124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 (25)</w:t>
            </w:r>
          </w:p>
        </w:tc>
        <w:tc>
          <w:tcPr>
            <w:tcW w:w="1276" w:type="dxa"/>
            <w:vAlign w:val="center"/>
          </w:tcPr>
          <w:p w14:paraId="55CD6BB8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 (25)</w:t>
            </w:r>
          </w:p>
        </w:tc>
        <w:tc>
          <w:tcPr>
            <w:tcW w:w="1215" w:type="dxa"/>
            <w:vAlign w:val="center"/>
          </w:tcPr>
          <w:p w14:paraId="44AA659C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9 (24)</w:t>
            </w:r>
          </w:p>
        </w:tc>
      </w:tr>
      <w:tr w:rsidR="000F23DD" w:rsidRPr="00D35BD5" w14:paraId="5AF31B27" w14:textId="77777777" w:rsidTr="00EA47BF">
        <w:trPr>
          <w:jc w:val="center"/>
        </w:trPr>
        <w:tc>
          <w:tcPr>
            <w:tcW w:w="2688" w:type="dxa"/>
          </w:tcPr>
          <w:p w14:paraId="67264A72" w14:textId="77777777" w:rsidR="000F23DD" w:rsidRPr="00D35BD5" w:rsidRDefault="000F23DD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84" w:type="dxa"/>
            <w:vAlign w:val="center"/>
          </w:tcPr>
          <w:p w14:paraId="4302D42D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 (44)</w:t>
            </w:r>
          </w:p>
        </w:tc>
        <w:tc>
          <w:tcPr>
            <w:tcW w:w="1417" w:type="dxa"/>
            <w:vAlign w:val="center"/>
          </w:tcPr>
          <w:p w14:paraId="5E92973D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 (26)</w:t>
            </w:r>
          </w:p>
        </w:tc>
        <w:tc>
          <w:tcPr>
            <w:tcW w:w="1276" w:type="dxa"/>
            <w:vAlign w:val="center"/>
          </w:tcPr>
          <w:p w14:paraId="38C0F7A5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 (21)</w:t>
            </w:r>
          </w:p>
        </w:tc>
        <w:tc>
          <w:tcPr>
            <w:tcW w:w="1215" w:type="dxa"/>
            <w:vAlign w:val="center"/>
          </w:tcPr>
          <w:p w14:paraId="5DE951C7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2 (29)</w:t>
            </w:r>
          </w:p>
        </w:tc>
      </w:tr>
      <w:tr w:rsidR="000F23DD" w:rsidRPr="00D35BD5" w14:paraId="33D660BD" w14:textId="77777777" w:rsidTr="00EA47BF">
        <w:trPr>
          <w:jc w:val="center"/>
        </w:trPr>
        <w:tc>
          <w:tcPr>
            <w:tcW w:w="2688" w:type="dxa"/>
          </w:tcPr>
          <w:p w14:paraId="3B659B88" w14:textId="77777777" w:rsidR="000F23DD" w:rsidRPr="00D35BD5" w:rsidRDefault="000F23DD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 or uncertain</w:t>
            </w:r>
          </w:p>
        </w:tc>
        <w:tc>
          <w:tcPr>
            <w:tcW w:w="1484" w:type="dxa"/>
            <w:vAlign w:val="center"/>
          </w:tcPr>
          <w:p w14:paraId="440C8D9E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 (21)</w:t>
            </w:r>
          </w:p>
        </w:tc>
        <w:tc>
          <w:tcPr>
            <w:tcW w:w="1417" w:type="dxa"/>
            <w:vAlign w:val="center"/>
          </w:tcPr>
          <w:p w14:paraId="30A1BEBD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 (21)</w:t>
            </w:r>
          </w:p>
        </w:tc>
        <w:tc>
          <w:tcPr>
            <w:tcW w:w="1276" w:type="dxa"/>
            <w:vAlign w:val="center"/>
          </w:tcPr>
          <w:p w14:paraId="481F386B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 (19)</w:t>
            </w:r>
          </w:p>
        </w:tc>
        <w:tc>
          <w:tcPr>
            <w:tcW w:w="1215" w:type="dxa"/>
            <w:vAlign w:val="center"/>
          </w:tcPr>
          <w:p w14:paraId="70C43FF4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3 (20)</w:t>
            </w:r>
          </w:p>
        </w:tc>
      </w:tr>
      <w:tr w:rsidR="000F23DD" w:rsidRPr="00D35BD5" w14:paraId="2AC07F5A" w14:textId="77777777" w:rsidTr="00EA47BF">
        <w:trPr>
          <w:jc w:val="center"/>
        </w:trPr>
        <w:tc>
          <w:tcPr>
            <w:tcW w:w="8080" w:type="dxa"/>
            <w:gridSpan w:val="5"/>
            <w:tcBorders>
              <w:top w:val="single" w:sz="4" w:space="0" w:color="auto"/>
            </w:tcBorders>
          </w:tcPr>
          <w:p w14:paraId="4249F81E" w14:textId="77777777" w:rsidR="000F23DD" w:rsidRPr="00CA0ACD" w:rsidRDefault="000F23DD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A0A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morbidities</w:t>
            </w:r>
          </w:p>
        </w:tc>
      </w:tr>
      <w:tr w:rsidR="000F23DD" w:rsidRPr="00D35BD5" w14:paraId="2336F8D3" w14:textId="77777777" w:rsidTr="00EA47BF">
        <w:trPr>
          <w:jc w:val="center"/>
        </w:trPr>
        <w:tc>
          <w:tcPr>
            <w:tcW w:w="2688" w:type="dxa"/>
          </w:tcPr>
          <w:p w14:paraId="35E25B1D" w14:textId="77777777" w:rsidR="000F23DD" w:rsidRPr="00D35BD5" w:rsidRDefault="000F23DD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terial hypertension</w:t>
            </w:r>
          </w:p>
        </w:tc>
        <w:tc>
          <w:tcPr>
            <w:tcW w:w="1484" w:type="dxa"/>
            <w:vAlign w:val="center"/>
          </w:tcPr>
          <w:p w14:paraId="47CE42F3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14:paraId="4EEB2ED5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2F7070F4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15" w:type="dxa"/>
            <w:vAlign w:val="center"/>
          </w:tcPr>
          <w:p w14:paraId="07AA16BD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7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0F23DD" w:rsidRPr="00D35BD5" w14:paraId="4080886A" w14:textId="77777777" w:rsidTr="00EA47BF">
        <w:trPr>
          <w:jc w:val="center"/>
        </w:trPr>
        <w:tc>
          <w:tcPr>
            <w:tcW w:w="2688" w:type="dxa"/>
          </w:tcPr>
          <w:p w14:paraId="0EF477EB" w14:textId="77777777" w:rsidR="000F23DD" w:rsidRPr="00D35BD5" w:rsidRDefault="000F23DD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lipidaemia</w:t>
            </w:r>
          </w:p>
        </w:tc>
        <w:tc>
          <w:tcPr>
            <w:tcW w:w="1484" w:type="dxa"/>
            <w:vAlign w:val="center"/>
          </w:tcPr>
          <w:p w14:paraId="53A92DDD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 (27)</w:t>
            </w:r>
          </w:p>
        </w:tc>
        <w:tc>
          <w:tcPr>
            <w:tcW w:w="1417" w:type="dxa"/>
            <w:vAlign w:val="center"/>
          </w:tcPr>
          <w:p w14:paraId="1C5159AB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5 (30)</w:t>
            </w:r>
          </w:p>
        </w:tc>
        <w:tc>
          <w:tcPr>
            <w:tcW w:w="1276" w:type="dxa"/>
            <w:vAlign w:val="center"/>
          </w:tcPr>
          <w:p w14:paraId="77E9BB8D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 (27)</w:t>
            </w:r>
          </w:p>
        </w:tc>
        <w:tc>
          <w:tcPr>
            <w:tcW w:w="1215" w:type="dxa"/>
            <w:vAlign w:val="center"/>
          </w:tcPr>
          <w:p w14:paraId="5CCD0688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0 (28)</w:t>
            </w:r>
          </w:p>
        </w:tc>
      </w:tr>
      <w:tr w:rsidR="000F23DD" w:rsidRPr="00D35BD5" w14:paraId="31569F86" w14:textId="77777777" w:rsidTr="00EA47BF">
        <w:trPr>
          <w:jc w:val="center"/>
        </w:trPr>
        <w:tc>
          <w:tcPr>
            <w:tcW w:w="2688" w:type="dxa"/>
          </w:tcPr>
          <w:p w14:paraId="1DFE31C3" w14:textId="77777777" w:rsidR="000F23DD" w:rsidRPr="00D35BD5" w:rsidRDefault="000F23DD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onary artery disease</w:t>
            </w:r>
          </w:p>
        </w:tc>
        <w:tc>
          <w:tcPr>
            <w:tcW w:w="1484" w:type="dxa"/>
            <w:vAlign w:val="center"/>
          </w:tcPr>
          <w:p w14:paraId="3BC7C4DB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14:paraId="79D7D62E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vAlign w:val="center"/>
          </w:tcPr>
          <w:p w14:paraId="68408DA2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15" w:type="dxa"/>
            <w:vAlign w:val="center"/>
          </w:tcPr>
          <w:p w14:paraId="0F86617D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0F23DD" w:rsidRPr="00D35BD5" w14:paraId="458167EE" w14:textId="77777777" w:rsidTr="00EA47BF">
        <w:trPr>
          <w:jc w:val="center"/>
        </w:trPr>
        <w:tc>
          <w:tcPr>
            <w:tcW w:w="2688" w:type="dxa"/>
          </w:tcPr>
          <w:p w14:paraId="6332AA79" w14:textId="77777777" w:rsidR="000F23DD" w:rsidRPr="00D35BD5" w:rsidRDefault="000F23DD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PD</w:t>
            </w:r>
          </w:p>
        </w:tc>
        <w:tc>
          <w:tcPr>
            <w:tcW w:w="1484" w:type="dxa"/>
            <w:vAlign w:val="center"/>
          </w:tcPr>
          <w:p w14:paraId="29C2D926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10)</w:t>
            </w:r>
          </w:p>
        </w:tc>
        <w:tc>
          <w:tcPr>
            <w:tcW w:w="1417" w:type="dxa"/>
            <w:vAlign w:val="center"/>
          </w:tcPr>
          <w:p w14:paraId="33113D94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6)</w:t>
            </w:r>
          </w:p>
        </w:tc>
        <w:tc>
          <w:tcPr>
            <w:tcW w:w="1276" w:type="dxa"/>
            <w:vAlign w:val="center"/>
          </w:tcPr>
          <w:p w14:paraId="37742823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)</w:t>
            </w:r>
          </w:p>
        </w:tc>
        <w:tc>
          <w:tcPr>
            <w:tcW w:w="1215" w:type="dxa"/>
            <w:vAlign w:val="center"/>
          </w:tcPr>
          <w:p w14:paraId="7E34AA97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(6)</w:t>
            </w:r>
          </w:p>
        </w:tc>
      </w:tr>
      <w:tr w:rsidR="000F23DD" w:rsidRPr="00D35BD5" w14:paraId="4101AED3" w14:textId="77777777" w:rsidTr="00EA47BF">
        <w:trPr>
          <w:jc w:val="center"/>
        </w:trPr>
        <w:tc>
          <w:tcPr>
            <w:tcW w:w="2688" w:type="dxa"/>
            <w:tcBorders>
              <w:bottom w:val="single" w:sz="4" w:space="0" w:color="auto"/>
            </w:tcBorders>
          </w:tcPr>
          <w:p w14:paraId="107CDFB8" w14:textId="77777777" w:rsidR="000F23DD" w:rsidRPr="00061054" w:rsidRDefault="000F23DD" w:rsidP="00EA47B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ancer other tha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C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84" w:type="dxa"/>
            <w:tcBorders>
              <w:bottom w:val="single" w:sz="4" w:space="0" w:color="auto"/>
            </w:tcBorders>
            <w:vAlign w:val="center"/>
          </w:tcPr>
          <w:p w14:paraId="219F498C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6D54012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1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E07E5ED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10)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400CAACF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 (9)</w:t>
            </w:r>
          </w:p>
        </w:tc>
      </w:tr>
      <w:tr w:rsidR="000F23DD" w:rsidRPr="00D35BD5" w14:paraId="2F127B9C" w14:textId="77777777" w:rsidTr="00EA47BF">
        <w:trPr>
          <w:jc w:val="center"/>
        </w:trPr>
        <w:tc>
          <w:tcPr>
            <w:tcW w:w="8080" w:type="dxa"/>
            <w:gridSpan w:val="5"/>
            <w:tcBorders>
              <w:top w:val="single" w:sz="4" w:space="0" w:color="auto"/>
            </w:tcBorders>
          </w:tcPr>
          <w:p w14:paraId="789CB681" w14:textId="77777777" w:rsidR="000F23DD" w:rsidRPr="00CA0ACD" w:rsidRDefault="000F23DD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A0AC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reatment</w:t>
            </w:r>
          </w:p>
        </w:tc>
      </w:tr>
      <w:tr w:rsidR="000F23DD" w:rsidRPr="00D35BD5" w14:paraId="2D96E97F" w14:textId="77777777" w:rsidTr="00EA47BF">
        <w:trPr>
          <w:jc w:val="center"/>
        </w:trPr>
        <w:tc>
          <w:tcPr>
            <w:tcW w:w="2688" w:type="dxa"/>
          </w:tcPr>
          <w:p w14:paraId="731CD62D" w14:textId="77777777" w:rsidR="000F23DD" w:rsidRPr="00D35BD5" w:rsidRDefault="000F23DD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rgical</w:t>
            </w:r>
          </w:p>
        </w:tc>
        <w:tc>
          <w:tcPr>
            <w:tcW w:w="1484" w:type="dxa"/>
            <w:vAlign w:val="center"/>
          </w:tcPr>
          <w:p w14:paraId="345179A1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11)</w:t>
            </w:r>
          </w:p>
        </w:tc>
        <w:tc>
          <w:tcPr>
            <w:tcW w:w="1417" w:type="dxa"/>
            <w:vAlign w:val="center"/>
          </w:tcPr>
          <w:p w14:paraId="34B3E3F0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 (20)</w:t>
            </w:r>
          </w:p>
        </w:tc>
        <w:tc>
          <w:tcPr>
            <w:tcW w:w="1276" w:type="dxa"/>
            <w:vAlign w:val="center"/>
          </w:tcPr>
          <w:p w14:paraId="743C4ED8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 (23)</w:t>
            </w:r>
          </w:p>
        </w:tc>
        <w:tc>
          <w:tcPr>
            <w:tcW w:w="1215" w:type="dxa"/>
            <w:vAlign w:val="center"/>
          </w:tcPr>
          <w:p w14:paraId="48A99A72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5 (18)</w:t>
            </w:r>
          </w:p>
        </w:tc>
      </w:tr>
      <w:tr w:rsidR="000F23DD" w:rsidRPr="00D35BD5" w14:paraId="6C436895" w14:textId="77777777" w:rsidTr="00EA47BF">
        <w:trPr>
          <w:jc w:val="center"/>
        </w:trPr>
        <w:tc>
          <w:tcPr>
            <w:tcW w:w="2688" w:type="dxa"/>
          </w:tcPr>
          <w:p w14:paraId="11887E10" w14:textId="77777777" w:rsidR="000F23DD" w:rsidRPr="00D35BD5" w:rsidRDefault="000F23DD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stemic therapy</w:t>
            </w:r>
          </w:p>
        </w:tc>
        <w:tc>
          <w:tcPr>
            <w:tcW w:w="1484" w:type="dxa"/>
            <w:vAlign w:val="center"/>
          </w:tcPr>
          <w:p w14:paraId="3C58E5E2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 (23)</w:t>
            </w:r>
          </w:p>
        </w:tc>
        <w:tc>
          <w:tcPr>
            <w:tcW w:w="1417" w:type="dxa"/>
            <w:vAlign w:val="center"/>
          </w:tcPr>
          <w:p w14:paraId="3977E02D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7 (30)</w:t>
            </w:r>
          </w:p>
        </w:tc>
        <w:tc>
          <w:tcPr>
            <w:tcW w:w="1276" w:type="dxa"/>
            <w:vAlign w:val="center"/>
          </w:tcPr>
          <w:p w14:paraId="46DFE65B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 (36)</w:t>
            </w:r>
          </w:p>
        </w:tc>
        <w:tc>
          <w:tcPr>
            <w:tcW w:w="1215" w:type="dxa"/>
            <w:vAlign w:val="center"/>
          </w:tcPr>
          <w:p w14:paraId="1694F9E4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5 (30)</w:t>
            </w:r>
          </w:p>
        </w:tc>
      </w:tr>
      <w:tr w:rsidR="000F23DD" w:rsidRPr="00D35BD5" w14:paraId="6FED06EE" w14:textId="77777777" w:rsidTr="00EA47BF">
        <w:trPr>
          <w:jc w:val="center"/>
        </w:trPr>
        <w:tc>
          <w:tcPr>
            <w:tcW w:w="2688" w:type="dxa"/>
          </w:tcPr>
          <w:p w14:paraId="71100447" w14:textId="77777777" w:rsidR="000F23DD" w:rsidRDefault="000F23DD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palliative treatments</w:t>
            </w:r>
          </w:p>
        </w:tc>
        <w:tc>
          <w:tcPr>
            <w:tcW w:w="1484" w:type="dxa"/>
            <w:vAlign w:val="center"/>
          </w:tcPr>
          <w:p w14:paraId="0E810411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11)</w:t>
            </w:r>
          </w:p>
        </w:tc>
        <w:tc>
          <w:tcPr>
            <w:tcW w:w="1417" w:type="dxa"/>
            <w:vAlign w:val="center"/>
          </w:tcPr>
          <w:p w14:paraId="0685C5CA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 (15)</w:t>
            </w:r>
          </w:p>
        </w:tc>
        <w:tc>
          <w:tcPr>
            <w:tcW w:w="1276" w:type="dxa"/>
            <w:vAlign w:val="center"/>
          </w:tcPr>
          <w:p w14:paraId="5501800B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(14)</w:t>
            </w:r>
          </w:p>
        </w:tc>
        <w:tc>
          <w:tcPr>
            <w:tcW w:w="1215" w:type="dxa"/>
            <w:vAlign w:val="center"/>
          </w:tcPr>
          <w:p w14:paraId="3599FF89" w14:textId="77777777" w:rsidR="000F23DD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6 (14)</w:t>
            </w:r>
          </w:p>
        </w:tc>
      </w:tr>
      <w:tr w:rsidR="000F23DD" w:rsidRPr="00D35BD5" w14:paraId="5433A7D7" w14:textId="77777777" w:rsidTr="000F23DD">
        <w:trPr>
          <w:jc w:val="center"/>
        </w:trPr>
        <w:tc>
          <w:tcPr>
            <w:tcW w:w="2688" w:type="dxa"/>
            <w:tcBorders>
              <w:bottom w:val="single" w:sz="8" w:space="0" w:color="auto"/>
            </w:tcBorders>
          </w:tcPr>
          <w:p w14:paraId="732FC255" w14:textId="77777777" w:rsidR="000F23DD" w:rsidRPr="00D35BD5" w:rsidRDefault="000F23DD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st supportive care</w:t>
            </w:r>
          </w:p>
        </w:tc>
        <w:tc>
          <w:tcPr>
            <w:tcW w:w="1484" w:type="dxa"/>
            <w:tcBorders>
              <w:bottom w:val="single" w:sz="8" w:space="0" w:color="auto"/>
            </w:tcBorders>
            <w:vAlign w:val="center"/>
          </w:tcPr>
          <w:p w14:paraId="0A3F2A0C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4 (55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343CC8E1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0 (35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1AF33443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 (27)</w:t>
            </w:r>
          </w:p>
        </w:tc>
        <w:tc>
          <w:tcPr>
            <w:tcW w:w="1215" w:type="dxa"/>
            <w:tcBorders>
              <w:bottom w:val="single" w:sz="8" w:space="0" w:color="auto"/>
            </w:tcBorders>
            <w:vAlign w:val="center"/>
          </w:tcPr>
          <w:p w14:paraId="7F289D9E" w14:textId="77777777" w:rsidR="000F23DD" w:rsidRPr="00D35BD5" w:rsidRDefault="000F23DD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3 (38)</w:t>
            </w:r>
          </w:p>
        </w:tc>
      </w:tr>
      <w:tr w:rsidR="000F23DD" w:rsidRPr="00882F5E" w14:paraId="02F52155" w14:textId="77777777" w:rsidTr="000F23DD">
        <w:trPr>
          <w:trHeight w:val="587"/>
          <w:jc w:val="center"/>
        </w:trPr>
        <w:tc>
          <w:tcPr>
            <w:tcW w:w="8080" w:type="dxa"/>
            <w:gridSpan w:val="5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BABD18" w14:textId="52B2F89E" w:rsidR="000F23DD" w:rsidRPr="00061054" w:rsidRDefault="000F23DD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PD: chronic obstructive pulmonary disease; </w:t>
            </w: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COG PS: Eastern Cooperative Oncology Group performance status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CA: intrahepatic cholangiocarcinoma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agnosed within the two years prior to the date of iCCA diagnosis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</w:tbl>
    <w:p w14:paraId="3B8D60F9" w14:textId="1ABB1597" w:rsidR="000F23DD" w:rsidRDefault="000F23DD">
      <w:r>
        <w:br w:type="page"/>
      </w:r>
    </w:p>
    <w:p w14:paraId="16381494" w14:textId="77777777" w:rsidR="00A30B9C" w:rsidRDefault="00A30B9C"/>
    <w:tbl>
      <w:tblPr>
        <w:tblStyle w:val="Tabellrutnt"/>
        <w:tblW w:w="82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6"/>
        <w:gridCol w:w="1616"/>
        <w:gridCol w:w="1002"/>
        <w:gridCol w:w="1698"/>
        <w:gridCol w:w="1278"/>
      </w:tblGrid>
      <w:tr w:rsidR="00A30B9C" w:rsidRPr="0082063D" w14:paraId="510EDB4C" w14:textId="77777777" w:rsidTr="00542283">
        <w:trPr>
          <w:trHeight w:val="406"/>
          <w:jc w:val="center"/>
        </w:trPr>
        <w:tc>
          <w:tcPr>
            <w:tcW w:w="8206" w:type="dxa"/>
            <w:gridSpan w:val="5"/>
            <w:tcBorders>
              <w:top w:val="single" w:sz="8" w:space="0" w:color="auto"/>
            </w:tcBorders>
            <w:vAlign w:val="center"/>
          </w:tcPr>
          <w:p w14:paraId="169E46CD" w14:textId="7CD08402" w:rsidR="00A30B9C" w:rsidRPr="0082063D" w:rsidRDefault="00A30B9C" w:rsidP="006D52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able S</w:t>
            </w:r>
            <w:r w:rsidR="000F23D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</w:t>
            </w:r>
            <w:r w:rsidR="00A144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Likelihood of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ceiving surgical treatment after intrahepatic cholangiocarcinoma</w:t>
            </w: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diagnosis </w:t>
            </w:r>
          </w:p>
        </w:tc>
      </w:tr>
      <w:tr w:rsidR="00A30B9C" w:rsidRPr="0082063D" w14:paraId="3E5427BA" w14:textId="77777777" w:rsidTr="00542283">
        <w:trPr>
          <w:jc w:val="center"/>
        </w:trPr>
        <w:tc>
          <w:tcPr>
            <w:tcW w:w="2616" w:type="dxa"/>
            <w:tcBorders>
              <w:top w:val="single" w:sz="8" w:space="0" w:color="auto"/>
            </w:tcBorders>
          </w:tcPr>
          <w:p w14:paraId="41FFCE9F" w14:textId="77777777" w:rsidR="00A30B9C" w:rsidRPr="0082063D" w:rsidRDefault="00A30B9C" w:rsidP="006D5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8" w:type="dxa"/>
            <w:gridSpan w:val="2"/>
            <w:tcBorders>
              <w:top w:val="single" w:sz="8" w:space="0" w:color="auto"/>
            </w:tcBorders>
            <w:vAlign w:val="center"/>
          </w:tcPr>
          <w:p w14:paraId="0DA685B4" w14:textId="77777777" w:rsidR="00A30B9C" w:rsidRPr="0082063D" w:rsidRDefault="00A30B9C" w:rsidP="006D52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nivariable</w:t>
            </w:r>
          </w:p>
        </w:tc>
        <w:tc>
          <w:tcPr>
            <w:tcW w:w="2976" w:type="dxa"/>
            <w:gridSpan w:val="2"/>
            <w:tcBorders>
              <w:top w:val="single" w:sz="8" w:space="0" w:color="auto"/>
              <w:left w:val="nil"/>
            </w:tcBorders>
            <w:vAlign w:val="center"/>
          </w:tcPr>
          <w:p w14:paraId="4863F8FF" w14:textId="77777777" w:rsidR="00A30B9C" w:rsidRPr="0082063D" w:rsidRDefault="00A30B9C" w:rsidP="006D52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variable</w:t>
            </w:r>
          </w:p>
        </w:tc>
      </w:tr>
      <w:tr w:rsidR="00A30B9C" w:rsidRPr="0082063D" w14:paraId="13809A9E" w14:textId="77777777" w:rsidTr="00542283">
        <w:trPr>
          <w:jc w:val="center"/>
        </w:trPr>
        <w:tc>
          <w:tcPr>
            <w:tcW w:w="2616" w:type="dxa"/>
            <w:tcBorders>
              <w:bottom w:val="single" w:sz="4" w:space="0" w:color="auto"/>
            </w:tcBorders>
          </w:tcPr>
          <w:p w14:paraId="3D84E349" w14:textId="77777777" w:rsidR="00A30B9C" w:rsidRPr="0082063D" w:rsidRDefault="00A30B9C" w:rsidP="006D5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16" w:type="dxa"/>
            <w:tcBorders>
              <w:bottom w:val="single" w:sz="2" w:space="0" w:color="auto"/>
            </w:tcBorders>
            <w:vAlign w:val="center"/>
          </w:tcPr>
          <w:p w14:paraId="2E1043C2" w14:textId="77777777" w:rsidR="00A30B9C" w:rsidRPr="0082063D" w:rsidRDefault="00A30B9C" w:rsidP="006D522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002" w:type="dxa"/>
            <w:tcBorders>
              <w:bottom w:val="single" w:sz="2" w:space="0" w:color="auto"/>
            </w:tcBorders>
            <w:vAlign w:val="center"/>
          </w:tcPr>
          <w:p w14:paraId="410433F5" w14:textId="77777777" w:rsidR="00A30B9C" w:rsidRPr="0082063D" w:rsidRDefault="00A30B9C" w:rsidP="006D522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698" w:type="dxa"/>
            <w:tcBorders>
              <w:bottom w:val="single" w:sz="2" w:space="0" w:color="auto"/>
            </w:tcBorders>
            <w:vAlign w:val="center"/>
          </w:tcPr>
          <w:p w14:paraId="594A069C" w14:textId="77777777" w:rsidR="00A30B9C" w:rsidRPr="0082063D" w:rsidRDefault="00A30B9C" w:rsidP="006D522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OR (95% CI)</w:t>
            </w:r>
          </w:p>
        </w:tc>
        <w:tc>
          <w:tcPr>
            <w:tcW w:w="1278" w:type="dxa"/>
            <w:tcBorders>
              <w:bottom w:val="single" w:sz="2" w:space="0" w:color="auto"/>
            </w:tcBorders>
          </w:tcPr>
          <w:p w14:paraId="07EC68E4" w14:textId="77777777" w:rsidR="00A30B9C" w:rsidRPr="0082063D" w:rsidRDefault="00A30B9C" w:rsidP="006D522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A30B9C" w:rsidRPr="0082063D" w14:paraId="28666DA4" w14:textId="77777777" w:rsidTr="00542283">
        <w:trPr>
          <w:jc w:val="center"/>
        </w:trPr>
        <w:tc>
          <w:tcPr>
            <w:tcW w:w="2616" w:type="dxa"/>
            <w:tcBorders>
              <w:top w:val="single" w:sz="4" w:space="0" w:color="auto"/>
            </w:tcBorders>
          </w:tcPr>
          <w:p w14:paraId="47B8642F" w14:textId="77777777" w:rsidR="00A30B9C" w:rsidRPr="0082063D" w:rsidRDefault="00A30B9C" w:rsidP="006D52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1616" w:type="dxa"/>
            <w:tcBorders>
              <w:top w:val="single" w:sz="2" w:space="0" w:color="auto"/>
            </w:tcBorders>
            <w:vAlign w:val="center"/>
          </w:tcPr>
          <w:p w14:paraId="07E82F2D" w14:textId="77777777" w:rsidR="00A30B9C" w:rsidRPr="0082063D" w:rsidRDefault="00A30B9C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single" w:sz="2" w:space="0" w:color="auto"/>
            </w:tcBorders>
            <w:vAlign w:val="center"/>
          </w:tcPr>
          <w:p w14:paraId="71668B7D" w14:textId="77777777" w:rsidR="00A30B9C" w:rsidRPr="0082063D" w:rsidRDefault="00A30B9C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single" w:sz="2" w:space="0" w:color="auto"/>
            </w:tcBorders>
            <w:vAlign w:val="center"/>
          </w:tcPr>
          <w:p w14:paraId="060238D1" w14:textId="77777777" w:rsidR="00A30B9C" w:rsidRPr="0082063D" w:rsidRDefault="00A30B9C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tcBorders>
              <w:top w:val="single" w:sz="2" w:space="0" w:color="auto"/>
            </w:tcBorders>
          </w:tcPr>
          <w:p w14:paraId="1E4A6DE3" w14:textId="77777777" w:rsidR="00A30B9C" w:rsidRPr="0082063D" w:rsidRDefault="00A30B9C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30B9C" w:rsidRPr="0082063D" w14:paraId="7CD54666" w14:textId="77777777" w:rsidTr="00542283">
        <w:trPr>
          <w:jc w:val="center"/>
        </w:trPr>
        <w:tc>
          <w:tcPr>
            <w:tcW w:w="2616" w:type="dxa"/>
          </w:tcPr>
          <w:p w14:paraId="7C88EDB0" w14:textId="77777777" w:rsidR="00A30B9C" w:rsidRPr="0082063D" w:rsidRDefault="00A30B9C" w:rsidP="006D5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616" w:type="dxa"/>
            <w:vAlign w:val="center"/>
          </w:tcPr>
          <w:p w14:paraId="2C137339" w14:textId="269B4890" w:rsidR="00A30B9C" w:rsidRPr="0082063D" w:rsidRDefault="00A30B9C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002" w:type="dxa"/>
            <w:vAlign w:val="center"/>
          </w:tcPr>
          <w:p w14:paraId="013815F9" w14:textId="77777777" w:rsidR="00A30B9C" w:rsidRPr="0082063D" w:rsidRDefault="00A30B9C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698" w:type="dxa"/>
            <w:vAlign w:val="center"/>
          </w:tcPr>
          <w:p w14:paraId="5FAF90C7" w14:textId="7247A507" w:rsidR="00A30B9C" w:rsidRPr="0082063D" w:rsidRDefault="00A30B9C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278" w:type="dxa"/>
          </w:tcPr>
          <w:p w14:paraId="6D51F949" w14:textId="77777777" w:rsidR="00A30B9C" w:rsidRPr="0082063D" w:rsidRDefault="00A30B9C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30B9C" w:rsidRPr="0082063D" w14:paraId="5B92A106" w14:textId="77777777" w:rsidTr="00542283">
        <w:trPr>
          <w:jc w:val="center"/>
        </w:trPr>
        <w:tc>
          <w:tcPr>
            <w:tcW w:w="2616" w:type="dxa"/>
            <w:tcBorders>
              <w:bottom w:val="single" w:sz="2" w:space="0" w:color="auto"/>
            </w:tcBorders>
          </w:tcPr>
          <w:p w14:paraId="1CFAB204" w14:textId="77777777" w:rsidR="00A30B9C" w:rsidRPr="0082063D" w:rsidRDefault="00A30B9C" w:rsidP="006D5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616" w:type="dxa"/>
            <w:tcBorders>
              <w:bottom w:val="single" w:sz="2" w:space="0" w:color="auto"/>
            </w:tcBorders>
            <w:vAlign w:val="center"/>
          </w:tcPr>
          <w:p w14:paraId="588BF9C6" w14:textId="2A26393E" w:rsidR="00A30B9C" w:rsidRPr="0082063D" w:rsidRDefault="00A30B9C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1E6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1E6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1E6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02" w:type="dxa"/>
            <w:tcBorders>
              <w:bottom w:val="single" w:sz="2" w:space="0" w:color="auto"/>
            </w:tcBorders>
            <w:vAlign w:val="center"/>
          </w:tcPr>
          <w:p w14:paraId="0CFA1539" w14:textId="0FF4F4B9" w:rsidR="00A30B9C" w:rsidRPr="0082063D" w:rsidRDefault="00A30B9C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1E6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1</w:t>
            </w:r>
          </w:p>
        </w:tc>
        <w:tc>
          <w:tcPr>
            <w:tcW w:w="1698" w:type="dxa"/>
            <w:tcBorders>
              <w:bottom w:val="single" w:sz="2" w:space="0" w:color="auto"/>
            </w:tcBorders>
            <w:vAlign w:val="center"/>
          </w:tcPr>
          <w:p w14:paraId="710CDB95" w14:textId="3B23C7EA" w:rsidR="00A30B9C" w:rsidRPr="0082063D" w:rsidRDefault="001E6CC6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  <w:r w:rsidR="00A30B9C"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A30B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</w:t>
            </w:r>
            <w:r w:rsidR="00A30B9C"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  <w:r w:rsidR="00A30B9C"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8" w:type="dxa"/>
            <w:tcBorders>
              <w:bottom w:val="single" w:sz="2" w:space="0" w:color="auto"/>
            </w:tcBorders>
          </w:tcPr>
          <w:p w14:paraId="1550E5F5" w14:textId="6B75EA71" w:rsidR="00A30B9C" w:rsidRPr="0082063D" w:rsidRDefault="00A30B9C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1E6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</w:t>
            </w:r>
          </w:p>
        </w:tc>
      </w:tr>
      <w:tr w:rsidR="00A30B9C" w:rsidRPr="0082063D" w14:paraId="1A5EB2B1" w14:textId="77777777" w:rsidTr="00542283">
        <w:trPr>
          <w:jc w:val="center"/>
        </w:trPr>
        <w:tc>
          <w:tcPr>
            <w:tcW w:w="2616" w:type="dxa"/>
            <w:tcBorders>
              <w:top w:val="single" w:sz="2" w:space="0" w:color="auto"/>
              <w:bottom w:val="single" w:sz="2" w:space="0" w:color="auto"/>
            </w:tcBorders>
          </w:tcPr>
          <w:p w14:paraId="233845CA" w14:textId="77777777" w:rsidR="00A30B9C" w:rsidRPr="0082063D" w:rsidRDefault="00A30B9C" w:rsidP="006D52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16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0DA0B5B" w14:textId="4DC5D757" w:rsidR="00A30B9C" w:rsidRPr="0082063D" w:rsidRDefault="00A30B9C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5422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5422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5422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5422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0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7F28C03" w14:textId="0E2D7BC3" w:rsidR="00A30B9C" w:rsidRPr="0082063D" w:rsidRDefault="00542283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A30B9C"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1</w:t>
            </w:r>
          </w:p>
        </w:tc>
        <w:tc>
          <w:tcPr>
            <w:tcW w:w="169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EF1FC6B" w14:textId="785123A5" w:rsidR="00A30B9C" w:rsidRPr="0082063D" w:rsidRDefault="001E6CC6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  <w:r w:rsidR="00A30B9C"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</w:t>
            </w:r>
            <w:r w:rsidR="00A30B9C"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</w:t>
            </w:r>
            <w:r w:rsidR="00A30B9C"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8" w:type="dxa"/>
            <w:tcBorders>
              <w:top w:val="single" w:sz="2" w:space="0" w:color="auto"/>
              <w:bottom w:val="single" w:sz="2" w:space="0" w:color="auto"/>
            </w:tcBorders>
          </w:tcPr>
          <w:p w14:paraId="246D90F4" w14:textId="64D37551" w:rsidR="00A30B9C" w:rsidRPr="0082063D" w:rsidRDefault="001E6CC6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A30B9C"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  <w:r w:rsidR="00A30B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A30B9C" w:rsidRPr="0082063D" w14:paraId="1C12FE11" w14:textId="77777777" w:rsidTr="00542283">
        <w:trPr>
          <w:jc w:val="center"/>
        </w:trPr>
        <w:tc>
          <w:tcPr>
            <w:tcW w:w="2616" w:type="dxa"/>
            <w:tcBorders>
              <w:top w:val="single" w:sz="2" w:space="0" w:color="auto"/>
            </w:tcBorders>
            <w:vAlign w:val="center"/>
          </w:tcPr>
          <w:p w14:paraId="3DF9DFCE" w14:textId="77777777" w:rsidR="00A30B9C" w:rsidRPr="0082063D" w:rsidRDefault="00A30B9C" w:rsidP="006D52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untry of birth</w:t>
            </w:r>
          </w:p>
        </w:tc>
        <w:tc>
          <w:tcPr>
            <w:tcW w:w="1616" w:type="dxa"/>
            <w:tcBorders>
              <w:top w:val="single" w:sz="2" w:space="0" w:color="auto"/>
            </w:tcBorders>
            <w:vAlign w:val="center"/>
          </w:tcPr>
          <w:p w14:paraId="360BC1D2" w14:textId="77777777" w:rsidR="00A30B9C" w:rsidRPr="0082063D" w:rsidRDefault="00A30B9C" w:rsidP="006D52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single" w:sz="2" w:space="0" w:color="auto"/>
            </w:tcBorders>
            <w:vAlign w:val="center"/>
          </w:tcPr>
          <w:p w14:paraId="7C1762E9" w14:textId="77777777" w:rsidR="00A30B9C" w:rsidRPr="0082063D" w:rsidRDefault="00A30B9C" w:rsidP="006D52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single" w:sz="2" w:space="0" w:color="auto"/>
            </w:tcBorders>
            <w:vAlign w:val="center"/>
          </w:tcPr>
          <w:p w14:paraId="283A8BBE" w14:textId="77777777" w:rsidR="00A30B9C" w:rsidRPr="0082063D" w:rsidRDefault="00A30B9C" w:rsidP="006D52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tcBorders>
              <w:top w:val="single" w:sz="2" w:space="0" w:color="auto"/>
            </w:tcBorders>
          </w:tcPr>
          <w:p w14:paraId="690FBEAE" w14:textId="77777777" w:rsidR="00A30B9C" w:rsidRPr="0082063D" w:rsidRDefault="00A30B9C" w:rsidP="006D52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A30B9C" w:rsidRPr="0082063D" w14:paraId="1DD2AB39" w14:textId="77777777" w:rsidTr="00542283">
        <w:trPr>
          <w:jc w:val="center"/>
        </w:trPr>
        <w:tc>
          <w:tcPr>
            <w:tcW w:w="2616" w:type="dxa"/>
          </w:tcPr>
          <w:p w14:paraId="1FA99863" w14:textId="77777777" w:rsidR="00A30B9C" w:rsidRPr="0082063D" w:rsidRDefault="00A30B9C" w:rsidP="006D5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dic</w:t>
            </w:r>
          </w:p>
        </w:tc>
        <w:tc>
          <w:tcPr>
            <w:tcW w:w="1616" w:type="dxa"/>
            <w:vAlign w:val="center"/>
          </w:tcPr>
          <w:p w14:paraId="4847C902" w14:textId="53177ACB" w:rsidR="00A30B9C" w:rsidRPr="0082063D" w:rsidRDefault="00A30B9C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002" w:type="dxa"/>
            <w:vAlign w:val="center"/>
          </w:tcPr>
          <w:p w14:paraId="04F730AA" w14:textId="77777777" w:rsidR="00A30B9C" w:rsidRPr="0082063D" w:rsidRDefault="00A30B9C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698" w:type="dxa"/>
            <w:vAlign w:val="center"/>
          </w:tcPr>
          <w:p w14:paraId="1A12A28E" w14:textId="77D48A4A" w:rsidR="00A30B9C" w:rsidRPr="0082063D" w:rsidRDefault="00A30B9C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278" w:type="dxa"/>
          </w:tcPr>
          <w:p w14:paraId="57F2EF49" w14:textId="77777777" w:rsidR="00A30B9C" w:rsidRPr="0082063D" w:rsidRDefault="00A30B9C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30B9C" w:rsidRPr="0082063D" w14:paraId="380A02E1" w14:textId="77777777" w:rsidTr="00542283">
        <w:trPr>
          <w:jc w:val="center"/>
        </w:trPr>
        <w:tc>
          <w:tcPr>
            <w:tcW w:w="2616" w:type="dxa"/>
            <w:tcBorders>
              <w:bottom w:val="single" w:sz="2" w:space="0" w:color="auto"/>
            </w:tcBorders>
          </w:tcPr>
          <w:p w14:paraId="35FF6C2B" w14:textId="77777777" w:rsidR="00A30B9C" w:rsidRPr="0082063D" w:rsidRDefault="00A30B9C" w:rsidP="006D5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Nordic</w:t>
            </w:r>
          </w:p>
        </w:tc>
        <w:tc>
          <w:tcPr>
            <w:tcW w:w="1616" w:type="dxa"/>
            <w:tcBorders>
              <w:bottom w:val="single" w:sz="2" w:space="0" w:color="auto"/>
            </w:tcBorders>
            <w:vAlign w:val="center"/>
          </w:tcPr>
          <w:p w14:paraId="22E58BE2" w14:textId="40AF1F02" w:rsidR="00A30B9C" w:rsidRPr="0082063D" w:rsidRDefault="00A30B9C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5422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5422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5422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02" w:type="dxa"/>
            <w:tcBorders>
              <w:bottom w:val="single" w:sz="2" w:space="0" w:color="auto"/>
            </w:tcBorders>
            <w:vAlign w:val="center"/>
          </w:tcPr>
          <w:p w14:paraId="5B3423E8" w14:textId="14C20A71" w:rsidR="00A30B9C" w:rsidRPr="0082063D" w:rsidRDefault="00A30B9C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5422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5</w:t>
            </w:r>
          </w:p>
        </w:tc>
        <w:tc>
          <w:tcPr>
            <w:tcW w:w="1698" w:type="dxa"/>
            <w:tcBorders>
              <w:bottom w:val="single" w:sz="2" w:space="0" w:color="auto"/>
            </w:tcBorders>
            <w:vAlign w:val="center"/>
          </w:tcPr>
          <w:p w14:paraId="7A526E11" w14:textId="7C616E22" w:rsidR="00A30B9C" w:rsidRPr="0082063D" w:rsidRDefault="001E6CC6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</w:t>
            </w:r>
            <w:r w:rsidR="00A30B9C"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A30B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A30B9C"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  <w:r w:rsidR="00A30B9C"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8" w:type="dxa"/>
            <w:tcBorders>
              <w:bottom w:val="single" w:sz="2" w:space="0" w:color="auto"/>
            </w:tcBorders>
          </w:tcPr>
          <w:p w14:paraId="47558CDE" w14:textId="4A4A8020" w:rsidR="00A30B9C" w:rsidRPr="0082063D" w:rsidRDefault="00A30B9C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1E6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7</w:t>
            </w:r>
          </w:p>
        </w:tc>
      </w:tr>
      <w:tr w:rsidR="00A30B9C" w:rsidRPr="0082063D" w14:paraId="5BA36FF4" w14:textId="77777777" w:rsidTr="00542283">
        <w:trPr>
          <w:jc w:val="center"/>
        </w:trPr>
        <w:tc>
          <w:tcPr>
            <w:tcW w:w="2616" w:type="dxa"/>
            <w:tcBorders>
              <w:top w:val="single" w:sz="2" w:space="0" w:color="auto"/>
            </w:tcBorders>
          </w:tcPr>
          <w:p w14:paraId="731D5098" w14:textId="77777777" w:rsidR="00A30B9C" w:rsidRPr="0082063D" w:rsidRDefault="00A30B9C" w:rsidP="006D52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ousehold income</w:t>
            </w:r>
          </w:p>
        </w:tc>
        <w:tc>
          <w:tcPr>
            <w:tcW w:w="1616" w:type="dxa"/>
            <w:tcBorders>
              <w:top w:val="single" w:sz="2" w:space="0" w:color="auto"/>
            </w:tcBorders>
            <w:vAlign w:val="center"/>
          </w:tcPr>
          <w:p w14:paraId="46A9D5C6" w14:textId="77777777" w:rsidR="00A30B9C" w:rsidRPr="0082063D" w:rsidRDefault="00A30B9C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single" w:sz="2" w:space="0" w:color="auto"/>
            </w:tcBorders>
            <w:vAlign w:val="center"/>
          </w:tcPr>
          <w:p w14:paraId="7C7ADED3" w14:textId="77777777" w:rsidR="00A30B9C" w:rsidRPr="0082063D" w:rsidRDefault="00A30B9C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single" w:sz="2" w:space="0" w:color="auto"/>
            </w:tcBorders>
            <w:vAlign w:val="center"/>
          </w:tcPr>
          <w:p w14:paraId="10C332F3" w14:textId="77777777" w:rsidR="00A30B9C" w:rsidRPr="0082063D" w:rsidRDefault="00A30B9C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tcBorders>
              <w:top w:val="single" w:sz="2" w:space="0" w:color="auto"/>
            </w:tcBorders>
          </w:tcPr>
          <w:p w14:paraId="2B865624" w14:textId="77777777" w:rsidR="00A30B9C" w:rsidRPr="0082063D" w:rsidRDefault="00A30B9C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30B9C" w:rsidRPr="0082063D" w14:paraId="715A5079" w14:textId="77777777" w:rsidTr="00542283">
        <w:trPr>
          <w:jc w:val="center"/>
        </w:trPr>
        <w:tc>
          <w:tcPr>
            <w:tcW w:w="2616" w:type="dxa"/>
          </w:tcPr>
          <w:p w14:paraId="280ACB6B" w14:textId="77777777" w:rsidR="00A30B9C" w:rsidRPr="0082063D" w:rsidRDefault="00A30B9C" w:rsidP="006D5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616" w:type="dxa"/>
            <w:vAlign w:val="center"/>
          </w:tcPr>
          <w:p w14:paraId="412A914D" w14:textId="4D021B29" w:rsidR="00A30B9C" w:rsidRPr="0082063D" w:rsidRDefault="00A30B9C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002" w:type="dxa"/>
            <w:vAlign w:val="center"/>
          </w:tcPr>
          <w:p w14:paraId="1915111D" w14:textId="77777777" w:rsidR="00A30B9C" w:rsidRPr="0082063D" w:rsidRDefault="00A30B9C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698" w:type="dxa"/>
            <w:vAlign w:val="center"/>
          </w:tcPr>
          <w:p w14:paraId="583E4CB7" w14:textId="52D777D7" w:rsidR="00A30B9C" w:rsidRPr="0082063D" w:rsidRDefault="00A30B9C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278" w:type="dxa"/>
          </w:tcPr>
          <w:p w14:paraId="6911F7BF" w14:textId="77777777" w:rsidR="00A30B9C" w:rsidRPr="0082063D" w:rsidRDefault="00A30B9C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A30B9C" w:rsidRPr="0082063D" w14:paraId="2A631383" w14:textId="77777777" w:rsidTr="00542283">
        <w:trPr>
          <w:jc w:val="center"/>
        </w:trPr>
        <w:tc>
          <w:tcPr>
            <w:tcW w:w="2616" w:type="dxa"/>
          </w:tcPr>
          <w:p w14:paraId="30CE15FD" w14:textId="77777777" w:rsidR="00A30B9C" w:rsidRPr="0082063D" w:rsidRDefault="00A30B9C" w:rsidP="006D5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1616" w:type="dxa"/>
            <w:vAlign w:val="center"/>
          </w:tcPr>
          <w:p w14:paraId="6D2E5144" w14:textId="7827BE65" w:rsidR="00A30B9C" w:rsidRPr="0082063D" w:rsidRDefault="00542283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  <w:r w:rsidR="00A30B9C"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  <w:r w:rsidR="00A30B9C"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 w:rsidR="00A30B9C"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02" w:type="dxa"/>
            <w:vAlign w:val="center"/>
          </w:tcPr>
          <w:p w14:paraId="24F08D0C" w14:textId="0935D9DE" w:rsidR="00A30B9C" w:rsidRPr="0082063D" w:rsidRDefault="00A30B9C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5422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5</w:t>
            </w:r>
          </w:p>
        </w:tc>
        <w:tc>
          <w:tcPr>
            <w:tcW w:w="1698" w:type="dxa"/>
            <w:vAlign w:val="center"/>
          </w:tcPr>
          <w:p w14:paraId="3B5FDC0D" w14:textId="692794B1" w:rsidR="00A30B9C" w:rsidRPr="0082063D" w:rsidRDefault="00A30B9C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1E6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1E6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1E6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8" w:type="dxa"/>
          </w:tcPr>
          <w:p w14:paraId="6789BEA1" w14:textId="666E1C18" w:rsidR="00A30B9C" w:rsidRPr="0082063D" w:rsidRDefault="00A30B9C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1E6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4</w:t>
            </w:r>
          </w:p>
        </w:tc>
      </w:tr>
      <w:tr w:rsidR="00A30B9C" w:rsidRPr="0082063D" w14:paraId="702677FD" w14:textId="77777777" w:rsidTr="00542283">
        <w:trPr>
          <w:jc w:val="center"/>
        </w:trPr>
        <w:tc>
          <w:tcPr>
            <w:tcW w:w="2616" w:type="dxa"/>
            <w:tcBorders>
              <w:bottom w:val="single" w:sz="2" w:space="0" w:color="auto"/>
            </w:tcBorders>
          </w:tcPr>
          <w:p w14:paraId="35F04715" w14:textId="77777777" w:rsidR="00A30B9C" w:rsidRPr="0082063D" w:rsidRDefault="00A30B9C" w:rsidP="006D5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616" w:type="dxa"/>
            <w:tcBorders>
              <w:bottom w:val="single" w:sz="2" w:space="0" w:color="auto"/>
            </w:tcBorders>
            <w:vAlign w:val="center"/>
          </w:tcPr>
          <w:p w14:paraId="5DE3B6D6" w14:textId="5F07F13B" w:rsidR="00A30B9C" w:rsidRPr="0082063D" w:rsidRDefault="00A30B9C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5422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5422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5422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5422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02" w:type="dxa"/>
            <w:tcBorders>
              <w:bottom w:val="single" w:sz="2" w:space="0" w:color="auto"/>
            </w:tcBorders>
            <w:vAlign w:val="center"/>
          </w:tcPr>
          <w:p w14:paraId="03EA1127" w14:textId="33447CF3" w:rsidR="00A30B9C" w:rsidRPr="0082063D" w:rsidRDefault="00A30B9C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5422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2</w:t>
            </w:r>
          </w:p>
        </w:tc>
        <w:tc>
          <w:tcPr>
            <w:tcW w:w="1698" w:type="dxa"/>
            <w:tcBorders>
              <w:bottom w:val="single" w:sz="2" w:space="0" w:color="auto"/>
            </w:tcBorders>
            <w:vAlign w:val="center"/>
          </w:tcPr>
          <w:p w14:paraId="45A0BDBD" w14:textId="36F2E4F5" w:rsidR="00A30B9C" w:rsidRPr="0082063D" w:rsidRDefault="00A30B9C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1E6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1E6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1E6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8" w:type="dxa"/>
            <w:tcBorders>
              <w:bottom w:val="single" w:sz="2" w:space="0" w:color="auto"/>
            </w:tcBorders>
          </w:tcPr>
          <w:p w14:paraId="429BDAD2" w14:textId="01494A86" w:rsidR="00A30B9C" w:rsidRPr="0082063D" w:rsidRDefault="00A30B9C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1E6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2</w:t>
            </w:r>
          </w:p>
        </w:tc>
      </w:tr>
      <w:tr w:rsidR="00A30B9C" w:rsidRPr="0082063D" w14:paraId="78F70650" w14:textId="77777777" w:rsidTr="00542283">
        <w:trPr>
          <w:jc w:val="center"/>
        </w:trPr>
        <w:tc>
          <w:tcPr>
            <w:tcW w:w="2616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0ED60C9D" w14:textId="4E0A97F0" w:rsidR="00A30B9C" w:rsidRPr="0082063D" w:rsidRDefault="00D06627" w:rsidP="006D52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ver cirrhosis</w:t>
            </w:r>
          </w:p>
        </w:tc>
        <w:tc>
          <w:tcPr>
            <w:tcW w:w="1616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44AEA57F" w14:textId="38D1B7F8" w:rsidR="00A30B9C" w:rsidRPr="001E6CC6" w:rsidRDefault="00A036B0" w:rsidP="001E6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1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-1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)</w:t>
            </w:r>
          </w:p>
        </w:tc>
        <w:tc>
          <w:tcPr>
            <w:tcW w:w="1002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B0FD765" w14:textId="1FFEA4F8" w:rsidR="00A30B9C" w:rsidRPr="001E6CC6" w:rsidRDefault="00A036B0" w:rsidP="001E6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3</w:t>
            </w:r>
          </w:p>
        </w:tc>
        <w:tc>
          <w:tcPr>
            <w:tcW w:w="169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29C72ADD" w14:textId="382CE965" w:rsidR="00A30B9C" w:rsidRPr="001E6CC6" w:rsidRDefault="001E6CC6" w:rsidP="001E6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E6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1E6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-1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)</w:t>
            </w:r>
          </w:p>
        </w:tc>
        <w:tc>
          <w:tcPr>
            <w:tcW w:w="127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8C42CC9" w14:textId="2740390F" w:rsidR="00A30B9C" w:rsidRPr="001E6CC6" w:rsidRDefault="001E6CC6" w:rsidP="001E6CC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0F23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7</w:t>
            </w:r>
          </w:p>
        </w:tc>
      </w:tr>
      <w:tr w:rsidR="00D06627" w:rsidRPr="0082063D" w14:paraId="1EA5495C" w14:textId="77777777" w:rsidTr="00542283">
        <w:trPr>
          <w:jc w:val="center"/>
        </w:trPr>
        <w:tc>
          <w:tcPr>
            <w:tcW w:w="2616" w:type="dxa"/>
            <w:tcBorders>
              <w:top w:val="single" w:sz="4" w:space="0" w:color="auto"/>
            </w:tcBorders>
          </w:tcPr>
          <w:p w14:paraId="3E4AD141" w14:textId="45D113BE" w:rsidR="00D06627" w:rsidRPr="00D06627" w:rsidRDefault="00D06627" w:rsidP="006D52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ECOG </w:t>
            </w:r>
            <w:r w:rsidR="005422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erformance status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574A74CB" w14:textId="77777777" w:rsidR="00D06627" w:rsidRPr="0082063D" w:rsidRDefault="00D06627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5E6F62D7" w14:textId="77777777" w:rsidR="00D06627" w:rsidRDefault="00D06627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single" w:sz="4" w:space="0" w:color="auto"/>
            </w:tcBorders>
            <w:vAlign w:val="center"/>
          </w:tcPr>
          <w:p w14:paraId="722FBCCD" w14:textId="77777777" w:rsidR="00D06627" w:rsidRPr="0082063D" w:rsidRDefault="00D06627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2C6AF77D" w14:textId="77777777" w:rsidR="00D06627" w:rsidRDefault="00D06627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06627" w:rsidRPr="0082063D" w14:paraId="70F6D048" w14:textId="77777777" w:rsidTr="00542283">
        <w:trPr>
          <w:jc w:val="center"/>
        </w:trPr>
        <w:tc>
          <w:tcPr>
            <w:tcW w:w="2616" w:type="dxa"/>
          </w:tcPr>
          <w:p w14:paraId="45FC04D2" w14:textId="66F38E06" w:rsidR="00D06627" w:rsidRPr="00D06627" w:rsidRDefault="00D06627" w:rsidP="00D066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66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16" w:type="dxa"/>
            <w:vAlign w:val="center"/>
          </w:tcPr>
          <w:p w14:paraId="7051C12E" w14:textId="62055FF0" w:rsidR="00D06627" w:rsidRPr="0082063D" w:rsidRDefault="00D06627" w:rsidP="00D0662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893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002" w:type="dxa"/>
            <w:vAlign w:val="center"/>
          </w:tcPr>
          <w:p w14:paraId="0B6CFA33" w14:textId="3D623471" w:rsidR="00D06627" w:rsidRDefault="00D06627" w:rsidP="00D0662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698" w:type="dxa"/>
            <w:vAlign w:val="center"/>
          </w:tcPr>
          <w:p w14:paraId="6EC72CFF" w14:textId="7B7B62F6" w:rsidR="00D06627" w:rsidRPr="0082063D" w:rsidRDefault="00D06627" w:rsidP="00D0662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893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278" w:type="dxa"/>
          </w:tcPr>
          <w:p w14:paraId="6A1634DC" w14:textId="601B2DE5" w:rsidR="00D06627" w:rsidRDefault="00D06627" w:rsidP="00D0662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D06627" w:rsidRPr="0082063D" w14:paraId="2C99EEF8" w14:textId="77777777" w:rsidTr="00542283">
        <w:trPr>
          <w:jc w:val="center"/>
        </w:trPr>
        <w:tc>
          <w:tcPr>
            <w:tcW w:w="2616" w:type="dxa"/>
          </w:tcPr>
          <w:p w14:paraId="47A15DBB" w14:textId="289C6E72" w:rsidR="00D06627" w:rsidRPr="00D06627" w:rsidRDefault="00D06627" w:rsidP="00D066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66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616" w:type="dxa"/>
            <w:vAlign w:val="center"/>
          </w:tcPr>
          <w:p w14:paraId="1495A747" w14:textId="0E8CA17F" w:rsidR="00D06627" w:rsidRPr="0082063D" w:rsidRDefault="00542283" w:rsidP="00D0662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893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0</w:t>
            </w:r>
            <w:r w:rsidR="00893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-0</w:t>
            </w:r>
            <w:r w:rsidR="00893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)</w:t>
            </w:r>
          </w:p>
        </w:tc>
        <w:tc>
          <w:tcPr>
            <w:tcW w:w="1002" w:type="dxa"/>
            <w:vAlign w:val="center"/>
          </w:tcPr>
          <w:p w14:paraId="4C3F0830" w14:textId="14E37348" w:rsidR="00D06627" w:rsidRDefault="00542283" w:rsidP="00D0662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</w:t>
            </w:r>
            <w:r w:rsidR="00893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1</w:t>
            </w:r>
          </w:p>
        </w:tc>
        <w:tc>
          <w:tcPr>
            <w:tcW w:w="1698" w:type="dxa"/>
            <w:vAlign w:val="center"/>
          </w:tcPr>
          <w:p w14:paraId="2929F886" w14:textId="2863AEFE" w:rsidR="00D06627" w:rsidRPr="0082063D" w:rsidRDefault="001E6CC6" w:rsidP="00D0662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893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 (0</w:t>
            </w:r>
            <w:r w:rsidR="00893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-0</w:t>
            </w:r>
            <w:r w:rsidR="00893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)</w:t>
            </w:r>
          </w:p>
        </w:tc>
        <w:tc>
          <w:tcPr>
            <w:tcW w:w="1278" w:type="dxa"/>
          </w:tcPr>
          <w:p w14:paraId="4A2FF369" w14:textId="1FA4F03B" w:rsidR="00D06627" w:rsidRDefault="001E6CC6" w:rsidP="00D0662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893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9</w:t>
            </w:r>
          </w:p>
        </w:tc>
      </w:tr>
      <w:tr w:rsidR="00D06627" w:rsidRPr="0082063D" w14:paraId="0CC961CC" w14:textId="77777777" w:rsidTr="00542283">
        <w:trPr>
          <w:jc w:val="center"/>
        </w:trPr>
        <w:tc>
          <w:tcPr>
            <w:tcW w:w="2616" w:type="dxa"/>
          </w:tcPr>
          <w:p w14:paraId="2871622F" w14:textId="7BC4A9E3" w:rsidR="00D06627" w:rsidRPr="00D06627" w:rsidRDefault="00D06627" w:rsidP="00D066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66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2</w:t>
            </w:r>
          </w:p>
        </w:tc>
        <w:tc>
          <w:tcPr>
            <w:tcW w:w="1616" w:type="dxa"/>
            <w:vAlign w:val="center"/>
          </w:tcPr>
          <w:p w14:paraId="20D0607F" w14:textId="2A6B3066" w:rsidR="00D06627" w:rsidRPr="0082063D" w:rsidRDefault="00542283" w:rsidP="00D0662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893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 (0</w:t>
            </w:r>
            <w:r w:rsidR="00893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-0</w:t>
            </w:r>
            <w:r w:rsidR="00893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)</w:t>
            </w:r>
          </w:p>
        </w:tc>
        <w:tc>
          <w:tcPr>
            <w:tcW w:w="1002" w:type="dxa"/>
            <w:vAlign w:val="center"/>
          </w:tcPr>
          <w:p w14:paraId="75129D2F" w14:textId="10419ACF" w:rsidR="00D06627" w:rsidRDefault="00542283" w:rsidP="00D0662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</w:t>
            </w:r>
            <w:r w:rsidR="00893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1</w:t>
            </w:r>
          </w:p>
        </w:tc>
        <w:tc>
          <w:tcPr>
            <w:tcW w:w="1698" w:type="dxa"/>
            <w:vAlign w:val="center"/>
          </w:tcPr>
          <w:p w14:paraId="662504FD" w14:textId="3E2B435B" w:rsidR="00D06627" w:rsidRPr="0082063D" w:rsidRDefault="001E6CC6" w:rsidP="00D0662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893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0</w:t>
            </w:r>
            <w:r w:rsidR="00893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-0</w:t>
            </w:r>
            <w:r w:rsidR="00893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)</w:t>
            </w:r>
          </w:p>
        </w:tc>
        <w:tc>
          <w:tcPr>
            <w:tcW w:w="1278" w:type="dxa"/>
          </w:tcPr>
          <w:p w14:paraId="353D53EC" w14:textId="521E0F17" w:rsidR="00D06627" w:rsidRDefault="001E6CC6" w:rsidP="00D0662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</w:t>
            </w:r>
            <w:r w:rsidR="00893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1</w:t>
            </w:r>
          </w:p>
        </w:tc>
      </w:tr>
      <w:tr w:rsidR="00D06627" w:rsidRPr="0082063D" w14:paraId="7F2BD5F3" w14:textId="77777777" w:rsidTr="00542283">
        <w:trPr>
          <w:jc w:val="center"/>
        </w:trPr>
        <w:tc>
          <w:tcPr>
            <w:tcW w:w="2616" w:type="dxa"/>
            <w:tcBorders>
              <w:top w:val="single" w:sz="4" w:space="0" w:color="auto"/>
            </w:tcBorders>
          </w:tcPr>
          <w:p w14:paraId="5DF10153" w14:textId="612138C2" w:rsidR="00D06627" w:rsidRPr="00D06627" w:rsidRDefault="00D06627" w:rsidP="00D066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066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NM stage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01CCC38B" w14:textId="77777777" w:rsidR="00D06627" w:rsidRPr="0082063D" w:rsidRDefault="00D06627" w:rsidP="00D0662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27765EAD" w14:textId="77777777" w:rsidR="00D06627" w:rsidRDefault="00D06627" w:rsidP="00D0662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single" w:sz="4" w:space="0" w:color="auto"/>
            </w:tcBorders>
            <w:vAlign w:val="center"/>
          </w:tcPr>
          <w:p w14:paraId="031AC8A7" w14:textId="77777777" w:rsidR="00D06627" w:rsidRPr="0082063D" w:rsidRDefault="00D06627" w:rsidP="00D0662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359062D2" w14:textId="77777777" w:rsidR="00D06627" w:rsidRDefault="00D06627" w:rsidP="00D0662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06627" w:rsidRPr="0082063D" w14:paraId="7812D9E8" w14:textId="77777777" w:rsidTr="00542283">
        <w:trPr>
          <w:jc w:val="center"/>
        </w:trPr>
        <w:tc>
          <w:tcPr>
            <w:tcW w:w="2616" w:type="dxa"/>
          </w:tcPr>
          <w:p w14:paraId="2EC05AD5" w14:textId="063E828F" w:rsidR="00D06627" w:rsidRDefault="00D06627" w:rsidP="00D066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</w:p>
        </w:tc>
        <w:tc>
          <w:tcPr>
            <w:tcW w:w="1616" w:type="dxa"/>
            <w:vAlign w:val="center"/>
          </w:tcPr>
          <w:p w14:paraId="246972A6" w14:textId="61F52DE5" w:rsidR="00D06627" w:rsidRPr="0082063D" w:rsidRDefault="00D06627" w:rsidP="00D0662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893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002" w:type="dxa"/>
            <w:vAlign w:val="center"/>
          </w:tcPr>
          <w:p w14:paraId="7C6018E7" w14:textId="2E7F4086" w:rsidR="00D06627" w:rsidRDefault="00D06627" w:rsidP="00D0662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698" w:type="dxa"/>
            <w:vAlign w:val="center"/>
          </w:tcPr>
          <w:p w14:paraId="0DA84484" w14:textId="2758017E" w:rsidR="00D06627" w:rsidRPr="0082063D" w:rsidRDefault="00D06627" w:rsidP="00D0662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893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278" w:type="dxa"/>
          </w:tcPr>
          <w:p w14:paraId="0B593354" w14:textId="09A38363" w:rsidR="00D06627" w:rsidRDefault="00D06627" w:rsidP="00D0662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D06627" w:rsidRPr="0082063D" w14:paraId="4961CD65" w14:textId="77777777" w:rsidTr="00542283">
        <w:trPr>
          <w:jc w:val="center"/>
        </w:trPr>
        <w:tc>
          <w:tcPr>
            <w:tcW w:w="2616" w:type="dxa"/>
          </w:tcPr>
          <w:p w14:paraId="4FBBBCF1" w14:textId="13A7E890" w:rsidR="00D06627" w:rsidRDefault="00D06627" w:rsidP="00D066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</w:t>
            </w:r>
          </w:p>
        </w:tc>
        <w:tc>
          <w:tcPr>
            <w:tcW w:w="1616" w:type="dxa"/>
            <w:vAlign w:val="center"/>
          </w:tcPr>
          <w:p w14:paraId="704C5884" w14:textId="722DF974" w:rsidR="00D06627" w:rsidRPr="0082063D" w:rsidRDefault="00542283" w:rsidP="00D0662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893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0</w:t>
            </w:r>
            <w:r w:rsidR="00893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-0</w:t>
            </w:r>
            <w:r w:rsidR="00893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)</w:t>
            </w:r>
          </w:p>
        </w:tc>
        <w:tc>
          <w:tcPr>
            <w:tcW w:w="1002" w:type="dxa"/>
            <w:vAlign w:val="center"/>
          </w:tcPr>
          <w:p w14:paraId="3BECC088" w14:textId="111EEE6B" w:rsidR="00D06627" w:rsidRDefault="00542283" w:rsidP="00D0662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</w:t>
            </w:r>
            <w:r w:rsidR="00893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1</w:t>
            </w:r>
          </w:p>
        </w:tc>
        <w:tc>
          <w:tcPr>
            <w:tcW w:w="1698" w:type="dxa"/>
            <w:vAlign w:val="center"/>
          </w:tcPr>
          <w:p w14:paraId="04A2EF8F" w14:textId="46C49666" w:rsidR="00D06627" w:rsidRPr="0082063D" w:rsidRDefault="001E6CC6" w:rsidP="00D0662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893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(0</w:t>
            </w:r>
            <w:r w:rsidR="00893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-0</w:t>
            </w:r>
            <w:r w:rsidR="00893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)</w:t>
            </w:r>
          </w:p>
        </w:tc>
        <w:tc>
          <w:tcPr>
            <w:tcW w:w="1278" w:type="dxa"/>
          </w:tcPr>
          <w:p w14:paraId="79CD05BB" w14:textId="3A9808EF" w:rsidR="00D06627" w:rsidRDefault="001E6CC6" w:rsidP="00D0662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</w:t>
            </w:r>
            <w:r w:rsidR="00893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1</w:t>
            </w:r>
          </w:p>
        </w:tc>
      </w:tr>
      <w:tr w:rsidR="00D06627" w:rsidRPr="0082063D" w14:paraId="35B36D17" w14:textId="77777777" w:rsidTr="00542283">
        <w:trPr>
          <w:jc w:val="center"/>
        </w:trPr>
        <w:tc>
          <w:tcPr>
            <w:tcW w:w="2616" w:type="dxa"/>
          </w:tcPr>
          <w:p w14:paraId="37BA2F76" w14:textId="5BA958FF" w:rsidR="00D06627" w:rsidRPr="0082063D" w:rsidRDefault="00D06627" w:rsidP="00D066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I</w:t>
            </w:r>
          </w:p>
        </w:tc>
        <w:tc>
          <w:tcPr>
            <w:tcW w:w="1616" w:type="dxa"/>
            <w:vAlign w:val="center"/>
          </w:tcPr>
          <w:p w14:paraId="7CBB9A34" w14:textId="5375358C" w:rsidR="00D06627" w:rsidRPr="0082063D" w:rsidRDefault="00542283" w:rsidP="00D0662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893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D066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D06627"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893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 w:rsidR="00D066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893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  <w:r w:rsidR="00D06627"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02" w:type="dxa"/>
            <w:vAlign w:val="center"/>
          </w:tcPr>
          <w:p w14:paraId="4417C303" w14:textId="1126955F" w:rsidR="00D06627" w:rsidRPr="0082063D" w:rsidRDefault="00542283" w:rsidP="00D0662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D066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893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D066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</w:t>
            </w:r>
          </w:p>
        </w:tc>
        <w:tc>
          <w:tcPr>
            <w:tcW w:w="1698" w:type="dxa"/>
            <w:vAlign w:val="center"/>
          </w:tcPr>
          <w:p w14:paraId="5EA1292C" w14:textId="3CE795BF" w:rsidR="00D06627" w:rsidRPr="0082063D" w:rsidRDefault="001E6CC6" w:rsidP="00D0662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893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 w:rsidR="00D06627"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893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 w:rsidR="00D066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893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  <w:r w:rsidR="00D06627"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8" w:type="dxa"/>
          </w:tcPr>
          <w:p w14:paraId="67B56A14" w14:textId="6D648945" w:rsidR="00D06627" w:rsidRPr="0082063D" w:rsidRDefault="001E6CC6" w:rsidP="00D06627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="00D066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893F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D066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</w:t>
            </w:r>
          </w:p>
        </w:tc>
      </w:tr>
      <w:tr w:rsidR="00D06627" w:rsidRPr="0082063D" w14:paraId="547C9816" w14:textId="77777777" w:rsidTr="00542283">
        <w:trPr>
          <w:trHeight w:val="684"/>
          <w:jc w:val="center"/>
        </w:trPr>
        <w:tc>
          <w:tcPr>
            <w:tcW w:w="8206" w:type="dxa"/>
            <w:gridSpan w:val="5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3C830E" w14:textId="2DD7B0E7" w:rsidR="00D06627" w:rsidRPr="0082063D" w:rsidRDefault="00D06627" w:rsidP="00D0662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I: confidence interval; </w:t>
            </w:r>
            <w:r w:rsidR="001E6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COG PS: Eastern Cooperative Oncology </w:t>
            </w:r>
            <w:r w:rsidR="005422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oup; OR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odds ratio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1E6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ults from univariable and multivariable logistic regression models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 multivariable model, which included all variables in this table, was statistically significant compared to the null model (Chi square (</w:t>
            </w:r>
            <w:r w:rsidR="001E6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= </w:t>
            </w:r>
            <w:r w:rsidR="001E6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3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1E6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</w:t>
            </w:r>
            <w:r w:rsidR="001E6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  <w:r w:rsidR="001E6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, and correctly classifie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1E6C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of cases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</w:tbl>
    <w:p w14:paraId="71604E07" w14:textId="77777777" w:rsidR="000C6139" w:rsidRDefault="000C6139" w:rsidP="007850EF"/>
    <w:p w14:paraId="4983ECE3" w14:textId="34CB379C" w:rsidR="002D6308" w:rsidRDefault="002D6308">
      <w:r>
        <w:br w:type="page"/>
      </w:r>
    </w:p>
    <w:tbl>
      <w:tblPr>
        <w:tblStyle w:val="Tabellrutnt"/>
        <w:tblW w:w="82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6"/>
        <w:gridCol w:w="1616"/>
        <w:gridCol w:w="1002"/>
        <w:gridCol w:w="1698"/>
        <w:gridCol w:w="1278"/>
      </w:tblGrid>
      <w:tr w:rsidR="002D6308" w:rsidRPr="0082063D" w14:paraId="0E4FC460" w14:textId="77777777" w:rsidTr="00EA47BF">
        <w:trPr>
          <w:trHeight w:val="406"/>
          <w:jc w:val="center"/>
        </w:trPr>
        <w:tc>
          <w:tcPr>
            <w:tcW w:w="8206" w:type="dxa"/>
            <w:gridSpan w:val="5"/>
            <w:tcBorders>
              <w:top w:val="single" w:sz="8" w:space="0" w:color="auto"/>
            </w:tcBorders>
            <w:vAlign w:val="center"/>
          </w:tcPr>
          <w:p w14:paraId="595433B0" w14:textId="0EF73635" w:rsidR="002D6308" w:rsidRPr="0082063D" w:rsidRDefault="002D6308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Table S</w:t>
            </w:r>
            <w:r w:rsidR="000F23D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</w:t>
            </w:r>
            <w:r w:rsidR="00A144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Likelihood of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ceiving systemic therapy after intrahepatic cholangiocarcinoma</w:t>
            </w: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diagnosis </w:t>
            </w:r>
          </w:p>
        </w:tc>
      </w:tr>
      <w:tr w:rsidR="002D6308" w:rsidRPr="0082063D" w14:paraId="488923E0" w14:textId="77777777" w:rsidTr="00EA47BF">
        <w:trPr>
          <w:jc w:val="center"/>
        </w:trPr>
        <w:tc>
          <w:tcPr>
            <w:tcW w:w="2616" w:type="dxa"/>
            <w:tcBorders>
              <w:top w:val="single" w:sz="8" w:space="0" w:color="auto"/>
            </w:tcBorders>
          </w:tcPr>
          <w:p w14:paraId="252D5DC2" w14:textId="77777777" w:rsidR="002D6308" w:rsidRPr="0082063D" w:rsidRDefault="002D6308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8" w:type="dxa"/>
            <w:gridSpan w:val="2"/>
            <w:tcBorders>
              <w:top w:val="single" w:sz="8" w:space="0" w:color="auto"/>
            </w:tcBorders>
            <w:vAlign w:val="center"/>
          </w:tcPr>
          <w:p w14:paraId="5872AEDF" w14:textId="77777777" w:rsidR="002D6308" w:rsidRPr="0082063D" w:rsidRDefault="002D6308" w:rsidP="00EA47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nivariable</w:t>
            </w:r>
          </w:p>
        </w:tc>
        <w:tc>
          <w:tcPr>
            <w:tcW w:w="2976" w:type="dxa"/>
            <w:gridSpan w:val="2"/>
            <w:tcBorders>
              <w:top w:val="single" w:sz="8" w:space="0" w:color="auto"/>
              <w:left w:val="nil"/>
            </w:tcBorders>
            <w:vAlign w:val="center"/>
          </w:tcPr>
          <w:p w14:paraId="42AB8138" w14:textId="77777777" w:rsidR="002D6308" w:rsidRPr="0082063D" w:rsidRDefault="002D6308" w:rsidP="00EA47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variable</w:t>
            </w:r>
          </w:p>
        </w:tc>
      </w:tr>
      <w:tr w:rsidR="002D6308" w:rsidRPr="0082063D" w14:paraId="0021D1A1" w14:textId="77777777" w:rsidTr="00EA47BF">
        <w:trPr>
          <w:jc w:val="center"/>
        </w:trPr>
        <w:tc>
          <w:tcPr>
            <w:tcW w:w="2616" w:type="dxa"/>
            <w:tcBorders>
              <w:bottom w:val="single" w:sz="4" w:space="0" w:color="auto"/>
            </w:tcBorders>
          </w:tcPr>
          <w:p w14:paraId="50321CBE" w14:textId="77777777" w:rsidR="002D6308" w:rsidRPr="0082063D" w:rsidRDefault="002D6308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16" w:type="dxa"/>
            <w:tcBorders>
              <w:bottom w:val="single" w:sz="2" w:space="0" w:color="auto"/>
            </w:tcBorders>
            <w:vAlign w:val="center"/>
          </w:tcPr>
          <w:p w14:paraId="2D859318" w14:textId="77777777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002" w:type="dxa"/>
            <w:tcBorders>
              <w:bottom w:val="single" w:sz="2" w:space="0" w:color="auto"/>
            </w:tcBorders>
            <w:vAlign w:val="center"/>
          </w:tcPr>
          <w:p w14:paraId="7868D309" w14:textId="77777777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698" w:type="dxa"/>
            <w:tcBorders>
              <w:bottom w:val="single" w:sz="2" w:space="0" w:color="auto"/>
            </w:tcBorders>
            <w:vAlign w:val="center"/>
          </w:tcPr>
          <w:p w14:paraId="6874FFDF" w14:textId="77777777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OR (95% CI)</w:t>
            </w:r>
          </w:p>
        </w:tc>
        <w:tc>
          <w:tcPr>
            <w:tcW w:w="1278" w:type="dxa"/>
            <w:tcBorders>
              <w:bottom w:val="single" w:sz="2" w:space="0" w:color="auto"/>
            </w:tcBorders>
          </w:tcPr>
          <w:p w14:paraId="6B88F4BC" w14:textId="77777777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2D6308" w:rsidRPr="0082063D" w14:paraId="18C237E3" w14:textId="77777777" w:rsidTr="00EA47BF">
        <w:trPr>
          <w:jc w:val="center"/>
        </w:trPr>
        <w:tc>
          <w:tcPr>
            <w:tcW w:w="2616" w:type="dxa"/>
            <w:tcBorders>
              <w:top w:val="single" w:sz="4" w:space="0" w:color="auto"/>
            </w:tcBorders>
          </w:tcPr>
          <w:p w14:paraId="2C73AE3C" w14:textId="77777777" w:rsidR="002D6308" w:rsidRPr="0082063D" w:rsidRDefault="002D6308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1616" w:type="dxa"/>
            <w:tcBorders>
              <w:top w:val="single" w:sz="2" w:space="0" w:color="auto"/>
            </w:tcBorders>
            <w:vAlign w:val="center"/>
          </w:tcPr>
          <w:p w14:paraId="6CEFF5BC" w14:textId="77777777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single" w:sz="2" w:space="0" w:color="auto"/>
            </w:tcBorders>
            <w:vAlign w:val="center"/>
          </w:tcPr>
          <w:p w14:paraId="4CB30F87" w14:textId="77777777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single" w:sz="2" w:space="0" w:color="auto"/>
            </w:tcBorders>
            <w:vAlign w:val="center"/>
          </w:tcPr>
          <w:p w14:paraId="0C678CFB" w14:textId="77777777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tcBorders>
              <w:top w:val="single" w:sz="2" w:space="0" w:color="auto"/>
            </w:tcBorders>
          </w:tcPr>
          <w:p w14:paraId="7B9831FA" w14:textId="77777777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D6308" w:rsidRPr="0082063D" w14:paraId="727336B7" w14:textId="77777777" w:rsidTr="00EA47BF">
        <w:trPr>
          <w:jc w:val="center"/>
        </w:trPr>
        <w:tc>
          <w:tcPr>
            <w:tcW w:w="2616" w:type="dxa"/>
          </w:tcPr>
          <w:p w14:paraId="6DE6C0E0" w14:textId="77777777" w:rsidR="002D6308" w:rsidRPr="0082063D" w:rsidRDefault="002D6308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616" w:type="dxa"/>
            <w:vAlign w:val="center"/>
          </w:tcPr>
          <w:p w14:paraId="4882412B" w14:textId="622AC1B1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002" w:type="dxa"/>
            <w:vAlign w:val="center"/>
          </w:tcPr>
          <w:p w14:paraId="480AE8C2" w14:textId="77777777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698" w:type="dxa"/>
            <w:vAlign w:val="center"/>
          </w:tcPr>
          <w:p w14:paraId="65904805" w14:textId="77017977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278" w:type="dxa"/>
          </w:tcPr>
          <w:p w14:paraId="6B27D715" w14:textId="77777777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D6308" w:rsidRPr="0082063D" w14:paraId="0719EF91" w14:textId="77777777" w:rsidTr="00EA47BF">
        <w:trPr>
          <w:jc w:val="center"/>
        </w:trPr>
        <w:tc>
          <w:tcPr>
            <w:tcW w:w="2616" w:type="dxa"/>
            <w:tcBorders>
              <w:bottom w:val="single" w:sz="2" w:space="0" w:color="auto"/>
            </w:tcBorders>
          </w:tcPr>
          <w:p w14:paraId="4906EE82" w14:textId="77777777" w:rsidR="002D6308" w:rsidRPr="0082063D" w:rsidRDefault="002D6308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616" w:type="dxa"/>
            <w:tcBorders>
              <w:bottom w:val="single" w:sz="2" w:space="0" w:color="auto"/>
            </w:tcBorders>
            <w:vAlign w:val="center"/>
          </w:tcPr>
          <w:p w14:paraId="29F8DDF3" w14:textId="4A5255F7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02" w:type="dxa"/>
            <w:tcBorders>
              <w:bottom w:val="single" w:sz="2" w:space="0" w:color="auto"/>
            </w:tcBorders>
            <w:vAlign w:val="center"/>
          </w:tcPr>
          <w:p w14:paraId="4B677C42" w14:textId="73EEFC21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3</w:t>
            </w:r>
          </w:p>
        </w:tc>
        <w:tc>
          <w:tcPr>
            <w:tcW w:w="1698" w:type="dxa"/>
            <w:tcBorders>
              <w:bottom w:val="single" w:sz="2" w:space="0" w:color="auto"/>
            </w:tcBorders>
            <w:vAlign w:val="center"/>
          </w:tcPr>
          <w:p w14:paraId="5C16C6AB" w14:textId="326F2564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8" w:type="dxa"/>
            <w:tcBorders>
              <w:bottom w:val="single" w:sz="2" w:space="0" w:color="auto"/>
            </w:tcBorders>
          </w:tcPr>
          <w:p w14:paraId="70D06E07" w14:textId="54FF9708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2</w:t>
            </w:r>
          </w:p>
        </w:tc>
      </w:tr>
      <w:tr w:rsidR="002D6308" w:rsidRPr="0082063D" w14:paraId="54799843" w14:textId="77777777" w:rsidTr="00EA47BF">
        <w:trPr>
          <w:jc w:val="center"/>
        </w:trPr>
        <w:tc>
          <w:tcPr>
            <w:tcW w:w="2616" w:type="dxa"/>
            <w:tcBorders>
              <w:top w:val="single" w:sz="2" w:space="0" w:color="auto"/>
              <w:bottom w:val="single" w:sz="2" w:space="0" w:color="auto"/>
            </w:tcBorders>
          </w:tcPr>
          <w:p w14:paraId="09084C3F" w14:textId="77777777" w:rsidR="002D6308" w:rsidRPr="0082063D" w:rsidRDefault="002D6308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16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E61B3B4" w14:textId="6B0AC50F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0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537B751" w14:textId="2C48AFEB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1</w:t>
            </w:r>
          </w:p>
        </w:tc>
        <w:tc>
          <w:tcPr>
            <w:tcW w:w="169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580575F" w14:textId="3B26B6FF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8" w:type="dxa"/>
            <w:tcBorders>
              <w:top w:val="single" w:sz="2" w:space="0" w:color="auto"/>
              <w:bottom w:val="single" w:sz="2" w:space="0" w:color="auto"/>
            </w:tcBorders>
          </w:tcPr>
          <w:p w14:paraId="07A4B327" w14:textId="626F9D3D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1</w:t>
            </w:r>
          </w:p>
        </w:tc>
      </w:tr>
      <w:tr w:rsidR="002D6308" w:rsidRPr="0082063D" w14:paraId="6DA5B5F1" w14:textId="77777777" w:rsidTr="00EA47BF">
        <w:trPr>
          <w:jc w:val="center"/>
        </w:trPr>
        <w:tc>
          <w:tcPr>
            <w:tcW w:w="2616" w:type="dxa"/>
            <w:tcBorders>
              <w:top w:val="single" w:sz="2" w:space="0" w:color="auto"/>
            </w:tcBorders>
            <w:vAlign w:val="center"/>
          </w:tcPr>
          <w:p w14:paraId="57D32BEA" w14:textId="77777777" w:rsidR="002D6308" w:rsidRPr="0082063D" w:rsidRDefault="002D6308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untry of birth</w:t>
            </w:r>
          </w:p>
        </w:tc>
        <w:tc>
          <w:tcPr>
            <w:tcW w:w="1616" w:type="dxa"/>
            <w:tcBorders>
              <w:top w:val="single" w:sz="2" w:space="0" w:color="auto"/>
            </w:tcBorders>
            <w:vAlign w:val="center"/>
          </w:tcPr>
          <w:p w14:paraId="5B488739" w14:textId="77777777" w:rsidR="002D6308" w:rsidRPr="0082063D" w:rsidRDefault="002D6308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single" w:sz="2" w:space="0" w:color="auto"/>
            </w:tcBorders>
            <w:vAlign w:val="center"/>
          </w:tcPr>
          <w:p w14:paraId="08788009" w14:textId="77777777" w:rsidR="002D6308" w:rsidRPr="0082063D" w:rsidRDefault="002D6308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single" w:sz="2" w:space="0" w:color="auto"/>
            </w:tcBorders>
            <w:vAlign w:val="center"/>
          </w:tcPr>
          <w:p w14:paraId="11D48315" w14:textId="77777777" w:rsidR="002D6308" w:rsidRPr="0082063D" w:rsidRDefault="002D6308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tcBorders>
              <w:top w:val="single" w:sz="2" w:space="0" w:color="auto"/>
            </w:tcBorders>
          </w:tcPr>
          <w:p w14:paraId="20B57DBE" w14:textId="77777777" w:rsidR="002D6308" w:rsidRPr="0082063D" w:rsidRDefault="002D6308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2D6308" w:rsidRPr="0082063D" w14:paraId="4AB07BFF" w14:textId="77777777" w:rsidTr="00EA47BF">
        <w:trPr>
          <w:jc w:val="center"/>
        </w:trPr>
        <w:tc>
          <w:tcPr>
            <w:tcW w:w="2616" w:type="dxa"/>
          </w:tcPr>
          <w:p w14:paraId="0941C92D" w14:textId="77777777" w:rsidR="002D6308" w:rsidRPr="0082063D" w:rsidRDefault="002D6308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dic</w:t>
            </w:r>
          </w:p>
        </w:tc>
        <w:tc>
          <w:tcPr>
            <w:tcW w:w="1616" w:type="dxa"/>
            <w:vAlign w:val="center"/>
          </w:tcPr>
          <w:p w14:paraId="3BCF891B" w14:textId="0BA7E163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002" w:type="dxa"/>
            <w:vAlign w:val="center"/>
          </w:tcPr>
          <w:p w14:paraId="23CBAEC5" w14:textId="77777777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698" w:type="dxa"/>
            <w:vAlign w:val="center"/>
          </w:tcPr>
          <w:p w14:paraId="57FC8CDD" w14:textId="033E5942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278" w:type="dxa"/>
          </w:tcPr>
          <w:p w14:paraId="0EB4D733" w14:textId="77777777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D6308" w:rsidRPr="0082063D" w14:paraId="150A7615" w14:textId="77777777" w:rsidTr="00EA47BF">
        <w:trPr>
          <w:jc w:val="center"/>
        </w:trPr>
        <w:tc>
          <w:tcPr>
            <w:tcW w:w="2616" w:type="dxa"/>
            <w:tcBorders>
              <w:bottom w:val="single" w:sz="2" w:space="0" w:color="auto"/>
            </w:tcBorders>
          </w:tcPr>
          <w:p w14:paraId="6F91AF83" w14:textId="77777777" w:rsidR="002D6308" w:rsidRPr="0082063D" w:rsidRDefault="002D6308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Nordic</w:t>
            </w:r>
          </w:p>
        </w:tc>
        <w:tc>
          <w:tcPr>
            <w:tcW w:w="1616" w:type="dxa"/>
            <w:tcBorders>
              <w:bottom w:val="single" w:sz="2" w:space="0" w:color="auto"/>
            </w:tcBorders>
            <w:vAlign w:val="center"/>
          </w:tcPr>
          <w:p w14:paraId="4307388A" w14:textId="3E73316D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02" w:type="dxa"/>
            <w:tcBorders>
              <w:bottom w:val="single" w:sz="2" w:space="0" w:color="auto"/>
            </w:tcBorders>
            <w:vAlign w:val="center"/>
          </w:tcPr>
          <w:p w14:paraId="0710DB08" w14:textId="6BD48BEB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7</w:t>
            </w:r>
          </w:p>
        </w:tc>
        <w:tc>
          <w:tcPr>
            <w:tcW w:w="1698" w:type="dxa"/>
            <w:tcBorders>
              <w:bottom w:val="single" w:sz="2" w:space="0" w:color="auto"/>
            </w:tcBorders>
            <w:vAlign w:val="center"/>
          </w:tcPr>
          <w:p w14:paraId="2CAF6DAA" w14:textId="222066E7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8" w:type="dxa"/>
            <w:tcBorders>
              <w:bottom w:val="single" w:sz="2" w:space="0" w:color="auto"/>
            </w:tcBorders>
          </w:tcPr>
          <w:p w14:paraId="610EEF98" w14:textId="54329ECA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4</w:t>
            </w:r>
          </w:p>
        </w:tc>
      </w:tr>
      <w:tr w:rsidR="002D6308" w:rsidRPr="0082063D" w14:paraId="731FD1E1" w14:textId="77777777" w:rsidTr="00EA47BF">
        <w:trPr>
          <w:jc w:val="center"/>
        </w:trPr>
        <w:tc>
          <w:tcPr>
            <w:tcW w:w="2616" w:type="dxa"/>
            <w:tcBorders>
              <w:top w:val="single" w:sz="2" w:space="0" w:color="auto"/>
            </w:tcBorders>
          </w:tcPr>
          <w:p w14:paraId="4D60D1A1" w14:textId="77777777" w:rsidR="002D6308" w:rsidRPr="0082063D" w:rsidRDefault="002D6308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ousehold income</w:t>
            </w:r>
          </w:p>
        </w:tc>
        <w:tc>
          <w:tcPr>
            <w:tcW w:w="1616" w:type="dxa"/>
            <w:tcBorders>
              <w:top w:val="single" w:sz="2" w:space="0" w:color="auto"/>
            </w:tcBorders>
            <w:vAlign w:val="center"/>
          </w:tcPr>
          <w:p w14:paraId="1656EAB4" w14:textId="77777777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single" w:sz="2" w:space="0" w:color="auto"/>
            </w:tcBorders>
            <w:vAlign w:val="center"/>
          </w:tcPr>
          <w:p w14:paraId="1F76AD5F" w14:textId="77777777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single" w:sz="2" w:space="0" w:color="auto"/>
            </w:tcBorders>
            <w:vAlign w:val="center"/>
          </w:tcPr>
          <w:p w14:paraId="26E5CEE9" w14:textId="77777777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tcBorders>
              <w:top w:val="single" w:sz="2" w:space="0" w:color="auto"/>
            </w:tcBorders>
          </w:tcPr>
          <w:p w14:paraId="593F795D" w14:textId="77777777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D6308" w:rsidRPr="0082063D" w14:paraId="546464EF" w14:textId="77777777" w:rsidTr="00EA47BF">
        <w:trPr>
          <w:jc w:val="center"/>
        </w:trPr>
        <w:tc>
          <w:tcPr>
            <w:tcW w:w="2616" w:type="dxa"/>
          </w:tcPr>
          <w:p w14:paraId="26C39090" w14:textId="77777777" w:rsidR="002D6308" w:rsidRPr="0082063D" w:rsidRDefault="002D6308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616" w:type="dxa"/>
            <w:vAlign w:val="center"/>
          </w:tcPr>
          <w:p w14:paraId="378DA67A" w14:textId="40108719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002" w:type="dxa"/>
            <w:vAlign w:val="center"/>
          </w:tcPr>
          <w:p w14:paraId="503858B5" w14:textId="77777777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698" w:type="dxa"/>
            <w:vAlign w:val="center"/>
          </w:tcPr>
          <w:p w14:paraId="1CAFEF0C" w14:textId="218619BC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278" w:type="dxa"/>
          </w:tcPr>
          <w:p w14:paraId="24726A4A" w14:textId="77777777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D6308" w:rsidRPr="0082063D" w14:paraId="160B6FE5" w14:textId="77777777" w:rsidTr="00EA47BF">
        <w:trPr>
          <w:jc w:val="center"/>
        </w:trPr>
        <w:tc>
          <w:tcPr>
            <w:tcW w:w="2616" w:type="dxa"/>
          </w:tcPr>
          <w:p w14:paraId="2A810CAD" w14:textId="77777777" w:rsidR="002D6308" w:rsidRPr="0082063D" w:rsidRDefault="002D6308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1616" w:type="dxa"/>
            <w:vAlign w:val="center"/>
          </w:tcPr>
          <w:p w14:paraId="33D0193F" w14:textId="5ACAA63B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02" w:type="dxa"/>
            <w:vAlign w:val="center"/>
          </w:tcPr>
          <w:p w14:paraId="51655BE7" w14:textId="6BAC3DCC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1</w:t>
            </w:r>
          </w:p>
        </w:tc>
        <w:tc>
          <w:tcPr>
            <w:tcW w:w="1698" w:type="dxa"/>
            <w:vAlign w:val="center"/>
          </w:tcPr>
          <w:p w14:paraId="38839AD7" w14:textId="718BC513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8" w:type="dxa"/>
          </w:tcPr>
          <w:p w14:paraId="2BD7EF7E" w14:textId="17F5F07F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3</w:t>
            </w:r>
          </w:p>
        </w:tc>
      </w:tr>
      <w:tr w:rsidR="002D6308" w:rsidRPr="0082063D" w14:paraId="4B2BA61F" w14:textId="77777777" w:rsidTr="00EA47BF">
        <w:trPr>
          <w:jc w:val="center"/>
        </w:trPr>
        <w:tc>
          <w:tcPr>
            <w:tcW w:w="2616" w:type="dxa"/>
            <w:tcBorders>
              <w:bottom w:val="single" w:sz="2" w:space="0" w:color="auto"/>
            </w:tcBorders>
          </w:tcPr>
          <w:p w14:paraId="4FD063BB" w14:textId="77777777" w:rsidR="002D6308" w:rsidRPr="0082063D" w:rsidRDefault="002D6308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616" w:type="dxa"/>
            <w:tcBorders>
              <w:bottom w:val="single" w:sz="2" w:space="0" w:color="auto"/>
            </w:tcBorders>
            <w:vAlign w:val="center"/>
          </w:tcPr>
          <w:p w14:paraId="088ED7FA" w14:textId="0AA634C5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02" w:type="dxa"/>
            <w:tcBorders>
              <w:bottom w:val="single" w:sz="2" w:space="0" w:color="auto"/>
            </w:tcBorders>
            <w:vAlign w:val="center"/>
          </w:tcPr>
          <w:p w14:paraId="6B003988" w14:textId="191773AE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1</w:t>
            </w:r>
          </w:p>
        </w:tc>
        <w:tc>
          <w:tcPr>
            <w:tcW w:w="1698" w:type="dxa"/>
            <w:tcBorders>
              <w:bottom w:val="single" w:sz="2" w:space="0" w:color="auto"/>
            </w:tcBorders>
            <w:vAlign w:val="center"/>
          </w:tcPr>
          <w:p w14:paraId="02ABFA97" w14:textId="4CEA887B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8" w:type="dxa"/>
            <w:tcBorders>
              <w:bottom w:val="single" w:sz="2" w:space="0" w:color="auto"/>
            </w:tcBorders>
          </w:tcPr>
          <w:p w14:paraId="1AB920CA" w14:textId="1FF0F15E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1</w:t>
            </w:r>
          </w:p>
        </w:tc>
      </w:tr>
      <w:tr w:rsidR="002D6308" w:rsidRPr="0082063D" w14:paraId="158ECD59" w14:textId="77777777" w:rsidTr="00EA47BF">
        <w:trPr>
          <w:jc w:val="center"/>
        </w:trPr>
        <w:tc>
          <w:tcPr>
            <w:tcW w:w="2616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6490E1B4" w14:textId="77777777" w:rsidR="002D6308" w:rsidRPr="0082063D" w:rsidRDefault="002D6308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ver cirrhosis</w:t>
            </w:r>
          </w:p>
        </w:tc>
        <w:tc>
          <w:tcPr>
            <w:tcW w:w="1616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252FAC8E" w14:textId="59A53268" w:rsidR="002D6308" w:rsidRPr="001E6CC6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-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)</w:t>
            </w:r>
          </w:p>
        </w:tc>
        <w:tc>
          <w:tcPr>
            <w:tcW w:w="1002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0FB8839" w14:textId="528E8612" w:rsidR="002D6308" w:rsidRPr="001E6CC6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1</w:t>
            </w:r>
          </w:p>
        </w:tc>
        <w:tc>
          <w:tcPr>
            <w:tcW w:w="169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CA5B4DF" w14:textId="61C90D5E" w:rsidR="002D6308" w:rsidRPr="001E6CC6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)</w:t>
            </w:r>
          </w:p>
        </w:tc>
        <w:tc>
          <w:tcPr>
            <w:tcW w:w="127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C189166" w14:textId="5F4DDC86" w:rsidR="002D6308" w:rsidRPr="001E6CC6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4</w:t>
            </w:r>
          </w:p>
        </w:tc>
      </w:tr>
      <w:tr w:rsidR="002D6308" w:rsidRPr="0082063D" w14:paraId="74E9C03A" w14:textId="77777777" w:rsidTr="00EA47BF">
        <w:trPr>
          <w:jc w:val="center"/>
        </w:trPr>
        <w:tc>
          <w:tcPr>
            <w:tcW w:w="2616" w:type="dxa"/>
            <w:tcBorders>
              <w:top w:val="single" w:sz="4" w:space="0" w:color="auto"/>
            </w:tcBorders>
          </w:tcPr>
          <w:p w14:paraId="22689A43" w14:textId="77777777" w:rsidR="002D6308" w:rsidRPr="00D06627" w:rsidRDefault="002D6308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COG Performance status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21F2C865" w14:textId="77777777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79FE8C2D" w14:textId="77777777" w:rsidR="002D6308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single" w:sz="4" w:space="0" w:color="auto"/>
            </w:tcBorders>
            <w:vAlign w:val="center"/>
          </w:tcPr>
          <w:p w14:paraId="3554911C" w14:textId="77777777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084FB545" w14:textId="77777777" w:rsidR="002D6308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D6308" w:rsidRPr="0082063D" w14:paraId="7CA358DD" w14:textId="77777777" w:rsidTr="00EA47BF">
        <w:trPr>
          <w:jc w:val="center"/>
        </w:trPr>
        <w:tc>
          <w:tcPr>
            <w:tcW w:w="2616" w:type="dxa"/>
          </w:tcPr>
          <w:p w14:paraId="468058B2" w14:textId="77777777" w:rsidR="002D6308" w:rsidRPr="00D06627" w:rsidRDefault="002D6308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66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16" w:type="dxa"/>
            <w:vAlign w:val="center"/>
          </w:tcPr>
          <w:p w14:paraId="44D78698" w14:textId="501DCDC7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002" w:type="dxa"/>
            <w:vAlign w:val="center"/>
          </w:tcPr>
          <w:p w14:paraId="1B535E92" w14:textId="77777777" w:rsidR="002D6308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698" w:type="dxa"/>
            <w:vAlign w:val="center"/>
          </w:tcPr>
          <w:p w14:paraId="685FC959" w14:textId="295520F9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278" w:type="dxa"/>
          </w:tcPr>
          <w:p w14:paraId="3DBC5205" w14:textId="77777777" w:rsidR="002D6308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D6308" w:rsidRPr="0082063D" w14:paraId="035C2D6A" w14:textId="77777777" w:rsidTr="00EA47BF">
        <w:trPr>
          <w:jc w:val="center"/>
        </w:trPr>
        <w:tc>
          <w:tcPr>
            <w:tcW w:w="2616" w:type="dxa"/>
          </w:tcPr>
          <w:p w14:paraId="21950854" w14:textId="77777777" w:rsidR="002D6308" w:rsidRPr="00D06627" w:rsidRDefault="002D6308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66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616" w:type="dxa"/>
            <w:vAlign w:val="center"/>
          </w:tcPr>
          <w:p w14:paraId="6D6D4386" w14:textId="1273A4BC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 (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)</w:t>
            </w:r>
          </w:p>
        </w:tc>
        <w:tc>
          <w:tcPr>
            <w:tcW w:w="1002" w:type="dxa"/>
            <w:vAlign w:val="center"/>
          </w:tcPr>
          <w:p w14:paraId="13C450B0" w14:textId="456FE869" w:rsidR="002D6308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2</w:t>
            </w:r>
          </w:p>
        </w:tc>
        <w:tc>
          <w:tcPr>
            <w:tcW w:w="1698" w:type="dxa"/>
            <w:vAlign w:val="center"/>
          </w:tcPr>
          <w:p w14:paraId="6D581DB7" w14:textId="551271C7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)</w:t>
            </w:r>
          </w:p>
        </w:tc>
        <w:tc>
          <w:tcPr>
            <w:tcW w:w="1278" w:type="dxa"/>
          </w:tcPr>
          <w:p w14:paraId="6878F502" w14:textId="074CDBAA" w:rsidR="002D6308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5</w:t>
            </w:r>
          </w:p>
        </w:tc>
      </w:tr>
      <w:tr w:rsidR="002D6308" w:rsidRPr="0082063D" w14:paraId="4ACAD3FF" w14:textId="77777777" w:rsidTr="00EA47BF">
        <w:trPr>
          <w:jc w:val="center"/>
        </w:trPr>
        <w:tc>
          <w:tcPr>
            <w:tcW w:w="2616" w:type="dxa"/>
          </w:tcPr>
          <w:p w14:paraId="0246ED44" w14:textId="77777777" w:rsidR="002D6308" w:rsidRPr="00D06627" w:rsidRDefault="002D6308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66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2</w:t>
            </w:r>
          </w:p>
        </w:tc>
        <w:tc>
          <w:tcPr>
            <w:tcW w:w="1616" w:type="dxa"/>
            <w:vAlign w:val="center"/>
          </w:tcPr>
          <w:p w14:paraId="7608EE31" w14:textId="3E89B57D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-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)</w:t>
            </w:r>
          </w:p>
        </w:tc>
        <w:tc>
          <w:tcPr>
            <w:tcW w:w="1002" w:type="dxa"/>
            <w:vAlign w:val="center"/>
          </w:tcPr>
          <w:p w14:paraId="4FA6B940" w14:textId="72E6E404" w:rsidR="002D6308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1</w:t>
            </w:r>
          </w:p>
        </w:tc>
        <w:tc>
          <w:tcPr>
            <w:tcW w:w="1698" w:type="dxa"/>
            <w:vAlign w:val="center"/>
          </w:tcPr>
          <w:p w14:paraId="4A1DA8C9" w14:textId="2C24E4D4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-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)</w:t>
            </w:r>
          </w:p>
        </w:tc>
        <w:tc>
          <w:tcPr>
            <w:tcW w:w="1278" w:type="dxa"/>
          </w:tcPr>
          <w:p w14:paraId="6EE10D5E" w14:textId="1B500B2A" w:rsidR="002D6308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1</w:t>
            </w:r>
          </w:p>
        </w:tc>
      </w:tr>
      <w:tr w:rsidR="002D6308" w:rsidRPr="0082063D" w14:paraId="398F9E69" w14:textId="77777777" w:rsidTr="00EA47BF">
        <w:trPr>
          <w:jc w:val="center"/>
        </w:trPr>
        <w:tc>
          <w:tcPr>
            <w:tcW w:w="2616" w:type="dxa"/>
            <w:tcBorders>
              <w:top w:val="single" w:sz="4" w:space="0" w:color="auto"/>
            </w:tcBorders>
          </w:tcPr>
          <w:p w14:paraId="6233B96C" w14:textId="77777777" w:rsidR="002D6308" w:rsidRPr="00D06627" w:rsidRDefault="002D6308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066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NM stage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755D51A0" w14:textId="77777777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18116ED3" w14:textId="77777777" w:rsidR="002D6308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single" w:sz="4" w:space="0" w:color="auto"/>
            </w:tcBorders>
            <w:vAlign w:val="center"/>
          </w:tcPr>
          <w:p w14:paraId="6FD54654" w14:textId="77777777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63F7EEC3" w14:textId="77777777" w:rsidR="002D6308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D6308" w:rsidRPr="0082063D" w14:paraId="01CC6E09" w14:textId="77777777" w:rsidTr="00EA47BF">
        <w:trPr>
          <w:jc w:val="center"/>
        </w:trPr>
        <w:tc>
          <w:tcPr>
            <w:tcW w:w="2616" w:type="dxa"/>
          </w:tcPr>
          <w:p w14:paraId="55BCE761" w14:textId="77777777" w:rsidR="002D6308" w:rsidRDefault="002D6308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</w:p>
        </w:tc>
        <w:tc>
          <w:tcPr>
            <w:tcW w:w="1616" w:type="dxa"/>
            <w:vAlign w:val="center"/>
          </w:tcPr>
          <w:p w14:paraId="4B0547C8" w14:textId="03479520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002" w:type="dxa"/>
            <w:vAlign w:val="center"/>
          </w:tcPr>
          <w:p w14:paraId="249FB1CE" w14:textId="77777777" w:rsidR="002D6308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698" w:type="dxa"/>
            <w:vAlign w:val="center"/>
          </w:tcPr>
          <w:p w14:paraId="1D74DFC4" w14:textId="216C4C42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278" w:type="dxa"/>
          </w:tcPr>
          <w:p w14:paraId="27B910F6" w14:textId="77777777" w:rsidR="002D6308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D6308" w:rsidRPr="0082063D" w14:paraId="58BEB0AA" w14:textId="77777777" w:rsidTr="00EA47BF">
        <w:trPr>
          <w:jc w:val="center"/>
        </w:trPr>
        <w:tc>
          <w:tcPr>
            <w:tcW w:w="2616" w:type="dxa"/>
          </w:tcPr>
          <w:p w14:paraId="1AA5F962" w14:textId="77777777" w:rsidR="002D6308" w:rsidRDefault="002D6308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</w:t>
            </w:r>
          </w:p>
        </w:tc>
        <w:tc>
          <w:tcPr>
            <w:tcW w:w="1616" w:type="dxa"/>
            <w:vAlign w:val="center"/>
          </w:tcPr>
          <w:p w14:paraId="6C5CDB39" w14:textId="1DB617EB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 (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-2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)</w:t>
            </w:r>
          </w:p>
        </w:tc>
        <w:tc>
          <w:tcPr>
            <w:tcW w:w="1002" w:type="dxa"/>
            <w:vAlign w:val="center"/>
          </w:tcPr>
          <w:p w14:paraId="41531A82" w14:textId="047DE4EC" w:rsidR="002D6308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9</w:t>
            </w:r>
          </w:p>
        </w:tc>
        <w:tc>
          <w:tcPr>
            <w:tcW w:w="1698" w:type="dxa"/>
            <w:vAlign w:val="center"/>
          </w:tcPr>
          <w:p w14:paraId="2C2CD05C" w14:textId="3AFD61AB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 (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-3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)</w:t>
            </w:r>
          </w:p>
        </w:tc>
        <w:tc>
          <w:tcPr>
            <w:tcW w:w="1278" w:type="dxa"/>
          </w:tcPr>
          <w:p w14:paraId="4E4218D0" w14:textId="6FB84123" w:rsidR="002D6308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1</w:t>
            </w:r>
          </w:p>
        </w:tc>
      </w:tr>
      <w:tr w:rsidR="002D6308" w:rsidRPr="0082063D" w14:paraId="0F129D0D" w14:textId="77777777" w:rsidTr="00EA47BF">
        <w:trPr>
          <w:jc w:val="center"/>
        </w:trPr>
        <w:tc>
          <w:tcPr>
            <w:tcW w:w="2616" w:type="dxa"/>
          </w:tcPr>
          <w:p w14:paraId="268C4014" w14:textId="77777777" w:rsidR="002D6308" w:rsidRPr="0082063D" w:rsidRDefault="002D6308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I</w:t>
            </w:r>
          </w:p>
        </w:tc>
        <w:tc>
          <w:tcPr>
            <w:tcW w:w="1616" w:type="dxa"/>
            <w:vAlign w:val="center"/>
          </w:tcPr>
          <w:p w14:paraId="6D82FC54" w14:textId="713015E1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-2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02" w:type="dxa"/>
            <w:vAlign w:val="center"/>
          </w:tcPr>
          <w:p w14:paraId="55172424" w14:textId="6F75F6AF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1</w:t>
            </w:r>
          </w:p>
        </w:tc>
        <w:tc>
          <w:tcPr>
            <w:tcW w:w="1698" w:type="dxa"/>
            <w:vAlign w:val="center"/>
          </w:tcPr>
          <w:p w14:paraId="73D25C0E" w14:textId="0384F167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-3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8" w:type="dxa"/>
          </w:tcPr>
          <w:p w14:paraId="68228343" w14:textId="56CDB7E0" w:rsidR="002D6308" w:rsidRPr="0082063D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1</w:t>
            </w:r>
          </w:p>
        </w:tc>
      </w:tr>
      <w:tr w:rsidR="002D6308" w:rsidRPr="0082063D" w14:paraId="203FB58E" w14:textId="77777777" w:rsidTr="00EA47BF">
        <w:trPr>
          <w:jc w:val="center"/>
        </w:trPr>
        <w:tc>
          <w:tcPr>
            <w:tcW w:w="2616" w:type="dxa"/>
          </w:tcPr>
          <w:p w14:paraId="581FAAED" w14:textId="77777777" w:rsidR="002D6308" w:rsidRDefault="002D6308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</w:t>
            </w:r>
          </w:p>
        </w:tc>
        <w:tc>
          <w:tcPr>
            <w:tcW w:w="1616" w:type="dxa"/>
            <w:vAlign w:val="center"/>
          </w:tcPr>
          <w:p w14:paraId="51ED3092" w14:textId="6F5C9F6A" w:rsidR="002D6308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-3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)</w:t>
            </w:r>
          </w:p>
        </w:tc>
        <w:tc>
          <w:tcPr>
            <w:tcW w:w="1002" w:type="dxa"/>
            <w:vAlign w:val="center"/>
          </w:tcPr>
          <w:p w14:paraId="136D2F27" w14:textId="2BA51E76" w:rsidR="002D6308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1</w:t>
            </w:r>
          </w:p>
        </w:tc>
        <w:tc>
          <w:tcPr>
            <w:tcW w:w="1698" w:type="dxa"/>
            <w:vAlign w:val="center"/>
          </w:tcPr>
          <w:p w14:paraId="5EB6A409" w14:textId="498FEC73" w:rsidR="002D6308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 (2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-4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)</w:t>
            </w:r>
          </w:p>
        </w:tc>
        <w:tc>
          <w:tcPr>
            <w:tcW w:w="1278" w:type="dxa"/>
          </w:tcPr>
          <w:p w14:paraId="1FBFE84E" w14:textId="05271828" w:rsidR="002D6308" w:rsidRDefault="002D6308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1</w:t>
            </w:r>
          </w:p>
        </w:tc>
      </w:tr>
      <w:tr w:rsidR="002D6308" w:rsidRPr="0082063D" w14:paraId="699CC8F8" w14:textId="77777777" w:rsidTr="00EA47BF">
        <w:trPr>
          <w:trHeight w:val="684"/>
          <w:jc w:val="center"/>
        </w:trPr>
        <w:tc>
          <w:tcPr>
            <w:tcW w:w="8206" w:type="dxa"/>
            <w:gridSpan w:val="5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24CB6C" w14:textId="22718F8B" w:rsidR="002D6308" w:rsidRPr="0082063D" w:rsidRDefault="002D6308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I: confidence interval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OG PS: Eastern Cooperative Oncology Group; OR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odds ratio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ults from univariable and multivariable logistic regression models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 multivariable model, which included all variables in this table, was statistically significant compared to the null model (Chi square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9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, and correctly classifie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of cases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</w:tbl>
    <w:p w14:paraId="7321234D" w14:textId="77777777" w:rsidR="00B551C2" w:rsidRDefault="00B551C2" w:rsidP="007850EF"/>
    <w:p w14:paraId="20E67F64" w14:textId="45B1E3BD" w:rsidR="00B551C2" w:rsidRDefault="00B551C2">
      <w:r>
        <w:br w:type="page"/>
      </w:r>
    </w:p>
    <w:tbl>
      <w:tblPr>
        <w:tblStyle w:val="Tabellrutnt"/>
        <w:tblW w:w="82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6"/>
        <w:gridCol w:w="1616"/>
        <w:gridCol w:w="1002"/>
        <w:gridCol w:w="1698"/>
        <w:gridCol w:w="1278"/>
      </w:tblGrid>
      <w:tr w:rsidR="00B551C2" w:rsidRPr="0082063D" w14:paraId="214F6A99" w14:textId="77777777" w:rsidTr="006D5225">
        <w:trPr>
          <w:trHeight w:val="406"/>
          <w:jc w:val="center"/>
        </w:trPr>
        <w:tc>
          <w:tcPr>
            <w:tcW w:w="8206" w:type="dxa"/>
            <w:gridSpan w:val="5"/>
            <w:tcBorders>
              <w:top w:val="single" w:sz="8" w:space="0" w:color="auto"/>
            </w:tcBorders>
            <w:vAlign w:val="center"/>
          </w:tcPr>
          <w:p w14:paraId="2D39E693" w14:textId="0878F6D5" w:rsidR="00B551C2" w:rsidRPr="0082063D" w:rsidRDefault="00B551C2" w:rsidP="006D52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Table S</w:t>
            </w:r>
            <w:r w:rsidR="000F23D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</w:t>
            </w:r>
            <w:r w:rsidR="00A144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Likelihood of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receiving palliative treatment </w:t>
            </w:r>
            <w:r w:rsidR="002D63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other than systemic therap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fter intrahepatic cholangiocarcinoma</w:t>
            </w: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diagnosis </w:t>
            </w:r>
          </w:p>
        </w:tc>
      </w:tr>
      <w:tr w:rsidR="00B551C2" w:rsidRPr="0082063D" w14:paraId="03BEC950" w14:textId="77777777" w:rsidTr="006D5225">
        <w:trPr>
          <w:jc w:val="center"/>
        </w:trPr>
        <w:tc>
          <w:tcPr>
            <w:tcW w:w="2616" w:type="dxa"/>
            <w:tcBorders>
              <w:top w:val="single" w:sz="8" w:space="0" w:color="auto"/>
            </w:tcBorders>
          </w:tcPr>
          <w:p w14:paraId="7EB93736" w14:textId="77777777" w:rsidR="00B551C2" w:rsidRPr="0082063D" w:rsidRDefault="00B551C2" w:rsidP="006D5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8" w:type="dxa"/>
            <w:gridSpan w:val="2"/>
            <w:tcBorders>
              <w:top w:val="single" w:sz="8" w:space="0" w:color="auto"/>
            </w:tcBorders>
            <w:vAlign w:val="center"/>
          </w:tcPr>
          <w:p w14:paraId="22880556" w14:textId="77777777" w:rsidR="00B551C2" w:rsidRPr="0082063D" w:rsidRDefault="00B551C2" w:rsidP="006D52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nivariable</w:t>
            </w:r>
          </w:p>
        </w:tc>
        <w:tc>
          <w:tcPr>
            <w:tcW w:w="2976" w:type="dxa"/>
            <w:gridSpan w:val="2"/>
            <w:tcBorders>
              <w:top w:val="single" w:sz="8" w:space="0" w:color="auto"/>
              <w:left w:val="nil"/>
            </w:tcBorders>
            <w:vAlign w:val="center"/>
          </w:tcPr>
          <w:p w14:paraId="57416B50" w14:textId="77777777" w:rsidR="00B551C2" w:rsidRPr="0082063D" w:rsidRDefault="00B551C2" w:rsidP="006D522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variable</w:t>
            </w:r>
          </w:p>
        </w:tc>
      </w:tr>
      <w:tr w:rsidR="00B551C2" w:rsidRPr="0082063D" w14:paraId="183FE3E3" w14:textId="77777777" w:rsidTr="006D5225">
        <w:trPr>
          <w:jc w:val="center"/>
        </w:trPr>
        <w:tc>
          <w:tcPr>
            <w:tcW w:w="2616" w:type="dxa"/>
            <w:tcBorders>
              <w:bottom w:val="single" w:sz="4" w:space="0" w:color="auto"/>
            </w:tcBorders>
          </w:tcPr>
          <w:p w14:paraId="493DAF18" w14:textId="77777777" w:rsidR="00B551C2" w:rsidRPr="0082063D" w:rsidRDefault="00B551C2" w:rsidP="006D5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16" w:type="dxa"/>
            <w:tcBorders>
              <w:bottom w:val="single" w:sz="2" w:space="0" w:color="auto"/>
            </w:tcBorders>
            <w:vAlign w:val="center"/>
          </w:tcPr>
          <w:p w14:paraId="5E730BED" w14:textId="77777777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002" w:type="dxa"/>
            <w:tcBorders>
              <w:bottom w:val="single" w:sz="2" w:space="0" w:color="auto"/>
            </w:tcBorders>
            <w:vAlign w:val="center"/>
          </w:tcPr>
          <w:p w14:paraId="7E9D65A0" w14:textId="77777777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698" w:type="dxa"/>
            <w:tcBorders>
              <w:bottom w:val="single" w:sz="2" w:space="0" w:color="auto"/>
            </w:tcBorders>
            <w:vAlign w:val="center"/>
          </w:tcPr>
          <w:p w14:paraId="7750A5DB" w14:textId="77777777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OR (95% CI)</w:t>
            </w:r>
          </w:p>
        </w:tc>
        <w:tc>
          <w:tcPr>
            <w:tcW w:w="1278" w:type="dxa"/>
            <w:tcBorders>
              <w:bottom w:val="single" w:sz="2" w:space="0" w:color="auto"/>
            </w:tcBorders>
          </w:tcPr>
          <w:p w14:paraId="6BF7B0A0" w14:textId="77777777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B551C2" w:rsidRPr="0082063D" w14:paraId="03CD49F7" w14:textId="77777777" w:rsidTr="006D5225">
        <w:trPr>
          <w:jc w:val="center"/>
        </w:trPr>
        <w:tc>
          <w:tcPr>
            <w:tcW w:w="2616" w:type="dxa"/>
            <w:tcBorders>
              <w:top w:val="single" w:sz="4" w:space="0" w:color="auto"/>
            </w:tcBorders>
          </w:tcPr>
          <w:p w14:paraId="66163562" w14:textId="77777777" w:rsidR="00B551C2" w:rsidRPr="0082063D" w:rsidRDefault="00B551C2" w:rsidP="006D52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1616" w:type="dxa"/>
            <w:tcBorders>
              <w:top w:val="single" w:sz="2" w:space="0" w:color="auto"/>
            </w:tcBorders>
            <w:vAlign w:val="center"/>
          </w:tcPr>
          <w:p w14:paraId="7D0ADA19" w14:textId="77777777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single" w:sz="2" w:space="0" w:color="auto"/>
            </w:tcBorders>
            <w:vAlign w:val="center"/>
          </w:tcPr>
          <w:p w14:paraId="245DE7B2" w14:textId="77777777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single" w:sz="2" w:space="0" w:color="auto"/>
            </w:tcBorders>
            <w:vAlign w:val="center"/>
          </w:tcPr>
          <w:p w14:paraId="418E5FD2" w14:textId="77777777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tcBorders>
              <w:top w:val="single" w:sz="2" w:space="0" w:color="auto"/>
            </w:tcBorders>
          </w:tcPr>
          <w:p w14:paraId="0DFED20F" w14:textId="77777777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51C2" w:rsidRPr="0082063D" w14:paraId="7AE67677" w14:textId="77777777" w:rsidTr="006D5225">
        <w:trPr>
          <w:jc w:val="center"/>
        </w:trPr>
        <w:tc>
          <w:tcPr>
            <w:tcW w:w="2616" w:type="dxa"/>
          </w:tcPr>
          <w:p w14:paraId="759B4B44" w14:textId="77777777" w:rsidR="00B551C2" w:rsidRPr="0082063D" w:rsidRDefault="00B551C2" w:rsidP="006D5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616" w:type="dxa"/>
            <w:vAlign w:val="center"/>
          </w:tcPr>
          <w:p w14:paraId="61A354EE" w14:textId="0E623629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002" w:type="dxa"/>
            <w:vAlign w:val="center"/>
          </w:tcPr>
          <w:p w14:paraId="51FE1796" w14:textId="77777777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698" w:type="dxa"/>
            <w:vAlign w:val="center"/>
          </w:tcPr>
          <w:p w14:paraId="1BDBA944" w14:textId="532655E2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278" w:type="dxa"/>
          </w:tcPr>
          <w:p w14:paraId="54F94C06" w14:textId="77777777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B551C2" w:rsidRPr="0082063D" w14:paraId="633932D4" w14:textId="77777777" w:rsidTr="006D5225">
        <w:trPr>
          <w:jc w:val="center"/>
        </w:trPr>
        <w:tc>
          <w:tcPr>
            <w:tcW w:w="2616" w:type="dxa"/>
            <w:tcBorders>
              <w:bottom w:val="single" w:sz="2" w:space="0" w:color="auto"/>
            </w:tcBorders>
          </w:tcPr>
          <w:p w14:paraId="765BAFD5" w14:textId="77777777" w:rsidR="00B551C2" w:rsidRPr="0082063D" w:rsidRDefault="00B551C2" w:rsidP="006D5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616" w:type="dxa"/>
            <w:tcBorders>
              <w:bottom w:val="single" w:sz="2" w:space="0" w:color="auto"/>
            </w:tcBorders>
            <w:vAlign w:val="center"/>
          </w:tcPr>
          <w:p w14:paraId="36758148" w14:textId="51D93E21" w:rsidR="00B551C2" w:rsidRPr="0082063D" w:rsidRDefault="00E848ED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  <w:r w:rsidR="00B551C2"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B551C2"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B551C2"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02" w:type="dxa"/>
            <w:tcBorders>
              <w:bottom w:val="single" w:sz="2" w:space="0" w:color="auto"/>
            </w:tcBorders>
            <w:vAlign w:val="center"/>
          </w:tcPr>
          <w:p w14:paraId="54ED6738" w14:textId="7C06303B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E84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1698" w:type="dxa"/>
            <w:tcBorders>
              <w:bottom w:val="single" w:sz="2" w:space="0" w:color="auto"/>
            </w:tcBorders>
            <w:vAlign w:val="center"/>
          </w:tcPr>
          <w:p w14:paraId="329DB4CC" w14:textId="514BCA41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3827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3827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3827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8" w:type="dxa"/>
            <w:tcBorders>
              <w:bottom w:val="single" w:sz="2" w:space="0" w:color="auto"/>
            </w:tcBorders>
          </w:tcPr>
          <w:p w14:paraId="672DCDB3" w14:textId="4D9CAF13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3827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3</w:t>
            </w:r>
          </w:p>
        </w:tc>
      </w:tr>
      <w:tr w:rsidR="00B551C2" w:rsidRPr="0082063D" w14:paraId="0C87F5A6" w14:textId="77777777" w:rsidTr="006D5225">
        <w:trPr>
          <w:jc w:val="center"/>
        </w:trPr>
        <w:tc>
          <w:tcPr>
            <w:tcW w:w="2616" w:type="dxa"/>
            <w:tcBorders>
              <w:top w:val="single" w:sz="2" w:space="0" w:color="auto"/>
              <w:bottom w:val="single" w:sz="2" w:space="0" w:color="auto"/>
            </w:tcBorders>
          </w:tcPr>
          <w:p w14:paraId="245FD0F3" w14:textId="77777777" w:rsidR="00B551C2" w:rsidRPr="0082063D" w:rsidRDefault="00B551C2" w:rsidP="006D52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16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ADFBD44" w14:textId="7FD0DB9E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0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46C9C04" w14:textId="57BEF4EC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169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5AA15C7" w14:textId="0EF223E8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3827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3827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3827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3827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8" w:type="dxa"/>
            <w:tcBorders>
              <w:top w:val="single" w:sz="2" w:space="0" w:color="auto"/>
              <w:bottom w:val="single" w:sz="2" w:space="0" w:color="auto"/>
            </w:tcBorders>
          </w:tcPr>
          <w:p w14:paraId="39124258" w14:textId="23AA9E4A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3827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</w:p>
        </w:tc>
      </w:tr>
      <w:tr w:rsidR="00B551C2" w:rsidRPr="0082063D" w14:paraId="786CBA57" w14:textId="77777777" w:rsidTr="006D5225">
        <w:trPr>
          <w:jc w:val="center"/>
        </w:trPr>
        <w:tc>
          <w:tcPr>
            <w:tcW w:w="2616" w:type="dxa"/>
            <w:tcBorders>
              <w:top w:val="single" w:sz="2" w:space="0" w:color="auto"/>
            </w:tcBorders>
            <w:vAlign w:val="center"/>
          </w:tcPr>
          <w:p w14:paraId="56E7A650" w14:textId="77777777" w:rsidR="00B551C2" w:rsidRPr="0082063D" w:rsidRDefault="00B551C2" w:rsidP="006D52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untry of birth</w:t>
            </w:r>
          </w:p>
        </w:tc>
        <w:tc>
          <w:tcPr>
            <w:tcW w:w="1616" w:type="dxa"/>
            <w:tcBorders>
              <w:top w:val="single" w:sz="2" w:space="0" w:color="auto"/>
            </w:tcBorders>
            <w:vAlign w:val="center"/>
          </w:tcPr>
          <w:p w14:paraId="0FE43012" w14:textId="77777777" w:rsidR="00B551C2" w:rsidRPr="0082063D" w:rsidRDefault="00B551C2" w:rsidP="006D52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single" w:sz="2" w:space="0" w:color="auto"/>
            </w:tcBorders>
            <w:vAlign w:val="center"/>
          </w:tcPr>
          <w:p w14:paraId="4014D052" w14:textId="77777777" w:rsidR="00B551C2" w:rsidRPr="0082063D" w:rsidRDefault="00B551C2" w:rsidP="006D52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single" w:sz="2" w:space="0" w:color="auto"/>
            </w:tcBorders>
            <w:vAlign w:val="center"/>
          </w:tcPr>
          <w:p w14:paraId="7988B2F3" w14:textId="77777777" w:rsidR="00B551C2" w:rsidRPr="0082063D" w:rsidRDefault="00B551C2" w:rsidP="006D52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tcBorders>
              <w:top w:val="single" w:sz="2" w:space="0" w:color="auto"/>
            </w:tcBorders>
          </w:tcPr>
          <w:p w14:paraId="0C461A54" w14:textId="77777777" w:rsidR="00B551C2" w:rsidRPr="0082063D" w:rsidRDefault="00B551C2" w:rsidP="006D52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B551C2" w:rsidRPr="0082063D" w14:paraId="49A990EE" w14:textId="77777777" w:rsidTr="006D5225">
        <w:trPr>
          <w:jc w:val="center"/>
        </w:trPr>
        <w:tc>
          <w:tcPr>
            <w:tcW w:w="2616" w:type="dxa"/>
          </w:tcPr>
          <w:p w14:paraId="7E3593C9" w14:textId="77777777" w:rsidR="00B551C2" w:rsidRPr="0082063D" w:rsidRDefault="00B551C2" w:rsidP="006D5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dic</w:t>
            </w:r>
          </w:p>
        </w:tc>
        <w:tc>
          <w:tcPr>
            <w:tcW w:w="1616" w:type="dxa"/>
            <w:vAlign w:val="center"/>
          </w:tcPr>
          <w:p w14:paraId="687393B5" w14:textId="56C9AEE6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002" w:type="dxa"/>
            <w:vAlign w:val="center"/>
          </w:tcPr>
          <w:p w14:paraId="34F6732D" w14:textId="77777777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698" w:type="dxa"/>
            <w:vAlign w:val="center"/>
          </w:tcPr>
          <w:p w14:paraId="6DAD58D1" w14:textId="60695999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278" w:type="dxa"/>
          </w:tcPr>
          <w:p w14:paraId="2E35311A" w14:textId="77777777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B551C2" w:rsidRPr="0082063D" w14:paraId="7C5094F3" w14:textId="77777777" w:rsidTr="006D5225">
        <w:trPr>
          <w:jc w:val="center"/>
        </w:trPr>
        <w:tc>
          <w:tcPr>
            <w:tcW w:w="2616" w:type="dxa"/>
            <w:tcBorders>
              <w:bottom w:val="single" w:sz="2" w:space="0" w:color="auto"/>
            </w:tcBorders>
          </w:tcPr>
          <w:p w14:paraId="0929D62D" w14:textId="77777777" w:rsidR="00B551C2" w:rsidRPr="0082063D" w:rsidRDefault="00B551C2" w:rsidP="006D5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Nordic</w:t>
            </w:r>
          </w:p>
        </w:tc>
        <w:tc>
          <w:tcPr>
            <w:tcW w:w="1616" w:type="dxa"/>
            <w:tcBorders>
              <w:bottom w:val="single" w:sz="2" w:space="0" w:color="auto"/>
            </w:tcBorders>
            <w:vAlign w:val="center"/>
          </w:tcPr>
          <w:p w14:paraId="250A3C6A" w14:textId="69F7B13C" w:rsidR="00B551C2" w:rsidRPr="0082063D" w:rsidRDefault="002D6308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  <w:r w:rsidR="00B551C2"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B551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  <w:r w:rsidR="00B551C2"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  <w:r w:rsidR="00B551C2"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02" w:type="dxa"/>
            <w:tcBorders>
              <w:bottom w:val="single" w:sz="2" w:space="0" w:color="auto"/>
            </w:tcBorders>
            <w:vAlign w:val="center"/>
          </w:tcPr>
          <w:p w14:paraId="14BC6D9A" w14:textId="543BA3D0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E84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1698" w:type="dxa"/>
            <w:tcBorders>
              <w:bottom w:val="single" w:sz="2" w:space="0" w:color="auto"/>
            </w:tcBorders>
            <w:vAlign w:val="center"/>
          </w:tcPr>
          <w:p w14:paraId="1BC55E2D" w14:textId="222E5BDD" w:rsidR="00B551C2" w:rsidRPr="0082063D" w:rsidRDefault="00382788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  <w:r w:rsidR="00B551C2"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  <w:r w:rsidR="00B551C2"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  <w:r w:rsidR="00B551C2"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8" w:type="dxa"/>
            <w:tcBorders>
              <w:bottom w:val="single" w:sz="2" w:space="0" w:color="auto"/>
            </w:tcBorders>
          </w:tcPr>
          <w:p w14:paraId="7DBAA4C8" w14:textId="3F7A2735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3827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3</w:t>
            </w:r>
          </w:p>
        </w:tc>
      </w:tr>
      <w:tr w:rsidR="00B551C2" w:rsidRPr="0082063D" w14:paraId="7C3A94A1" w14:textId="77777777" w:rsidTr="006D5225">
        <w:trPr>
          <w:jc w:val="center"/>
        </w:trPr>
        <w:tc>
          <w:tcPr>
            <w:tcW w:w="2616" w:type="dxa"/>
            <w:tcBorders>
              <w:top w:val="single" w:sz="2" w:space="0" w:color="auto"/>
            </w:tcBorders>
          </w:tcPr>
          <w:p w14:paraId="3A6F17B4" w14:textId="77777777" w:rsidR="00B551C2" w:rsidRPr="0082063D" w:rsidRDefault="00B551C2" w:rsidP="006D52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ousehold income</w:t>
            </w:r>
          </w:p>
        </w:tc>
        <w:tc>
          <w:tcPr>
            <w:tcW w:w="1616" w:type="dxa"/>
            <w:tcBorders>
              <w:top w:val="single" w:sz="2" w:space="0" w:color="auto"/>
            </w:tcBorders>
            <w:vAlign w:val="center"/>
          </w:tcPr>
          <w:p w14:paraId="52ED1DBF" w14:textId="77777777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single" w:sz="2" w:space="0" w:color="auto"/>
            </w:tcBorders>
            <w:vAlign w:val="center"/>
          </w:tcPr>
          <w:p w14:paraId="6D9AFB8E" w14:textId="77777777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single" w:sz="2" w:space="0" w:color="auto"/>
            </w:tcBorders>
            <w:vAlign w:val="center"/>
          </w:tcPr>
          <w:p w14:paraId="6DB16840" w14:textId="77777777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tcBorders>
              <w:top w:val="single" w:sz="2" w:space="0" w:color="auto"/>
            </w:tcBorders>
          </w:tcPr>
          <w:p w14:paraId="49F94E38" w14:textId="77777777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51C2" w:rsidRPr="0082063D" w14:paraId="3C2581F7" w14:textId="77777777" w:rsidTr="006D5225">
        <w:trPr>
          <w:jc w:val="center"/>
        </w:trPr>
        <w:tc>
          <w:tcPr>
            <w:tcW w:w="2616" w:type="dxa"/>
          </w:tcPr>
          <w:p w14:paraId="6E64DFF8" w14:textId="77777777" w:rsidR="00B551C2" w:rsidRPr="0082063D" w:rsidRDefault="00B551C2" w:rsidP="006D5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616" w:type="dxa"/>
            <w:vAlign w:val="center"/>
          </w:tcPr>
          <w:p w14:paraId="2EF1141F" w14:textId="24827EC4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002" w:type="dxa"/>
            <w:vAlign w:val="center"/>
          </w:tcPr>
          <w:p w14:paraId="719DB9CF" w14:textId="77777777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698" w:type="dxa"/>
            <w:vAlign w:val="center"/>
          </w:tcPr>
          <w:p w14:paraId="4AEE1E27" w14:textId="3EE096FE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278" w:type="dxa"/>
          </w:tcPr>
          <w:p w14:paraId="2C07A3D9" w14:textId="77777777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B551C2" w:rsidRPr="0082063D" w14:paraId="7524FD6B" w14:textId="77777777" w:rsidTr="006D5225">
        <w:trPr>
          <w:jc w:val="center"/>
        </w:trPr>
        <w:tc>
          <w:tcPr>
            <w:tcW w:w="2616" w:type="dxa"/>
          </w:tcPr>
          <w:p w14:paraId="05F7BB2C" w14:textId="77777777" w:rsidR="00B551C2" w:rsidRPr="0082063D" w:rsidRDefault="00B551C2" w:rsidP="006D5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1616" w:type="dxa"/>
            <w:vAlign w:val="center"/>
          </w:tcPr>
          <w:p w14:paraId="0BD443AE" w14:textId="0C799027" w:rsidR="00B551C2" w:rsidRPr="0082063D" w:rsidRDefault="002D6308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</w:t>
            </w:r>
            <w:r w:rsidR="00B551C2"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E84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B551C2"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  <w:r w:rsidR="00B551C2"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02" w:type="dxa"/>
            <w:vAlign w:val="center"/>
          </w:tcPr>
          <w:p w14:paraId="693522A1" w14:textId="2C6B846F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0</w:t>
            </w:r>
          </w:p>
        </w:tc>
        <w:tc>
          <w:tcPr>
            <w:tcW w:w="1698" w:type="dxa"/>
            <w:vAlign w:val="center"/>
          </w:tcPr>
          <w:p w14:paraId="367E7213" w14:textId="21BE1CB1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3827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3827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3827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8" w:type="dxa"/>
          </w:tcPr>
          <w:p w14:paraId="2BEB18D9" w14:textId="0879ED57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3827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3</w:t>
            </w:r>
          </w:p>
        </w:tc>
      </w:tr>
      <w:tr w:rsidR="00B551C2" w:rsidRPr="0082063D" w14:paraId="1689F95D" w14:textId="77777777" w:rsidTr="006D5225">
        <w:trPr>
          <w:jc w:val="center"/>
        </w:trPr>
        <w:tc>
          <w:tcPr>
            <w:tcW w:w="2616" w:type="dxa"/>
            <w:tcBorders>
              <w:bottom w:val="single" w:sz="2" w:space="0" w:color="auto"/>
            </w:tcBorders>
          </w:tcPr>
          <w:p w14:paraId="271AE1BE" w14:textId="77777777" w:rsidR="00B551C2" w:rsidRPr="0082063D" w:rsidRDefault="00B551C2" w:rsidP="006D5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616" w:type="dxa"/>
            <w:tcBorders>
              <w:bottom w:val="single" w:sz="2" w:space="0" w:color="auto"/>
            </w:tcBorders>
            <w:vAlign w:val="center"/>
          </w:tcPr>
          <w:p w14:paraId="4D52F0D7" w14:textId="1A48CA32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02" w:type="dxa"/>
            <w:tcBorders>
              <w:bottom w:val="single" w:sz="2" w:space="0" w:color="auto"/>
            </w:tcBorders>
            <w:vAlign w:val="center"/>
          </w:tcPr>
          <w:p w14:paraId="01EE5881" w14:textId="09964EE6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</w:t>
            </w:r>
          </w:p>
        </w:tc>
        <w:tc>
          <w:tcPr>
            <w:tcW w:w="1698" w:type="dxa"/>
            <w:tcBorders>
              <w:bottom w:val="single" w:sz="2" w:space="0" w:color="auto"/>
            </w:tcBorders>
            <w:vAlign w:val="center"/>
          </w:tcPr>
          <w:p w14:paraId="2FC5EBA9" w14:textId="676D7E4F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3827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3827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3827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3827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8" w:type="dxa"/>
            <w:tcBorders>
              <w:bottom w:val="single" w:sz="2" w:space="0" w:color="auto"/>
            </w:tcBorders>
          </w:tcPr>
          <w:p w14:paraId="56EE7EF9" w14:textId="2F7E6106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3827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0</w:t>
            </w:r>
          </w:p>
        </w:tc>
      </w:tr>
      <w:tr w:rsidR="00B551C2" w:rsidRPr="0082063D" w14:paraId="06D4126F" w14:textId="77777777" w:rsidTr="006D5225">
        <w:trPr>
          <w:jc w:val="center"/>
        </w:trPr>
        <w:tc>
          <w:tcPr>
            <w:tcW w:w="2616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463035A2" w14:textId="77777777" w:rsidR="00B551C2" w:rsidRPr="0082063D" w:rsidRDefault="00B551C2" w:rsidP="006D52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ver cirrhosis</w:t>
            </w:r>
          </w:p>
        </w:tc>
        <w:tc>
          <w:tcPr>
            <w:tcW w:w="1616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42866151" w14:textId="09AE405A" w:rsidR="00B551C2" w:rsidRPr="001E6CC6" w:rsidRDefault="00E848ED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02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850359F" w14:textId="5365B513" w:rsidR="00B551C2" w:rsidRPr="001E6CC6" w:rsidRDefault="00E848ED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5</w:t>
            </w:r>
          </w:p>
        </w:tc>
        <w:tc>
          <w:tcPr>
            <w:tcW w:w="169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825DC64" w14:textId="7D8EC164" w:rsidR="00B551C2" w:rsidRPr="001E6CC6" w:rsidRDefault="00A036B0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3827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  <w:r w:rsidR="00B551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3827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B551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3827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3827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  <w:r w:rsidR="00B551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F84DB0B" w14:textId="10DF4F44" w:rsidR="00B551C2" w:rsidRPr="001E6CC6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3827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4</w:t>
            </w:r>
          </w:p>
        </w:tc>
      </w:tr>
      <w:tr w:rsidR="00B551C2" w:rsidRPr="0082063D" w14:paraId="73A8628E" w14:textId="77777777" w:rsidTr="006D5225">
        <w:trPr>
          <w:jc w:val="center"/>
        </w:trPr>
        <w:tc>
          <w:tcPr>
            <w:tcW w:w="2616" w:type="dxa"/>
            <w:tcBorders>
              <w:top w:val="single" w:sz="4" w:space="0" w:color="auto"/>
            </w:tcBorders>
          </w:tcPr>
          <w:p w14:paraId="10D3F336" w14:textId="77777777" w:rsidR="00B551C2" w:rsidRPr="00D06627" w:rsidRDefault="00B551C2" w:rsidP="006D52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COG Performance status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2E260BA7" w14:textId="77777777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0499BF84" w14:textId="77777777" w:rsidR="00B551C2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single" w:sz="4" w:space="0" w:color="auto"/>
            </w:tcBorders>
            <w:vAlign w:val="center"/>
          </w:tcPr>
          <w:p w14:paraId="1954E720" w14:textId="77777777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693364A1" w14:textId="77777777" w:rsidR="00B551C2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51C2" w:rsidRPr="0082063D" w14:paraId="286D9827" w14:textId="77777777" w:rsidTr="006D5225">
        <w:trPr>
          <w:jc w:val="center"/>
        </w:trPr>
        <w:tc>
          <w:tcPr>
            <w:tcW w:w="2616" w:type="dxa"/>
          </w:tcPr>
          <w:p w14:paraId="1DD9DB46" w14:textId="77777777" w:rsidR="00B551C2" w:rsidRPr="00D06627" w:rsidRDefault="00B551C2" w:rsidP="006D5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66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16" w:type="dxa"/>
            <w:vAlign w:val="center"/>
          </w:tcPr>
          <w:p w14:paraId="49BDBF4E" w14:textId="68FB0DD1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002" w:type="dxa"/>
            <w:vAlign w:val="center"/>
          </w:tcPr>
          <w:p w14:paraId="0F60F9FE" w14:textId="77777777" w:rsidR="00B551C2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698" w:type="dxa"/>
            <w:vAlign w:val="center"/>
          </w:tcPr>
          <w:p w14:paraId="166332E8" w14:textId="03E04743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278" w:type="dxa"/>
          </w:tcPr>
          <w:p w14:paraId="76A4B982" w14:textId="77777777" w:rsidR="00B551C2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B551C2" w:rsidRPr="0082063D" w14:paraId="112BB3EE" w14:textId="77777777" w:rsidTr="006D5225">
        <w:trPr>
          <w:jc w:val="center"/>
        </w:trPr>
        <w:tc>
          <w:tcPr>
            <w:tcW w:w="2616" w:type="dxa"/>
          </w:tcPr>
          <w:p w14:paraId="0F72E79D" w14:textId="77777777" w:rsidR="00B551C2" w:rsidRPr="00D06627" w:rsidRDefault="00B551C2" w:rsidP="006D5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66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616" w:type="dxa"/>
            <w:vAlign w:val="center"/>
          </w:tcPr>
          <w:p w14:paraId="462C2489" w14:textId="7712708C" w:rsidR="00B551C2" w:rsidRPr="0082063D" w:rsidRDefault="00E848ED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  <w:r w:rsidR="00B551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</w:t>
            </w:r>
            <w:r w:rsidR="00B551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  <w:r w:rsidR="00B551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02" w:type="dxa"/>
            <w:vAlign w:val="center"/>
          </w:tcPr>
          <w:p w14:paraId="268285F2" w14:textId="28441F7B" w:rsidR="00B551C2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1</w:t>
            </w:r>
          </w:p>
        </w:tc>
        <w:tc>
          <w:tcPr>
            <w:tcW w:w="1698" w:type="dxa"/>
            <w:vAlign w:val="center"/>
          </w:tcPr>
          <w:p w14:paraId="78595726" w14:textId="16E30519" w:rsidR="00B551C2" w:rsidRPr="0082063D" w:rsidRDefault="00E848ED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  <w:r w:rsidR="00B551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</w:t>
            </w:r>
            <w:r w:rsidR="00B551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 w:rsidR="00B551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8" w:type="dxa"/>
          </w:tcPr>
          <w:p w14:paraId="16713C87" w14:textId="302B28C9" w:rsidR="00B551C2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E84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</w:t>
            </w:r>
          </w:p>
        </w:tc>
      </w:tr>
      <w:tr w:rsidR="00B551C2" w:rsidRPr="0082063D" w14:paraId="749B41A4" w14:textId="77777777" w:rsidTr="006D5225">
        <w:trPr>
          <w:jc w:val="center"/>
        </w:trPr>
        <w:tc>
          <w:tcPr>
            <w:tcW w:w="2616" w:type="dxa"/>
          </w:tcPr>
          <w:p w14:paraId="54A25D5E" w14:textId="77777777" w:rsidR="00B551C2" w:rsidRPr="00D06627" w:rsidRDefault="00B551C2" w:rsidP="006D5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66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2</w:t>
            </w:r>
          </w:p>
        </w:tc>
        <w:tc>
          <w:tcPr>
            <w:tcW w:w="1616" w:type="dxa"/>
            <w:vAlign w:val="center"/>
          </w:tcPr>
          <w:p w14:paraId="73E4C9EB" w14:textId="20201C58" w:rsidR="00B551C2" w:rsidRPr="0082063D" w:rsidRDefault="002D6308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  <w:r w:rsidR="00B551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  <w:r w:rsidR="00B551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</w:t>
            </w:r>
            <w:r w:rsidR="00B551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02" w:type="dxa"/>
            <w:vAlign w:val="center"/>
          </w:tcPr>
          <w:p w14:paraId="2B23365B" w14:textId="202CF6A7" w:rsidR="00B551C2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0</w:t>
            </w:r>
          </w:p>
        </w:tc>
        <w:tc>
          <w:tcPr>
            <w:tcW w:w="1698" w:type="dxa"/>
            <w:vAlign w:val="center"/>
          </w:tcPr>
          <w:p w14:paraId="00E90FD0" w14:textId="69D8B4AF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8" w:type="dxa"/>
          </w:tcPr>
          <w:p w14:paraId="08104E5F" w14:textId="2F34699B" w:rsidR="00B551C2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6</w:t>
            </w:r>
          </w:p>
        </w:tc>
      </w:tr>
      <w:tr w:rsidR="00B551C2" w:rsidRPr="0082063D" w14:paraId="78AA6B3F" w14:textId="77777777" w:rsidTr="006D5225">
        <w:trPr>
          <w:jc w:val="center"/>
        </w:trPr>
        <w:tc>
          <w:tcPr>
            <w:tcW w:w="2616" w:type="dxa"/>
            <w:tcBorders>
              <w:top w:val="single" w:sz="4" w:space="0" w:color="auto"/>
            </w:tcBorders>
          </w:tcPr>
          <w:p w14:paraId="03321F97" w14:textId="77777777" w:rsidR="00B551C2" w:rsidRPr="00D06627" w:rsidRDefault="00B551C2" w:rsidP="006D52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066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NM stage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34F2880C" w14:textId="77777777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575A03EF" w14:textId="77777777" w:rsidR="00B551C2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8" w:type="dxa"/>
            <w:tcBorders>
              <w:top w:val="single" w:sz="4" w:space="0" w:color="auto"/>
            </w:tcBorders>
            <w:vAlign w:val="center"/>
          </w:tcPr>
          <w:p w14:paraId="3355D4EC" w14:textId="77777777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7ED62730" w14:textId="77777777" w:rsidR="00B551C2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51C2" w:rsidRPr="0082063D" w14:paraId="785E89BF" w14:textId="77777777" w:rsidTr="006D5225">
        <w:trPr>
          <w:jc w:val="center"/>
        </w:trPr>
        <w:tc>
          <w:tcPr>
            <w:tcW w:w="2616" w:type="dxa"/>
          </w:tcPr>
          <w:p w14:paraId="3CE15808" w14:textId="77777777" w:rsidR="00B551C2" w:rsidRDefault="00B551C2" w:rsidP="006D5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</w:p>
        </w:tc>
        <w:tc>
          <w:tcPr>
            <w:tcW w:w="1616" w:type="dxa"/>
            <w:vAlign w:val="center"/>
          </w:tcPr>
          <w:p w14:paraId="2BFB0665" w14:textId="6630EDC2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002" w:type="dxa"/>
            <w:vAlign w:val="center"/>
          </w:tcPr>
          <w:p w14:paraId="58312236" w14:textId="77777777" w:rsidR="00B551C2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698" w:type="dxa"/>
            <w:vAlign w:val="center"/>
          </w:tcPr>
          <w:p w14:paraId="6FFA636E" w14:textId="6228F5CD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278" w:type="dxa"/>
          </w:tcPr>
          <w:p w14:paraId="73C56FCA" w14:textId="77777777" w:rsidR="00B551C2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B551C2" w:rsidRPr="0082063D" w14:paraId="33F24A97" w14:textId="77777777" w:rsidTr="006D5225">
        <w:trPr>
          <w:jc w:val="center"/>
        </w:trPr>
        <w:tc>
          <w:tcPr>
            <w:tcW w:w="2616" w:type="dxa"/>
          </w:tcPr>
          <w:p w14:paraId="5DD75DD8" w14:textId="77777777" w:rsidR="00B551C2" w:rsidRDefault="00B551C2" w:rsidP="006D5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</w:t>
            </w:r>
          </w:p>
        </w:tc>
        <w:tc>
          <w:tcPr>
            <w:tcW w:w="1616" w:type="dxa"/>
            <w:vAlign w:val="center"/>
          </w:tcPr>
          <w:p w14:paraId="2A38123E" w14:textId="0941B871" w:rsidR="00B551C2" w:rsidRPr="0082063D" w:rsidRDefault="00E848ED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</w:t>
            </w:r>
            <w:r w:rsidR="00B551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 w:rsidR="00B551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  <w:r w:rsidR="00B551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02" w:type="dxa"/>
            <w:vAlign w:val="center"/>
          </w:tcPr>
          <w:p w14:paraId="4420A825" w14:textId="6A9F1304" w:rsidR="00B551C2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1</w:t>
            </w:r>
          </w:p>
        </w:tc>
        <w:tc>
          <w:tcPr>
            <w:tcW w:w="1698" w:type="dxa"/>
            <w:vAlign w:val="center"/>
          </w:tcPr>
          <w:p w14:paraId="33DF6231" w14:textId="534A26D4" w:rsidR="00B551C2" w:rsidRPr="0082063D" w:rsidRDefault="002D6308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  <w:r w:rsidR="00B551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E84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</w:t>
            </w:r>
            <w:r w:rsidR="00B551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  <w:r w:rsidR="00B551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8" w:type="dxa"/>
          </w:tcPr>
          <w:p w14:paraId="1BC6C7F9" w14:textId="1AA096C1" w:rsidR="00B551C2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</w:tr>
      <w:tr w:rsidR="00B551C2" w:rsidRPr="0082063D" w14:paraId="3562B4D5" w14:textId="77777777" w:rsidTr="006D5225">
        <w:trPr>
          <w:jc w:val="center"/>
        </w:trPr>
        <w:tc>
          <w:tcPr>
            <w:tcW w:w="2616" w:type="dxa"/>
          </w:tcPr>
          <w:p w14:paraId="71243FFF" w14:textId="77777777" w:rsidR="00B551C2" w:rsidRPr="0082063D" w:rsidRDefault="00B551C2" w:rsidP="006D5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I</w:t>
            </w:r>
          </w:p>
        </w:tc>
        <w:tc>
          <w:tcPr>
            <w:tcW w:w="1616" w:type="dxa"/>
            <w:vAlign w:val="center"/>
          </w:tcPr>
          <w:p w14:paraId="16B7FBDF" w14:textId="47FB1D4E" w:rsidR="00B551C2" w:rsidRPr="0082063D" w:rsidRDefault="00E848ED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  <w:r w:rsidR="00B551C2"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</w:t>
            </w:r>
            <w:r w:rsidR="00B551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  <w:r w:rsidR="00B551C2"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02" w:type="dxa"/>
            <w:vAlign w:val="center"/>
          </w:tcPr>
          <w:p w14:paraId="2B465296" w14:textId="228DFCB6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1</w:t>
            </w:r>
          </w:p>
        </w:tc>
        <w:tc>
          <w:tcPr>
            <w:tcW w:w="1698" w:type="dxa"/>
            <w:vAlign w:val="center"/>
          </w:tcPr>
          <w:p w14:paraId="43DAFD4A" w14:textId="44CAEA8E" w:rsidR="00B551C2" w:rsidRPr="0082063D" w:rsidRDefault="00E848ED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  <w:r w:rsidR="00B551C2"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  <w:r w:rsidR="00B551C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</w:t>
            </w:r>
            <w:r w:rsidR="00B551C2"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8" w:type="dxa"/>
          </w:tcPr>
          <w:p w14:paraId="4333CD95" w14:textId="70D8AE9E" w:rsidR="00B551C2" w:rsidRPr="0082063D" w:rsidRDefault="00B551C2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  <w:r w:rsidR="002D63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E848ED" w:rsidRPr="0082063D" w14:paraId="1DC91214" w14:textId="77777777" w:rsidTr="006D5225">
        <w:trPr>
          <w:jc w:val="center"/>
        </w:trPr>
        <w:tc>
          <w:tcPr>
            <w:tcW w:w="2616" w:type="dxa"/>
          </w:tcPr>
          <w:p w14:paraId="711B9297" w14:textId="0B3DAAFD" w:rsidR="00E848ED" w:rsidRDefault="00E848ED" w:rsidP="006D5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</w:t>
            </w:r>
          </w:p>
        </w:tc>
        <w:tc>
          <w:tcPr>
            <w:tcW w:w="1616" w:type="dxa"/>
            <w:vAlign w:val="center"/>
          </w:tcPr>
          <w:p w14:paraId="49D3A8CF" w14:textId="15037F82" w:rsidR="00E848ED" w:rsidRDefault="00E848ED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 (2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-4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)</w:t>
            </w:r>
          </w:p>
        </w:tc>
        <w:tc>
          <w:tcPr>
            <w:tcW w:w="1002" w:type="dxa"/>
            <w:vAlign w:val="center"/>
          </w:tcPr>
          <w:p w14:paraId="57FFF413" w14:textId="166147B3" w:rsidR="00E848ED" w:rsidRDefault="00E848ED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1</w:t>
            </w:r>
          </w:p>
        </w:tc>
        <w:tc>
          <w:tcPr>
            <w:tcW w:w="1698" w:type="dxa"/>
            <w:vAlign w:val="center"/>
          </w:tcPr>
          <w:p w14:paraId="114365CE" w14:textId="2A3F0E6A" w:rsidR="00E848ED" w:rsidRDefault="002D6308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  <w:r w:rsidR="00E84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  <w:r w:rsidR="00E84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  <w:r w:rsidR="00E848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78" w:type="dxa"/>
          </w:tcPr>
          <w:p w14:paraId="61A54EB3" w14:textId="6064D35E" w:rsidR="00E848ED" w:rsidRDefault="00E848ED" w:rsidP="006D522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1</w:t>
            </w:r>
          </w:p>
        </w:tc>
      </w:tr>
      <w:tr w:rsidR="00B551C2" w:rsidRPr="0082063D" w14:paraId="3179435E" w14:textId="77777777" w:rsidTr="006D5225">
        <w:trPr>
          <w:trHeight w:val="684"/>
          <w:jc w:val="center"/>
        </w:trPr>
        <w:tc>
          <w:tcPr>
            <w:tcW w:w="8206" w:type="dxa"/>
            <w:gridSpan w:val="5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C011D8" w14:textId="763F4861" w:rsidR="00B551C2" w:rsidRPr="0082063D" w:rsidRDefault="00B551C2" w:rsidP="006D522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I: confidence interval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OG PS: Eastern Cooperative Oncology Group; OR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odds ratio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ults from univariable and multivariable logistic regression models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 multivariable model, which included all variables in this table, was statistically significant compared to the null model (Chi square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= </w:t>
            </w:r>
            <w:r w:rsidR="003827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3827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, and correctly classified </w:t>
            </w:r>
            <w:r w:rsidR="003827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 of cases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</w:tbl>
    <w:p w14:paraId="547A9D47" w14:textId="77777777" w:rsidR="00B551C2" w:rsidRDefault="00B551C2" w:rsidP="007850EF"/>
    <w:p w14:paraId="7BE2BEE5" w14:textId="77777777" w:rsidR="00156EF4" w:rsidRDefault="00156EF4" w:rsidP="007850EF"/>
    <w:p w14:paraId="2377D629" w14:textId="2D8CABC1" w:rsidR="00156EF4" w:rsidRDefault="00156EF4" w:rsidP="007850EF">
      <w:r>
        <w:br w:type="page"/>
      </w:r>
    </w:p>
    <w:tbl>
      <w:tblPr>
        <w:tblStyle w:val="Tabellrutnt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616"/>
        <w:gridCol w:w="805"/>
        <w:gridCol w:w="1704"/>
        <w:gridCol w:w="1701"/>
        <w:gridCol w:w="1701"/>
        <w:gridCol w:w="1842"/>
      </w:tblGrid>
      <w:tr w:rsidR="00362C3C" w:rsidRPr="00882F5E" w14:paraId="4201DC3A" w14:textId="77777777" w:rsidTr="000F23DD">
        <w:trPr>
          <w:jc w:val="center"/>
        </w:trPr>
        <w:tc>
          <w:tcPr>
            <w:tcW w:w="9639" w:type="dxa"/>
            <w:gridSpan w:val="7"/>
            <w:tcBorders>
              <w:top w:val="single" w:sz="8" w:space="0" w:color="auto"/>
              <w:bottom w:val="single" w:sz="8" w:space="0" w:color="auto"/>
            </w:tcBorders>
          </w:tcPr>
          <w:p w14:paraId="497C5626" w14:textId="0033DE7D" w:rsidR="00362C3C" w:rsidRPr="000F23DD" w:rsidRDefault="00362C3C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23D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Table S</w:t>
            </w:r>
            <w:r w:rsidR="00A144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.</w:t>
            </w:r>
            <w:r w:rsidRPr="000F23D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Survival probabilities of patients diagnosed with intrahepatic cholangiocarcinoma in Sweden between 2011 and 2021</w:t>
            </w:r>
          </w:p>
        </w:tc>
      </w:tr>
      <w:tr w:rsidR="00362C3C" w14:paraId="0CA8EFAB" w14:textId="77777777" w:rsidTr="00EA47BF">
        <w:trPr>
          <w:trHeight w:val="521"/>
          <w:jc w:val="center"/>
        </w:trPr>
        <w:tc>
          <w:tcPr>
            <w:tcW w:w="1270" w:type="dxa"/>
            <w:tcBorders>
              <w:top w:val="single" w:sz="8" w:space="0" w:color="auto"/>
            </w:tcBorders>
          </w:tcPr>
          <w:p w14:paraId="5C6A708A" w14:textId="77777777" w:rsidR="00362C3C" w:rsidRPr="00D35BD5" w:rsidRDefault="00362C3C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top w:val="single" w:sz="8" w:space="0" w:color="auto"/>
            </w:tcBorders>
            <w:vAlign w:val="center"/>
          </w:tcPr>
          <w:p w14:paraId="7A6C454E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05" w:type="dxa"/>
            <w:tcBorders>
              <w:top w:val="single" w:sz="8" w:space="0" w:color="auto"/>
            </w:tcBorders>
            <w:vAlign w:val="center"/>
          </w:tcPr>
          <w:p w14:paraId="26ABC61C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106" w:type="dxa"/>
            <w:gridSpan w:val="3"/>
            <w:tcBorders>
              <w:top w:val="single" w:sz="8" w:space="0" w:color="auto"/>
              <w:left w:val="nil"/>
            </w:tcBorders>
            <w:vAlign w:val="center"/>
          </w:tcPr>
          <w:p w14:paraId="26DBF4EB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rvival probability (95% CI)</w:t>
            </w:r>
          </w:p>
        </w:tc>
        <w:tc>
          <w:tcPr>
            <w:tcW w:w="1842" w:type="dxa"/>
            <w:tcBorders>
              <w:left w:val="nil"/>
            </w:tcBorders>
          </w:tcPr>
          <w:p w14:paraId="5F4F9F8E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362C3C" w:rsidRPr="00882F5E" w14:paraId="4854EA85" w14:textId="77777777" w:rsidTr="00A14407">
        <w:trPr>
          <w:jc w:val="center"/>
        </w:trPr>
        <w:tc>
          <w:tcPr>
            <w:tcW w:w="1270" w:type="dxa"/>
            <w:tcBorders>
              <w:bottom w:val="single" w:sz="4" w:space="0" w:color="auto"/>
            </w:tcBorders>
          </w:tcPr>
          <w:p w14:paraId="47FF27DF" w14:textId="77777777" w:rsidR="00362C3C" w:rsidRPr="00D35BD5" w:rsidRDefault="00362C3C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22A96B0F" w14:textId="77777777" w:rsidR="00362C3C" w:rsidRPr="00D35BD5" w:rsidRDefault="00362C3C" w:rsidP="00A144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587CD825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aths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487CD809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-yea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878ADE1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-yea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8B37E0F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-year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8F7DFE4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dian survival in months (95% CI)</w:t>
            </w:r>
          </w:p>
        </w:tc>
      </w:tr>
      <w:tr w:rsidR="00362C3C" w:rsidRPr="00D35BD5" w14:paraId="23809DC4" w14:textId="77777777" w:rsidTr="00A14407">
        <w:trPr>
          <w:trHeight w:val="516"/>
          <w:jc w:val="center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B5CF19" w14:textId="77777777" w:rsidR="00362C3C" w:rsidRPr="00E71B1D" w:rsidRDefault="00362C3C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rgery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D6E9AA" w14:textId="77777777" w:rsidR="00362C3C" w:rsidRDefault="00362C3C" w:rsidP="00A14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CF1B11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4E1BC4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8BF7B5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AAC75E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1AF0C88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2C3C" w:rsidRPr="00D35BD5" w14:paraId="3F002375" w14:textId="77777777" w:rsidTr="00A14407">
        <w:trPr>
          <w:jc w:val="center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1831324F" w14:textId="77777777" w:rsidR="00362C3C" w:rsidRPr="00E71B1D" w:rsidRDefault="00362C3C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71B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3CCD4" w14:textId="77777777" w:rsidR="00362C3C" w:rsidRPr="00D35BD5" w:rsidRDefault="00362C3C" w:rsidP="00A14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0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5A979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2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3533D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86 (0·82-0·8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CFB31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66 (0·60-0·7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D4AD6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42 (0·37-0·47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CCAE3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(35-50)</w:t>
            </w:r>
          </w:p>
        </w:tc>
      </w:tr>
      <w:tr w:rsidR="00362C3C" w:rsidRPr="00D35BD5" w14:paraId="6CDD78C7" w14:textId="77777777" w:rsidTr="00A14407">
        <w:trPr>
          <w:jc w:val="center"/>
        </w:trPr>
        <w:tc>
          <w:tcPr>
            <w:tcW w:w="1270" w:type="dxa"/>
            <w:tcBorders>
              <w:top w:val="single" w:sz="4" w:space="0" w:color="auto"/>
            </w:tcBorders>
          </w:tcPr>
          <w:p w14:paraId="035D13CD" w14:textId="77777777" w:rsidR="00362C3C" w:rsidRPr="00D06776" w:rsidRDefault="00362C3C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center"/>
          </w:tcPr>
          <w:p w14:paraId="24CD6036" w14:textId="77777777" w:rsidR="00362C3C" w:rsidRPr="00D35BD5" w:rsidRDefault="00362C3C" w:rsidP="00A14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14:paraId="75F0CF0E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32444B51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10A263D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D69B465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B3A7669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2C3C" w:rsidRPr="00D35BD5" w14:paraId="2D02C8F9" w14:textId="77777777" w:rsidTr="00A14407">
        <w:trPr>
          <w:jc w:val="center"/>
        </w:trPr>
        <w:tc>
          <w:tcPr>
            <w:tcW w:w="1270" w:type="dxa"/>
          </w:tcPr>
          <w:p w14:paraId="076F53F2" w14:textId="77777777" w:rsidR="00362C3C" w:rsidRPr="00E71B1D" w:rsidRDefault="00362C3C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B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616" w:type="dxa"/>
            <w:vAlign w:val="center"/>
          </w:tcPr>
          <w:p w14:paraId="54F422BC" w14:textId="77777777" w:rsidR="00362C3C" w:rsidRPr="00D35BD5" w:rsidRDefault="00362C3C" w:rsidP="00A14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2</w:t>
            </w:r>
          </w:p>
        </w:tc>
        <w:tc>
          <w:tcPr>
            <w:tcW w:w="805" w:type="dxa"/>
            <w:vAlign w:val="center"/>
          </w:tcPr>
          <w:p w14:paraId="34E56C80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4</w:t>
            </w:r>
          </w:p>
        </w:tc>
        <w:tc>
          <w:tcPr>
            <w:tcW w:w="1704" w:type="dxa"/>
            <w:vAlign w:val="center"/>
          </w:tcPr>
          <w:p w14:paraId="60803B0C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83 (0·77-0·88)</w:t>
            </w:r>
          </w:p>
        </w:tc>
        <w:tc>
          <w:tcPr>
            <w:tcW w:w="1701" w:type="dxa"/>
            <w:vAlign w:val="center"/>
          </w:tcPr>
          <w:p w14:paraId="32661F51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59 (0·52-0·66)</w:t>
            </w:r>
          </w:p>
        </w:tc>
        <w:tc>
          <w:tcPr>
            <w:tcW w:w="1701" w:type="dxa"/>
            <w:vAlign w:val="center"/>
          </w:tcPr>
          <w:p w14:paraId="12CC25BE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33 (0·27-0·40)</w:t>
            </w:r>
          </w:p>
        </w:tc>
        <w:tc>
          <w:tcPr>
            <w:tcW w:w="1842" w:type="dxa"/>
          </w:tcPr>
          <w:p w14:paraId="3CD0B028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25-41)</w:t>
            </w:r>
          </w:p>
        </w:tc>
      </w:tr>
      <w:tr w:rsidR="00362C3C" w:rsidRPr="00D35BD5" w14:paraId="02C91E8F" w14:textId="77777777" w:rsidTr="00A14407">
        <w:trPr>
          <w:jc w:val="center"/>
        </w:trPr>
        <w:tc>
          <w:tcPr>
            <w:tcW w:w="1270" w:type="dxa"/>
            <w:tcBorders>
              <w:bottom w:val="single" w:sz="4" w:space="0" w:color="auto"/>
            </w:tcBorders>
          </w:tcPr>
          <w:p w14:paraId="5EE4B526" w14:textId="77777777" w:rsidR="00362C3C" w:rsidRPr="00E71B1D" w:rsidRDefault="00362C3C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B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vAlign w:val="center"/>
          </w:tcPr>
          <w:p w14:paraId="07065198" w14:textId="77777777" w:rsidR="00362C3C" w:rsidRPr="00D35BD5" w:rsidRDefault="00362C3C" w:rsidP="00A14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8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1874DF15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14:paraId="569ED835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89 (0·83-0·9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6D95035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72 (0·65-0·7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9E6CAC1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51 (0·43-0·58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5FD5596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 (45-72)</w:t>
            </w:r>
          </w:p>
        </w:tc>
      </w:tr>
      <w:tr w:rsidR="00362C3C" w:rsidRPr="00D06776" w14:paraId="3E4E7613" w14:textId="77777777" w:rsidTr="00A14407">
        <w:trPr>
          <w:jc w:val="center"/>
        </w:trPr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78A5F6DD" w14:textId="77777777" w:rsidR="00362C3C" w:rsidRDefault="00362C3C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067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Country </w:t>
            </w:r>
          </w:p>
          <w:p w14:paraId="11FC6EDB" w14:textId="77777777" w:rsidR="00362C3C" w:rsidRPr="00D06776" w:rsidRDefault="00362C3C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067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f birth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center"/>
          </w:tcPr>
          <w:p w14:paraId="1C3587A0" w14:textId="77777777" w:rsidR="00362C3C" w:rsidRPr="00D06776" w:rsidRDefault="00362C3C" w:rsidP="00A144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14:paraId="4CA0C437" w14:textId="77777777" w:rsidR="00362C3C" w:rsidRPr="00D06776" w:rsidRDefault="00362C3C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nil"/>
            </w:tcBorders>
            <w:vAlign w:val="center"/>
          </w:tcPr>
          <w:p w14:paraId="4E944992" w14:textId="77777777" w:rsidR="00362C3C" w:rsidRPr="00D06776" w:rsidRDefault="00362C3C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  <w:vAlign w:val="center"/>
          </w:tcPr>
          <w:p w14:paraId="29D74CD8" w14:textId="77777777" w:rsidR="00362C3C" w:rsidRPr="00D06776" w:rsidRDefault="00362C3C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3ABB609" w14:textId="77777777" w:rsidR="00362C3C" w:rsidRPr="00D06776" w:rsidRDefault="00362C3C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</w:tcBorders>
          </w:tcPr>
          <w:p w14:paraId="2D73609F" w14:textId="77777777" w:rsidR="00362C3C" w:rsidRPr="00D06776" w:rsidRDefault="00362C3C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362C3C" w:rsidRPr="00D35BD5" w14:paraId="6383E5C1" w14:textId="77777777" w:rsidTr="00A14407">
        <w:trPr>
          <w:jc w:val="center"/>
        </w:trPr>
        <w:tc>
          <w:tcPr>
            <w:tcW w:w="1270" w:type="dxa"/>
          </w:tcPr>
          <w:p w14:paraId="63148739" w14:textId="77777777" w:rsidR="00362C3C" w:rsidRPr="00D35BD5" w:rsidRDefault="00362C3C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dic</w:t>
            </w:r>
          </w:p>
        </w:tc>
        <w:tc>
          <w:tcPr>
            <w:tcW w:w="616" w:type="dxa"/>
            <w:vAlign w:val="center"/>
          </w:tcPr>
          <w:p w14:paraId="25948B1F" w14:textId="77777777" w:rsidR="00362C3C" w:rsidRPr="00D35BD5" w:rsidRDefault="00362C3C" w:rsidP="00A14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1</w:t>
            </w:r>
          </w:p>
        </w:tc>
        <w:tc>
          <w:tcPr>
            <w:tcW w:w="805" w:type="dxa"/>
            <w:vAlign w:val="center"/>
          </w:tcPr>
          <w:p w14:paraId="4EA9EFF0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9</w:t>
            </w:r>
          </w:p>
        </w:tc>
        <w:tc>
          <w:tcPr>
            <w:tcW w:w="1704" w:type="dxa"/>
            <w:tcBorders>
              <w:left w:val="nil"/>
            </w:tcBorders>
            <w:vAlign w:val="center"/>
          </w:tcPr>
          <w:p w14:paraId="6866B58F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87 (0·82-0·90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475013F4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65 (0·60-0·70)</w:t>
            </w:r>
          </w:p>
        </w:tc>
        <w:tc>
          <w:tcPr>
            <w:tcW w:w="1701" w:type="dxa"/>
            <w:vAlign w:val="center"/>
          </w:tcPr>
          <w:p w14:paraId="661A4BC8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42 (0·37-0·47)</w:t>
            </w:r>
          </w:p>
        </w:tc>
        <w:tc>
          <w:tcPr>
            <w:tcW w:w="1842" w:type="dxa"/>
            <w:tcBorders>
              <w:left w:val="nil"/>
            </w:tcBorders>
          </w:tcPr>
          <w:p w14:paraId="19DA3730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(35-51)</w:t>
            </w:r>
          </w:p>
        </w:tc>
      </w:tr>
      <w:tr w:rsidR="00362C3C" w:rsidRPr="00D35BD5" w14:paraId="63901648" w14:textId="77777777" w:rsidTr="00A14407">
        <w:trPr>
          <w:jc w:val="center"/>
        </w:trPr>
        <w:tc>
          <w:tcPr>
            <w:tcW w:w="1270" w:type="dxa"/>
            <w:tcBorders>
              <w:bottom w:val="single" w:sz="4" w:space="0" w:color="auto"/>
            </w:tcBorders>
          </w:tcPr>
          <w:p w14:paraId="56121B97" w14:textId="77777777" w:rsidR="00362C3C" w:rsidRPr="00D35BD5" w:rsidRDefault="00362C3C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Nordic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vAlign w:val="center"/>
          </w:tcPr>
          <w:p w14:paraId="0FB96113" w14:textId="77777777" w:rsidR="00362C3C" w:rsidRPr="00D35BD5" w:rsidRDefault="00362C3C" w:rsidP="00A14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55CDDAFC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14:paraId="5556E184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82 (0·66-0·9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1167B58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69 (0·52-0·8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6869225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40 (0·25-0·56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3A1719C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(25-)</w:t>
            </w:r>
          </w:p>
        </w:tc>
      </w:tr>
      <w:tr w:rsidR="00362C3C" w:rsidRPr="00D35BD5" w14:paraId="17368635" w14:textId="77777777" w:rsidTr="00A14407">
        <w:trPr>
          <w:jc w:val="center"/>
        </w:trPr>
        <w:tc>
          <w:tcPr>
            <w:tcW w:w="1270" w:type="dxa"/>
          </w:tcPr>
          <w:p w14:paraId="29B3B33B" w14:textId="77777777" w:rsidR="00362C3C" w:rsidRDefault="00362C3C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08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Household </w:t>
            </w:r>
          </w:p>
          <w:p w14:paraId="6DEFA790" w14:textId="77777777" w:rsidR="00362C3C" w:rsidRPr="00000821" w:rsidRDefault="00362C3C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08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come</w:t>
            </w:r>
          </w:p>
        </w:tc>
        <w:tc>
          <w:tcPr>
            <w:tcW w:w="616" w:type="dxa"/>
            <w:vAlign w:val="center"/>
          </w:tcPr>
          <w:p w14:paraId="1DFC23F2" w14:textId="77777777" w:rsidR="00362C3C" w:rsidRPr="00D35BD5" w:rsidRDefault="00362C3C" w:rsidP="00A14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5" w:type="dxa"/>
            <w:vAlign w:val="center"/>
          </w:tcPr>
          <w:p w14:paraId="6CFBAC4A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  <w:vAlign w:val="center"/>
          </w:tcPr>
          <w:p w14:paraId="0E0D87A0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818B874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2768FDE1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01E05C03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2C3C" w:rsidRPr="00D35BD5" w14:paraId="7C729C64" w14:textId="77777777" w:rsidTr="00A14407">
        <w:trPr>
          <w:jc w:val="center"/>
        </w:trPr>
        <w:tc>
          <w:tcPr>
            <w:tcW w:w="1270" w:type="dxa"/>
          </w:tcPr>
          <w:p w14:paraId="21C74BB1" w14:textId="77777777" w:rsidR="00362C3C" w:rsidRPr="00D35BD5" w:rsidRDefault="00362C3C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616" w:type="dxa"/>
            <w:vAlign w:val="center"/>
          </w:tcPr>
          <w:p w14:paraId="75AF84C3" w14:textId="77777777" w:rsidR="00362C3C" w:rsidRPr="00D35BD5" w:rsidRDefault="00362C3C" w:rsidP="00A14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</w:t>
            </w:r>
          </w:p>
        </w:tc>
        <w:tc>
          <w:tcPr>
            <w:tcW w:w="805" w:type="dxa"/>
            <w:vAlign w:val="center"/>
          </w:tcPr>
          <w:p w14:paraId="69852745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</w:p>
        </w:tc>
        <w:tc>
          <w:tcPr>
            <w:tcW w:w="1704" w:type="dxa"/>
            <w:vAlign w:val="center"/>
          </w:tcPr>
          <w:p w14:paraId="34407AA1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86 (0·78-0·92)</w:t>
            </w:r>
          </w:p>
        </w:tc>
        <w:tc>
          <w:tcPr>
            <w:tcW w:w="1701" w:type="dxa"/>
            <w:vAlign w:val="center"/>
          </w:tcPr>
          <w:p w14:paraId="28AD2FEE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62 (0·52-0·70)</w:t>
            </w:r>
          </w:p>
        </w:tc>
        <w:tc>
          <w:tcPr>
            <w:tcW w:w="1701" w:type="dxa"/>
            <w:vAlign w:val="center"/>
          </w:tcPr>
          <w:p w14:paraId="17149534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42 (0·32-0·51)</w:t>
            </w:r>
          </w:p>
        </w:tc>
        <w:tc>
          <w:tcPr>
            <w:tcW w:w="1842" w:type="dxa"/>
          </w:tcPr>
          <w:p w14:paraId="0BACBA45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30-64)</w:t>
            </w:r>
          </w:p>
        </w:tc>
      </w:tr>
      <w:tr w:rsidR="00362C3C" w:rsidRPr="00D35BD5" w14:paraId="76CDB43E" w14:textId="77777777" w:rsidTr="00A14407">
        <w:trPr>
          <w:jc w:val="center"/>
        </w:trPr>
        <w:tc>
          <w:tcPr>
            <w:tcW w:w="1270" w:type="dxa"/>
          </w:tcPr>
          <w:p w14:paraId="53E6926D" w14:textId="77777777" w:rsidR="00362C3C" w:rsidRPr="00D35BD5" w:rsidRDefault="00362C3C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616" w:type="dxa"/>
            <w:vAlign w:val="center"/>
          </w:tcPr>
          <w:p w14:paraId="4F8C413B" w14:textId="77777777" w:rsidR="00362C3C" w:rsidRPr="00D35BD5" w:rsidRDefault="00362C3C" w:rsidP="00A14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2</w:t>
            </w:r>
          </w:p>
        </w:tc>
        <w:tc>
          <w:tcPr>
            <w:tcW w:w="805" w:type="dxa"/>
            <w:vAlign w:val="center"/>
          </w:tcPr>
          <w:p w14:paraId="52AF41E9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</w:t>
            </w:r>
          </w:p>
        </w:tc>
        <w:tc>
          <w:tcPr>
            <w:tcW w:w="1704" w:type="dxa"/>
            <w:vAlign w:val="center"/>
          </w:tcPr>
          <w:p w14:paraId="28805A71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85 (0·79-0·89)</w:t>
            </w:r>
          </w:p>
        </w:tc>
        <w:tc>
          <w:tcPr>
            <w:tcW w:w="1701" w:type="dxa"/>
            <w:vAlign w:val="center"/>
          </w:tcPr>
          <w:p w14:paraId="5F1A6FE0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65 (0·57-0·71)</w:t>
            </w:r>
          </w:p>
        </w:tc>
        <w:tc>
          <w:tcPr>
            <w:tcW w:w="1701" w:type="dxa"/>
            <w:vAlign w:val="center"/>
          </w:tcPr>
          <w:p w14:paraId="1442C184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40 (0·33-0·47)</w:t>
            </w:r>
          </w:p>
        </w:tc>
        <w:tc>
          <w:tcPr>
            <w:tcW w:w="1842" w:type="dxa"/>
          </w:tcPr>
          <w:p w14:paraId="60068FF6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30-48)</w:t>
            </w:r>
          </w:p>
        </w:tc>
      </w:tr>
      <w:tr w:rsidR="00362C3C" w:rsidRPr="00D35BD5" w14:paraId="050FB09D" w14:textId="77777777" w:rsidTr="00A14407">
        <w:trPr>
          <w:jc w:val="center"/>
        </w:trPr>
        <w:tc>
          <w:tcPr>
            <w:tcW w:w="1270" w:type="dxa"/>
            <w:tcBorders>
              <w:bottom w:val="single" w:sz="4" w:space="0" w:color="auto"/>
            </w:tcBorders>
          </w:tcPr>
          <w:p w14:paraId="4C88B398" w14:textId="77777777" w:rsidR="00362C3C" w:rsidRPr="00D35BD5" w:rsidRDefault="00362C3C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vAlign w:val="center"/>
          </w:tcPr>
          <w:p w14:paraId="335EBED6" w14:textId="77777777" w:rsidR="00362C3C" w:rsidRPr="00D35BD5" w:rsidRDefault="00362C3C" w:rsidP="00A14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54CBF1CE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14:paraId="2F08526A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88 (0·79-0·9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D4E7988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72 (0·61-0·8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6994C1E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46 (0·35-0·57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20A0286" w14:textId="77777777" w:rsidR="00362C3C" w:rsidRPr="00D35BD5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(37-81)</w:t>
            </w:r>
          </w:p>
        </w:tc>
      </w:tr>
      <w:tr w:rsidR="00362C3C" w:rsidRPr="00D35BD5" w14:paraId="16919729" w14:textId="77777777" w:rsidTr="00A14407">
        <w:trPr>
          <w:trHeight w:val="482"/>
          <w:jc w:val="center"/>
        </w:trPr>
        <w:tc>
          <w:tcPr>
            <w:tcW w:w="127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F73A19" w14:textId="77777777" w:rsidR="00362C3C" w:rsidRPr="00392624" w:rsidRDefault="00362C3C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926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ystemic treatment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7C9A5D" w14:textId="77777777" w:rsidR="00362C3C" w:rsidRPr="00392624" w:rsidRDefault="00362C3C" w:rsidP="00A144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3AADFD" w14:textId="77777777" w:rsidR="00362C3C" w:rsidRPr="00392624" w:rsidRDefault="00362C3C" w:rsidP="00EA47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319256" w14:textId="77777777" w:rsidR="00362C3C" w:rsidRPr="00392624" w:rsidRDefault="00362C3C" w:rsidP="00EA47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C7B565" w14:textId="77777777" w:rsidR="00362C3C" w:rsidRPr="00392624" w:rsidRDefault="00362C3C" w:rsidP="00EA47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86E0D3" w14:textId="77777777" w:rsidR="00362C3C" w:rsidRPr="00392624" w:rsidRDefault="00362C3C" w:rsidP="00EA47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E6BBF2A" w14:textId="77777777" w:rsidR="00362C3C" w:rsidRPr="00392624" w:rsidRDefault="00362C3C" w:rsidP="00EA47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362C3C" w:rsidRPr="00D35BD5" w14:paraId="6307E182" w14:textId="77777777" w:rsidTr="00A14407">
        <w:trPr>
          <w:jc w:val="center"/>
        </w:trPr>
        <w:tc>
          <w:tcPr>
            <w:tcW w:w="1270" w:type="dxa"/>
            <w:tcBorders>
              <w:bottom w:val="single" w:sz="4" w:space="0" w:color="auto"/>
            </w:tcBorders>
          </w:tcPr>
          <w:p w14:paraId="6A60BEC2" w14:textId="77777777" w:rsidR="00362C3C" w:rsidRDefault="00362C3C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B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vAlign w:val="center"/>
          </w:tcPr>
          <w:p w14:paraId="1C830187" w14:textId="77777777" w:rsidR="00362C3C" w:rsidRDefault="00362C3C" w:rsidP="00A14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3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68DE64D8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3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14:paraId="36CF9347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58 (0·54-0·6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451D858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24 (0·20-0·2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2E581BB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4 (0·03-0·06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9AED401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13-15)</w:t>
            </w:r>
          </w:p>
        </w:tc>
      </w:tr>
      <w:tr w:rsidR="00362C3C" w:rsidRPr="00D35BD5" w14:paraId="2BB1ACBC" w14:textId="77777777" w:rsidTr="00A14407">
        <w:trPr>
          <w:jc w:val="center"/>
        </w:trPr>
        <w:tc>
          <w:tcPr>
            <w:tcW w:w="1270" w:type="dxa"/>
          </w:tcPr>
          <w:p w14:paraId="40632C71" w14:textId="77777777" w:rsidR="00362C3C" w:rsidRDefault="00362C3C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616" w:type="dxa"/>
            <w:vAlign w:val="center"/>
          </w:tcPr>
          <w:p w14:paraId="37ACBA53" w14:textId="77777777" w:rsidR="00362C3C" w:rsidRDefault="00362C3C" w:rsidP="00A14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5" w:type="dxa"/>
            <w:vAlign w:val="center"/>
          </w:tcPr>
          <w:p w14:paraId="7874E2BB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  <w:vAlign w:val="center"/>
          </w:tcPr>
          <w:p w14:paraId="372B254F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D430777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F8229CF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1F8AD247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2C3C" w:rsidRPr="00D35BD5" w14:paraId="329C29C7" w14:textId="77777777" w:rsidTr="00A14407">
        <w:trPr>
          <w:jc w:val="center"/>
        </w:trPr>
        <w:tc>
          <w:tcPr>
            <w:tcW w:w="1270" w:type="dxa"/>
          </w:tcPr>
          <w:p w14:paraId="5A3C71F3" w14:textId="77777777" w:rsidR="00362C3C" w:rsidRDefault="00362C3C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B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616" w:type="dxa"/>
            <w:vAlign w:val="center"/>
          </w:tcPr>
          <w:p w14:paraId="5BEC6652" w14:textId="77777777" w:rsidR="00362C3C" w:rsidRDefault="00362C3C" w:rsidP="00A14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1</w:t>
            </w:r>
          </w:p>
        </w:tc>
        <w:tc>
          <w:tcPr>
            <w:tcW w:w="805" w:type="dxa"/>
            <w:vAlign w:val="center"/>
          </w:tcPr>
          <w:p w14:paraId="171E38F9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9</w:t>
            </w:r>
          </w:p>
        </w:tc>
        <w:tc>
          <w:tcPr>
            <w:tcW w:w="1704" w:type="dxa"/>
            <w:vAlign w:val="center"/>
          </w:tcPr>
          <w:p w14:paraId="7D7C727C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58 (0·52-0·64)</w:t>
            </w:r>
          </w:p>
        </w:tc>
        <w:tc>
          <w:tcPr>
            <w:tcW w:w="1701" w:type="dxa"/>
            <w:vAlign w:val="center"/>
          </w:tcPr>
          <w:p w14:paraId="2A40EA92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26 (0·21-0·32)</w:t>
            </w:r>
          </w:p>
        </w:tc>
        <w:tc>
          <w:tcPr>
            <w:tcW w:w="1701" w:type="dxa"/>
            <w:vAlign w:val="center"/>
          </w:tcPr>
          <w:p w14:paraId="1773AFB2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4 (0·02-0·07)</w:t>
            </w:r>
          </w:p>
        </w:tc>
        <w:tc>
          <w:tcPr>
            <w:tcW w:w="1842" w:type="dxa"/>
          </w:tcPr>
          <w:p w14:paraId="4C27EC2C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2-16)</w:t>
            </w:r>
          </w:p>
        </w:tc>
      </w:tr>
      <w:tr w:rsidR="00362C3C" w:rsidRPr="00D35BD5" w14:paraId="60B0250A" w14:textId="77777777" w:rsidTr="00A14407">
        <w:trPr>
          <w:jc w:val="center"/>
        </w:trPr>
        <w:tc>
          <w:tcPr>
            <w:tcW w:w="1270" w:type="dxa"/>
            <w:tcBorders>
              <w:bottom w:val="single" w:sz="4" w:space="0" w:color="auto"/>
            </w:tcBorders>
          </w:tcPr>
          <w:p w14:paraId="2BFB904F" w14:textId="77777777" w:rsidR="00362C3C" w:rsidRDefault="00362C3C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B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vAlign w:val="center"/>
          </w:tcPr>
          <w:p w14:paraId="6CDBF872" w14:textId="77777777" w:rsidR="00362C3C" w:rsidRDefault="00362C3C" w:rsidP="00A14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2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4DD70DC5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4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14:paraId="4E382F09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58 (0·52-0·6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C713865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21 (0·17-0·2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E8D6982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5 (0·02-0·08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21592DF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12-15)</w:t>
            </w:r>
          </w:p>
        </w:tc>
      </w:tr>
      <w:tr w:rsidR="00362C3C" w:rsidRPr="00D35BD5" w14:paraId="016D6B37" w14:textId="77777777" w:rsidTr="00A14407">
        <w:trPr>
          <w:jc w:val="center"/>
        </w:trPr>
        <w:tc>
          <w:tcPr>
            <w:tcW w:w="1270" w:type="dxa"/>
            <w:vAlign w:val="center"/>
          </w:tcPr>
          <w:p w14:paraId="6089DB08" w14:textId="77777777" w:rsidR="00362C3C" w:rsidRDefault="00362C3C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067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Country </w:t>
            </w:r>
          </w:p>
          <w:p w14:paraId="23A4990D" w14:textId="77777777" w:rsidR="00362C3C" w:rsidRDefault="00362C3C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67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f birth</w:t>
            </w:r>
          </w:p>
        </w:tc>
        <w:tc>
          <w:tcPr>
            <w:tcW w:w="616" w:type="dxa"/>
            <w:vAlign w:val="center"/>
          </w:tcPr>
          <w:p w14:paraId="7C9044B6" w14:textId="77777777" w:rsidR="00362C3C" w:rsidRDefault="00362C3C" w:rsidP="00A14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5" w:type="dxa"/>
            <w:vAlign w:val="center"/>
          </w:tcPr>
          <w:p w14:paraId="45A8F4C6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  <w:vAlign w:val="center"/>
          </w:tcPr>
          <w:p w14:paraId="7DC3371A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4525E538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9D76A16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380DB88B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2C3C" w:rsidRPr="00D35BD5" w14:paraId="2CEBDA62" w14:textId="77777777" w:rsidTr="00A14407">
        <w:trPr>
          <w:jc w:val="center"/>
        </w:trPr>
        <w:tc>
          <w:tcPr>
            <w:tcW w:w="1270" w:type="dxa"/>
          </w:tcPr>
          <w:p w14:paraId="5DB6D1BA" w14:textId="77777777" w:rsidR="00362C3C" w:rsidRDefault="00362C3C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dic</w:t>
            </w:r>
          </w:p>
        </w:tc>
        <w:tc>
          <w:tcPr>
            <w:tcW w:w="616" w:type="dxa"/>
            <w:vAlign w:val="center"/>
          </w:tcPr>
          <w:p w14:paraId="4998C7FA" w14:textId="77777777" w:rsidR="00362C3C" w:rsidRDefault="00362C3C" w:rsidP="00A14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8</w:t>
            </w:r>
          </w:p>
        </w:tc>
        <w:tc>
          <w:tcPr>
            <w:tcW w:w="805" w:type="dxa"/>
            <w:vAlign w:val="center"/>
          </w:tcPr>
          <w:p w14:paraId="053CAD59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2</w:t>
            </w:r>
          </w:p>
        </w:tc>
        <w:tc>
          <w:tcPr>
            <w:tcW w:w="1704" w:type="dxa"/>
            <w:vAlign w:val="center"/>
          </w:tcPr>
          <w:p w14:paraId="03D2D58D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59 (0·54-0·63)</w:t>
            </w:r>
          </w:p>
        </w:tc>
        <w:tc>
          <w:tcPr>
            <w:tcW w:w="1701" w:type="dxa"/>
            <w:vAlign w:val="center"/>
          </w:tcPr>
          <w:p w14:paraId="4A5727C3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23 (0·19-0·27)</w:t>
            </w:r>
          </w:p>
        </w:tc>
        <w:tc>
          <w:tcPr>
            <w:tcW w:w="1701" w:type="dxa"/>
            <w:vAlign w:val="center"/>
          </w:tcPr>
          <w:p w14:paraId="0C9D3DC2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4 (0·02-0·06)</w:t>
            </w:r>
          </w:p>
        </w:tc>
        <w:tc>
          <w:tcPr>
            <w:tcW w:w="1842" w:type="dxa"/>
          </w:tcPr>
          <w:p w14:paraId="0756EDC2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12-15)</w:t>
            </w:r>
          </w:p>
        </w:tc>
      </w:tr>
      <w:tr w:rsidR="00362C3C" w:rsidRPr="00D35BD5" w14:paraId="73311A35" w14:textId="77777777" w:rsidTr="00A14407">
        <w:trPr>
          <w:jc w:val="center"/>
        </w:trPr>
        <w:tc>
          <w:tcPr>
            <w:tcW w:w="1270" w:type="dxa"/>
            <w:tcBorders>
              <w:bottom w:val="single" w:sz="4" w:space="0" w:color="auto"/>
            </w:tcBorders>
          </w:tcPr>
          <w:p w14:paraId="6F25B033" w14:textId="77777777" w:rsidR="00362C3C" w:rsidRDefault="00362C3C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Nordic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vAlign w:val="center"/>
          </w:tcPr>
          <w:p w14:paraId="13E58320" w14:textId="77777777" w:rsidR="00362C3C" w:rsidRDefault="00362C3C" w:rsidP="00A14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66E419FF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14:paraId="57C62E64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52 (0·40-0·6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8EE9B9A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29 (0·19-0·4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4D444A7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5 (0·01-0·13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E5A8F1C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9-16)</w:t>
            </w:r>
          </w:p>
        </w:tc>
      </w:tr>
      <w:tr w:rsidR="00362C3C" w:rsidRPr="00D35BD5" w14:paraId="0A903EA4" w14:textId="77777777" w:rsidTr="00A14407">
        <w:trPr>
          <w:jc w:val="center"/>
        </w:trPr>
        <w:tc>
          <w:tcPr>
            <w:tcW w:w="1270" w:type="dxa"/>
          </w:tcPr>
          <w:p w14:paraId="3DC758D1" w14:textId="77777777" w:rsidR="00362C3C" w:rsidRDefault="00362C3C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08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Household </w:t>
            </w:r>
          </w:p>
          <w:p w14:paraId="23A7239E" w14:textId="77777777" w:rsidR="00362C3C" w:rsidRDefault="00362C3C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08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come</w:t>
            </w:r>
          </w:p>
        </w:tc>
        <w:tc>
          <w:tcPr>
            <w:tcW w:w="616" w:type="dxa"/>
            <w:vAlign w:val="center"/>
          </w:tcPr>
          <w:p w14:paraId="5E0E2822" w14:textId="77777777" w:rsidR="00362C3C" w:rsidRDefault="00362C3C" w:rsidP="00A14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5" w:type="dxa"/>
            <w:vAlign w:val="center"/>
          </w:tcPr>
          <w:p w14:paraId="602681FB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  <w:vAlign w:val="center"/>
          </w:tcPr>
          <w:p w14:paraId="40556E06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286AAEFA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1FC77BA6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42DF4614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2C3C" w:rsidRPr="00D35BD5" w14:paraId="0B27D541" w14:textId="77777777" w:rsidTr="00A14407">
        <w:trPr>
          <w:jc w:val="center"/>
        </w:trPr>
        <w:tc>
          <w:tcPr>
            <w:tcW w:w="1270" w:type="dxa"/>
          </w:tcPr>
          <w:p w14:paraId="5ABFD718" w14:textId="77777777" w:rsidR="00362C3C" w:rsidRDefault="00362C3C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616" w:type="dxa"/>
            <w:vAlign w:val="center"/>
          </w:tcPr>
          <w:p w14:paraId="0CAB926E" w14:textId="77777777" w:rsidR="00362C3C" w:rsidRDefault="00362C3C" w:rsidP="00A14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6</w:t>
            </w:r>
          </w:p>
        </w:tc>
        <w:tc>
          <w:tcPr>
            <w:tcW w:w="805" w:type="dxa"/>
            <w:vAlign w:val="center"/>
          </w:tcPr>
          <w:p w14:paraId="2D1D5037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</w:t>
            </w:r>
          </w:p>
        </w:tc>
        <w:tc>
          <w:tcPr>
            <w:tcW w:w="1704" w:type="dxa"/>
            <w:vAlign w:val="center"/>
          </w:tcPr>
          <w:p w14:paraId="589B280B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59 (0·49-0·66)</w:t>
            </w:r>
          </w:p>
        </w:tc>
        <w:tc>
          <w:tcPr>
            <w:tcW w:w="1701" w:type="dxa"/>
            <w:vAlign w:val="center"/>
          </w:tcPr>
          <w:p w14:paraId="535C1492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26 (0·19-0·33)</w:t>
            </w:r>
          </w:p>
        </w:tc>
        <w:tc>
          <w:tcPr>
            <w:tcW w:w="1701" w:type="dxa"/>
            <w:vAlign w:val="center"/>
          </w:tcPr>
          <w:p w14:paraId="0E8E186F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5 (0·02-0·10)</w:t>
            </w:r>
          </w:p>
        </w:tc>
        <w:tc>
          <w:tcPr>
            <w:tcW w:w="1842" w:type="dxa"/>
          </w:tcPr>
          <w:p w14:paraId="7C4C034F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12-17)</w:t>
            </w:r>
          </w:p>
        </w:tc>
      </w:tr>
      <w:tr w:rsidR="00362C3C" w:rsidRPr="00D35BD5" w14:paraId="01CDF738" w14:textId="77777777" w:rsidTr="00A14407">
        <w:trPr>
          <w:jc w:val="center"/>
        </w:trPr>
        <w:tc>
          <w:tcPr>
            <w:tcW w:w="1270" w:type="dxa"/>
          </w:tcPr>
          <w:p w14:paraId="122CD324" w14:textId="77777777" w:rsidR="00362C3C" w:rsidRDefault="00362C3C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616" w:type="dxa"/>
            <w:vAlign w:val="center"/>
          </w:tcPr>
          <w:p w14:paraId="5CACCC37" w14:textId="77777777" w:rsidR="00362C3C" w:rsidRDefault="00362C3C" w:rsidP="00A14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0</w:t>
            </w:r>
          </w:p>
        </w:tc>
        <w:tc>
          <w:tcPr>
            <w:tcW w:w="805" w:type="dxa"/>
            <w:vAlign w:val="center"/>
          </w:tcPr>
          <w:p w14:paraId="6C234666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1</w:t>
            </w:r>
          </w:p>
        </w:tc>
        <w:tc>
          <w:tcPr>
            <w:tcW w:w="1704" w:type="dxa"/>
            <w:vAlign w:val="center"/>
          </w:tcPr>
          <w:p w14:paraId="2050B0E4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61 (0·55-0·67)</w:t>
            </w:r>
          </w:p>
        </w:tc>
        <w:tc>
          <w:tcPr>
            <w:tcW w:w="1701" w:type="dxa"/>
            <w:vAlign w:val="center"/>
          </w:tcPr>
          <w:p w14:paraId="529EDBA4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25 (0·20-0·30)</w:t>
            </w:r>
          </w:p>
        </w:tc>
        <w:tc>
          <w:tcPr>
            <w:tcW w:w="1701" w:type="dxa"/>
            <w:vAlign w:val="center"/>
          </w:tcPr>
          <w:p w14:paraId="335D00FD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4 (0·02-0·07)</w:t>
            </w:r>
          </w:p>
        </w:tc>
        <w:tc>
          <w:tcPr>
            <w:tcW w:w="1842" w:type="dxa"/>
          </w:tcPr>
          <w:p w14:paraId="11FBBEA8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13-16)</w:t>
            </w:r>
          </w:p>
        </w:tc>
      </w:tr>
      <w:tr w:rsidR="00362C3C" w:rsidRPr="00D35BD5" w14:paraId="37C6D560" w14:textId="77777777" w:rsidTr="00A14407">
        <w:trPr>
          <w:jc w:val="center"/>
        </w:trPr>
        <w:tc>
          <w:tcPr>
            <w:tcW w:w="1270" w:type="dxa"/>
            <w:tcBorders>
              <w:bottom w:val="single" w:sz="4" w:space="0" w:color="auto"/>
            </w:tcBorders>
          </w:tcPr>
          <w:p w14:paraId="5591DE0F" w14:textId="77777777" w:rsidR="00362C3C" w:rsidRDefault="00362C3C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vAlign w:val="center"/>
          </w:tcPr>
          <w:p w14:paraId="5800C090" w14:textId="77777777" w:rsidR="00362C3C" w:rsidRDefault="00362C3C" w:rsidP="00A14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2FE8405C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14:paraId="7BF9E069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50 (0·41-0·5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C2317ED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20 (0·13-0·2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959BBA3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3 (0·01-0·07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2801C33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9·3-16)</w:t>
            </w:r>
          </w:p>
        </w:tc>
      </w:tr>
      <w:tr w:rsidR="00362C3C" w:rsidRPr="00D35BD5" w14:paraId="2262F550" w14:textId="77777777" w:rsidTr="00EA47BF">
        <w:trPr>
          <w:jc w:val="center"/>
        </w:trPr>
        <w:tc>
          <w:tcPr>
            <w:tcW w:w="127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1F49FA9" w14:textId="77777777" w:rsidR="00362C3C" w:rsidRPr="00392624" w:rsidRDefault="00362C3C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926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ther palliative treatment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9E03CB" w14:textId="77777777" w:rsidR="00362C3C" w:rsidRPr="00392624" w:rsidRDefault="00362C3C" w:rsidP="00EA47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043DB7" w14:textId="77777777" w:rsidR="00362C3C" w:rsidRPr="00392624" w:rsidRDefault="00362C3C" w:rsidP="00EA47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C06D73" w14:textId="77777777" w:rsidR="00362C3C" w:rsidRPr="00392624" w:rsidRDefault="00362C3C" w:rsidP="00EA47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339D28" w14:textId="77777777" w:rsidR="00362C3C" w:rsidRPr="00392624" w:rsidRDefault="00362C3C" w:rsidP="00EA47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20F334" w14:textId="77777777" w:rsidR="00362C3C" w:rsidRPr="00392624" w:rsidRDefault="00362C3C" w:rsidP="00EA47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91EEC7B" w14:textId="77777777" w:rsidR="00362C3C" w:rsidRPr="00392624" w:rsidRDefault="00362C3C" w:rsidP="00EA47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362C3C" w:rsidRPr="00D35BD5" w14:paraId="1BAE4B1C" w14:textId="77777777" w:rsidTr="00A14407">
        <w:trPr>
          <w:jc w:val="center"/>
        </w:trPr>
        <w:tc>
          <w:tcPr>
            <w:tcW w:w="1270" w:type="dxa"/>
            <w:tcBorders>
              <w:bottom w:val="single" w:sz="4" w:space="0" w:color="auto"/>
            </w:tcBorders>
          </w:tcPr>
          <w:p w14:paraId="4969D49B" w14:textId="77777777" w:rsidR="00362C3C" w:rsidRDefault="00362C3C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B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vAlign w:val="center"/>
          </w:tcPr>
          <w:p w14:paraId="7C0E1047" w14:textId="77777777" w:rsidR="00362C3C" w:rsidRDefault="00362C3C" w:rsidP="00A14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9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4293690E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8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14:paraId="2C322244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12 (0·09-0·1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A595EED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4 (0·02-0·0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19B63DD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1 (0·01-0·02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71531735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·8 (3·4-4·3)</w:t>
            </w:r>
          </w:p>
        </w:tc>
      </w:tr>
      <w:tr w:rsidR="00362C3C" w:rsidRPr="00D35BD5" w14:paraId="3B601692" w14:textId="77777777" w:rsidTr="00A14407">
        <w:trPr>
          <w:jc w:val="center"/>
        </w:trPr>
        <w:tc>
          <w:tcPr>
            <w:tcW w:w="1270" w:type="dxa"/>
          </w:tcPr>
          <w:p w14:paraId="08843895" w14:textId="77777777" w:rsidR="00362C3C" w:rsidRDefault="00362C3C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616" w:type="dxa"/>
            <w:vAlign w:val="center"/>
          </w:tcPr>
          <w:p w14:paraId="537B6393" w14:textId="77777777" w:rsidR="00362C3C" w:rsidRDefault="00362C3C" w:rsidP="00A14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5" w:type="dxa"/>
            <w:vAlign w:val="center"/>
          </w:tcPr>
          <w:p w14:paraId="3FA7E820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  <w:vAlign w:val="center"/>
          </w:tcPr>
          <w:p w14:paraId="2780F8C8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19D4CC60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13B14FCD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144F258C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2C3C" w:rsidRPr="00D35BD5" w14:paraId="0C60032B" w14:textId="77777777" w:rsidTr="00A14407">
        <w:trPr>
          <w:jc w:val="center"/>
        </w:trPr>
        <w:tc>
          <w:tcPr>
            <w:tcW w:w="1270" w:type="dxa"/>
          </w:tcPr>
          <w:p w14:paraId="704EA70B" w14:textId="77777777" w:rsidR="00362C3C" w:rsidRDefault="00362C3C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B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616" w:type="dxa"/>
            <w:vAlign w:val="center"/>
          </w:tcPr>
          <w:p w14:paraId="146B4031" w14:textId="77777777" w:rsidR="00362C3C" w:rsidRDefault="00362C3C" w:rsidP="00A14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805" w:type="dxa"/>
            <w:vAlign w:val="center"/>
          </w:tcPr>
          <w:p w14:paraId="718A608E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</w:t>
            </w:r>
          </w:p>
        </w:tc>
        <w:tc>
          <w:tcPr>
            <w:tcW w:w="1704" w:type="dxa"/>
            <w:vAlign w:val="center"/>
          </w:tcPr>
          <w:p w14:paraId="64A70FBC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12 (0·06-0·18)</w:t>
            </w:r>
          </w:p>
        </w:tc>
        <w:tc>
          <w:tcPr>
            <w:tcW w:w="1701" w:type="dxa"/>
            <w:vAlign w:val="center"/>
          </w:tcPr>
          <w:p w14:paraId="78138B91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4 (0·01-0·06)</w:t>
            </w:r>
          </w:p>
        </w:tc>
        <w:tc>
          <w:tcPr>
            <w:tcW w:w="1701" w:type="dxa"/>
            <w:vAlign w:val="center"/>
          </w:tcPr>
          <w:p w14:paraId="20DE2593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1 (0·01-0·05)</w:t>
            </w:r>
          </w:p>
        </w:tc>
        <w:tc>
          <w:tcPr>
            <w:tcW w:w="1842" w:type="dxa"/>
          </w:tcPr>
          <w:p w14:paraId="05544176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·9 (3·3-4·7)</w:t>
            </w:r>
          </w:p>
        </w:tc>
      </w:tr>
      <w:tr w:rsidR="00362C3C" w:rsidRPr="00D35BD5" w14:paraId="7DF66274" w14:textId="77777777" w:rsidTr="00A14407">
        <w:trPr>
          <w:jc w:val="center"/>
        </w:trPr>
        <w:tc>
          <w:tcPr>
            <w:tcW w:w="1270" w:type="dxa"/>
            <w:tcBorders>
              <w:bottom w:val="single" w:sz="4" w:space="0" w:color="auto"/>
            </w:tcBorders>
          </w:tcPr>
          <w:p w14:paraId="5A663E0B" w14:textId="77777777" w:rsidR="00362C3C" w:rsidRDefault="00362C3C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B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vAlign w:val="center"/>
          </w:tcPr>
          <w:p w14:paraId="1F671965" w14:textId="77777777" w:rsidR="00362C3C" w:rsidRDefault="00362C3C" w:rsidP="00A14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5145F2A9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14:paraId="037B155D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6 (0·03-0·1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3EF4DB4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1 (0·01-0·0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E84BFB8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5BBBAB4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·7 (3·3-4·6)</w:t>
            </w:r>
          </w:p>
        </w:tc>
      </w:tr>
      <w:tr w:rsidR="00362C3C" w:rsidRPr="00D35BD5" w14:paraId="7BB1A9F8" w14:textId="77777777" w:rsidTr="00A14407">
        <w:trPr>
          <w:jc w:val="center"/>
        </w:trPr>
        <w:tc>
          <w:tcPr>
            <w:tcW w:w="1270" w:type="dxa"/>
            <w:vAlign w:val="center"/>
          </w:tcPr>
          <w:p w14:paraId="702BFEE3" w14:textId="77777777" w:rsidR="00362C3C" w:rsidRDefault="00362C3C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067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Country </w:t>
            </w:r>
          </w:p>
          <w:p w14:paraId="62DE4951" w14:textId="77777777" w:rsidR="00362C3C" w:rsidRDefault="00362C3C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67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f birth</w:t>
            </w:r>
          </w:p>
        </w:tc>
        <w:tc>
          <w:tcPr>
            <w:tcW w:w="616" w:type="dxa"/>
            <w:vAlign w:val="center"/>
          </w:tcPr>
          <w:p w14:paraId="04AF9633" w14:textId="77777777" w:rsidR="00362C3C" w:rsidRDefault="00362C3C" w:rsidP="00A14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5" w:type="dxa"/>
            <w:vAlign w:val="center"/>
          </w:tcPr>
          <w:p w14:paraId="5F21D9F9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  <w:vAlign w:val="center"/>
          </w:tcPr>
          <w:p w14:paraId="30B40F2F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6B73CDE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EA6CC5E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1FFB0313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2C3C" w:rsidRPr="00D35BD5" w14:paraId="06445AA4" w14:textId="77777777" w:rsidTr="00A14407">
        <w:trPr>
          <w:jc w:val="center"/>
        </w:trPr>
        <w:tc>
          <w:tcPr>
            <w:tcW w:w="1270" w:type="dxa"/>
          </w:tcPr>
          <w:p w14:paraId="69D28687" w14:textId="77777777" w:rsidR="00362C3C" w:rsidRDefault="00362C3C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dic</w:t>
            </w:r>
          </w:p>
        </w:tc>
        <w:tc>
          <w:tcPr>
            <w:tcW w:w="616" w:type="dxa"/>
            <w:vAlign w:val="center"/>
          </w:tcPr>
          <w:p w14:paraId="4C7FD769" w14:textId="77777777" w:rsidR="00362C3C" w:rsidRDefault="00362C3C" w:rsidP="00A14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4</w:t>
            </w:r>
          </w:p>
        </w:tc>
        <w:tc>
          <w:tcPr>
            <w:tcW w:w="805" w:type="dxa"/>
            <w:vAlign w:val="center"/>
          </w:tcPr>
          <w:p w14:paraId="5F77C656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3</w:t>
            </w:r>
          </w:p>
        </w:tc>
        <w:tc>
          <w:tcPr>
            <w:tcW w:w="1704" w:type="dxa"/>
            <w:vAlign w:val="center"/>
          </w:tcPr>
          <w:p w14:paraId="1100C05D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9 (0·39-0·44)</w:t>
            </w:r>
          </w:p>
        </w:tc>
        <w:tc>
          <w:tcPr>
            <w:tcW w:w="1701" w:type="dxa"/>
            <w:vAlign w:val="center"/>
          </w:tcPr>
          <w:p w14:paraId="64E07192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4 (0·02-0·06)</w:t>
            </w:r>
          </w:p>
        </w:tc>
        <w:tc>
          <w:tcPr>
            <w:tcW w:w="1701" w:type="dxa"/>
            <w:vAlign w:val="center"/>
          </w:tcPr>
          <w:p w14:paraId="1171DA50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1 (0·01-0·02)</w:t>
            </w:r>
          </w:p>
        </w:tc>
        <w:tc>
          <w:tcPr>
            <w:tcW w:w="1842" w:type="dxa"/>
          </w:tcPr>
          <w:p w14:paraId="57D0F498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·8 (3·4-4·4)</w:t>
            </w:r>
          </w:p>
        </w:tc>
      </w:tr>
      <w:tr w:rsidR="00362C3C" w:rsidRPr="00D35BD5" w14:paraId="34FB4081" w14:textId="77777777" w:rsidTr="00A14407">
        <w:trPr>
          <w:jc w:val="center"/>
        </w:trPr>
        <w:tc>
          <w:tcPr>
            <w:tcW w:w="1270" w:type="dxa"/>
            <w:tcBorders>
              <w:bottom w:val="single" w:sz="4" w:space="0" w:color="auto"/>
            </w:tcBorders>
          </w:tcPr>
          <w:p w14:paraId="0755FCE1" w14:textId="77777777" w:rsidR="00362C3C" w:rsidRDefault="00362C3C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Nordic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vAlign w:val="center"/>
          </w:tcPr>
          <w:p w14:paraId="08D2F92A" w14:textId="77777777" w:rsidR="00362C3C" w:rsidRDefault="00362C3C" w:rsidP="00A14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20AD874B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14:paraId="3C2C0337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7 (0·01-0·2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F842CF1" w14:textId="53DF627E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CBD2333" w14:textId="11F139C4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EFC0290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·1 (2·7-6·8)</w:t>
            </w:r>
          </w:p>
        </w:tc>
      </w:tr>
      <w:tr w:rsidR="00362C3C" w:rsidRPr="00D35BD5" w14:paraId="388FAE3A" w14:textId="77777777" w:rsidTr="00A14407">
        <w:trPr>
          <w:jc w:val="center"/>
        </w:trPr>
        <w:tc>
          <w:tcPr>
            <w:tcW w:w="1270" w:type="dxa"/>
          </w:tcPr>
          <w:p w14:paraId="25E667D0" w14:textId="77777777" w:rsidR="00362C3C" w:rsidRDefault="00362C3C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08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Household </w:t>
            </w:r>
          </w:p>
          <w:p w14:paraId="13294CF7" w14:textId="77777777" w:rsidR="00362C3C" w:rsidRDefault="00362C3C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08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come</w:t>
            </w:r>
          </w:p>
        </w:tc>
        <w:tc>
          <w:tcPr>
            <w:tcW w:w="616" w:type="dxa"/>
            <w:vAlign w:val="center"/>
          </w:tcPr>
          <w:p w14:paraId="327A4E43" w14:textId="77777777" w:rsidR="00362C3C" w:rsidRDefault="00362C3C" w:rsidP="00A14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5" w:type="dxa"/>
            <w:vAlign w:val="center"/>
          </w:tcPr>
          <w:p w14:paraId="19193277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  <w:vAlign w:val="center"/>
          </w:tcPr>
          <w:p w14:paraId="76B1B5B3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1A949641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155099D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465EA93F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2C3C" w:rsidRPr="00D35BD5" w14:paraId="4568AEEC" w14:textId="77777777" w:rsidTr="00A14407">
        <w:trPr>
          <w:jc w:val="center"/>
        </w:trPr>
        <w:tc>
          <w:tcPr>
            <w:tcW w:w="1270" w:type="dxa"/>
          </w:tcPr>
          <w:p w14:paraId="7B1BC6D3" w14:textId="77777777" w:rsidR="00362C3C" w:rsidRDefault="00362C3C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616" w:type="dxa"/>
            <w:vAlign w:val="center"/>
          </w:tcPr>
          <w:p w14:paraId="73A79219" w14:textId="77777777" w:rsidR="00362C3C" w:rsidRDefault="00362C3C" w:rsidP="00A14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805" w:type="dxa"/>
            <w:vAlign w:val="center"/>
          </w:tcPr>
          <w:p w14:paraId="7E9CB640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1704" w:type="dxa"/>
            <w:vAlign w:val="center"/>
          </w:tcPr>
          <w:p w14:paraId="5D08A81D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17 (0·09-0·29)</w:t>
            </w:r>
          </w:p>
        </w:tc>
        <w:tc>
          <w:tcPr>
            <w:tcW w:w="1701" w:type="dxa"/>
            <w:vAlign w:val="center"/>
          </w:tcPr>
          <w:p w14:paraId="30264BE9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6 (0·02-0·14)</w:t>
            </w:r>
          </w:p>
        </w:tc>
        <w:tc>
          <w:tcPr>
            <w:tcW w:w="1701" w:type="dxa"/>
            <w:vAlign w:val="center"/>
          </w:tcPr>
          <w:p w14:paraId="483AE849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2 (0·01-0·09)</w:t>
            </w:r>
          </w:p>
        </w:tc>
        <w:tc>
          <w:tcPr>
            <w:tcW w:w="1842" w:type="dxa"/>
          </w:tcPr>
          <w:p w14:paraId="16EE0CAB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·8 (3·2-5·1)</w:t>
            </w:r>
          </w:p>
        </w:tc>
      </w:tr>
      <w:tr w:rsidR="00362C3C" w:rsidRPr="00D35BD5" w14:paraId="20F73778" w14:textId="77777777" w:rsidTr="00A14407">
        <w:trPr>
          <w:jc w:val="center"/>
        </w:trPr>
        <w:tc>
          <w:tcPr>
            <w:tcW w:w="1270" w:type="dxa"/>
          </w:tcPr>
          <w:p w14:paraId="5C0B736B" w14:textId="77777777" w:rsidR="00362C3C" w:rsidRDefault="00362C3C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616" w:type="dxa"/>
            <w:vAlign w:val="center"/>
          </w:tcPr>
          <w:p w14:paraId="3E57A7FD" w14:textId="77777777" w:rsidR="00362C3C" w:rsidRDefault="00362C3C" w:rsidP="00A14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</w:t>
            </w:r>
          </w:p>
        </w:tc>
        <w:tc>
          <w:tcPr>
            <w:tcW w:w="805" w:type="dxa"/>
            <w:vAlign w:val="center"/>
          </w:tcPr>
          <w:p w14:paraId="43D45FC3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</w:t>
            </w:r>
          </w:p>
        </w:tc>
        <w:tc>
          <w:tcPr>
            <w:tcW w:w="1704" w:type="dxa"/>
            <w:vAlign w:val="center"/>
          </w:tcPr>
          <w:p w14:paraId="456AA749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8 (0·04-0·14)</w:t>
            </w:r>
          </w:p>
        </w:tc>
        <w:tc>
          <w:tcPr>
            <w:tcW w:w="1701" w:type="dxa"/>
            <w:vAlign w:val="center"/>
          </w:tcPr>
          <w:p w14:paraId="27A0877E" w14:textId="6F33F1BF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</w:p>
        </w:tc>
        <w:tc>
          <w:tcPr>
            <w:tcW w:w="1701" w:type="dxa"/>
            <w:vAlign w:val="center"/>
          </w:tcPr>
          <w:p w14:paraId="547ABCCC" w14:textId="1E57F131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</w:p>
        </w:tc>
        <w:tc>
          <w:tcPr>
            <w:tcW w:w="1842" w:type="dxa"/>
          </w:tcPr>
          <w:p w14:paraId="03A9B7A7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·0 (3·5-4·7)</w:t>
            </w:r>
          </w:p>
        </w:tc>
      </w:tr>
      <w:tr w:rsidR="00362C3C" w:rsidRPr="00D35BD5" w14:paraId="2D1813CC" w14:textId="77777777" w:rsidTr="00A14407">
        <w:trPr>
          <w:jc w:val="center"/>
        </w:trPr>
        <w:tc>
          <w:tcPr>
            <w:tcW w:w="1270" w:type="dxa"/>
            <w:tcBorders>
              <w:bottom w:val="single" w:sz="4" w:space="0" w:color="auto"/>
            </w:tcBorders>
          </w:tcPr>
          <w:p w14:paraId="4717BA1B" w14:textId="77777777" w:rsidR="00362C3C" w:rsidRDefault="00362C3C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vAlign w:val="center"/>
          </w:tcPr>
          <w:p w14:paraId="744B6A88" w14:textId="77777777" w:rsidR="00362C3C" w:rsidRDefault="00362C3C" w:rsidP="00A14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0C42E39D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14:paraId="7D22A96A" w14:textId="7BCF3862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5CA4E3B" w14:textId="073FBE0B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D27F78A" w14:textId="10F7AC7D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1503542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·6 (3·2-4·3)</w:t>
            </w:r>
          </w:p>
        </w:tc>
      </w:tr>
      <w:tr w:rsidR="00362C3C" w:rsidRPr="00D35BD5" w14:paraId="5F76622E" w14:textId="77777777" w:rsidTr="00EA47BF">
        <w:trPr>
          <w:trHeight w:val="602"/>
          <w:jc w:val="center"/>
        </w:trPr>
        <w:tc>
          <w:tcPr>
            <w:tcW w:w="127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BC4577" w14:textId="77777777" w:rsidR="00362C3C" w:rsidRPr="00392624" w:rsidRDefault="00362C3C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926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SC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C19D3A" w14:textId="77777777" w:rsidR="00362C3C" w:rsidRPr="00392624" w:rsidRDefault="00362C3C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B9A059" w14:textId="77777777" w:rsidR="00362C3C" w:rsidRPr="00392624" w:rsidRDefault="00362C3C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494DD9" w14:textId="77777777" w:rsidR="00362C3C" w:rsidRPr="00392624" w:rsidRDefault="00362C3C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3C5DAB" w14:textId="77777777" w:rsidR="00362C3C" w:rsidRPr="00392624" w:rsidRDefault="00362C3C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E228CF" w14:textId="77777777" w:rsidR="00362C3C" w:rsidRPr="00392624" w:rsidRDefault="00362C3C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44762C" w14:textId="77777777" w:rsidR="00362C3C" w:rsidRPr="00392624" w:rsidRDefault="00362C3C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362C3C" w:rsidRPr="00D35BD5" w14:paraId="690FEC97" w14:textId="77777777" w:rsidTr="00A14407">
        <w:trPr>
          <w:jc w:val="center"/>
        </w:trPr>
        <w:tc>
          <w:tcPr>
            <w:tcW w:w="1270" w:type="dxa"/>
            <w:tcBorders>
              <w:bottom w:val="single" w:sz="4" w:space="0" w:color="auto"/>
            </w:tcBorders>
          </w:tcPr>
          <w:p w14:paraId="5BA163A3" w14:textId="77777777" w:rsidR="00362C3C" w:rsidRDefault="00362C3C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B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vAlign w:val="center"/>
          </w:tcPr>
          <w:p w14:paraId="597857C1" w14:textId="77777777" w:rsidR="00362C3C" w:rsidRDefault="00362C3C" w:rsidP="00A14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5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78CB6465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2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14:paraId="2DD77C5D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16 (0·13-0·1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ECAD76C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7 (0·05-0·0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6B729B2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2 (0·01-0·03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3BC754E0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·9 (2·7-3·5)</w:t>
            </w:r>
          </w:p>
        </w:tc>
      </w:tr>
      <w:tr w:rsidR="00362C3C" w:rsidRPr="00D35BD5" w14:paraId="71523316" w14:textId="77777777" w:rsidTr="00A14407">
        <w:trPr>
          <w:jc w:val="center"/>
        </w:trPr>
        <w:tc>
          <w:tcPr>
            <w:tcW w:w="1270" w:type="dxa"/>
          </w:tcPr>
          <w:p w14:paraId="22F4472E" w14:textId="77777777" w:rsidR="00362C3C" w:rsidRDefault="00362C3C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616" w:type="dxa"/>
            <w:vAlign w:val="center"/>
          </w:tcPr>
          <w:p w14:paraId="105B7FE3" w14:textId="77777777" w:rsidR="00362C3C" w:rsidRDefault="00362C3C" w:rsidP="00A14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5" w:type="dxa"/>
            <w:vAlign w:val="center"/>
          </w:tcPr>
          <w:p w14:paraId="2145E894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  <w:vAlign w:val="center"/>
          </w:tcPr>
          <w:p w14:paraId="11F849B0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7D2FA932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287ACF36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0A6C219D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2C3C" w:rsidRPr="00D35BD5" w14:paraId="613342E0" w14:textId="77777777" w:rsidTr="00A14407">
        <w:trPr>
          <w:jc w:val="center"/>
        </w:trPr>
        <w:tc>
          <w:tcPr>
            <w:tcW w:w="1270" w:type="dxa"/>
          </w:tcPr>
          <w:p w14:paraId="797ED5E4" w14:textId="77777777" w:rsidR="00362C3C" w:rsidRDefault="00362C3C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B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616" w:type="dxa"/>
            <w:vAlign w:val="center"/>
          </w:tcPr>
          <w:p w14:paraId="11E07242" w14:textId="77777777" w:rsidR="00362C3C" w:rsidRDefault="00362C3C" w:rsidP="00A14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6</w:t>
            </w:r>
          </w:p>
        </w:tc>
        <w:tc>
          <w:tcPr>
            <w:tcW w:w="805" w:type="dxa"/>
            <w:vAlign w:val="center"/>
          </w:tcPr>
          <w:p w14:paraId="6A8C0D24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9</w:t>
            </w:r>
          </w:p>
        </w:tc>
        <w:tc>
          <w:tcPr>
            <w:tcW w:w="1704" w:type="dxa"/>
            <w:vAlign w:val="center"/>
          </w:tcPr>
          <w:p w14:paraId="19E0FCA4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14 (0·10-0·17)</w:t>
            </w:r>
          </w:p>
        </w:tc>
        <w:tc>
          <w:tcPr>
            <w:tcW w:w="1701" w:type="dxa"/>
            <w:vAlign w:val="center"/>
          </w:tcPr>
          <w:p w14:paraId="6748DBE5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6 (0·04-0·09)</w:t>
            </w:r>
          </w:p>
        </w:tc>
        <w:tc>
          <w:tcPr>
            <w:tcW w:w="1701" w:type="dxa"/>
            <w:vAlign w:val="center"/>
          </w:tcPr>
          <w:p w14:paraId="7128C27F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2 (0·01-0·04)</w:t>
            </w:r>
          </w:p>
        </w:tc>
        <w:tc>
          <w:tcPr>
            <w:tcW w:w="1842" w:type="dxa"/>
          </w:tcPr>
          <w:p w14:paraId="43BA67F7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·9 (2·5-3·3)</w:t>
            </w:r>
          </w:p>
        </w:tc>
      </w:tr>
      <w:tr w:rsidR="00362C3C" w:rsidRPr="00D35BD5" w14:paraId="0500AFD1" w14:textId="77777777" w:rsidTr="00A14407">
        <w:trPr>
          <w:jc w:val="center"/>
        </w:trPr>
        <w:tc>
          <w:tcPr>
            <w:tcW w:w="1270" w:type="dxa"/>
            <w:tcBorders>
              <w:bottom w:val="single" w:sz="4" w:space="0" w:color="auto"/>
            </w:tcBorders>
          </w:tcPr>
          <w:p w14:paraId="0699648B" w14:textId="77777777" w:rsidR="00362C3C" w:rsidRDefault="00362C3C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1B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vAlign w:val="center"/>
          </w:tcPr>
          <w:p w14:paraId="45B2E1D1" w14:textId="77777777" w:rsidR="00362C3C" w:rsidRDefault="00362C3C" w:rsidP="00A14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9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7A8DE70A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4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14:paraId="30E55BDA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19 (0·15-0·2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A017F5A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8 (0·05-0·1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67F92A2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2 (0·01-0·04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729431D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·3 (2·7-3·8)</w:t>
            </w:r>
          </w:p>
        </w:tc>
      </w:tr>
      <w:tr w:rsidR="00362C3C" w:rsidRPr="00D35BD5" w14:paraId="0E696EB9" w14:textId="77777777" w:rsidTr="00362C3C">
        <w:trPr>
          <w:jc w:val="center"/>
        </w:trPr>
        <w:tc>
          <w:tcPr>
            <w:tcW w:w="1270" w:type="dxa"/>
            <w:vAlign w:val="center"/>
          </w:tcPr>
          <w:p w14:paraId="06659735" w14:textId="77777777" w:rsidR="00362C3C" w:rsidRDefault="00362C3C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067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 xml:space="preserve">Country </w:t>
            </w:r>
          </w:p>
          <w:p w14:paraId="02667B2A" w14:textId="77777777" w:rsidR="00362C3C" w:rsidRDefault="00362C3C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067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f birth</w:t>
            </w:r>
          </w:p>
        </w:tc>
        <w:tc>
          <w:tcPr>
            <w:tcW w:w="616" w:type="dxa"/>
            <w:vAlign w:val="center"/>
          </w:tcPr>
          <w:p w14:paraId="308FA27F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5" w:type="dxa"/>
            <w:vAlign w:val="center"/>
          </w:tcPr>
          <w:p w14:paraId="1159AA60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  <w:vAlign w:val="center"/>
          </w:tcPr>
          <w:p w14:paraId="37E9CCE3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1F65FA28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263A9445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3056D656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2C3C" w:rsidRPr="00D35BD5" w14:paraId="0DF111C1" w14:textId="77777777" w:rsidTr="00A14407">
        <w:trPr>
          <w:jc w:val="center"/>
        </w:trPr>
        <w:tc>
          <w:tcPr>
            <w:tcW w:w="1270" w:type="dxa"/>
          </w:tcPr>
          <w:p w14:paraId="7DC95BA3" w14:textId="77777777" w:rsidR="00362C3C" w:rsidRDefault="00362C3C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dic</w:t>
            </w:r>
          </w:p>
        </w:tc>
        <w:tc>
          <w:tcPr>
            <w:tcW w:w="616" w:type="dxa"/>
            <w:vAlign w:val="center"/>
          </w:tcPr>
          <w:p w14:paraId="30CD7167" w14:textId="77777777" w:rsidR="00362C3C" w:rsidRDefault="00362C3C" w:rsidP="00A14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2</w:t>
            </w:r>
          </w:p>
        </w:tc>
        <w:tc>
          <w:tcPr>
            <w:tcW w:w="805" w:type="dxa"/>
            <w:vAlign w:val="center"/>
          </w:tcPr>
          <w:p w14:paraId="5484598E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1</w:t>
            </w:r>
          </w:p>
        </w:tc>
        <w:tc>
          <w:tcPr>
            <w:tcW w:w="1704" w:type="dxa"/>
            <w:vAlign w:val="center"/>
          </w:tcPr>
          <w:p w14:paraId="746C6DF5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16 (0·14-0·19)</w:t>
            </w:r>
          </w:p>
        </w:tc>
        <w:tc>
          <w:tcPr>
            <w:tcW w:w="1701" w:type="dxa"/>
            <w:vAlign w:val="center"/>
          </w:tcPr>
          <w:p w14:paraId="7EC333E1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6 (0·05-0·08)</w:t>
            </w:r>
          </w:p>
        </w:tc>
        <w:tc>
          <w:tcPr>
            <w:tcW w:w="1701" w:type="dxa"/>
            <w:vAlign w:val="center"/>
          </w:tcPr>
          <w:p w14:paraId="21AA43E3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2 (0·01-0·03)</w:t>
            </w:r>
          </w:p>
        </w:tc>
        <w:tc>
          <w:tcPr>
            <w:tcW w:w="1842" w:type="dxa"/>
          </w:tcPr>
          <w:p w14:paraId="1BFB2CC4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·9 (2·7-3·4)</w:t>
            </w:r>
          </w:p>
        </w:tc>
      </w:tr>
      <w:tr w:rsidR="00362C3C" w:rsidRPr="00D35BD5" w14:paraId="2A669D91" w14:textId="77777777" w:rsidTr="00A14407">
        <w:trPr>
          <w:jc w:val="center"/>
        </w:trPr>
        <w:tc>
          <w:tcPr>
            <w:tcW w:w="1270" w:type="dxa"/>
            <w:tcBorders>
              <w:bottom w:val="single" w:sz="4" w:space="0" w:color="auto"/>
            </w:tcBorders>
          </w:tcPr>
          <w:p w14:paraId="7442D594" w14:textId="77777777" w:rsidR="00362C3C" w:rsidRDefault="00362C3C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5B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Nordic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vAlign w:val="center"/>
          </w:tcPr>
          <w:p w14:paraId="43087F02" w14:textId="77777777" w:rsidR="00362C3C" w:rsidRDefault="00362C3C" w:rsidP="00A14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37FD4D50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14:paraId="0B8BCAE3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14 (0·07-0·2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CF30B42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9 (0·04-0·1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3039D92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3 (0·01-0·09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CC0C587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·8 (2·5-5·1)</w:t>
            </w:r>
          </w:p>
        </w:tc>
      </w:tr>
      <w:tr w:rsidR="00362C3C" w:rsidRPr="00D35BD5" w14:paraId="24A3DB42" w14:textId="77777777" w:rsidTr="00A14407">
        <w:trPr>
          <w:jc w:val="center"/>
        </w:trPr>
        <w:tc>
          <w:tcPr>
            <w:tcW w:w="1270" w:type="dxa"/>
          </w:tcPr>
          <w:p w14:paraId="3DB78F21" w14:textId="77777777" w:rsidR="00362C3C" w:rsidRDefault="00362C3C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008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Household </w:t>
            </w:r>
          </w:p>
          <w:p w14:paraId="45FABB75" w14:textId="77777777" w:rsidR="00362C3C" w:rsidRDefault="00362C3C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08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come</w:t>
            </w:r>
          </w:p>
        </w:tc>
        <w:tc>
          <w:tcPr>
            <w:tcW w:w="616" w:type="dxa"/>
            <w:vAlign w:val="center"/>
          </w:tcPr>
          <w:p w14:paraId="3EF64282" w14:textId="77777777" w:rsidR="00362C3C" w:rsidRDefault="00362C3C" w:rsidP="00A14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5" w:type="dxa"/>
            <w:vAlign w:val="center"/>
          </w:tcPr>
          <w:p w14:paraId="08624840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  <w:vAlign w:val="center"/>
          </w:tcPr>
          <w:p w14:paraId="3D7A7C9E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1F0B8A2C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18C08C7C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2DDA2400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2C3C" w:rsidRPr="00D35BD5" w14:paraId="689122C7" w14:textId="77777777" w:rsidTr="00A14407">
        <w:trPr>
          <w:jc w:val="center"/>
        </w:trPr>
        <w:tc>
          <w:tcPr>
            <w:tcW w:w="1270" w:type="dxa"/>
          </w:tcPr>
          <w:p w14:paraId="3D1F42DA" w14:textId="77777777" w:rsidR="00362C3C" w:rsidRDefault="00362C3C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616" w:type="dxa"/>
            <w:vAlign w:val="center"/>
          </w:tcPr>
          <w:p w14:paraId="735470CC" w14:textId="77777777" w:rsidR="00362C3C" w:rsidRDefault="00362C3C" w:rsidP="00A14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4</w:t>
            </w:r>
          </w:p>
        </w:tc>
        <w:tc>
          <w:tcPr>
            <w:tcW w:w="805" w:type="dxa"/>
            <w:vAlign w:val="center"/>
          </w:tcPr>
          <w:p w14:paraId="09782684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</w:t>
            </w:r>
          </w:p>
        </w:tc>
        <w:tc>
          <w:tcPr>
            <w:tcW w:w="1704" w:type="dxa"/>
            <w:vAlign w:val="center"/>
          </w:tcPr>
          <w:p w14:paraId="616A58B6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19 (0·13-0·26)</w:t>
            </w:r>
          </w:p>
        </w:tc>
        <w:tc>
          <w:tcPr>
            <w:tcW w:w="1701" w:type="dxa"/>
            <w:vAlign w:val="center"/>
          </w:tcPr>
          <w:p w14:paraId="47DA3840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7 (0·04-0·13)</w:t>
            </w:r>
          </w:p>
        </w:tc>
        <w:tc>
          <w:tcPr>
            <w:tcW w:w="1701" w:type="dxa"/>
            <w:vAlign w:val="center"/>
          </w:tcPr>
          <w:p w14:paraId="19ACCBF0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3 (0·01-0·08)</w:t>
            </w:r>
          </w:p>
        </w:tc>
        <w:tc>
          <w:tcPr>
            <w:tcW w:w="1842" w:type="dxa"/>
          </w:tcPr>
          <w:p w14:paraId="1518841E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8·4-13)</w:t>
            </w:r>
          </w:p>
        </w:tc>
      </w:tr>
      <w:tr w:rsidR="00362C3C" w:rsidRPr="00D35BD5" w14:paraId="0FA9D082" w14:textId="77777777" w:rsidTr="00A14407">
        <w:trPr>
          <w:jc w:val="center"/>
        </w:trPr>
        <w:tc>
          <w:tcPr>
            <w:tcW w:w="1270" w:type="dxa"/>
          </w:tcPr>
          <w:p w14:paraId="22F008C2" w14:textId="77777777" w:rsidR="00362C3C" w:rsidRDefault="00362C3C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616" w:type="dxa"/>
            <w:vAlign w:val="center"/>
          </w:tcPr>
          <w:p w14:paraId="6D8CB37F" w14:textId="77777777" w:rsidR="00362C3C" w:rsidRDefault="00362C3C" w:rsidP="00A14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5</w:t>
            </w:r>
          </w:p>
        </w:tc>
        <w:tc>
          <w:tcPr>
            <w:tcW w:w="805" w:type="dxa"/>
            <w:vAlign w:val="center"/>
          </w:tcPr>
          <w:p w14:paraId="49CEF1BE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2</w:t>
            </w:r>
          </w:p>
        </w:tc>
        <w:tc>
          <w:tcPr>
            <w:tcW w:w="1704" w:type="dxa"/>
            <w:vAlign w:val="center"/>
          </w:tcPr>
          <w:p w14:paraId="231CE15D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13 (0·09-0·17)</w:t>
            </w:r>
          </w:p>
        </w:tc>
        <w:tc>
          <w:tcPr>
            <w:tcW w:w="1701" w:type="dxa"/>
            <w:vAlign w:val="center"/>
          </w:tcPr>
          <w:p w14:paraId="25FE705F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4 (0·02-0·07)</w:t>
            </w:r>
          </w:p>
        </w:tc>
        <w:tc>
          <w:tcPr>
            <w:tcW w:w="1701" w:type="dxa"/>
            <w:vAlign w:val="center"/>
          </w:tcPr>
          <w:p w14:paraId="2D29C035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1 (0·01-0·02)</w:t>
            </w:r>
          </w:p>
        </w:tc>
        <w:tc>
          <w:tcPr>
            <w:tcW w:w="1842" w:type="dxa"/>
          </w:tcPr>
          <w:p w14:paraId="35BF86F9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·9 (8·1-10)</w:t>
            </w:r>
          </w:p>
        </w:tc>
      </w:tr>
      <w:tr w:rsidR="00362C3C" w:rsidRPr="00D35BD5" w14:paraId="5221EAE0" w14:textId="77777777" w:rsidTr="00A14407">
        <w:trPr>
          <w:jc w:val="center"/>
        </w:trPr>
        <w:tc>
          <w:tcPr>
            <w:tcW w:w="1270" w:type="dxa"/>
            <w:tcBorders>
              <w:bottom w:val="single" w:sz="8" w:space="0" w:color="auto"/>
            </w:tcBorders>
          </w:tcPr>
          <w:p w14:paraId="00B0BABC" w14:textId="77777777" w:rsidR="00362C3C" w:rsidRDefault="00362C3C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616" w:type="dxa"/>
            <w:tcBorders>
              <w:bottom w:val="single" w:sz="8" w:space="0" w:color="auto"/>
            </w:tcBorders>
            <w:vAlign w:val="center"/>
          </w:tcPr>
          <w:p w14:paraId="16F877EB" w14:textId="77777777" w:rsidR="00362C3C" w:rsidRDefault="00362C3C" w:rsidP="00A14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6</w:t>
            </w:r>
          </w:p>
        </w:tc>
        <w:tc>
          <w:tcPr>
            <w:tcW w:w="805" w:type="dxa"/>
            <w:tcBorders>
              <w:bottom w:val="single" w:sz="8" w:space="0" w:color="auto"/>
            </w:tcBorders>
            <w:vAlign w:val="center"/>
          </w:tcPr>
          <w:p w14:paraId="551D3FFF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1</w:t>
            </w:r>
          </w:p>
        </w:tc>
        <w:tc>
          <w:tcPr>
            <w:tcW w:w="1704" w:type="dxa"/>
            <w:tcBorders>
              <w:bottom w:val="single" w:sz="8" w:space="0" w:color="auto"/>
            </w:tcBorders>
            <w:vAlign w:val="center"/>
          </w:tcPr>
          <w:p w14:paraId="5E2D05DE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18 (0·14-0·23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00471149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9 (0·06-0·12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416EC5C2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·02 (0·01-0·04)</w:t>
            </w:r>
          </w:p>
        </w:tc>
        <w:tc>
          <w:tcPr>
            <w:tcW w:w="1842" w:type="dxa"/>
            <w:tcBorders>
              <w:bottom w:val="single" w:sz="8" w:space="0" w:color="auto"/>
            </w:tcBorders>
          </w:tcPr>
          <w:p w14:paraId="51A56BB5" w14:textId="77777777" w:rsidR="00362C3C" w:rsidRDefault="00362C3C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·3 (5·3-7·8)</w:t>
            </w:r>
          </w:p>
        </w:tc>
      </w:tr>
      <w:tr w:rsidR="00362C3C" w:rsidRPr="00882F5E" w14:paraId="7BD4C189" w14:textId="77777777" w:rsidTr="000F23DD">
        <w:trPr>
          <w:trHeight w:val="380"/>
          <w:jc w:val="center"/>
        </w:trPr>
        <w:tc>
          <w:tcPr>
            <w:tcW w:w="9639" w:type="dxa"/>
            <w:gridSpan w:val="7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3C7155" w14:textId="37368700" w:rsidR="00362C3C" w:rsidRPr="00F267E5" w:rsidRDefault="00362C3C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SC: best supportive care; CI: confidence interval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</w:tbl>
    <w:p w14:paraId="0543B4F2" w14:textId="77777777" w:rsidR="006439CF" w:rsidRDefault="006439CF" w:rsidP="007850EF"/>
    <w:p w14:paraId="7A16DFB8" w14:textId="77777777" w:rsidR="002F0C42" w:rsidRDefault="002F0C42">
      <w:r>
        <w:br w:type="page"/>
      </w:r>
    </w:p>
    <w:tbl>
      <w:tblPr>
        <w:tblStyle w:val="Tabellrutnt"/>
        <w:tblW w:w="82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4"/>
        <w:gridCol w:w="1615"/>
        <w:gridCol w:w="1002"/>
        <w:gridCol w:w="1697"/>
        <w:gridCol w:w="1282"/>
      </w:tblGrid>
      <w:tr w:rsidR="002F0C42" w:rsidRPr="0082063D" w14:paraId="1B4ABDBC" w14:textId="77777777" w:rsidTr="00EA47BF">
        <w:trPr>
          <w:trHeight w:val="406"/>
          <w:jc w:val="center"/>
        </w:trPr>
        <w:tc>
          <w:tcPr>
            <w:tcW w:w="8210" w:type="dxa"/>
            <w:gridSpan w:val="5"/>
            <w:tcBorders>
              <w:top w:val="single" w:sz="8" w:space="0" w:color="auto"/>
            </w:tcBorders>
            <w:vAlign w:val="center"/>
          </w:tcPr>
          <w:p w14:paraId="5A918290" w14:textId="28754137" w:rsidR="002F0C42" w:rsidRPr="0082063D" w:rsidRDefault="002F0C42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Table S</w:t>
            </w:r>
            <w:r w:rsidR="000F23D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</w:t>
            </w:r>
            <w:r w:rsidR="00A1440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</w:t>
            </w: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rtality risk after intrahepatic cholangiocarcinoma</w:t>
            </w: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diagnosis </w:t>
            </w:r>
          </w:p>
        </w:tc>
      </w:tr>
      <w:tr w:rsidR="002F0C42" w:rsidRPr="0082063D" w14:paraId="274191CF" w14:textId="77777777" w:rsidTr="00EA47BF">
        <w:trPr>
          <w:jc w:val="center"/>
        </w:trPr>
        <w:tc>
          <w:tcPr>
            <w:tcW w:w="2614" w:type="dxa"/>
            <w:tcBorders>
              <w:top w:val="single" w:sz="8" w:space="0" w:color="auto"/>
            </w:tcBorders>
          </w:tcPr>
          <w:p w14:paraId="1D5D8C99" w14:textId="77777777" w:rsidR="002F0C42" w:rsidRPr="0082063D" w:rsidRDefault="002F0C42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17" w:type="dxa"/>
            <w:gridSpan w:val="2"/>
            <w:tcBorders>
              <w:top w:val="single" w:sz="8" w:space="0" w:color="auto"/>
            </w:tcBorders>
            <w:vAlign w:val="center"/>
          </w:tcPr>
          <w:p w14:paraId="28E77F02" w14:textId="77777777" w:rsidR="002F0C42" w:rsidRPr="0082063D" w:rsidRDefault="002F0C42" w:rsidP="00EA47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nivariable</w:t>
            </w:r>
          </w:p>
        </w:tc>
        <w:tc>
          <w:tcPr>
            <w:tcW w:w="2979" w:type="dxa"/>
            <w:gridSpan w:val="2"/>
            <w:tcBorders>
              <w:top w:val="single" w:sz="8" w:space="0" w:color="auto"/>
              <w:left w:val="nil"/>
            </w:tcBorders>
            <w:vAlign w:val="center"/>
          </w:tcPr>
          <w:p w14:paraId="540036C2" w14:textId="77777777" w:rsidR="002F0C42" w:rsidRPr="0082063D" w:rsidRDefault="002F0C42" w:rsidP="00EA47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ltivariable</w:t>
            </w:r>
          </w:p>
        </w:tc>
      </w:tr>
      <w:tr w:rsidR="002F0C42" w:rsidRPr="0082063D" w14:paraId="3DCB699A" w14:textId="77777777" w:rsidTr="00EA47BF">
        <w:trPr>
          <w:jc w:val="center"/>
        </w:trPr>
        <w:tc>
          <w:tcPr>
            <w:tcW w:w="2614" w:type="dxa"/>
            <w:tcBorders>
              <w:bottom w:val="single" w:sz="4" w:space="0" w:color="auto"/>
            </w:tcBorders>
          </w:tcPr>
          <w:p w14:paraId="19838A2B" w14:textId="77777777" w:rsidR="002F0C42" w:rsidRPr="0082063D" w:rsidRDefault="002F0C42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15" w:type="dxa"/>
            <w:tcBorders>
              <w:bottom w:val="single" w:sz="2" w:space="0" w:color="auto"/>
            </w:tcBorders>
            <w:vAlign w:val="center"/>
          </w:tcPr>
          <w:p w14:paraId="66585089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R</w:t>
            </w: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002" w:type="dxa"/>
            <w:tcBorders>
              <w:bottom w:val="single" w:sz="2" w:space="0" w:color="auto"/>
            </w:tcBorders>
            <w:vAlign w:val="center"/>
          </w:tcPr>
          <w:p w14:paraId="65168B75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697" w:type="dxa"/>
            <w:tcBorders>
              <w:bottom w:val="single" w:sz="2" w:space="0" w:color="auto"/>
            </w:tcBorders>
            <w:vAlign w:val="center"/>
          </w:tcPr>
          <w:p w14:paraId="2CF0F2BA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</w:t>
            </w: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</w:t>
            </w:r>
            <w:proofErr w:type="spellEnd"/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282" w:type="dxa"/>
            <w:tcBorders>
              <w:bottom w:val="single" w:sz="2" w:space="0" w:color="auto"/>
            </w:tcBorders>
          </w:tcPr>
          <w:p w14:paraId="329CA0A3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2F0C42" w:rsidRPr="0082063D" w14:paraId="5469DD26" w14:textId="77777777" w:rsidTr="00EA47BF">
        <w:trPr>
          <w:trHeight w:val="367"/>
          <w:jc w:val="center"/>
        </w:trPr>
        <w:tc>
          <w:tcPr>
            <w:tcW w:w="8210" w:type="dxa"/>
            <w:gridSpan w:val="5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9F115C" w14:textId="77777777" w:rsidR="002F0C42" w:rsidRPr="0082063D" w:rsidRDefault="002F0C42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rgical treatment</w:t>
            </w:r>
          </w:p>
        </w:tc>
      </w:tr>
      <w:tr w:rsidR="002F0C42" w:rsidRPr="0082063D" w14:paraId="2F6B398F" w14:textId="77777777" w:rsidTr="00EA47BF">
        <w:trPr>
          <w:jc w:val="center"/>
        </w:trPr>
        <w:tc>
          <w:tcPr>
            <w:tcW w:w="2614" w:type="dxa"/>
            <w:tcBorders>
              <w:top w:val="single" w:sz="4" w:space="0" w:color="auto"/>
            </w:tcBorders>
          </w:tcPr>
          <w:p w14:paraId="7C55D5C4" w14:textId="77777777" w:rsidR="002F0C42" w:rsidRPr="0082063D" w:rsidRDefault="002F0C42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1615" w:type="dxa"/>
            <w:tcBorders>
              <w:top w:val="single" w:sz="2" w:space="0" w:color="auto"/>
            </w:tcBorders>
            <w:vAlign w:val="center"/>
          </w:tcPr>
          <w:p w14:paraId="03F6ADAD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single" w:sz="2" w:space="0" w:color="auto"/>
            </w:tcBorders>
            <w:vAlign w:val="center"/>
          </w:tcPr>
          <w:p w14:paraId="297187DC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7" w:type="dxa"/>
            <w:tcBorders>
              <w:top w:val="single" w:sz="2" w:space="0" w:color="auto"/>
            </w:tcBorders>
            <w:vAlign w:val="center"/>
          </w:tcPr>
          <w:p w14:paraId="0375DDBD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2" w:type="dxa"/>
            <w:tcBorders>
              <w:top w:val="single" w:sz="2" w:space="0" w:color="auto"/>
            </w:tcBorders>
          </w:tcPr>
          <w:p w14:paraId="5BC854D4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F0C42" w:rsidRPr="0082063D" w14:paraId="15383854" w14:textId="77777777" w:rsidTr="00EA47BF">
        <w:trPr>
          <w:jc w:val="center"/>
        </w:trPr>
        <w:tc>
          <w:tcPr>
            <w:tcW w:w="2614" w:type="dxa"/>
          </w:tcPr>
          <w:p w14:paraId="3F8BF60C" w14:textId="77777777" w:rsidR="002F0C42" w:rsidRPr="0082063D" w:rsidRDefault="002F0C42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615" w:type="dxa"/>
            <w:vAlign w:val="center"/>
          </w:tcPr>
          <w:p w14:paraId="776AEEB1" w14:textId="75473153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002" w:type="dxa"/>
            <w:vAlign w:val="center"/>
          </w:tcPr>
          <w:p w14:paraId="5C53EF50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697" w:type="dxa"/>
            <w:vAlign w:val="center"/>
          </w:tcPr>
          <w:p w14:paraId="1B10C960" w14:textId="6B97CE69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282" w:type="dxa"/>
          </w:tcPr>
          <w:p w14:paraId="6E0A1E45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F0C42" w:rsidRPr="0082063D" w14:paraId="4DFED832" w14:textId="77777777" w:rsidTr="00EA47BF">
        <w:trPr>
          <w:jc w:val="center"/>
        </w:trPr>
        <w:tc>
          <w:tcPr>
            <w:tcW w:w="2614" w:type="dxa"/>
            <w:tcBorders>
              <w:bottom w:val="single" w:sz="2" w:space="0" w:color="auto"/>
            </w:tcBorders>
          </w:tcPr>
          <w:p w14:paraId="28D59A5A" w14:textId="77777777" w:rsidR="002F0C42" w:rsidRPr="0082063D" w:rsidRDefault="002F0C42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615" w:type="dxa"/>
            <w:tcBorders>
              <w:bottom w:val="single" w:sz="2" w:space="0" w:color="auto"/>
            </w:tcBorders>
            <w:vAlign w:val="center"/>
          </w:tcPr>
          <w:p w14:paraId="258F2C23" w14:textId="366A27CB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02" w:type="dxa"/>
            <w:tcBorders>
              <w:bottom w:val="single" w:sz="2" w:space="0" w:color="auto"/>
            </w:tcBorders>
            <w:vAlign w:val="center"/>
          </w:tcPr>
          <w:p w14:paraId="009D1276" w14:textId="136028A8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1</w:t>
            </w:r>
          </w:p>
        </w:tc>
        <w:tc>
          <w:tcPr>
            <w:tcW w:w="1697" w:type="dxa"/>
            <w:tcBorders>
              <w:bottom w:val="single" w:sz="2" w:space="0" w:color="auto"/>
            </w:tcBorders>
            <w:vAlign w:val="center"/>
          </w:tcPr>
          <w:p w14:paraId="24D9E0E2" w14:textId="3B90562A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82" w:type="dxa"/>
            <w:tcBorders>
              <w:bottom w:val="single" w:sz="2" w:space="0" w:color="auto"/>
            </w:tcBorders>
          </w:tcPr>
          <w:p w14:paraId="5594F16D" w14:textId="44B69A60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1</w:t>
            </w:r>
          </w:p>
        </w:tc>
      </w:tr>
      <w:tr w:rsidR="002F0C42" w:rsidRPr="0082063D" w14:paraId="2EB9A9DD" w14:textId="77777777" w:rsidTr="00EA47BF">
        <w:trPr>
          <w:jc w:val="center"/>
        </w:trPr>
        <w:tc>
          <w:tcPr>
            <w:tcW w:w="2614" w:type="dxa"/>
            <w:tcBorders>
              <w:top w:val="single" w:sz="2" w:space="0" w:color="auto"/>
              <w:bottom w:val="single" w:sz="2" w:space="0" w:color="auto"/>
            </w:tcBorders>
          </w:tcPr>
          <w:p w14:paraId="44B8E67B" w14:textId="77777777" w:rsidR="002F0C42" w:rsidRPr="0082063D" w:rsidRDefault="002F0C42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161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46EE13E" w14:textId="73F9C08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0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CC3B1DC" w14:textId="14838B80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2</w:t>
            </w:r>
          </w:p>
        </w:tc>
        <w:tc>
          <w:tcPr>
            <w:tcW w:w="169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A8B1073" w14:textId="4C59E21B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82" w:type="dxa"/>
            <w:tcBorders>
              <w:top w:val="single" w:sz="2" w:space="0" w:color="auto"/>
              <w:bottom w:val="single" w:sz="2" w:space="0" w:color="auto"/>
            </w:tcBorders>
          </w:tcPr>
          <w:p w14:paraId="7402E936" w14:textId="61CF912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2</w:t>
            </w:r>
          </w:p>
        </w:tc>
      </w:tr>
      <w:tr w:rsidR="002F0C42" w:rsidRPr="0082063D" w14:paraId="72F931AC" w14:textId="77777777" w:rsidTr="00EA47BF">
        <w:trPr>
          <w:jc w:val="center"/>
        </w:trPr>
        <w:tc>
          <w:tcPr>
            <w:tcW w:w="2614" w:type="dxa"/>
            <w:tcBorders>
              <w:top w:val="single" w:sz="2" w:space="0" w:color="auto"/>
            </w:tcBorders>
            <w:vAlign w:val="center"/>
          </w:tcPr>
          <w:p w14:paraId="23B656AF" w14:textId="77777777" w:rsidR="002F0C42" w:rsidRPr="0082063D" w:rsidRDefault="002F0C42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untry of birth</w:t>
            </w:r>
          </w:p>
        </w:tc>
        <w:tc>
          <w:tcPr>
            <w:tcW w:w="1615" w:type="dxa"/>
            <w:tcBorders>
              <w:top w:val="single" w:sz="2" w:space="0" w:color="auto"/>
            </w:tcBorders>
            <w:vAlign w:val="center"/>
          </w:tcPr>
          <w:p w14:paraId="2528316C" w14:textId="77777777" w:rsidR="002F0C42" w:rsidRPr="0082063D" w:rsidRDefault="002F0C42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single" w:sz="2" w:space="0" w:color="auto"/>
            </w:tcBorders>
            <w:vAlign w:val="center"/>
          </w:tcPr>
          <w:p w14:paraId="11FCB868" w14:textId="77777777" w:rsidR="002F0C42" w:rsidRPr="0082063D" w:rsidRDefault="002F0C42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97" w:type="dxa"/>
            <w:tcBorders>
              <w:top w:val="single" w:sz="2" w:space="0" w:color="auto"/>
            </w:tcBorders>
            <w:vAlign w:val="center"/>
          </w:tcPr>
          <w:p w14:paraId="273B1BCA" w14:textId="77777777" w:rsidR="002F0C42" w:rsidRPr="0082063D" w:rsidRDefault="002F0C42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82" w:type="dxa"/>
            <w:tcBorders>
              <w:top w:val="single" w:sz="2" w:space="0" w:color="auto"/>
            </w:tcBorders>
          </w:tcPr>
          <w:p w14:paraId="21A5DC17" w14:textId="77777777" w:rsidR="002F0C42" w:rsidRPr="0082063D" w:rsidRDefault="002F0C42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2F0C42" w:rsidRPr="0082063D" w14:paraId="205FAF10" w14:textId="77777777" w:rsidTr="00EA47BF">
        <w:trPr>
          <w:jc w:val="center"/>
        </w:trPr>
        <w:tc>
          <w:tcPr>
            <w:tcW w:w="2614" w:type="dxa"/>
          </w:tcPr>
          <w:p w14:paraId="5CF39316" w14:textId="77777777" w:rsidR="002F0C42" w:rsidRPr="0082063D" w:rsidRDefault="002F0C42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dic</w:t>
            </w:r>
          </w:p>
        </w:tc>
        <w:tc>
          <w:tcPr>
            <w:tcW w:w="1615" w:type="dxa"/>
            <w:vAlign w:val="center"/>
          </w:tcPr>
          <w:p w14:paraId="075E99B9" w14:textId="719FB202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002" w:type="dxa"/>
            <w:vAlign w:val="center"/>
          </w:tcPr>
          <w:p w14:paraId="533C02CE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697" w:type="dxa"/>
            <w:vAlign w:val="center"/>
          </w:tcPr>
          <w:p w14:paraId="4044864E" w14:textId="4E8ACEB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282" w:type="dxa"/>
          </w:tcPr>
          <w:p w14:paraId="1FE146A3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F0C42" w:rsidRPr="0082063D" w14:paraId="5A110A41" w14:textId="77777777" w:rsidTr="00EA47BF">
        <w:trPr>
          <w:jc w:val="center"/>
        </w:trPr>
        <w:tc>
          <w:tcPr>
            <w:tcW w:w="2614" w:type="dxa"/>
            <w:tcBorders>
              <w:bottom w:val="single" w:sz="2" w:space="0" w:color="auto"/>
            </w:tcBorders>
          </w:tcPr>
          <w:p w14:paraId="11CBB61B" w14:textId="77777777" w:rsidR="002F0C42" w:rsidRPr="0082063D" w:rsidRDefault="002F0C42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Nordic</w:t>
            </w:r>
          </w:p>
        </w:tc>
        <w:tc>
          <w:tcPr>
            <w:tcW w:w="1615" w:type="dxa"/>
            <w:tcBorders>
              <w:bottom w:val="single" w:sz="2" w:space="0" w:color="auto"/>
            </w:tcBorders>
            <w:vAlign w:val="center"/>
          </w:tcPr>
          <w:p w14:paraId="4F15F39D" w14:textId="479C624E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02" w:type="dxa"/>
            <w:tcBorders>
              <w:bottom w:val="single" w:sz="2" w:space="0" w:color="auto"/>
            </w:tcBorders>
            <w:vAlign w:val="center"/>
          </w:tcPr>
          <w:p w14:paraId="182FA4A8" w14:textId="6243B389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1</w:t>
            </w:r>
          </w:p>
        </w:tc>
        <w:tc>
          <w:tcPr>
            <w:tcW w:w="1697" w:type="dxa"/>
            <w:tcBorders>
              <w:bottom w:val="single" w:sz="2" w:space="0" w:color="auto"/>
            </w:tcBorders>
            <w:vAlign w:val="center"/>
          </w:tcPr>
          <w:p w14:paraId="76CC739B" w14:textId="4FC7F953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82" w:type="dxa"/>
            <w:tcBorders>
              <w:bottom w:val="single" w:sz="2" w:space="0" w:color="auto"/>
            </w:tcBorders>
          </w:tcPr>
          <w:p w14:paraId="1C7BF274" w14:textId="42F5DD99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1</w:t>
            </w:r>
          </w:p>
        </w:tc>
      </w:tr>
      <w:tr w:rsidR="002F0C42" w:rsidRPr="0082063D" w14:paraId="41C4F49C" w14:textId="77777777" w:rsidTr="00EA47BF">
        <w:trPr>
          <w:jc w:val="center"/>
        </w:trPr>
        <w:tc>
          <w:tcPr>
            <w:tcW w:w="2614" w:type="dxa"/>
            <w:tcBorders>
              <w:top w:val="single" w:sz="2" w:space="0" w:color="auto"/>
            </w:tcBorders>
          </w:tcPr>
          <w:p w14:paraId="5AC34FB4" w14:textId="77777777" w:rsidR="002F0C42" w:rsidRPr="0082063D" w:rsidRDefault="002F0C42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ousehold income</w:t>
            </w:r>
          </w:p>
        </w:tc>
        <w:tc>
          <w:tcPr>
            <w:tcW w:w="1615" w:type="dxa"/>
            <w:tcBorders>
              <w:top w:val="single" w:sz="2" w:space="0" w:color="auto"/>
            </w:tcBorders>
            <w:vAlign w:val="center"/>
          </w:tcPr>
          <w:p w14:paraId="11D5A268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single" w:sz="2" w:space="0" w:color="auto"/>
            </w:tcBorders>
            <w:vAlign w:val="center"/>
          </w:tcPr>
          <w:p w14:paraId="4BC4267A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7" w:type="dxa"/>
            <w:tcBorders>
              <w:top w:val="single" w:sz="2" w:space="0" w:color="auto"/>
            </w:tcBorders>
            <w:vAlign w:val="center"/>
          </w:tcPr>
          <w:p w14:paraId="3F050716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2" w:type="dxa"/>
            <w:tcBorders>
              <w:top w:val="single" w:sz="2" w:space="0" w:color="auto"/>
            </w:tcBorders>
          </w:tcPr>
          <w:p w14:paraId="3EEDBEFE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F0C42" w:rsidRPr="0082063D" w14:paraId="4F141458" w14:textId="77777777" w:rsidTr="00EA47BF">
        <w:trPr>
          <w:jc w:val="center"/>
        </w:trPr>
        <w:tc>
          <w:tcPr>
            <w:tcW w:w="2614" w:type="dxa"/>
          </w:tcPr>
          <w:p w14:paraId="3BE8D273" w14:textId="77777777" w:rsidR="002F0C42" w:rsidRPr="0082063D" w:rsidRDefault="002F0C42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615" w:type="dxa"/>
            <w:vAlign w:val="center"/>
          </w:tcPr>
          <w:p w14:paraId="6DDE4E15" w14:textId="431E76C8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002" w:type="dxa"/>
            <w:vAlign w:val="center"/>
          </w:tcPr>
          <w:p w14:paraId="04666056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697" w:type="dxa"/>
            <w:vAlign w:val="center"/>
          </w:tcPr>
          <w:p w14:paraId="668A7B83" w14:textId="108C36AC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282" w:type="dxa"/>
          </w:tcPr>
          <w:p w14:paraId="69B13A3D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F0C42" w:rsidRPr="0082063D" w14:paraId="647F0113" w14:textId="77777777" w:rsidTr="00EA47BF">
        <w:trPr>
          <w:jc w:val="center"/>
        </w:trPr>
        <w:tc>
          <w:tcPr>
            <w:tcW w:w="2614" w:type="dxa"/>
          </w:tcPr>
          <w:p w14:paraId="505D5A2C" w14:textId="77777777" w:rsidR="002F0C42" w:rsidRPr="0082063D" w:rsidRDefault="002F0C42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1615" w:type="dxa"/>
            <w:vAlign w:val="center"/>
          </w:tcPr>
          <w:p w14:paraId="28591A89" w14:textId="1B25D1D2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02" w:type="dxa"/>
            <w:vAlign w:val="center"/>
          </w:tcPr>
          <w:p w14:paraId="7D5BB75B" w14:textId="3633AABE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0</w:t>
            </w:r>
          </w:p>
        </w:tc>
        <w:tc>
          <w:tcPr>
            <w:tcW w:w="1697" w:type="dxa"/>
            <w:vAlign w:val="center"/>
          </w:tcPr>
          <w:p w14:paraId="42962A1A" w14:textId="74C264C4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82" w:type="dxa"/>
          </w:tcPr>
          <w:p w14:paraId="15D9EDA8" w14:textId="10712A22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3</w:t>
            </w:r>
          </w:p>
        </w:tc>
      </w:tr>
      <w:tr w:rsidR="002F0C42" w:rsidRPr="0082063D" w14:paraId="6EACD58A" w14:textId="77777777" w:rsidTr="00EA47BF">
        <w:trPr>
          <w:jc w:val="center"/>
        </w:trPr>
        <w:tc>
          <w:tcPr>
            <w:tcW w:w="2614" w:type="dxa"/>
            <w:tcBorders>
              <w:bottom w:val="single" w:sz="2" w:space="0" w:color="auto"/>
            </w:tcBorders>
          </w:tcPr>
          <w:p w14:paraId="775914D5" w14:textId="77777777" w:rsidR="002F0C42" w:rsidRPr="0082063D" w:rsidRDefault="002F0C42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615" w:type="dxa"/>
            <w:tcBorders>
              <w:bottom w:val="single" w:sz="2" w:space="0" w:color="auto"/>
            </w:tcBorders>
            <w:vAlign w:val="center"/>
          </w:tcPr>
          <w:p w14:paraId="2F8134E7" w14:textId="2DA89459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02" w:type="dxa"/>
            <w:tcBorders>
              <w:bottom w:val="single" w:sz="2" w:space="0" w:color="auto"/>
            </w:tcBorders>
            <w:vAlign w:val="center"/>
          </w:tcPr>
          <w:p w14:paraId="0AD74F9F" w14:textId="116E0CA0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1</w:t>
            </w:r>
          </w:p>
        </w:tc>
        <w:tc>
          <w:tcPr>
            <w:tcW w:w="1697" w:type="dxa"/>
            <w:tcBorders>
              <w:bottom w:val="single" w:sz="2" w:space="0" w:color="auto"/>
            </w:tcBorders>
            <w:vAlign w:val="center"/>
          </w:tcPr>
          <w:p w14:paraId="0116481A" w14:textId="0A56306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82" w:type="dxa"/>
            <w:tcBorders>
              <w:bottom w:val="single" w:sz="2" w:space="0" w:color="auto"/>
            </w:tcBorders>
          </w:tcPr>
          <w:p w14:paraId="4ED8CFE8" w14:textId="32E511F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5</w:t>
            </w:r>
          </w:p>
        </w:tc>
      </w:tr>
      <w:tr w:rsidR="002F0C42" w:rsidRPr="0082063D" w14:paraId="5EFBD4F9" w14:textId="77777777" w:rsidTr="00EA47BF">
        <w:trPr>
          <w:trHeight w:val="413"/>
          <w:jc w:val="center"/>
        </w:trPr>
        <w:tc>
          <w:tcPr>
            <w:tcW w:w="8210" w:type="dxa"/>
            <w:gridSpan w:val="5"/>
            <w:tcBorders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78907C4" w14:textId="77777777" w:rsidR="002F0C42" w:rsidRPr="00156EF4" w:rsidRDefault="002F0C42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ystemic therapy</w:t>
            </w:r>
          </w:p>
        </w:tc>
      </w:tr>
      <w:tr w:rsidR="002F0C42" w:rsidRPr="0082063D" w14:paraId="10210323" w14:textId="77777777" w:rsidTr="00EA47BF">
        <w:trPr>
          <w:jc w:val="center"/>
        </w:trPr>
        <w:tc>
          <w:tcPr>
            <w:tcW w:w="2614" w:type="dxa"/>
          </w:tcPr>
          <w:p w14:paraId="7E264E83" w14:textId="77777777" w:rsidR="002F0C42" w:rsidRPr="0082063D" w:rsidRDefault="002F0C42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1615" w:type="dxa"/>
            <w:vAlign w:val="center"/>
          </w:tcPr>
          <w:p w14:paraId="1E9EF3AC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vAlign w:val="center"/>
          </w:tcPr>
          <w:p w14:paraId="52F6DF88" w14:textId="77777777" w:rsidR="002F0C42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7" w:type="dxa"/>
            <w:vAlign w:val="center"/>
          </w:tcPr>
          <w:p w14:paraId="63EA3A46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2" w:type="dxa"/>
          </w:tcPr>
          <w:p w14:paraId="2BCA6F6A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F0C42" w:rsidRPr="0082063D" w14:paraId="228C7EC3" w14:textId="77777777" w:rsidTr="00EA47BF">
        <w:trPr>
          <w:jc w:val="center"/>
        </w:trPr>
        <w:tc>
          <w:tcPr>
            <w:tcW w:w="2614" w:type="dxa"/>
          </w:tcPr>
          <w:p w14:paraId="5D821015" w14:textId="77777777" w:rsidR="002F0C42" w:rsidRPr="0082063D" w:rsidRDefault="002F0C42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615" w:type="dxa"/>
            <w:vAlign w:val="center"/>
          </w:tcPr>
          <w:p w14:paraId="61AFE293" w14:textId="236A2C40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002" w:type="dxa"/>
            <w:vAlign w:val="center"/>
          </w:tcPr>
          <w:p w14:paraId="3393FF4A" w14:textId="77777777" w:rsidR="002F0C42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697" w:type="dxa"/>
            <w:vAlign w:val="center"/>
          </w:tcPr>
          <w:p w14:paraId="4FB58436" w14:textId="492F7B8C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282" w:type="dxa"/>
          </w:tcPr>
          <w:p w14:paraId="019DECA7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F0C42" w:rsidRPr="0082063D" w14:paraId="0AF78322" w14:textId="77777777" w:rsidTr="00EA47BF">
        <w:trPr>
          <w:jc w:val="center"/>
        </w:trPr>
        <w:tc>
          <w:tcPr>
            <w:tcW w:w="2614" w:type="dxa"/>
            <w:tcBorders>
              <w:bottom w:val="single" w:sz="2" w:space="0" w:color="auto"/>
            </w:tcBorders>
          </w:tcPr>
          <w:p w14:paraId="02E7CC3F" w14:textId="77777777" w:rsidR="002F0C42" w:rsidRPr="0082063D" w:rsidRDefault="002F0C42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615" w:type="dxa"/>
            <w:tcBorders>
              <w:bottom w:val="single" w:sz="2" w:space="0" w:color="auto"/>
            </w:tcBorders>
            <w:vAlign w:val="center"/>
          </w:tcPr>
          <w:p w14:paraId="11933DDB" w14:textId="2E9FCF84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)</w:t>
            </w:r>
          </w:p>
        </w:tc>
        <w:tc>
          <w:tcPr>
            <w:tcW w:w="1002" w:type="dxa"/>
            <w:tcBorders>
              <w:bottom w:val="single" w:sz="2" w:space="0" w:color="auto"/>
            </w:tcBorders>
            <w:vAlign w:val="center"/>
          </w:tcPr>
          <w:p w14:paraId="58B8B5CA" w14:textId="556C2A99" w:rsidR="002F0C42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4</w:t>
            </w:r>
          </w:p>
        </w:tc>
        <w:tc>
          <w:tcPr>
            <w:tcW w:w="1697" w:type="dxa"/>
            <w:tcBorders>
              <w:bottom w:val="single" w:sz="2" w:space="0" w:color="auto"/>
            </w:tcBorders>
            <w:vAlign w:val="center"/>
          </w:tcPr>
          <w:p w14:paraId="4122FA8F" w14:textId="5CDE3163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)</w:t>
            </w:r>
          </w:p>
        </w:tc>
        <w:tc>
          <w:tcPr>
            <w:tcW w:w="1282" w:type="dxa"/>
            <w:tcBorders>
              <w:bottom w:val="single" w:sz="2" w:space="0" w:color="auto"/>
            </w:tcBorders>
          </w:tcPr>
          <w:p w14:paraId="75F31EF5" w14:textId="16765E40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4</w:t>
            </w:r>
          </w:p>
        </w:tc>
      </w:tr>
      <w:tr w:rsidR="002F0C42" w:rsidRPr="0082063D" w14:paraId="4E768B0A" w14:textId="77777777" w:rsidTr="00EA47BF">
        <w:trPr>
          <w:jc w:val="center"/>
        </w:trPr>
        <w:tc>
          <w:tcPr>
            <w:tcW w:w="2614" w:type="dxa"/>
            <w:tcBorders>
              <w:bottom w:val="single" w:sz="2" w:space="0" w:color="auto"/>
            </w:tcBorders>
          </w:tcPr>
          <w:p w14:paraId="546E7901" w14:textId="77777777" w:rsidR="002F0C42" w:rsidRPr="0082063D" w:rsidRDefault="002F0C42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1615" w:type="dxa"/>
            <w:tcBorders>
              <w:bottom w:val="single" w:sz="2" w:space="0" w:color="auto"/>
            </w:tcBorders>
            <w:vAlign w:val="center"/>
          </w:tcPr>
          <w:p w14:paraId="2D250A69" w14:textId="09DF0C50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)</w:t>
            </w:r>
          </w:p>
        </w:tc>
        <w:tc>
          <w:tcPr>
            <w:tcW w:w="1002" w:type="dxa"/>
            <w:tcBorders>
              <w:bottom w:val="single" w:sz="2" w:space="0" w:color="auto"/>
            </w:tcBorders>
            <w:vAlign w:val="center"/>
          </w:tcPr>
          <w:p w14:paraId="010D18F8" w14:textId="7FED7C81" w:rsidR="002F0C42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1</w:t>
            </w:r>
          </w:p>
        </w:tc>
        <w:tc>
          <w:tcPr>
            <w:tcW w:w="1697" w:type="dxa"/>
            <w:tcBorders>
              <w:bottom w:val="single" w:sz="2" w:space="0" w:color="auto"/>
            </w:tcBorders>
            <w:vAlign w:val="center"/>
          </w:tcPr>
          <w:p w14:paraId="6E8385C2" w14:textId="1F4A197D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)</w:t>
            </w:r>
          </w:p>
        </w:tc>
        <w:tc>
          <w:tcPr>
            <w:tcW w:w="1282" w:type="dxa"/>
            <w:tcBorders>
              <w:bottom w:val="single" w:sz="2" w:space="0" w:color="auto"/>
            </w:tcBorders>
          </w:tcPr>
          <w:p w14:paraId="46AF4F00" w14:textId="0F286F44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9</w:t>
            </w:r>
          </w:p>
        </w:tc>
      </w:tr>
      <w:tr w:rsidR="002F0C42" w:rsidRPr="0082063D" w14:paraId="1D96758A" w14:textId="77777777" w:rsidTr="00EA47BF">
        <w:trPr>
          <w:jc w:val="center"/>
        </w:trPr>
        <w:tc>
          <w:tcPr>
            <w:tcW w:w="2614" w:type="dxa"/>
            <w:vAlign w:val="center"/>
          </w:tcPr>
          <w:p w14:paraId="34C0E8E2" w14:textId="77777777" w:rsidR="002F0C42" w:rsidRPr="0082063D" w:rsidRDefault="002F0C42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untry of birth</w:t>
            </w:r>
          </w:p>
        </w:tc>
        <w:tc>
          <w:tcPr>
            <w:tcW w:w="1615" w:type="dxa"/>
            <w:vAlign w:val="center"/>
          </w:tcPr>
          <w:p w14:paraId="67B2EF4E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vAlign w:val="center"/>
          </w:tcPr>
          <w:p w14:paraId="56936EEF" w14:textId="77777777" w:rsidR="002F0C42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7" w:type="dxa"/>
            <w:vAlign w:val="center"/>
          </w:tcPr>
          <w:p w14:paraId="71139A5E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2" w:type="dxa"/>
          </w:tcPr>
          <w:p w14:paraId="1815F64C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F0C42" w:rsidRPr="0082063D" w14:paraId="0D90D853" w14:textId="77777777" w:rsidTr="00EA47BF">
        <w:trPr>
          <w:jc w:val="center"/>
        </w:trPr>
        <w:tc>
          <w:tcPr>
            <w:tcW w:w="2614" w:type="dxa"/>
          </w:tcPr>
          <w:p w14:paraId="3027DDE4" w14:textId="77777777" w:rsidR="002F0C42" w:rsidRPr="0082063D" w:rsidRDefault="002F0C42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dic</w:t>
            </w:r>
          </w:p>
        </w:tc>
        <w:tc>
          <w:tcPr>
            <w:tcW w:w="1615" w:type="dxa"/>
            <w:vAlign w:val="center"/>
          </w:tcPr>
          <w:p w14:paraId="0478347F" w14:textId="6AF165BE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002" w:type="dxa"/>
            <w:vAlign w:val="center"/>
          </w:tcPr>
          <w:p w14:paraId="12829640" w14:textId="77777777" w:rsidR="002F0C42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697" w:type="dxa"/>
            <w:vAlign w:val="center"/>
          </w:tcPr>
          <w:p w14:paraId="36CACBE0" w14:textId="274D71D3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282" w:type="dxa"/>
          </w:tcPr>
          <w:p w14:paraId="1CFC13D0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F0C42" w:rsidRPr="0082063D" w14:paraId="4AD7A4E9" w14:textId="77777777" w:rsidTr="00EA47BF">
        <w:trPr>
          <w:jc w:val="center"/>
        </w:trPr>
        <w:tc>
          <w:tcPr>
            <w:tcW w:w="2614" w:type="dxa"/>
            <w:tcBorders>
              <w:bottom w:val="single" w:sz="2" w:space="0" w:color="auto"/>
            </w:tcBorders>
          </w:tcPr>
          <w:p w14:paraId="08C79FC1" w14:textId="77777777" w:rsidR="002F0C42" w:rsidRPr="0082063D" w:rsidRDefault="002F0C42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Nordic</w:t>
            </w:r>
          </w:p>
        </w:tc>
        <w:tc>
          <w:tcPr>
            <w:tcW w:w="1615" w:type="dxa"/>
            <w:tcBorders>
              <w:bottom w:val="single" w:sz="2" w:space="0" w:color="auto"/>
            </w:tcBorders>
            <w:vAlign w:val="center"/>
          </w:tcPr>
          <w:p w14:paraId="6D485A0B" w14:textId="458E3914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)</w:t>
            </w:r>
          </w:p>
        </w:tc>
        <w:tc>
          <w:tcPr>
            <w:tcW w:w="1002" w:type="dxa"/>
            <w:tcBorders>
              <w:bottom w:val="single" w:sz="2" w:space="0" w:color="auto"/>
            </w:tcBorders>
            <w:vAlign w:val="center"/>
          </w:tcPr>
          <w:p w14:paraId="0BB35B46" w14:textId="6DCE3338" w:rsidR="002F0C42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9</w:t>
            </w:r>
          </w:p>
        </w:tc>
        <w:tc>
          <w:tcPr>
            <w:tcW w:w="1697" w:type="dxa"/>
            <w:tcBorders>
              <w:bottom w:val="single" w:sz="2" w:space="0" w:color="auto"/>
            </w:tcBorders>
            <w:vAlign w:val="center"/>
          </w:tcPr>
          <w:p w14:paraId="7AC148E5" w14:textId="03093BC9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)</w:t>
            </w:r>
          </w:p>
        </w:tc>
        <w:tc>
          <w:tcPr>
            <w:tcW w:w="1282" w:type="dxa"/>
            <w:tcBorders>
              <w:bottom w:val="single" w:sz="2" w:space="0" w:color="auto"/>
            </w:tcBorders>
          </w:tcPr>
          <w:p w14:paraId="6416696F" w14:textId="0CFBD310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9</w:t>
            </w:r>
          </w:p>
        </w:tc>
      </w:tr>
      <w:tr w:rsidR="002F0C42" w:rsidRPr="0082063D" w14:paraId="6AB36D11" w14:textId="77777777" w:rsidTr="00EA47BF">
        <w:trPr>
          <w:jc w:val="center"/>
        </w:trPr>
        <w:tc>
          <w:tcPr>
            <w:tcW w:w="2614" w:type="dxa"/>
          </w:tcPr>
          <w:p w14:paraId="4DDE5376" w14:textId="77777777" w:rsidR="002F0C42" w:rsidRPr="0082063D" w:rsidRDefault="002F0C42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ousehold income</w:t>
            </w:r>
          </w:p>
        </w:tc>
        <w:tc>
          <w:tcPr>
            <w:tcW w:w="1615" w:type="dxa"/>
            <w:vAlign w:val="center"/>
          </w:tcPr>
          <w:p w14:paraId="6534C762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vAlign w:val="center"/>
          </w:tcPr>
          <w:p w14:paraId="34D1DB8F" w14:textId="77777777" w:rsidR="002F0C42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7" w:type="dxa"/>
            <w:vAlign w:val="center"/>
          </w:tcPr>
          <w:p w14:paraId="71E0D86F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2" w:type="dxa"/>
          </w:tcPr>
          <w:p w14:paraId="59DC1235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F0C42" w:rsidRPr="0082063D" w14:paraId="63F75249" w14:textId="77777777" w:rsidTr="00EA47BF">
        <w:trPr>
          <w:jc w:val="center"/>
        </w:trPr>
        <w:tc>
          <w:tcPr>
            <w:tcW w:w="2614" w:type="dxa"/>
          </w:tcPr>
          <w:p w14:paraId="006C2203" w14:textId="77777777" w:rsidR="002F0C42" w:rsidRPr="0082063D" w:rsidRDefault="002F0C42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615" w:type="dxa"/>
            <w:vAlign w:val="center"/>
          </w:tcPr>
          <w:p w14:paraId="4F6171BB" w14:textId="39814942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002" w:type="dxa"/>
            <w:vAlign w:val="center"/>
          </w:tcPr>
          <w:p w14:paraId="6854E5F4" w14:textId="77777777" w:rsidR="002F0C42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697" w:type="dxa"/>
            <w:vAlign w:val="center"/>
          </w:tcPr>
          <w:p w14:paraId="1C06B0D6" w14:textId="62D89E1D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282" w:type="dxa"/>
          </w:tcPr>
          <w:p w14:paraId="47BACA7F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F0C42" w:rsidRPr="0082063D" w14:paraId="33912929" w14:textId="77777777" w:rsidTr="00EA47BF">
        <w:trPr>
          <w:jc w:val="center"/>
        </w:trPr>
        <w:tc>
          <w:tcPr>
            <w:tcW w:w="2614" w:type="dxa"/>
          </w:tcPr>
          <w:p w14:paraId="221CA6CB" w14:textId="77777777" w:rsidR="002F0C42" w:rsidRPr="0082063D" w:rsidRDefault="002F0C42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1615" w:type="dxa"/>
            <w:vAlign w:val="center"/>
          </w:tcPr>
          <w:p w14:paraId="40377F48" w14:textId="5BCFDDBF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)</w:t>
            </w:r>
          </w:p>
        </w:tc>
        <w:tc>
          <w:tcPr>
            <w:tcW w:w="1002" w:type="dxa"/>
            <w:vAlign w:val="center"/>
          </w:tcPr>
          <w:p w14:paraId="2C1AB636" w14:textId="142BB232" w:rsidR="002F0C42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5</w:t>
            </w:r>
          </w:p>
        </w:tc>
        <w:tc>
          <w:tcPr>
            <w:tcW w:w="1697" w:type="dxa"/>
            <w:vAlign w:val="center"/>
          </w:tcPr>
          <w:p w14:paraId="17CD1348" w14:textId="37638E11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)</w:t>
            </w:r>
          </w:p>
        </w:tc>
        <w:tc>
          <w:tcPr>
            <w:tcW w:w="1282" w:type="dxa"/>
          </w:tcPr>
          <w:p w14:paraId="31696695" w14:textId="293FBD51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7</w:t>
            </w:r>
          </w:p>
        </w:tc>
      </w:tr>
      <w:tr w:rsidR="002F0C42" w:rsidRPr="0082063D" w14:paraId="53AD74FE" w14:textId="77777777" w:rsidTr="00EA47BF">
        <w:trPr>
          <w:jc w:val="center"/>
        </w:trPr>
        <w:tc>
          <w:tcPr>
            <w:tcW w:w="2614" w:type="dxa"/>
            <w:tcBorders>
              <w:bottom w:val="single" w:sz="2" w:space="0" w:color="auto"/>
            </w:tcBorders>
          </w:tcPr>
          <w:p w14:paraId="62E4EB39" w14:textId="77777777" w:rsidR="002F0C42" w:rsidRPr="0082063D" w:rsidRDefault="002F0C42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615" w:type="dxa"/>
            <w:tcBorders>
              <w:bottom w:val="single" w:sz="2" w:space="0" w:color="auto"/>
            </w:tcBorders>
            <w:vAlign w:val="center"/>
          </w:tcPr>
          <w:p w14:paraId="0320E80A" w14:textId="5D65E83B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)</w:t>
            </w:r>
          </w:p>
        </w:tc>
        <w:tc>
          <w:tcPr>
            <w:tcW w:w="1002" w:type="dxa"/>
            <w:tcBorders>
              <w:bottom w:val="single" w:sz="2" w:space="0" w:color="auto"/>
            </w:tcBorders>
            <w:vAlign w:val="center"/>
          </w:tcPr>
          <w:p w14:paraId="2072848D" w14:textId="559D8C2D" w:rsidR="002F0C42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9</w:t>
            </w:r>
          </w:p>
        </w:tc>
        <w:tc>
          <w:tcPr>
            <w:tcW w:w="1697" w:type="dxa"/>
            <w:tcBorders>
              <w:bottom w:val="single" w:sz="2" w:space="0" w:color="auto"/>
            </w:tcBorders>
            <w:vAlign w:val="center"/>
          </w:tcPr>
          <w:p w14:paraId="6453E28D" w14:textId="502000C4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="00F842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82" w:type="dxa"/>
            <w:tcBorders>
              <w:bottom w:val="single" w:sz="2" w:space="0" w:color="auto"/>
            </w:tcBorders>
          </w:tcPr>
          <w:p w14:paraId="01271717" w14:textId="25545FCF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1</w:t>
            </w:r>
          </w:p>
        </w:tc>
      </w:tr>
      <w:tr w:rsidR="002F0C42" w:rsidRPr="0082063D" w14:paraId="59A1A5DA" w14:textId="77777777" w:rsidTr="00EA47BF">
        <w:trPr>
          <w:trHeight w:val="385"/>
          <w:jc w:val="center"/>
        </w:trPr>
        <w:tc>
          <w:tcPr>
            <w:tcW w:w="8210" w:type="dxa"/>
            <w:gridSpan w:val="5"/>
            <w:tcBorders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06E117C" w14:textId="77777777" w:rsidR="002F0C42" w:rsidRPr="00156EF4" w:rsidRDefault="002F0C42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ther palliative treatments</w:t>
            </w:r>
          </w:p>
        </w:tc>
      </w:tr>
      <w:tr w:rsidR="002F0C42" w:rsidRPr="0082063D" w14:paraId="0DFA8609" w14:textId="77777777" w:rsidTr="00EA47BF">
        <w:trPr>
          <w:jc w:val="center"/>
        </w:trPr>
        <w:tc>
          <w:tcPr>
            <w:tcW w:w="2614" w:type="dxa"/>
          </w:tcPr>
          <w:p w14:paraId="296473F0" w14:textId="77777777" w:rsidR="002F0C42" w:rsidRPr="0082063D" w:rsidRDefault="002F0C42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1615" w:type="dxa"/>
            <w:vAlign w:val="center"/>
          </w:tcPr>
          <w:p w14:paraId="0DC08C91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vAlign w:val="center"/>
          </w:tcPr>
          <w:p w14:paraId="2EDD4A01" w14:textId="77777777" w:rsidR="002F0C42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7" w:type="dxa"/>
            <w:vAlign w:val="center"/>
          </w:tcPr>
          <w:p w14:paraId="7A6CCC18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2" w:type="dxa"/>
          </w:tcPr>
          <w:p w14:paraId="3ADEBCB7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F0C42" w:rsidRPr="0082063D" w14:paraId="237CD8ED" w14:textId="77777777" w:rsidTr="00EA47BF">
        <w:trPr>
          <w:jc w:val="center"/>
        </w:trPr>
        <w:tc>
          <w:tcPr>
            <w:tcW w:w="2614" w:type="dxa"/>
          </w:tcPr>
          <w:p w14:paraId="5EF4BAAB" w14:textId="77777777" w:rsidR="002F0C42" w:rsidRPr="0082063D" w:rsidRDefault="002F0C42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615" w:type="dxa"/>
            <w:vAlign w:val="center"/>
          </w:tcPr>
          <w:p w14:paraId="6DAA232F" w14:textId="7446B029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002" w:type="dxa"/>
            <w:vAlign w:val="center"/>
          </w:tcPr>
          <w:p w14:paraId="3314C5F3" w14:textId="77777777" w:rsidR="002F0C42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697" w:type="dxa"/>
            <w:vAlign w:val="center"/>
          </w:tcPr>
          <w:p w14:paraId="3EFAC921" w14:textId="11ABAC03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282" w:type="dxa"/>
          </w:tcPr>
          <w:p w14:paraId="3602C643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F0C42" w:rsidRPr="0082063D" w14:paraId="2CFA7CA4" w14:textId="77777777" w:rsidTr="00EA47BF">
        <w:trPr>
          <w:jc w:val="center"/>
        </w:trPr>
        <w:tc>
          <w:tcPr>
            <w:tcW w:w="2614" w:type="dxa"/>
            <w:tcBorders>
              <w:bottom w:val="single" w:sz="8" w:space="0" w:color="auto"/>
            </w:tcBorders>
          </w:tcPr>
          <w:p w14:paraId="079AB4BF" w14:textId="77777777" w:rsidR="002F0C42" w:rsidRPr="0082063D" w:rsidRDefault="002F0C42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615" w:type="dxa"/>
            <w:tcBorders>
              <w:bottom w:val="single" w:sz="8" w:space="0" w:color="auto"/>
            </w:tcBorders>
            <w:vAlign w:val="center"/>
          </w:tcPr>
          <w:p w14:paraId="5514C326" w14:textId="366C7C80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)</w:t>
            </w:r>
          </w:p>
        </w:tc>
        <w:tc>
          <w:tcPr>
            <w:tcW w:w="1002" w:type="dxa"/>
            <w:tcBorders>
              <w:bottom w:val="single" w:sz="8" w:space="0" w:color="auto"/>
            </w:tcBorders>
            <w:vAlign w:val="center"/>
          </w:tcPr>
          <w:p w14:paraId="188F78C0" w14:textId="0DF69BA9" w:rsidR="002F0C42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8</w:t>
            </w:r>
          </w:p>
        </w:tc>
        <w:tc>
          <w:tcPr>
            <w:tcW w:w="1697" w:type="dxa"/>
            <w:tcBorders>
              <w:bottom w:val="single" w:sz="8" w:space="0" w:color="auto"/>
            </w:tcBorders>
            <w:vAlign w:val="center"/>
          </w:tcPr>
          <w:p w14:paraId="53181F76" w14:textId="25349B64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)</w:t>
            </w:r>
          </w:p>
        </w:tc>
        <w:tc>
          <w:tcPr>
            <w:tcW w:w="1282" w:type="dxa"/>
            <w:tcBorders>
              <w:bottom w:val="single" w:sz="8" w:space="0" w:color="auto"/>
            </w:tcBorders>
          </w:tcPr>
          <w:p w14:paraId="5F7BD72B" w14:textId="45F04878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5</w:t>
            </w:r>
          </w:p>
        </w:tc>
      </w:tr>
      <w:tr w:rsidR="002F0C42" w:rsidRPr="0082063D" w14:paraId="16D3177E" w14:textId="77777777" w:rsidTr="00EA47BF">
        <w:trPr>
          <w:jc w:val="center"/>
        </w:trPr>
        <w:tc>
          <w:tcPr>
            <w:tcW w:w="2614" w:type="dxa"/>
            <w:tcBorders>
              <w:top w:val="single" w:sz="8" w:space="0" w:color="auto"/>
              <w:bottom w:val="single" w:sz="8" w:space="0" w:color="auto"/>
            </w:tcBorders>
          </w:tcPr>
          <w:p w14:paraId="208C6843" w14:textId="77777777" w:rsidR="002F0C42" w:rsidRPr="0082063D" w:rsidRDefault="002F0C42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16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888D29" w14:textId="11201EEF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)</w:t>
            </w:r>
          </w:p>
        </w:tc>
        <w:tc>
          <w:tcPr>
            <w:tcW w:w="10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9C27ED" w14:textId="38BC6882" w:rsidR="002F0C42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2</w:t>
            </w:r>
          </w:p>
        </w:tc>
        <w:tc>
          <w:tcPr>
            <w:tcW w:w="16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B47441" w14:textId="22E35513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)</w:t>
            </w:r>
          </w:p>
        </w:tc>
        <w:tc>
          <w:tcPr>
            <w:tcW w:w="1282" w:type="dxa"/>
            <w:tcBorders>
              <w:top w:val="single" w:sz="8" w:space="0" w:color="auto"/>
              <w:bottom w:val="single" w:sz="8" w:space="0" w:color="auto"/>
            </w:tcBorders>
          </w:tcPr>
          <w:p w14:paraId="34DCD48E" w14:textId="6693B3B5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8</w:t>
            </w:r>
          </w:p>
        </w:tc>
      </w:tr>
      <w:tr w:rsidR="002F0C42" w:rsidRPr="0082063D" w14:paraId="5567A32A" w14:textId="77777777" w:rsidTr="00EA47BF">
        <w:trPr>
          <w:jc w:val="center"/>
        </w:trPr>
        <w:tc>
          <w:tcPr>
            <w:tcW w:w="2614" w:type="dxa"/>
            <w:tcBorders>
              <w:top w:val="single" w:sz="8" w:space="0" w:color="auto"/>
            </w:tcBorders>
            <w:vAlign w:val="center"/>
          </w:tcPr>
          <w:p w14:paraId="3B38F053" w14:textId="77777777" w:rsidR="002F0C42" w:rsidRPr="0082063D" w:rsidRDefault="002F0C42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untry of birth</w:t>
            </w:r>
          </w:p>
        </w:tc>
        <w:tc>
          <w:tcPr>
            <w:tcW w:w="1615" w:type="dxa"/>
            <w:tcBorders>
              <w:top w:val="single" w:sz="8" w:space="0" w:color="auto"/>
            </w:tcBorders>
            <w:vAlign w:val="center"/>
          </w:tcPr>
          <w:p w14:paraId="126878CC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single" w:sz="8" w:space="0" w:color="auto"/>
            </w:tcBorders>
            <w:vAlign w:val="center"/>
          </w:tcPr>
          <w:p w14:paraId="4CEED904" w14:textId="77777777" w:rsidR="002F0C42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7" w:type="dxa"/>
            <w:tcBorders>
              <w:top w:val="single" w:sz="8" w:space="0" w:color="auto"/>
            </w:tcBorders>
            <w:vAlign w:val="center"/>
          </w:tcPr>
          <w:p w14:paraId="02083D0F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2" w:type="dxa"/>
            <w:tcBorders>
              <w:top w:val="single" w:sz="8" w:space="0" w:color="auto"/>
            </w:tcBorders>
          </w:tcPr>
          <w:p w14:paraId="111B0A52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F0C42" w:rsidRPr="0082063D" w14:paraId="63CC8416" w14:textId="77777777" w:rsidTr="00EA47BF">
        <w:trPr>
          <w:jc w:val="center"/>
        </w:trPr>
        <w:tc>
          <w:tcPr>
            <w:tcW w:w="2614" w:type="dxa"/>
          </w:tcPr>
          <w:p w14:paraId="03EB55A8" w14:textId="77777777" w:rsidR="002F0C42" w:rsidRPr="0082063D" w:rsidRDefault="002F0C42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dic</w:t>
            </w:r>
          </w:p>
        </w:tc>
        <w:tc>
          <w:tcPr>
            <w:tcW w:w="1615" w:type="dxa"/>
            <w:vAlign w:val="center"/>
          </w:tcPr>
          <w:p w14:paraId="7641C7DF" w14:textId="0B1F28FD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002" w:type="dxa"/>
            <w:vAlign w:val="center"/>
          </w:tcPr>
          <w:p w14:paraId="549DBEE8" w14:textId="77777777" w:rsidR="002F0C42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697" w:type="dxa"/>
            <w:vAlign w:val="center"/>
          </w:tcPr>
          <w:p w14:paraId="42B19EBA" w14:textId="12808783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282" w:type="dxa"/>
          </w:tcPr>
          <w:p w14:paraId="3323143F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F0C42" w:rsidRPr="0082063D" w14:paraId="37E3827A" w14:textId="77777777" w:rsidTr="00EA47BF">
        <w:trPr>
          <w:jc w:val="center"/>
        </w:trPr>
        <w:tc>
          <w:tcPr>
            <w:tcW w:w="2614" w:type="dxa"/>
            <w:tcBorders>
              <w:bottom w:val="single" w:sz="8" w:space="0" w:color="auto"/>
            </w:tcBorders>
          </w:tcPr>
          <w:p w14:paraId="37F4199B" w14:textId="77777777" w:rsidR="002F0C42" w:rsidRPr="0082063D" w:rsidRDefault="002F0C42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Nordic</w:t>
            </w:r>
          </w:p>
        </w:tc>
        <w:tc>
          <w:tcPr>
            <w:tcW w:w="1615" w:type="dxa"/>
            <w:tcBorders>
              <w:bottom w:val="single" w:sz="8" w:space="0" w:color="auto"/>
            </w:tcBorders>
            <w:vAlign w:val="center"/>
          </w:tcPr>
          <w:p w14:paraId="2A873271" w14:textId="38761D5F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)</w:t>
            </w:r>
          </w:p>
        </w:tc>
        <w:tc>
          <w:tcPr>
            <w:tcW w:w="1002" w:type="dxa"/>
            <w:tcBorders>
              <w:bottom w:val="single" w:sz="8" w:space="0" w:color="auto"/>
            </w:tcBorders>
            <w:vAlign w:val="center"/>
          </w:tcPr>
          <w:p w14:paraId="1FA6D871" w14:textId="22CB8358" w:rsidR="002F0C42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2</w:t>
            </w:r>
          </w:p>
        </w:tc>
        <w:tc>
          <w:tcPr>
            <w:tcW w:w="1697" w:type="dxa"/>
            <w:tcBorders>
              <w:bottom w:val="single" w:sz="8" w:space="0" w:color="auto"/>
            </w:tcBorders>
            <w:vAlign w:val="center"/>
          </w:tcPr>
          <w:p w14:paraId="5ECA3427" w14:textId="079871AF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)</w:t>
            </w:r>
          </w:p>
        </w:tc>
        <w:tc>
          <w:tcPr>
            <w:tcW w:w="1282" w:type="dxa"/>
            <w:tcBorders>
              <w:bottom w:val="single" w:sz="8" w:space="0" w:color="auto"/>
            </w:tcBorders>
          </w:tcPr>
          <w:p w14:paraId="0E3F927D" w14:textId="1102D073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0</w:t>
            </w:r>
          </w:p>
        </w:tc>
      </w:tr>
      <w:tr w:rsidR="002F0C42" w:rsidRPr="0082063D" w14:paraId="2F915A2F" w14:textId="77777777" w:rsidTr="00EA47BF">
        <w:trPr>
          <w:jc w:val="center"/>
        </w:trPr>
        <w:tc>
          <w:tcPr>
            <w:tcW w:w="2614" w:type="dxa"/>
            <w:tcBorders>
              <w:top w:val="single" w:sz="8" w:space="0" w:color="auto"/>
            </w:tcBorders>
          </w:tcPr>
          <w:p w14:paraId="2E115D96" w14:textId="77777777" w:rsidR="002F0C42" w:rsidRPr="0082063D" w:rsidRDefault="002F0C42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ousehold income</w:t>
            </w:r>
          </w:p>
        </w:tc>
        <w:tc>
          <w:tcPr>
            <w:tcW w:w="1615" w:type="dxa"/>
            <w:tcBorders>
              <w:top w:val="single" w:sz="8" w:space="0" w:color="auto"/>
            </w:tcBorders>
            <w:vAlign w:val="center"/>
          </w:tcPr>
          <w:p w14:paraId="6B40001B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tcBorders>
              <w:top w:val="single" w:sz="8" w:space="0" w:color="auto"/>
            </w:tcBorders>
            <w:vAlign w:val="center"/>
          </w:tcPr>
          <w:p w14:paraId="115109FE" w14:textId="77777777" w:rsidR="002F0C42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7" w:type="dxa"/>
            <w:tcBorders>
              <w:top w:val="single" w:sz="8" w:space="0" w:color="auto"/>
            </w:tcBorders>
            <w:vAlign w:val="center"/>
          </w:tcPr>
          <w:p w14:paraId="6CF90440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2" w:type="dxa"/>
            <w:tcBorders>
              <w:top w:val="single" w:sz="8" w:space="0" w:color="auto"/>
            </w:tcBorders>
          </w:tcPr>
          <w:p w14:paraId="2825072F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F0C42" w:rsidRPr="0082063D" w14:paraId="2E51B982" w14:textId="77777777" w:rsidTr="00EA47BF">
        <w:trPr>
          <w:jc w:val="center"/>
        </w:trPr>
        <w:tc>
          <w:tcPr>
            <w:tcW w:w="2614" w:type="dxa"/>
          </w:tcPr>
          <w:p w14:paraId="763D9B2E" w14:textId="77777777" w:rsidR="002F0C42" w:rsidRPr="0082063D" w:rsidRDefault="002F0C42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615" w:type="dxa"/>
            <w:vAlign w:val="center"/>
          </w:tcPr>
          <w:p w14:paraId="3477394F" w14:textId="057AAF2F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002" w:type="dxa"/>
            <w:vAlign w:val="center"/>
          </w:tcPr>
          <w:p w14:paraId="5CDE6071" w14:textId="77777777" w:rsidR="002F0C42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697" w:type="dxa"/>
            <w:vAlign w:val="center"/>
          </w:tcPr>
          <w:p w14:paraId="5A26B999" w14:textId="536404BC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282" w:type="dxa"/>
          </w:tcPr>
          <w:p w14:paraId="1AAB07AA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F0C42" w:rsidRPr="0082063D" w14:paraId="3954D27E" w14:textId="77777777" w:rsidTr="00EA47BF">
        <w:trPr>
          <w:jc w:val="center"/>
        </w:trPr>
        <w:tc>
          <w:tcPr>
            <w:tcW w:w="2614" w:type="dxa"/>
          </w:tcPr>
          <w:p w14:paraId="10468546" w14:textId="77777777" w:rsidR="002F0C42" w:rsidRPr="0082063D" w:rsidRDefault="002F0C42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1615" w:type="dxa"/>
            <w:vAlign w:val="center"/>
          </w:tcPr>
          <w:p w14:paraId="7C73881F" w14:textId="65883AD2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)</w:t>
            </w:r>
          </w:p>
        </w:tc>
        <w:tc>
          <w:tcPr>
            <w:tcW w:w="1002" w:type="dxa"/>
            <w:vAlign w:val="center"/>
          </w:tcPr>
          <w:p w14:paraId="773A0837" w14:textId="24719A5D" w:rsidR="002F0C42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6</w:t>
            </w:r>
          </w:p>
        </w:tc>
        <w:tc>
          <w:tcPr>
            <w:tcW w:w="1697" w:type="dxa"/>
            <w:vAlign w:val="center"/>
          </w:tcPr>
          <w:p w14:paraId="085A2909" w14:textId="0C0DC0AB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)</w:t>
            </w:r>
          </w:p>
        </w:tc>
        <w:tc>
          <w:tcPr>
            <w:tcW w:w="1282" w:type="dxa"/>
          </w:tcPr>
          <w:p w14:paraId="05E4E5E9" w14:textId="05976A23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3</w:t>
            </w:r>
          </w:p>
        </w:tc>
      </w:tr>
      <w:tr w:rsidR="002F0C42" w:rsidRPr="0082063D" w14:paraId="0D6E82FD" w14:textId="77777777" w:rsidTr="00EA47BF">
        <w:trPr>
          <w:jc w:val="center"/>
        </w:trPr>
        <w:tc>
          <w:tcPr>
            <w:tcW w:w="2614" w:type="dxa"/>
            <w:tcBorders>
              <w:bottom w:val="single" w:sz="8" w:space="0" w:color="auto"/>
            </w:tcBorders>
          </w:tcPr>
          <w:p w14:paraId="061C041E" w14:textId="77777777" w:rsidR="002F0C42" w:rsidRPr="0082063D" w:rsidRDefault="002F0C42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615" w:type="dxa"/>
            <w:tcBorders>
              <w:bottom w:val="single" w:sz="8" w:space="0" w:color="auto"/>
            </w:tcBorders>
            <w:vAlign w:val="center"/>
          </w:tcPr>
          <w:p w14:paraId="7BD6AC4A" w14:textId="5830BC56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 (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-2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)</w:t>
            </w:r>
          </w:p>
        </w:tc>
        <w:tc>
          <w:tcPr>
            <w:tcW w:w="1002" w:type="dxa"/>
            <w:tcBorders>
              <w:bottom w:val="single" w:sz="8" w:space="0" w:color="auto"/>
            </w:tcBorders>
            <w:vAlign w:val="center"/>
          </w:tcPr>
          <w:p w14:paraId="759C9854" w14:textId="46333203" w:rsidR="002F0C42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9</w:t>
            </w:r>
          </w:p>
        </w:tc>
        <w:tc>
          <w:tcPr>
            <w:tcW w:w="1697" w:type="dxa"/>
            <w:tcBorders>
              <w:bottom w:val="single" w:sz="8" w:space="0" w:color="auto"/>
            </w:tcBorders>
            <w:vAlign w:val="center"/>
          </w:tcPr>
          <w:p w14:paraId="138CBBB0" w14:textId="3E3528DB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 (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-2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)</w:t>
            </w:r>
          </w:p>
        </w:tc>
        <w:tc>
          <w:tcPr>
            <w:tcW w:w="1282" w:type="dxa"/>
            <w:tcBorders>
              <w:bottom w:val="single" w:sz="8" w:space="0" w:color="auto"/>
            </w:tcBorders>
          </w:tcPr>
          <w:p w14:paraId="19091B71" w14:textId="2E1ABB98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0</w:t>
            </w:r>
          </w:p>
        </w:tc>
      </w:tr>
      <w:tr w:rsidR="002F0C42" w:rsidRPr="00156EF4" w14:paraId="202BBB66" w14:textId="77777777" w:rsidTr="00EA47BF">
        <w:trPr>
          <w:trHeight w:val="385"/>
          <w:jc w:val="center"/>
        </w:trPr>
        <w:tc>
          <w:tcPr>
            <w:tcW w:w="8210" w:type="dxa"/>
            <w:gridSpan w:val="5"/>
            <w:tcBorders>
              <w:top w:val="single" w:sz="8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3A3DB94" w14:textId="77777777" w:rsidR="002F0C42" w:rsidRPr="00156EF4" w:rsidRDefault="002F0C42" w:rsidP="00EA47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56EF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st supportive care</w:t>
            </w:r>
          </w:p>
        </w:tc>
      </w:tr>
      <w:tr w:rsidR="002F0C42" w:rsidRPr="0082063D" w14:paraId="0DC63939" w14:textId="77777777" w:rsidTr="00EA47BF">
        <w:trPr>
          <w:jc w:val="center"/>
        </w:trPr>
        <w:tc>
          <w:tcPr>
            <w:tcW w:w="2614" w:type="dxa"/>
          </w:tcPr>
          <w:p w14:paraId="48C0EA7B" w14:textId="77777777" w:rsidR="002F0C42" w:rsidRPr="0082063D" w:rsidRDefault="002F0C42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1615" w:type="dxa"/>
            <w:vAlign w:val="center"/>
          </w:tcPr>
          <w:p w14:paraId="2BF053E4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vAlign w:val="center"/>
          </w:tcPr>
          <w:p w14:paraId="3DCF1830" w14:textId="77777777" w:rsidR="002F0C42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7" w:type="dxa"/>
            <w:vAlign w:val="center"/>
          </w:tcPr>
          <w:p w14:paraId="4CDFB26B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2" w:type="dxa"/>
          </w:tcPr>
          <w:p w14:paraId="3CCC8990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F0C42" w:rsidRPr="0082063D" w14:paraId="26918391" w14:textId="77777777" w:rsidTr="00EA47BF">
        <w:trPr>
          <w:jc w:val="center"/>
        </w:trPr>
        <w:tc>
          <w:tcPr>
            <w:tcW w:w="2614" w:type="dxa"/>
          </w:tcPr>
          <w:p w14:paraId="088E065E" w14:textId="77777777" w:rsidR="002F0C42" w:rsidRPr="0082063D" w:rsidRDefault="002F0C42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615" w:type="dxa"/>
            <w:vAlign w:val="center"/>
          </w:tcPr>
          <w:p w14:paraId="4B9702A3" w14:textId="31EA440A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002" w:type="dxa"/>
            <w:vAlign w:val="center"/>
          </w:tcPr>
          <w:p w14:paraId="7B4D13C8" w14:textId="77777777" w:rsidR="002F0C42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697" w:type="dxa"/>
            <w:vAlign w:val="center"/>
          </w:tcPr>
          <w:p w14:paraId="56FCE76D" w14:textId="71A32D25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282" w:type="dxa"/>
          </w:tcPr>
          <w:p w14:paraId="3F471F88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F0C42" w:rsidRPr="0082063D" w14:paraId="1417D75E" w14:textId="77777777" w:rsidTr="00EA47BF">
        <w:trPr>
          <w:jc w:val="center"/>
        </w:trPr>
        <w:tc>
          <w:tcPr>
            <w:tcW w:w="2614" w:type="dxa"/>
            <w:tcBorders>
              <w:bottom w:val="single" w:sz="2" w:space="0" w:color="auto"/>
            </w:tcBorders>
          </w:tcPr>
          <w:p w14:paraId="37711F61" w14:textId="77777777" w:rsidR="002F0C42" w:rsidRPr="0082063D" w:rsidRDefault="002F0C42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615" w:type="dxa"/>
            <w:tcBorders>
              <w:bottom w:val="single" w:sz="2" w:space="0" w:color="auto"/>
            </w:tcBorders>
            <w:vAlign w:val="center"/>
          </w:tcPr>
          <w:p w14:paraId="09CD8D94" w14:textId="159231EC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)</w:t>
            </w:r>
          </w:p>
        </w:tc>
        <w:tc>
          <w:tcPr>
            <w:tcW w:w="1002" w:type="dxa"/>
            <w:tcBorders>
              <w:bottom w:val="single" w:sz="2" w:space="0" w:color="auto"/>
            </w:tcBorders>
            <w:vAlign w:val="center"/>
          </w:tcPr>
          <w:p w14:paraId="2DBD293A" w14:textId="0F47FE47" w:rsidR="002F0C42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7</w:t>
            </w:r>
          </w:p>
        </w:tc>
        <w:tc>
          <w:tcPr>
            <w:tcW w:w="1697" w:type="dxa"/>
            <w:tcBorders>
              <w:bottom w:val="single" w:sz="2" w:space="0" w:color="auto"/>
            </w:tcBorders>
            <w:vAlign w:val="center"/>
          </w:tcPr>
          <w:p w14:paraId="4CE37454" w14:textId="5027B74B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5665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)</w:t>
            </w:r>
          </w:p>
        </w:tc>
        <w:tc>
          <w:tcPr>
            <w:tcW w:w="1282" w:type="dxa"/>
            <w:tcBorders>
              <w:bottom w:val="single" w:sz="2" w:space="0" w:color="auto"/>
            </w:tcBorders>
          </w:tcPr>
          <w:p w14:paraId="4CF2A7B0" w14:textId="79CDED6C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1</w:t>
            </w:r>
          </w:p>
        </w:tc>
      </w:tr>
      <w:tr w:rsidR="002F0C42" w:rsidRPr="0082063D" w14:paraId="6BEAB407" w14:textId="77777777" w:rsidTr="00EA47BF">
        <w:trPr>
          <w:jc w:val="center"/>
        </w:trPr>
        <w:tc>
          <w:tcPr>
            <w:tcW w:w="2614" w:type="dxa"/>
            <w:tcBorders>
              <w:bottom w:val="single" w:sz="2" w:space="0" w:color="auto"/>
            </w:tcBorders>
          </w:tcPr>
          <w:p w14:paraId="71ADEF1D" w14:textId="77777777" w:rsidR="002F0C42" w:rsidRPr="0082063D" w:rsidRDefault="002F0C42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1615" w:type="dxa"/>
            <w:tcBorders>
              <w:bottom w:val="single" w:sz="2" w:space="0" w:color="auto"/>
            </w:tcBorders>
            <w:vAlign w:val="center"/>
          </w:tcPr>
          <w:p w14:paraId="38BB0DB1" w14:textId="40E6C32E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)</w:t>
            </w:r>
          </w:p>
        </w:tc>
        <w:tc>
          <w:tcPr>
            <w:tcW w:w="1002" w:type="dxa"/>
            <w:tcBorders>
              <w:bottom w:val="single" w:sz="2" w:space="0" w:color="auto"/>
            </w:tcBorders>
            <w:vAlign w:val="center"/>
          </w:tcPr>
          <w:p w14:paraId="7B091730" w14:textId="2E4F236A" w:rsidR="002F0C42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6</w:t>
            </w:r>
          </w:p>
        </w:tc>
        <w:tc>
          <w:tcPr>
            <w:tcW w:w="1697" w:type="dxa"/>
            <w:tcBorders>
              <w:bottom w:val="single" w:sz="2" w:space="0" w:color="auto"/>
            </w:tcBorders>
            <w:vAlign w:val="center"/>
          </w:tcPr>
          <w:p w14:paraId="26CB8F1D" w14:textId="272BE64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)</w:t>
            </w:r>
          </w:p>
        </w:tc>
        <w:tc>
          <w:tcPr>
            <w:tcW w:w="1282" w:type="dxa"/>
            <w:tcBorders>
              <w:bottom w:val="single" w:sz="2" w:space="0" w:color="auto"/>
            </w:tcBorders>
          </w:tcPr>
          <w:p w14:paraId="6A3E1CFB" w14:textId="2FB2A35E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8</w:t>
            </w:r>
          </w:p>
        </w:tc>
      </w:tr>
      <w:tr w:rsidR="002F0C42" w:rsidRPr="0082063D" w14:paraId="7E570E42" w14:textId="77777777" w:rsidTr="00EA47BF">
        <w:trPr>
          <w:jc w:val="center"/>
        </w:trPr>
        <w:tc>
          <w:tcPr>
            <w:tcW w:w="2614" w:type="dxa"/>
            <w:vAlign w:val="center"/>
          </w:tcPr>
          <w:p w14:paraId="2609717F" w14:textId="77777777" w:rsidR="002F0C42" w:rsidRPr="0082063D" w:rsidRDefault="002F0C42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untry of birth</w:t>
            </w:r>
          </w:p>
        </w:tc>
        <w:tc>
          <w:tcPr>
            <w:tcW w:w="1615" w:type="dxa"/>
            <w:vAlign w:val="center"/>
          </w:tcPr>
          <w:p w14:paraId="5353DFD7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vAlign w:val="center"/>
          </w:tcPr>
          <w:p w14:paraId="53BF189D" w14:textId="77777777" w:rsidR="002F0C42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7" w:type="dxa"/>
            <w:vAlign w:val="center"/>
          </w:tcPr>
          <w:p w14:paraId="6520333F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2" w:type="dxa"/>
          </w:tcPr>
          <w:p w14:paraId="1F5AED87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F0C42" w:rsidRPr="0082063D" w14:paraId="651FB256" w14:textId="77777777" w:rsidTr="00EA47BF">
        <w:trPr>
          <w:jc w:val="center"/>
        </w:trPr>
        <w:tc>
          <w:tcPr>
            <w:tcW w:w="2614" w:type="dxa"/>
          </w:tcPr>
          <w:p w14:paraId="6CCAFF59" w14:textId="77777777" w:rsidR="002F0C42" w:rsidRPr="0082063D" w:rsidRDefault="002F0C42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dic</w:t>
            </w:r>
          </w:p>
        </w:tc>
        <w:tc>
          <w:tcPr>
            <w:tcW w:w="1615" w:type="dxa"/>
            <w:vAlign w:val="center"/>
          </w:tcPr>
          <w:p w14:paraId="42B2DF76" w14:textId="62A1D106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002" w:type="dxa"/>
            <w:vAlign w:val="center"/>
          </w:tcPr>
          <w:p w14:paraId="63337B85" w14:textId="77777777" w:rsidR="002F0C42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697" w:type="dxa"/>
            <w:vAlign w:val="center"/>
          </w:tcPr>
          <w:p w14:paraId="49168C5C" w14:textId="553BF891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282" w:type="dxa"/>
          </w:tcPr>
          <w:p w14:paraId="0113869C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F0C42" w:rsidRPr="0082063D" w14:paraId="037034D4" w14:textId="77777777" w:rsidTr="00EA47BF">
        <w:trPr>
          <w:jc w:val="center"/>
        </w:trPr>
        <w:tc>
          <w:tcPr>
            <w:tcW w:w="2614" w:type="dxa"/>
            <w:tcBorders>
              <w:bottom w:val="single" w:sz="2" w:space="0" w:color="auto"/>
            </w:tcBorders>
          </w:tcPr>
          <w:p w14:paraId="0C0978C5" w14:textId="77777777" w:rsidR="002F0C42" w:rsidRPr="0082063D" w:rsidRDefault="002F0C42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-Nordic</w:t>
            </w:r>
          </w:p>
        </w:tc>
        <w:tc>
          <w:tcPr>
            <w:tcW w:w="1615" w:type="dxa"/>
            <w:tcBorders>
              <w:bottom w:val="single" w:sz="2" w:space="0" w:color="auto"/>
            </w:tcBorders>
            <w:vAlign w:val="center"/>
          </w:tcPr>
          <w:p w14:paraId="626ACF3E" w14:textId="0691A623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)</w:t>
            </w:r>
          </w:p>
        </w:tc>
        <w:tc>
          <w:tcPr>
            <w:tcW w:w="1002" w:type="dxa"/>
            <w:tcBorders>
              <w:bottom w:val="single" w:sz="2" w:space="0" w:color="auto"/>
            </w:tcBorders>
            <w:vAlign w:val="center"/>
          </w:tcPr>
          <w:p w14:paraId="369D67C6" w14:textId="25FB17A1" w:rsidR="002F0C42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1</w:t>
            </w:r>
          </w:p>
        </w:tc>
        <w:tc>
          <w:tcPr>
            <w:tcW w:w="1697" w:type="dxa"/>
            <w:tcBorders>
              <w:bottom w:val="single" w:sz="2" w:space="0" w:color="auto"/>
            </w:tcBorders>
            <w:vAlign w:val="center"/>
          </w:tcPr>
          <w:p w14:paraId="4FA2E022" w14:textId="3FC2C7D0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)</w:t>
            </w:r>
          </w:p>
        </w:tc>
        <w:tc>
          <w:tcPr>
            <w:tcW w:w="1282" w:type="dxa"/>
            <w:tcBorders>
              <w:bottom w:val="single" w:sz="2" w:space="0" w:color="auto"/>
            </w:tcBorders>
          </w:tcPr>
          <w:p w14:paraId="367D63F3" w14:textId="5A54FE35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2</w:t>
            </w:r>
          </w:p>
        </w:tc>
      </w:tr>
      <w:tr w:rsidR="002F0C42" w:rsidRPr="0082063D" w14:paraId="2C091DA3" w14:textId="77777777" w:rsidTr="00EA47BF">
        <w:trPr>
          <w:jc w:val="center"/>
        </w:trPr>
        <w:tc>
          <w:tcPr>
            <w:tcW w:w="2614" w:type="dxa"/>
          </w:tcPr>
          <w:p w14:paraId="02A74A70" w14:textId="77777777" w:rsidR="002F0C42" w:rsidRPr="0082063D" w:rsidRDefault="002F0C42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ousehold income</w:t>
            </w:r>
          </w:p>
        </w:tc>
        <w:tc>
          <w:tcPr>
            <w:tcW w:w="1615" w:type="dxa"/>
            <w:vAlign w:val="center"/>
          </w:tcPr>
          <w:p w14:paraId="66DF5E9C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2" w:type="dxa"/>
            <w:vAlign w:val="center"/>
          </w:tcPr>
          <w:p w14:paraId="223D8228" w14:textId="77777777" w:rsidR="002F0C42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97" w:type="dxa"/>
            <w:vAlign w:val="center"/>
          </w:tcPr>
          <w:p w14:paraId="2CB71033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2" w:type="dxa"/>
          </w:tcPr>
          <w:p w14:paraId="05F53BF0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F0C42" w:rsidRPr="0082063D" w14:paraId="1474DBED" w14:textId="77777777" w:rsidTr="00EA47BF">
        <w:trPr>
          <w:jc w:val="center"/>
        </w:trPr>
        <w:tc>
          <w:tcPr>
            <w:tcW w:w="2614" w:type="dxa"/>
          </w:tcPr>
          <w:p w14:paraId="74C2B993" w14:textId="77777777" w:rsidR="002F0C42" w:rsidRPr="0082063D" w:rsidRDefault="002F0C42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615" w:type="dxa"/>
            <w:vAlign w:val="center"/>
          </w:tcPr>
          <w:p w14:paraId="6D56218E" w14:textId="37C2033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002" w:type="dxa"/>
            <w:vAlign w:val="center"/>
          </w:tcPr>
          <w:p w14:paraId="1C5226AB" w14:textId="77777777" w:rsidR="002F0C42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697" w:type="dxa"/>
            <w:vAlign w:val="center"/>
          </w:tcPr>
          <w:p w14:paraId="16A23F1F" w14:textId="551E30B3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ef)</w:t>
            </w:r>
          </w:p>
        </w:tc>
        <w:tc>
          <w:tcPr>
            <w:tcW w:w="1282" w:type="dxa"/>
          </w:tcPr>
          <w:p w14:paraId="695C494C" w14:textId="77777777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F0C42" w:rsidRPr="0082063D" w14:paraId="2A8889F0" w14:textId="77777777" w:rsidTr="00EA47BF">
        <w:trPr>
          <w:jc w:val="center"/>
        </w:trPr>
        <w:tc>
          <w:tcPr>
            <w:tcW w:w="2614" w:type="dxa"/>
          </w:tcPr>
          <w:p w14:paraId="6225DB7A" w14:textId="77777777" w:rsidR="002F0C42" w:rsidRPr="0082063D" w:rsidRDefault="002F0C42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um</w:t>
            </w:r>
          </w:p>
        </w:tc>
        <w:tc>
          <w:tcPr>
            <w:tcW w:w="1615" w:type="dxa"/>
            <w:vAlign w:val="center"/>
          </w:tcPr>
          <w:p w14:paraId="6161C2FE" w14:textId="463E63F0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)</w:t>
            </w:r>
          </w:p>
        </w:tc>
        <w:tc>
          <w:tcPr>
            <w:tcW w:w="1002" w:type="dxa"/>
            <w:vAlign w:val="center"/>
          </w:tcPr>
          <w:p w14:paraId="7E8264C9" w14:textId="4E4721B0" w:rsidR="002F0C42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4</w:t>
            </w:r>
          </w:p>
        </w:tc>
        <w:tc>
          <w:tcPr>
            <w:tcW w:w="1697" w:type="dxa"/>
            <w:vAlign w:val="center"/>
          </w:tcPr>
          <w:p w14:paraId="6B615D0A" w14:textId="46DB634A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)</w:t>
            </w:r>
          </w:p>
        </w:tc>
        <w:tc>
          <w:tcPr>
            <w:tcW w:w="1282" w:type="dxa"/>
          </w:tcPr>
          <w:p w14:paraId="113B49BD" w14:textId="773A2832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1</w:t>
            </w:r>
          </w:p>
        </w:tc>
      </w:tr>
      <w:tr w:rsidR="002F0C42" w:rsidRPr="0082063D" w14:paraId="401AEC10" w14:textId="77777777" w:rsidTr="00EA47BF">
        <w:trPr>
          <w:jc w:val="center"/>
        </w:trPr>
        <w:tc>
          <w:tcPr>
            <w:tcW w:w="2614" w:type="dxa"/>
            <w:tcBorders>
              <w:bottom w:val="single" w:sz="2" w:space="0" w:color="auto"/>
            </w:tcBorders>
          </w:tcPr>
          <w:p w14:paraId="53209174" w14:textId="77777777" w:rsidR="002F0C42" w:rsidRPr="0082063D" w:rsidRDefault="002F0C42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206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1615" w:type="dxa"/>
            <w:tcBorders>
              <w:bottom w:val="single" w:sz="2" w:space="0" w:color="auto"/>
            </w:tcBorders>
            <w:vAlign w:val="center"/>
          </w:tcPr>
          <w:p w14:paraId="2379041B" w14:textId="15FA28A9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)</w:t>
            </w:r>
          </w:p>
        </w:tc>
        <w:tc>
          <w:tcPr>
            <w:tcW w:w="1002" w:type="dxa"/>
            <w:tcBorders>
              <w:bottom w:val="single" w:sz="2" w:space="0" w:color="auto"/>
            </w:tcBorders>
            <w:vAlign w:val="center"/>
          </w:tcPr>
          <w:p w14:paraId="749F4809" w14:textId="687D1408" w:rsidR="002F0C42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5</w:t>
            </w:r>
          </w:p>
        </w:tc>
        <w:tc>
          <w:tcPr>
            <w:tcW w:w="1697" w:type="dxa"/>
            <w:tcBorders>
              <w:bottom w:val="single" w:sz="2" w:space="0" w:color="auto"/>
            </w:tcBorders>
            <w:vAlign w:val="center"/>
          </w:tcPr>
          <w:p w14:paraId="1D9B855F" w14:textId="4043CD79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 (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-1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)</w:t>
            </w:r>
          </w:p>
        </w:tc>
        <w:tc>
          <w:tcPr>
            <w:tcW w:w="1282" w:type="dxa"/>
            <w:tcBorders>
              <w:bottom w:val="single" w:sz="2" w:space="0" w:color="auto"/>
            </w:tcBorders>
          </w:tcPr>
          <w:p w14:paraId="725849FA" w14:textId="07AAAC1C" w:rsidR="002F0C42" w:rsidRPr="0082063D" w:rsidRDefault="002F0C42" w:rsidP="00EA47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·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6</w:t>
            </w:r>
          </w:p>
        </w:tc>
      </w:tr>
      <w:tr w:rsidR="002F0C42" w:rsidRPr="0082063D" w14:paraId="7CF8C0DF" w14:textId="77777777" w:rsidTr="00EA47BF">
        <w:trPr>
          <w:trHeight w:val="684"/>
          <w:jc w:val="center"/>
        </w:trPr>
        <w:tc>
          <w:tcPr>
            <w:tcW w:w="8210" w:type="dxa"/>
            <w:gridSpan w:val="5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DEFF65" w14:textId="37234E1E" w:rsidR="002F0C42" w:rsidRPr="00AD2538" w:rsidRDefault="002F0C42" w:rsidP="00EA47B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25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: confidence interval; HR: hazard ratio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AD25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sults from univariable and multivariable Cox regression models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AD253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 multivariable models included all variables in this table</w:t>
            </w:r>
            <w:r w:rsidR="00A144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</w:tbl>
    <w:p w14:paraId="061C8318" w14:textId="06B1C1F6" w:rsidR="00EA74C2" w:rsidRDefault="00EA74C2" w:rsidP="007850EF"/>
    <w:sectPr w:rsidR="00EA74C2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74B3F9" w14:textId="77777777" w:rsidR="00F70E5F" w:rsidRDefault="00F70E5F" w:rsidP="001474F3">
      <w:r>
        <w:separator/>
      </w:r>
    </w:p>
  </w:endnote>
  <w:endnote w:type="continuationSeparator" w:id="0">
    <w:p w14:paraId="3BAEA0CD" w14:textId="77777777" w:rsidR="00F70E5F" w:rsidRDefault="00F70E5F" w:rsidP="001474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-1137946853"/>
      <w:docPartObj>
        <w:docPartGallery w:val="Page Numbers (Bottom of Page)"/>
        <w:docPartUnique/>
      </w:docPartObj>
    </w:sdtPr>
    <w:sdtContent>
      <w:p w14:paraId="1D548620" w14:textId="711B356B" w:rsidR="001474F3" w:rsidRDefault="001474F3" w:rsidP="00B542B9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28BE0863" w14:textId="77777777" w:rsidR="001474F3" w:rsidRDefault="001474F3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-613513637"/>
      <w:docPartObj>
        <w:docPartGallery w:val="Page Numbers (Bottom of Page)"/>
        <w:docPartUnique/>
      </w:docPartObj>
    </w:sdtPr>
    <w:sdtContent>
      <w:p w14:paraId="217A248D" w14:textId="5E420A95" w:rsidR="001474F3" w:rsidRDefault="001474F3" w:rsidP="00B542B9">
        <w:pPr>
          <w:pStyle w:val="Sidfot"/>
          <w:framePr w:wrap="none" w:vAnchor="text" w:hAnchor="margin" w:xAlign="center" w:y="1"/>
          <w:rPr>
            <w:rStyle w:val="Sidnummer"/>
          </w:rPr>
        </w:pPr>
        <w:r w:rsidRPr="001474F3">
          <w:rPr>
            <w:rStyle w:val="Sidnummer"/>
            <w:rFonts w:ascii="Times New Roman" w:hAnsi="Times New Roman" w:cs="Times New Roman"/>
            <w:sz w:val="20"/>
            <w:szCs w:val="20"/>
          </w:rPr>
          <w:fldChar w:fldCharType="begin"/>
        </w:r>
        <w:r w:rsidRPr="001474F3">
          <w:rPr>
            <w:rStyle w:val="Sidnumm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1474F3">
          <w:rPr>
            <w:rStyle w:val="Sidnummer"/>
            <w:rFonts w:ascii="Times New Roman" w:hAnsi="Times New Roman" w:cs="Times New Roman"/>
            <w:sz w:val="20"/>
            <w:szCs w:val="20"/>
          </w:rPr>
          <w:fldChar w:fldCharType="separate"/>
        </w:r>
        <w:r w:rsidRPr="001474F3">
          <w:rPr>
            <w:rStyle w:val="Sidnummer"/>
            <w:rFonts w:ascii="Times New Roman" w:hAnsi="Times New Roman" w:cs="Times New Roman"/>
            <w:noProof/>
            <w:sz w:val="20"/>
            <w:szCs w:val="20"/>
          </w:rPr>
          <w:t>2</w:t>
        </w:r>
        <w:r w:rsidRPr="001474F3">
          <w:rPr>
            <w:rStyle w:val="Sidnumm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68CD27BB" w14:textId="77777777" w:rsidR="001474F3" w:rsidRDefault="001474F3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76B3D0" w14:textId="77777777" w:rsidR="00F70E5F" w:rsidRDefault="00F70E5F" w:rsidP="001474F3">
      <w:r>
        <w:separator/>
      </w:r>
    </w:p>
  </w:footnote>
  <w:footnote w:type="continuationSeparator" w:id="0">
    <w:p w14:paraId="08C7C469" w14:textId="77777777" w:rsidR="00F70E5F" w:rsidRDefault="00F70E5F" w:rsidP="001474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9F0721"/>
    <w:multiLevelType w:val="multilevel"/>
    <w:tmpl w:val="671CF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8C75DBD"/>
    <w:multiLevelType w:val="multilevel"/>
    <w:tmpl w:val="B83A25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40817023">
    <w:abstractNumId w:val="1"/>
  </w:num>
  <w:num w:numId="2" w16cid:durableId="19722072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395"/>
    <w:rsid w:val="00004288"/>
    <w:rsid w:val="00030489"/>
    <w:rsid w:val="00034E9F"/>
    <w:rsid w:val="0007119B"/>
    <w:rsid w:val="000B10F0"/>
    <w:rsid w:val="000C6139"/>
    <w:rsid w:val="000F23DD"/>
    <w:rsid w:val="000F42CB"/>
    <w:rsid w:val="00103FF2"/>
    <w:rsid w:val="00140E04"/>
    <w:rsid w:val="001474F3"/>
    <w:rsid w:val="001524E0"/>
    <w:rsid w:val="00156EF4"/>
    <w:rsid w:val="00157B2B"/>
    <w:rsid w:val="00166208"/>
    <w:rsid w:val="0017526F"/>
    <w:rsid w:val="001807C9"/>
    <w:rsid w:val="001B64C1"/>
    <w:rsid w:val="001E6CC6"/>
    <w:rsid w:val="00210C90"/>
    <w:rsid w:val="00217C10"/>
    <w:rsid w:val="00231101"/>
    <w:rsid w:val="00233FAD"/>
    <w:rsid w:val="00254F16"/>
    <w:rsid w:val="00257729"/>
    <w:rsid w:val="002726A3"/>
    <w:rsid w:val="002742C9"/>
    <w:rsid w:val="00281488"/>
    <w:rsid w:val="002C0BA8"/>
    <w:rsid w:val="002C2D14"/>
    <w:rsid w:val="002D6308"/>
    <w:rsid w:val="002E7D30"/>
    <w:rsid w:val="002F0C42"/>
    <w:rsid w:val="00324179"/>
    <w:rsid w:val="00351A84"/>
    <w:rsid w:val="0035773B"/>
    <w:rsid w:val="00362C3C"/>
    <w:rsid w:val="00382788"/>
    <w:rsid w:val="00397948"/>
    <w:rsid w:val="003C7A75"/>
    <w:rsid w:val="003E4777"/>
    <w:rsid w:val="003F2AD5"/>
    <w:rsid w:val="00407D7A"/>
    <w:rsid w:val="004148F5"/>
    <w:rsid w:val="00414DD1"/>
    <w:rsid w:val="004378E6"/>
    <w:rsid w:val="00473E79"/>
    <w:rsid w:val="004804A5"/>
    <w:rsid w:val="004B1283"/>
    <w:rsid w:val="004B37F2"/>
    <w:rsid w:val="004C0E41"/>
    <w:rsid w:val="004C18D5"/>
    <w:rsid w:val="004E15F1"/>
    <w:rsid w:val="004F2D86"/>
    <w:rsid w:val="00530FF6"/>
    <w:rsid w:val="00536395"/>
    <w:rsid w:val="00542283"/>
    <w:rsid w:val="00542C87"/>
    <w:rsid w:val="0056422D"/>
    <w:rsid w:val="005665F1"/>
    <w:rsid w:val="00571DB8"/>
    <w:rsid w:val="005B225F"/>
    <w:rsid w:val="005B285F"/>
    <w:rsid w:val="005C047B"/>
    <w:rsid w:val="005E2150"/>
    <w:rsid w:val="00602DC6"/>
    <w:rsid w:val="006439CF"/>
    <w:rsid w:val="00652586"/>
    <w:rsid w:val="006B61C5"/>
    <w:rsid w:val="006C5F3D"/>
    <w:rsid w:val="006D2EC5"/>
    <w:rsid w:val="006D3D19"/>
    <w:rsid w:val="006E241A"/>
    <w:rsid w:val="006F5023"/>
    <w:rsid w:val="00700F95"/>
    <w:rsid w:val="007237A8"/>
    <w:rsid w:val="0072511F"/>
    <w:rsid w:val="0074698F"/>
    <w:rsid w:val="007850EF"/>
    <w:rsid w:val="007D288B"/>
    <w:rsid w:val="008145A9"/>
    <w:rsid w:val="0082063D"/>
    <w:rsid w:val="00821F91"/>
    <w:rsid w:val="008252DD"/>
    <w:rsid w:val="00840E6C"/>
    <w:rsid w:val="008654D0"/>
    <w:rsid w:val="00882D93"/>
    <w:rsid w:val="00893F53"/>
    <w:rsid w:val="008B1B57"/>
    <w:rsid w:val="008E43F1"/>
    <w:rsid w:val="008F71ED"/>
    <w:rsid w:val="009136AB"/>
    <w:rsid w:val="00934523"/>
    <w:rsid w:val="00941D61"/>
    <w:rsid w:val="009539ED"/>
    <w:rsid w:val="00962D3B"/>
    <w:rsid w:val="00963FDE"/>
    <w:rsid w:val="00975A0C"/>
    <w:rsid w:val="00980C4B"/>
    <w:rsid w:val="009B7E1B"/>
    <w:rsid w:val="009F0FB8"/>
    <w:rsid w:val="00A02ADA"/>
    <w:rsid w:val="00A036B0"/>
    <w:rsid w:val="00A14407"/>
    <w:rsid w:val="00A30B9C"/>
    <w:rsid w:val="00A36151"/>
    <w:rsid w:val="00A45AB5"/>
    <w:rsid w:val="00A53C23"/>
    <w:rsid w:val="00A6020B"/>
    <w:rsid w:val="00A7170B"/>
    <w:rsid w:val="00A742F8"/>
    <w:rsid w:val="00A90C73"/>
    <w:rsid w:val="00AA4337"/>
    <w:rsid w:val="00AB0AB7"/>
    <w:rsid w:val="00AB2CC2"/>
    <w:rsid w:val="00AC5ECE"/>
    <w:rsid w:val="00AD2538"/>
    <w:rsid w:val="00B046EB"/>
    <w:rsid w:val="00B13D72"/>
    <w:rsid w:val="00B44111"/>
    <w:rsid w:val="00B551C2"/>
    <w:rsid w:val="00B664BC"/>
    <w:rsid w:val="00BA021E"/>
    <w:rsid w:val="00BA1C61"/>
    <w:rsid w:val="00BB1216"/>
    <w:rsid w:val="00C157AE"/>
    <w:rsid w:val="00C20D97"/>
    <w:rsid w:val="00C23000"/>
    <w:rsid w:val="00C52F25"/>
    <w:rsid w:val="00C57B9A"/>
    <w:rsid w:val="00C60FCA"/>
    <w:rsid w:val="00C700A3"/>
    <w:rsid w:val="00C80633"/>
    <w:rsid w:val="00CC60C1"/>
    <w:rsid w:val="00CE4C34"/>
    <w:rsid w:val="00CF11CF"/>
    <w:rsid w:val="00D06627"/>
    <w:rsid w:val="00D1292F"/>
    <w:rsid w:val="00D13DB4"/>
    <w:rsid w:val="00D15C83"/>
    <w:rsid w:val="00D22EE5"/>
    <w:rsid w:val="00D602E0"/>
    <w:rsid w:val="00D94582"/>
    <w:rsid w:val="00DA5807"/>
    <w:rsid w:val="00DA766D"/>
    <w:rsid w:val="00E17065"/>
    <w:rsid w:val="00E35F00"/>
    <w:rsid w:val="00E52F52"/>
    <w:rsid w:val="00E75255"/>
    <w:rsid w:val="00E848ED"/>
    <w:rsid w:val="00E90B4E"/>
    <w:rsid w:val="00E9351E"/>
    <w:rsid w:val="00EA74C2"/>
    <w:rsid w:val="00EF48AC"/>
    <w:rsid w:val="00F019CA"/>
    <w:rsid w:val="00F038DC"/>
    <w:rsid w:val="00F12480"/>
    <w:rsid w:val="00F3146F"/>
    <w:rsid w:val="00F70E5F"/>
    <w:rsid w:val="00F8426F"/>
    <w:rsid w:val="00FD67A4"/>
    <w:rsid w:val="00FE3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211DF7"/>
  <w15:chartTrackingRefBased/>
  <w15:docId w15:val="{4A2B914A-DD35-D440-A93E-A18BA2B6E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5363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363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363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363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363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3639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3639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3639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3639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363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363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363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36395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36395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3639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3639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3639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3639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363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363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3639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363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363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53639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36395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536395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363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36395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36395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5363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Standardstycketeckensnitt"/>
    <w:rsid w:val="00D22EE5"/>
  </w:style>
  <w:style w:type="character" w:styleId="Betoning">
    <w:name w:val="Emphasis"/>
    <w:basedOn w:val="Standardstycketeckensnitt"/>
    <w:uiPriority w:val="20"/>
    <w:qFormat/>
    <w:rsid w:val="00D22EE5"/>
    <w:rPr>
      <w:i/>
      <w:iCs/>
    </w:rPr>
  </w:style>
  <w:style w:type="paragraph" w:styleId="Sidfot">
    <w:name w:val="footer"/>
    <w:basedOn w:val="Normal"/>
    <w:link w:val="SidfotChar"/>
    <w:uiPriority w:val="99"/>
    <w:unhideWhenUsed/>
    <w:rsid w:val="001474F3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1474F3"/>
  </w:style>
  <w:style w:type="character" w:styleId="Sidnummer">
    <w:name w:val="page number"/>
    <w:basedOn w:val="Standardstycketeckensnitt"/>
    <w:uiPriority w:val="99"/>
    <w:semiHidden/>
    <w:unhideWhenUsed/>
    <w:rsid w:val="001474F3"/>
  </w:style>
  <w:style w:type="paragraph" w:styleId="Sidhuvud">
    <w:name w:val="header"/>
    <w:basedOn w:val="Normal"/>
    <w:link w:val="SidhuvudChar"/>
    <w:uiPriority w:val="99"/>
    <w:unhideWhenUsed/>
    <w:rsid w:val="001474F3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1474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547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897</Words>
  <Characters>15357</Characters>
  <Application>Microsoft Office Word</Application>
  <DocSecurity>0</DocSecurity>
  <Lines>127</Lines>
  <Paragraphs>3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ndres Vaz Leonidas</dc:creator>
  <cp:keywords/>
  <dc:description/>
  <cp:lastModifiedBy>Juan Andres Vaz Leonidas</cp:lastModifiedBy>
  <cp:revision>3</cp:revision>
  <dcterms:created xsi:type="dcterms:W3CDTF">2025-06-05T11:11:00Z</dcterms:created>
  <dcterms:modified xsi:type="dcterms:W3CDTF">2025-06-05T11:12:00Z</dcterms:modified>
</cp:coreProperties>
</file>